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8B589" w14:textId="2DFAD443" w:rsidR="00C22979" w:rsidRDefault="006C2E4A" w:rsidP="009C34A3">
      <w:pPr>
        <w:pStyle w:val="MDPI12title"/>
        <w:spacing w:line="480" w:lineRule="auto"/>
      </w:pPr>
      <w:bookmarkStart w:id="0" w:name="OLE_LINK3"/>
      <w:bookmarkStart w:id="1" w:name="OLE_LINK4"/>
      <w:bookmarkStart w:id="2" w:name="OLE_LINK17"/>
      <w:bookmarkStart w:id="3" w:name="OLE_LINK18"/>
      <w:bookmarkStart w:id="4" w:name="OLE_LINK19"/>
      <w:r w:rsidRPr="005A4C3A">
        <w:t xml:space="preserve">The </w:t>
      </w:r>
      <w:bookmarkStart w:id="5" w:name="OLE_LINK7"/>
      <w:r w:rsidRPr="005A4C3A">
        <w:t>microbiome</w:t>
      </w:r>
      <w:bookmarkEnd w:id="5"/>
      <w:r w:rsidRPr="005A4C3A">
        <w:t xml:space="preserve"> compositional and functional differences between rect</w:t>
      </w:r>
      <w:r w:rsidR="00FA4BB9">
        <w:rPr>
          <w:rFonts w:hint="eastAsia"/>
          <w:lang w:eastAsia="zh-CN"/>
        </w:rPr>
        <w:t>al</w:t>
      </w:r>
      <w:r w:rsidRPr="005A4C3A">
        <w:rPr>
          <w:rFonts w:hint="eastAsia"/>
          <w:lang w:eastAsia="zh-CN"/>
        </w:rPr>
        <w:t xml:space="preserve"> </w:t>
      </w:r>
      <w:r w:rsidRPr="005A4C3A">
        <w:t xml:space="preserve">mucosa and </w:t>
      </w:r>
      <w:r w:rsidR="003257CA">
        <w:t>feces</w:t>
      </w:r>
      <w:bookmarkStart w:id="6" w:name="OLE_LINK13"/>
      <w:bookmarkStart w:id="7" w:name="OLE_LINK14"/>
      <w:bookmarkEnd w:id="0"/>
      <w:bookmarkEnd w:id="1"/>
      <w:bookmarkEnd w:id="2"/>
      <w:bookmarkEnd w:id="3"/>
      <w:bookmarkEnd w:id="4"/>
    </w:p>
    <w:bookmarkEnd w:id="6"/>
    <w:bookmarkEnd w:id="7"/>
    <w:p w14:paraId="72792F74" w14:textId="2ACD98CB" w:rsidR="00C8180D" w:rsidRPr="00C22979" w:rsidRDefault="00C8180D" w:rsidP="009C34A3">
      <w:pPr>
        <w:pStyle w:val="MDPI16affiliation"/>
        <w:spacing w:line="480" w:lineRule="auto"/>
        <w:ind w:left="0" w:firstLine="0"/>
      </w:pPr>
    </w:p>
    <w:p w14:paraId="233969D8" w14:textId="10A9914F" w:rsidR="00BA23F8" w:rsidRDefault="00B52607" w:rsidP="009C34A3">
      <w:pPr>
        <w:pStyle w:val="Microorganisms"/>
        <w:spacing w:line="480" w:lineRule="auto"/>
      </w:pPr>
      <w:r>
        <w:t>Supplementary Figures</w:t>
      </w:r>
    </w:p>
    <w:p w14:paraId="032D52A1" w14:textId="60663E7C" w:rsidR="007F594B" w:rsidRDefault="007F594B" w:rsidP="009C34A3">
      <w:pPr>
        <w:spacing w:line="480" w:lineRule="auto"/>
        <w:jc w:val="center"/>
      </w:pPr>
      <w:r>
        <w:rPr>
          <w:rFonts w:hint="eastAsia"/>
          <w:noProof/>
        </w:rPr>
        <w:drawing>
          <wp:inline distT="0" distB="0" distL="0" distR="0" wp14:anchorId="4D780F09" wp14:editId="2DC1EB1A">
            <wp:extent cx="2468572" cy="2880000"/>
            <wp:effectExtent l="0" t="0" r="8255" b="0"/>
            <wp:docPr id="179564080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640809" name="图片 179564080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857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F9C44" w14:textId="2C7CFE9F" w:rsidR="001C7867" w:rsidRPr="00882A83" w:rsidRDefault="00DC6EAB" w:rsidP="009C34A3">
      <w:pPr>
        <w:pStyle w:val="MDPI51figurecaption"/>
        <w:spacing w:line="480" w:lineRule="auto"/>
        <w:ind w:left="0"/>
        <w:rPr>
          <w:b/>
        </w:rPr>
      </w:pPr>
      <w:r w:rsidRPr="004C7450">
        <w:rPr>
          <w:b/>
        </w:rPr>
        <w:t>Supplementary Fig</w:t>
      </w:r>
      <w:r w:rsidR="00AD0198" w:rsidRPr="004C7450">
        <w:rPr>
          <w:b/>
        </w:rPr>
        <w:t>.</w:t>
      </w:r>
      <w:r w:rsidRPr="004C7450">
        <w:rPr>
          <w:b/>
        </w:rPr>
        <w:t xml:space="preserve"> 1</w:t>
      </w:r>
      <w:r w:rsidRPr="001E7CC0">
        <w:rPr>
          <w:bCs/>
        </w:rPr>
        <w:t xml:space="preserve"> Total number of detected </w:t>
      </w:r>
      <w:r w:rsidR="004C27B7">
        <w:rPr>
          <w:rFonts w:hint="eastAsia"/>
          <w:bCs/>
          <w:lang w:eastAsia="zh-CN"/>
        </w:rPr>
        <w:t xml:space="preserve">microbial </w:t>
      </w:r>
      <w:r w:rsidRPr="001E7CC0">
        <w:rPr>
          <w:bCs/>
        </w:rPr>
        <w:t xml:space="preserve">genes (gene richness) for </w:t>
      </w:r>
      <w:r w:rsidR="004C676A">
        <w:rPr>
          <w:rFonts w:hint="eastAsia"/>
          <w:bCs/>
          <w:lang w:eastAsia="zh-CN"/>
        </w:rPr>
        <w:t xml:space="preserve">rectal </w:t>
      </w:r>
      <w:r w:rsidR="00BA23F8" w:rsidRPr="001E7CC0">
        <w:rPr>
          <w:rFonts w:hint="eastAsia"/>
          <w:bCs/>
          <w:lang w:eastAsia="zh-CN"/>
        </w:rPr>
        <w:t>m</w:t>
      </w:r>
      <w:r w:rsidR="00BA23F8" w:rsidRPr="001E7CC0">
        <w:rPr>
          <w:rFonts w:hint="eastAsia"/>
          <w:bCs/>
        </w:rPr>
        <w:t>u</w:t>
      </w:r>
      <w:r w:rsidR="00BA23F8" w:rsidRPr="001E7CC0">
        <w:rPr>
          <w:bCs/>
        </w:rPr>
        <w:t xml:space="preserve">cosa </w:t>
      </w:r>
      <w:r w:rsidR="0036457C">
        <w:rPr>
          <w:rFonts w:hint="eastAsia"/>
          <w:bCs/>
          <w:lang w:eastAsia="zh-CN"/>
        </w:rPr>
        <w:t>and</w:t>
      </w:r>
      <w:r w:rsidRPr="001E7CC0">
        <w:rPr>
          <w:bCs/>
        </w:rPr>
        <w:t xml:space="preserve"> </w:t>
      </w:r>
      <w:r w:rsidR="003257CA">
        <w:rPr>
          <w:bCs/>
        </w:rPr>
        <w:t>feces</w:t>
      </w:r>
      <w:r w:rsidRPr="001E7CC0">
        <w:rPr>
          <w:bCs/>
        </w:rPr>
        <w:t>.</w:t>
      </w:r>
      <w:r w:rsidR="005B6EF5" w:rsidRPr="001E7CC0" w:rsidDel="005B6EF5">
        <w:rPr>
          <w:bCs/>
        </w:rPr>
        <w:t xml:space="preserve"> </w:t>
      </w:r>
    </w:p>
    <w:p w14:paraId="1B23E9EF" w14:textId="498B40C5" w:rsidR="00882A83" w:rsidRDefault="00560F77" w:rsidP="009C34A3">
      <w:pPr>
        <w:spacing w:line="480" w:lineRule="auto"/>
        <w:jc w:val="center"/>
        <w:rPr>
          <w:szCs w:val="20"/>
          <w:shd w:val="pct15" w:color="auto" w:fill="FFFFFF"/>
        </w:rPr>
      </w:pPr>
      <w:r>
        <w:rPr>
          <w:rFonts w:hint="eastAsia"/>
          <w:noProof/>
          <w:szCs w:val="20"/>
          <w:shd w:val="pct15" w:color="auto" w:fill="FFFFFF"/>
        </w:rPr>
        <w:lastRenderedPageBreak/>
        <w:drawing>
          <wp:inline distT="0" distB="0" distL="0" distR="0" wp14:anchorId="7E409450" wp14:editId="729634EF">
            <wp:extent cx="5731510" cy="5731510"/>
            <wp:effectExtent l="0" t="0" r="2540" b="2540"/>
            <wp:docPr id="7726330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633040" name="图片 77263304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BE639" w14:textId="0D6767F8" w:rsidR="000D5357" w:rsidRPr="004958BB" w:rsidRDefault="009D3F49" w:rsidP="009C34A3">
      <w:pPr>
        <w:pStyle w:val="MDPI51figurecaption"/>
        <w:spacing w:line="480" w:lineRule="auto"/>
        <w:ind w:left="0"/>
        <w:rPr>
          <w:b/>
        </w:rPr>
      </w:pPr>
      <w:r w:rsidRPr="004C7450">
        <w:rPr>
          <w:rFonts w:hint="eastAsia"/>
          <w:b/>
        </w:rPr>
        <w:t>S</w:t>
      </w:r>
      <w:r w:rsidRPr="004C7450">
        <w:rPr>
          <w:b/>
        </w:rPr>
        <w:t>upplementary Fi</w:t>
      </w:r>
      <w:r w:rsidR="0057740F" w:rsidRPr="004C7450">
        <w:rPr>
          <w:b/>
        </w:rPr>
        <w:t>g.</w:t>
      </w:r>
      <w:r w:rsidRPr="004C7450">
        <w:rPr>
          <w:b/>
        </w:rPr>
        <w:t xml:space="preserve"> 2</w:t>
      </w:r>
      <w:r w:rsidR="00DD22EA" w:rsidRPr="001E7CC0">
        <w:rPr>
          <w:bCs/>
        </w:rPr>
        <w:t xml:space="preserve"> </w:t>
      </w:r>
      <w:r w:rsidR="002B4A8F" w:rsidRPr="001E7CC0">
        <w:rPr>
          <w:bCs/>
        </w:rPr>
        <w:t xml:space="preserve">Relative abundance of phenotype-associated differential biomarkers in the rectal mucosa in corresponding </w:t>
      </w:r>
      <w:r w:rsidR="00DF1579">
        <w:rPr>
          <w:bCs/>
        </w:rPr>
        <w:t>fecal</w:t>
      </w:r>
      <w:r w:rsidR="002B4A8F" w:rsidRPr="001E7CC0">
        <w:rPr>
          <w:bCs/>
        </w:rPr>
        <w:t xml:space="preserve"> samples</w:t>
      </w:r>
      <w:r w:rsidR="00E70A43" w:rsidRPr="001E7CC0">
        <w:rPr>
          <w:bCs/>
        </w:rPr>
        <w:t>. (A) Age. (B) Gender. (C) BMI. (D) Polyp risk.</w:t>
      </w:r>
    </w:p>
    <w:p w14:paraId="425445FB" w14:textId="73ADB884" w:rsidR="004958BB" w:rsidRDefault="004958BB" w:rsidP="009C34A3">
      <w:pPr>
        <w:pStyle w:val="MDPI51figurecaption"/>
        <w:spacing w:line="480" w:lineRule="auto"/>
        <w:ind w:left="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A8C9105" wp14:editId="540A6A08">
            <wp:extent cx="5731510" cy="5731510"/>
            <wp:effectExtent l="0" t="0" r="2540" b="2540"/>
            <wp:docPr id="2221332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133211" name="图片 22213321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1A210" w14:textId="2C92A65A" w:rsidR="00596505" w:rsidRPr="007B028D" w:rsidRDefault="000D5357" w:rsidP="009C34A3">
      <w:pPr>
        <w:pStyle w:val="MDPI51figurecaption"/>
        <w:spacing w:line="480" w:lineRule="auto"/>
        <w:ind w:left="0"/>
        <w:rPr>
          <w:bCs/>
        </w:rPr>
      </w:pPr>
      <w:r w:rsidRPr="004C7450">
        <w:rPr>
          <w:rFonts w:hint="eastAsia"/>
          <w:b/>
        </w:rPr>
        <w:t>S</w:t>
      </w:r>
      <w:r w:rsidRPr="004C7450">
        <w:rPr>
          <w:b/>
        </w:rPr>
        <w:t>upplementary Fig</w:t>
      </w:r>
      <w:r w:rsidR="00870425" w:rsidRPr="004C7450">
        <w:rPr>
          <w:b/>
        </w:rPr>
        <w:t>.</w:t>
      </w:r>
      <w:r w:rsidRPr="004C7450">
        <w:rPr>
          <w:b/>
        </w:rPr>
        <w:t xml:space="preserve"> 3 </w:t>
      </w:r>
      <w:r w:rsidR="000A0B80" w:rsidRPr="001E7CC0">
        <w:rPr>
          <w:bCs/>
        </w:rPr>
        <w:t xml:space="preserve">The relative abundance distribution of the three taxonomic groups across three polyp risk levels, as well as in </w:t>
      </w:r>
      <w:r w:rsidR="0036457C">
        <w:rPr>
          <w:rFonts w:hint="eastAsia"/>
          <w:bCs/>
          <w:lang w:eastAsia="zh-CN"/>
        </w:rPr>
        <w:t>rectal</w:t>
      </w:r>
      <w:r w:rsidR="000A0B80" w:rsidRPr="001E7CC0">
        <w:rPr>
          <w:bCs/>
        </w:rPr>
        <w:t xml:space="preserve"> mucosa and feces.</w:t>
      </w:r>
    </w:p>
    <w:sectPr w:rsidR="00596505" w:rsidRPr="007B028D" w:rsidSect="008D0B5F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D5465" w14:textId="77777777" w:rsidR="008D0B5F" w:rsidRDefault="008D0B5F" w:rsidP="004045C7">
      <w:pPr>
        <w:spacing w:after="0" w:line="240" w:lineRule="auto"/>
      </w:pPr>
      <w:r>
        <w:separator/>
      </w:r>
    </w:p>
  </w:endnote>
  <w:endnote w:type="continuationSeparator" w:id="0">
    <w:p w14:paraId="1B5334B2" w14:textId="77777777" w:rsidR="008D0B5F" w:rsidRDefault="008D0B5F" w:rsidP="004045C7">
      <w:pPr>
        <w:spacing w:after="0" w:line="240" w:lineRule="auto"/>
      </w:pPr>
      <w:r>
        <w:continuationSeparator/>
      </w:r>
    </w:p>
  </w:endnote>
  <w:endnote w:type="continuationNotice" w:id="1">
    <w:p w14:paraId="029C399C" w14:textId="77777777" w:rsidR="008D0B5F" w:rsidRDefault="008D0B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156B5" w14:textId="77777777" w:rsidR="008D0B5F" w:rsidRDefault="008D0B5F" w:rsidP="004045C7">
      <w:pPr>
        <w:spacing w:after="0" w:line="240" w:lineRule="auto"/>
      </w:pPr>
      <w:r>
        <w:separator/>
      </w:r>
    </w:p>
  </w:footnote>
  <w:footnote w:type="continuationSeparator" w:id="0">
    <w:p w14:paraId="65E4804A" w14:textId="77777777" w:rsidR="008D0B5F" w:rsidRDefault="008D0B5F" w:rsidP="004045C7">
      <w:pPr>
        <w:spacing w:after="0" w:line="240" w:lineRule="auto"/>
      </w:pPr>
      <w:r>
        <w:continuationSeparator/>
      </w:r>
    </w:p>
  </w:footnote>
  <w:footnote w:type="continuationNotice" w:id="1">
    <w:p w14:paraId="341E1279" w14:textId="77777777" w:rsidR="008D0B5F" w:rsidRDefault="008D0B5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21687"/>
    <w:multiLevelType w:val="hybridMultilevel"/>
    <w:tmpl w:val="673E4536"/>
    <w:lvl w:ilvl="0" w:tplc="0AF6D8C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E144A0"/>
    <w:multiLevelType w:val="hybridMultilevel"/>
    <w:tmpl w:val="9E9089AA"/>
    <w:lvl w:ilvl="0" w:tplc="83026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630B3"/>
    <w:multiLevelType w:val="hybridMultilevel"/>
    <w:tmpl w:val="E740434E"/>
    <w:lvl w:ilvl="0" w:tplc="3444A14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0822E5"/>
    <w:multiLevelType w:val="hybridMultilevel"/>
    <w:tmpl w:val="08866E92"/>
    <w:lvl w:ilvl="0" w:tplc="20B41A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1DE2AA3"/>
    <w:multiLevelType w:val="multilevel"/>
    <w:tmpl w:val="E9168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FE79E4"/>
    <w:multiLevelType w:val="multilevel"/>
    <w:tmpl w:val="05C82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03534F"/>
    <w:multiLevelType w:val="hybridMultilevel"/>
    <w:tmpl w:val="E2E613B4"/>
    <w:lvl w:ilvl="0" w:tplc="29A611AA">
      <w:start w:val="2"/>
      <w:numFmt w:val="bullet"/>
      <w:lvlText w:val="-"/>
      <w:lvlJc w:val="left"/>
      <w:pPr>
        <w:ind w:left="1800" w:hanging="360"/>
      </w:pPr>
      <w:rPr>
        <w:rFonts w:ascii="Arial" w:eastAsia="宋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438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5220" w:hanging="420"/>
      </w:pPr>
      <w:rPr>
        <w:rFonts w:ascii="Wingdings" w:hAnsi="Wingdings" w:cs="Wingdings" w:hint="default"/>
      </w:rPr>
    </w:lvl>
  </w:abstractNum>
  <w:abstractNum w:abstractNumId="10" w15:restartNumberingAfterBreak="0">
    <w:nsid w:val="26641297"/>
    <w:multiLevelType w:val="hybridMultilevel"/>
    <w:tmpl w:val="FE36FE8E"/>
    <w:lvl w:ilvl="0" w:tplc="F3163B3C">
      <w:start w:val="2"/>
      <w:numFmt w:val="bullet"/>
      <w:lvlText w:val="-"/>
      <w:lvlJc w:val="left"/>
      <w:pPr>
        <w:ind w:left="1080" w:hanging="360"/>
      </w:pPr>
      <w:rPr>
        <w:rFonts w:ascii="Arial" w:eastAsia="宋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cs="Wingdings" w:hint="default"/>
      </w:rPr>
    </w:lvl>
  </w:abstractNum>
  <w:abstractNum w:abstractNumId="11" w15:restartNumberingAfterBreak="0">
    <w:nsid w:val="2FA21D1F"/>
    <w:multiLevelType w:val="multilevel"/>
    <w:tmpl w:val="DF6E0E3A"/>
    <w:lvl w:ilvl="0">
      <w:start w:val="1"/>
      <w:numFmt w:val="decimal"/>
      <w:lvlText w:val="（%1）"/>
      <w:lvlJc w:val="left"/>
      <w:pPr>
        <w:ind w:left="930" w:hanging="7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109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53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97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41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85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29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73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4170" w:hanging="44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宋体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4" w15:restartNumberingAfterBreak="0">
    <w:nsid w:val="3ED36B77"/>
    <w:multiLevelType w:val="hybridMultilevel"/>
    <w:tmpl w:val="AD3E8DA2"/>
    <w:lvl w:ilvl="0" w:tplc="686C6246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D94FDA"/>
    <w:multiLevelType w:val="hybridMultilevel"/>
    <w:tmpl w:val="53E28476"/>
    <w:lvl w:ilvl="0" w:tplc="5F0EFD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4BE24F30"/>
    <w:multiLevelType w:val="hybridMultilevel"/>
    <w:tmpl w:val="43FCADFE"/>
    <w:lvl w:ilvl="0" w:tplc="93F4A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B75A1E"/>
    <w:multiLevelType w:val="hybridMultilevel"/>
    <w:tmpl w:val="91448B36"/>
    <w:lvl w:ilvl="0" w:tplc="96F833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2115D0"/>
    <w:multiLevelType w:val="hybridMultilevel"/>
    <w:tmpl w:val="E7FE9ED8"/>
    <w:lvl w:ilvl="0" w:tplc="5E1A7236">
      <w:start w:val="2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1F007C8"/>
    <w:multiLevelType w:val="multilevel"/>
    <w:tmpl w:val="4CC81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28F4B99"/>
    <w:multiLevelType w:val="multilevel"/>
    <w:tmpl w:val="034832C6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9200D99"/>
    <w:multiLevelType w:val="hybridMultilevel"/>
    <w:tmpl w:val="DFF6904C"/>
    <w:lvl w:ilvl="0" w:tplc="9C842564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66119255">
    <w:abstractNumId w:val="15"/>
  </w:num>
  <w:num w:numId="2" w16cid:durableId="192693563">
    <w:abstractNumId w:val="20"/>
  </w:num>
  <w:num w:numId="3" w16cid:durableId="709113873">
    <w:abstractNumId w:val="6"/>
  </w:num>
  <w:num w:numId="4" w16cid:durableId="18969272">
    <w:abstractNumId w:val="2"/>
  </w:num>
  <w:num w:numId="5" w16cid:durableId="263421095">
    <w:abstractNumId w:val="18"/>
  </w:num>
  <w:num w:numId="6" w16cid:durableId="591744163">
    <w:abstractNumId w:val="8"/>
  </w:num>
  <w:num w:numId="7" w16cid:durableId="760218354">
    <w:abstractNumId w:val="12"/>
  </w:num>
  <w:num w:numId="8" w16cid:durableId="2070229646">
    <w:abstractNumId w:val="13"/>
  </w:num>
  <w:num w:numId="9" w16cid:durableId="1956863169">
    <w:abstractNumId w:val="19"/>
  </w:num>
  <w:num w:numId="10" w16cid:durableId="2053571610">
    <w:abstractNumId w:val="3"/>
  </w:num>
  <w:num w:numId="11" w16cid:durableId="375475135">
    <w:abstractNumId w:val="0"/>
  </w:num>
  <w:num w:numId="12" w16cid:durableId="1977762156">
    <w:abstractNumId w:val="21"/>
  </w:num>
  <w:num w:numId="13" w16cid:durableId="601642531">
    <w:abstractNumId w:val="9"/>
  </w:num>
  <w:num w:numId="14" w16cid:durableId="134877809">
    <w:abstractNumId w:val="10"/>
  </w:num>
  <w:num w:numId="15" w16cid:durableId="611089637">
    <w:abstractNumId w:val="4"/>
  </w:num>
  <w:num w:numId="16" w16cid:durableId="1383361616">
    <w:abstractNumId w:val="17"/>
  </w:num>
  <w:num w:numId="17" w16cid:durableId="265430112">
    <w:abstractNumId w:val="1"/>
  </w:num>
  <w:num w:numId="18" w16cid:durableId="409472586">
    <w:abstractNumId w:val="14"/>
  </w:num>
  <w:num w:numId="19" w16cid:durableId="1208831298">
    <w:abstractNumId w:val="23"/>
  </w:num>
  <w:num w:numId="20" w16cid:durableId="1945191797">
    <w:abstractNumId w:val="24"/>
  </w:num>
  <w:num w:numId="21" w16cid:durableId="230046625">
    <w:abstractNumId w:val="7"/>
  </w:num>
  <w:num w:numId="22" w16cid:durableId="1077628844">
    <w:abstractNumId w:val="22"/>
  </w:num>
  <w:num w:numId="23" w16cid:durableId="1897934371">
    <w:abstractNumId w:val="16"/>
  </w:num>
  <w:num w:numId="24" w16cid:durableId="112769970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20405505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37"/>
    <w:rsid w:val="00000256"/>
    <w:rsid w:val="00000387"/>
    <w:rsid w:val="0000071C"/>
    <w:rsid w:val="00000832"/>
    <w:rsid w:val="00000879"/>
    <w:rsid w:val="00000F99"/>
    <w:rsid w:val="0000175D"/>
    <w:rsid w:val="00001823"/>
    <w:rsid w:val="000018E7"/>
    <w:rsid w:val="00001AA5"/>
    <w:rsid w:val="00001AB1"/>
    <w:rsid w:val="00001B6F"/>
    <w:rsid w:val="000025AF"/>
    <w:rsid w:val="000025D0"/>
    <w:rsid w:val="00002AF4"/>
    <w:rsid w:val="00002BA0"/>
    <w:rsid w:val="00002F2B"/>
    <w:rsid w:val="000039BD"/>
    <w:rsid w:val="000040E4"/>
    <w:rsid w:val="000042ED"/>
    <w:rsid w:val="0000456D"/>
    <w:rsid w:val="00004B90"/>
    <w:rsid w:val="00004DEC"/>
    <w:rsid w:val="00005225"/>
    <w:rsid w:val="00005305"/>
    <w:rsid w:val="000053BE"/>
    <w:rsid w:val="00005573"/>
    <w:rsid w:val="000056C6"/>
    <w:rsid w:val="00005E2D"/>
    <w:rsid w:val="00006491"/>
    <w:rsid w:val="00006551"/>
    <w:rsid w:val="00006689"/>
    <w:rsid w:val="0000673D"/>
    <w:rsid w:val="00006DD1"/>
    <w:rsid w:val="00006FC2"/>
    <w:rsid w:val="00007068"/>
    <w:rsid w:val="0000725A"/>
    <w:rsid w:val="00007C55"/>
    <w:rsid w:val="00007F96"/>
    <w:rsid w:val="0001006B"/>
    <w:rsid w:val="000107C9"/>
    <w:rsid w:val="00010A79"/>
    <w:rsid w:val="00010FB9"/>
    <w:rsid w:val="00011170"/>
    <w:rsid w:val="000112AE"/>
    <w:rsid w:val="000117DE"/>
    <w:rsid w:val="00011BBC"/>
    <w:rsid w:val="00011BBE"/>
    <w:rsid w:val="00012A7A"/>
    <w:rsid w:val="00012BD5"/>
    <w:rsid w:val="00012ED8"/>
    <w:rsid w:val="00013598"/>
    <w:rsid w:val="000135ED"/>
    <w:rsid w:val="00013E68"/>
    <w:rsid w:val="00014B72"/>
    <w:rsid w:val="00015217"/>
    <w:rsid w:val="000157AC"/>
    <w:rsid w:val="00016163"/>
    <w:rsid w:val="000164C9"/>
    <w:rsid w:val="0001668A"/>
    <w:rsid w:val="00016A78"/>
    <w:rsid w:val="00016B58"/>
    <w:rsid w:val="00016B71"/>
    <w:rsid w:val="00016FA8"/>
    <w:rsid w:val="000174FD"/>
    <w:rsid w:val="000178AC"/>
    <w:rsid w:val="00017A0E"/>
    <w:rsid w:val="00017B1E"/>
    <w:rsid w:val="000202DA"/>
    <w:rsid w:val="000203C9"/>
    <w:rsid w:val="0002060F"/>
    <w:rsid w:val="000208B8"/>
    <w:rsid w:val="00020A67"/>
    <w:rsid w:val="00020F9A"/>
    <w:rsid w:val="000210F8"/>
    <w:rsid w:val="0002113B"/>
    <w:rsid w:val="0002117A"/>
    <w:rsid w:val="000212F8"/>
    <w:rsid w:val="000213B6"/>
    <w:rsid w:val="000213E9"/>
    <w:rsid w:val="000218BC"/>
    <w:rsid w:val="00021D5B"/>
    <w:rsid w:val="00022479"/>
    <w:rsid w:val="000225F7"/>
    <w:rsid w:val="00022F88"/>
    <w:rsid w:val="0002307D"/>
    <w:rsid w:val="00023134"/>
    <w:rsid w:val="000238F1"/>
    <w:rsid w:val="00023B17"/>
    <w:rsid w:val="00023CB5"/>
    <w:rsid w:val="00023FA2"/>
    <w:rsid w:val="00024232"/>
    <w:rsid w:val="0002488C"/>
    <w:rsid w:val="00024AC3"/>
    <w:rsid w:val="00024B7F"/>
    <w:rsid w:val="00024D4E"/>
    <w:rsid w:val="0002563B"/>
    <w:rsid w:val="00025950"/>
    <w:rsid w:val="00026A62"/>
    <w:rsid w:val="00026B01"/>
    <w:rsid w:val="00026DB4"/>
    <w:rsid w:val="00026F2B"/>
    <w:rsid w:val="000272FE"/>
    <w:rsid w:val="00027365"/>
    <w:rsid w:val="00027952"/>
    <w:rsid w:val="00027B28"/>
    <w:rsid w:val="00027CC9"/>
    <w:rsid w:val="00030433"/>
    <w:rsid w:val="000308F1"/>
    <w:rsid w:val="00030B02"/>
    <w:rsid w:val="00030C63"/>
    <w:rsid w:val="0003100E"/>
    <w:rsid w:val="00031129"/>
    <w:rsid w:val="000311C5"/>
    <w:rsid w:val="000314D4"/>
    <w:rsid w:val="000315FD"/>
    <w:rsid w:val="00031A19"/>
    <w:rsid w:val="00031D72"/>
    <w:rsid w:val="00031D94"/>
    <w:rsid w:val="00031EB9"/>
    <w:rsid w:val="00031F0B"/>
    <w:rsid w:val="00032C9D"/>
    <w:rsid w:val="00032D6F"/>
    <w:rsid w:val="00032EDE"/>
    <w:rsid w:val="00033634"/>
    <w:rsid w:val="00034206"/>
    <w:rsid w:val="00034D39"/>
    <w:rsid w:val="00034F3B"/>
    <w:rsid w:val="000355C7"/>
    <w:rsid w:val="0003569B"/>
    <w:rsid w:val="000356CB"/>
    <w:rsid w:val="00035819"/>
    <w:rsid w:val="00035A68"/>
    <w:rsid w:val="00035D73"/>
    <w:rsid w:val="00035E23"/>
    <w:rsid w:val="00036970"/>
    <w:rsid w:val="00036995"/>
    <w:rsid w:val="000373F9"/>
    <w:rsid w:val="000374E7"/>
    <w:rsid w:val="00037EBD"/>
    <w:rsid w:val="000404DA"/>
    <w:rsid w:val="00040537"/>
    <w:rsid w:val="00040866"/>
    <w:rsid w:val="000408BF"/>
    <w:rsid w:val="00040B67"/>
    <w:rsid w:val="00040B72"/>
    <w:rsid w:val="0004132B"/>
    <w:rsid w:val="00041AD3"/>
    <w:rsid w:val="00041C35"/>
    <w:rsid w:val="00041DBE"/>
    <w:rsid w:val="00041F1F"/>
    <w:rsid w:val="00042142"/>
    <w:rsid w:val="000427D2"/>
    <w:rsid w:val="000427DA"/>
    <w:rsid w:val="00042B6F"/>
    <w:rsid w:val="00042FEC"/>
    <w:rsid w:val="000432DC"/>
    <w:rsid w:val="00043409"/>
    <w:rsid w:val="000435FF"/>
    <w:rsid w:val="0004421E"/>
    <w:rsid w:val="00044246"/>
    <w:rsid w:val="00044B94"/>
    <w:rsid w:val="00044CD9"/>
    <w:rsid w:val="00044F04"/>
    <w:rsid w:val="00044F50"/>
    <w:rsid w:val="0004528D"/>
    <w:rsid w:val="0004583C"/>
    <w:rsid w:val="00045851"/>
    <w:rsid w:val="0004612B"/>
    <w:rsid w:val="000469B3"/>
    <w:rsid w:val="00046BA6"/>
    <w:rsid w:val="000474CE"/>
    <w:rsid w:val="00047681"/>
    <w:rsid w:val="00047822"/>
    <w:rsid w:val="000478C3"/>
    <w:rsid w:val="00047AD6"/>
    <w:rsid w:val="000500AF"/>
    <w:rsid w:val="0005088C"/>
    <w:rsid w:val="000509BD"/>
    <w:rsid w:val="00050E5B"/>
    <w:rsid w:val="0005148E"/>
    <w:rsid w:val="0005149D"/>
    <w:rsid w:val="0005182F"/>
    <w:rsid w:val="0005193E"/>
    <w:rsid w:val="00051F0B"/>
    <w:rsid w:val="00052124"/>
    <w:rsid w:val="00052302"/>
    <w:rsid w:val="000525C9"/>
    <w:rsid w:val="000526CA"/>
    <w:rsid w:val="00052BC1"/>
    <w:rsid w:val="00052CB3"/>
    <w:rsid w:val="00052F1A"/>
    <w:rsid w:val="00053DC8"/>
    <w:rsid w:val="00053E40"/>
    <w:rsid w:val="00053F72"/>
    <w:rsid w:val="0005416B"/>
    <w:rsid w:val="0005470E"/>
    <w:rsid w:val="00054BB4"/>
    <w:rsid w:val="00054EA9"/>
    <w:rsid w:val="00055EE4"/>
    <w:rsid w:val="00056424"/>
    <w:rsid w:val="00056687"/>
    <w:rsid w:val="00056F8A"/>
    <w:rsid w:val="00057006"/>
    <w:rsid w:val="00057420"/>
    <w:rsid w:val="00057539"/>
    <w:rsid w:val="00057567"/>
    <w:rsid w:val="00057B64"/>
    <w:rsid w:val="00060170"/>
    <w:rsid w:val="00060463"/>
    <w:rsid w:val="000606D3"/>
    <w:rsid w:val="00060817"/>
    <w:rsid w:val="00060D87"/>
    <w:rsid w:val="00060DCE"/>
    <w:rsid w:val="00060F6F"/>
    <w:rsid w:val="00060FDC"/>
    <w:rsid w:val="00061257"/>
    <w:rsid w:val="0006137F"/>
    <w:rsid w:val="00061954"/>
    <w:rsid w:val="00061D56"/>
    <w:rsid w:val="00061F80"/>
    <w:rsid w:val="000620A4"/>
    <w:rsid w:val="00062415"/>
    <w:rsid w:val="00062DF2"/>
    <w:rsid w:val="00062F48"/>
    <w:rsid w:val="0006301E"/>
    <w:rsid w:val="00063398"/>
    <w:rsid w:val="0006357A"/>
    <w:rsid w:val="00063C7D"/>
    <w:rsid w:val="00063FF0"/>
    <w:rsid w:val="000646AF"/>
    <w:rsid w:val="00064B88"/>
    <w:rsid w:val="00064D2E"/>
    <w:rsid w:val="0006501F"/>
    <w:rsid w:val="00065991"/>
    <w:rsid w:val="00065D5E"/>
    <w:rsid w:val="00065FAF"/>
    <w:rsid w:val="00066700"/>
    <w:rsid w:val="00066907"/>
    <w:rsid w:val="00066A80"/>
    <w:rsid w:val="00067026"/>
    <w:rsid w:val="0006724C"/>
    <w:rsid w:val="000676A2"/>
    <w:rsid w:val="00067899"/>
    <w:rsid w:val="00067C37"/>
    <w:rsid w:val="00067C61"/>
    <w:rsid w:val="00067F43"/>
    <w:rsid w:val="0007032B"/>
    <w:rsid w:val="000704A7"/>
    <w:rsid w:val="000710E7"/>
    <w:rsid w:val="0007112D"/>
    <w:rsid w:val="000711E0"/>
    <w:rsid w:val="00071647"/>
    <w:rsid w:val="000719AB"/>
    <w:rsid w:val="00071C25"/>
    <w:rsid w:val="00071C94"/>
    <w:rsid w:val="00071F29"/>
    <w:rsid w:val="000721B9"/>
    <w:rsid w:val="00072303"/>
    <w:rsid w:val="00072376"/>
    <w:rsid w:val="0007264D"/>
    <w:rsid w:val="00072F22"/>
    <w:rsid w:val="00073218"/>
    <w:rsid w:val="00073954"/>
    <w:rsid w:val="00074374"/>
    <w:rsid w:val="0007437A"/>
    <w:rsid w:val="00074902"/>
    <w:rsid w:val="00074A18"/>
    <w:rsid w:val="00074A54"/>
    <w:rsid w:val="00074D0D"/>
    <w:rsid w:val="000752EA"/>
    <w:rsid w:val="00075398"/>
    <w:rsid w:val="000757F6"/>
    <w:rsid w:val="00075971"/>
    <w:rsid w:val="0007602B"/>
    <w:rsid w:val="000761AF"/>
    <w:rsid w:val="000764A5"/>
    <w:rsid w:val="000764D5"/>
    <w:rsid w:val="000765BE"/>
    <w:rsid w:val="00076A24"/>
    <w:rsid w:val="0007724E"/>
    <w:rsid w:val="0007725F"/>
    <w:rsid w:val="00077650"/>
    <w:rsid w:val="000777C3"/>
    <w:rsid w:val="00077F5C"/>
    <w:rsid w:val="00080236"/>
    <w:rsid w:val="00080546"/>
    <w:rsid w:val="000805CF"/>
    <w:rsid w:val="00080B17"/>
    <w:rsid w:val="00080FC6"/>
    <w:rsid w:val="000812E7"/>
    <w:rsid w:val="00081BC2"/>
    <w:rsid w:val="00081D22"/>
    <w:rsid w:val="00081E6F"/>
    <w:rsid w:val="00081F49"/>
    <w:rsid w:val="00081FD5"/>
    <w:rsid w:val="000825BB"/>
    <w:rsid w:val="00082AEA"/>
    <w:rsid w:val="0008307F"/>
    <w:rsid w:val="000831CB"/>
    <w:rsid w:val="000834CC"/>
    <w:rsid w:val="000836F2"/>
    <w:rsid w:val="0008379B"/>
    <w:rsid w:val="0008399A"/>
    <w:rsid w:val="00083DE4"/>
    <w:rsid w:val="00083E5E"/>
    <w:rsid w:val="0008422A"/>
    <w:rsid w:val="0008476F"/>
    <w:rsid w:val="000848ED"/>
    <w:rsid w:val="00084AD3"/>
    <w:rsid w:val="00084DC4"/>
    <w:rsid w:val="00084DCE"/>
    <w:rsid w:val="00084DFE"/>
    <w:rsid w:val="00084EC1"/>
    <w:rsid w:val="00085DF1"/>
    <w:rsid w:val="00086DE2"/>
    <w:rsid w:val="00086EA0"/>
    <w:rsid w:val="00087131"/>
    <w:rsid w:val="00087CF2"/>
    <w:rsid w:val="00090221"/>
    <w:rsid w:val="000905EA"/>
    <w:rsid w:val="00090733"/>
    <w:rsid w:val="00090B8E"/>
    <w:rsid w:val="00091DF1"/>
    <w:rsid w:val="00091E0F"/>
    <w:rsid w:val="0009213C"/>
    <w:rsid w:val="00092489"/>
    <w:rsid w:val="000929FC"/>
    <w:rsid w:val="00092AB4"/>
    <w:rsid w:val="00092BE6"/>
    <w:rsid w:val="00092DB6"/>
    <w:rsid w:val="00093003"/>
    <w:rsid w:val="00093387"/>
    <w:rsid w:val="0009389D"/>
    <w:rsid w:val="00094306"/>
    <w:rsid w:val="00094373"/>
    <w:rsid w:val="000947FB"/>
    <w:rsid w:val="000953ED"/>
    <w:rsid w:val="0009559B"/>
    <w:rsid w:val="0009584F"/>
    <w:rsid w:val="000959C5"/>
    <w:rsid w:val="00095AE8"/>
    <w:rsid w:val="000962A4"/>
    <w:rsid w:val="000962FF"/>
    <w:rsid w:val="000964EA"/>
    <w:rsid w:val="0009650E"/>
    <w:rsid w:val="0009678B"/>
    <w:rsid w:val="00096C11"/>
    <w:rsid w:val="00096C99"/>
    <w:rsid w:val="00096F21"/>
    <w:rsid w:val="0009721B"/>
    <w:rsid w:val="0009728D"/>
    <w:rsid w:val="0009787E"/>
    <w:rsid w:val="00097B88"/>
    <w:rsid w:val="00097E5B"/>
    <w:rsid w:val="00097EA0"/>
    <w:rsid w:val="00097F9C"/>
    <w:rsid w:val="000A00D0"/>
    <w:rsid w:val="000A00D9"/>
    <w:rsid w:val="000A06DB"/>
    <w:rsid w:val="000A0B80"/>
    <w:rsid w:val="000A0CE6"/>
    <w:rsid w:val="000A113D"/>
    <w:rsid w:val="000A11C7"/>
    <w:rsid w:val="000A1732"/>
    <w:rsid w:val="000A18E3"/>
    <w:rsid w:val="000A1B1B"/>
    <w:rsid w:val="000A1E44"/>
    <w:rsid w:val="000A1E77"/>
    <w:rsid w:val="000A2055"/>
    <w:rsid w:val="000A2BA6"/>
    <w:rsid w:val="000A31E0"/>
    <w:rsid w:val="000A33AF"/>
    <w:rsid w:val="000A37ED"/>
    <w:rsid w:val="000A3989"/>
    <w:rsid w:val="000A3BD6"/>
    <w:rsid w:val="000A3E77"/>
    <w:rsid w:val="000A41BC"/>
    <w:rsid w:val="000A41EF"/>
    <w:rsid w:val="000A551B"/>
    <w:rsid w:val="000A55A5"/>
    <w:rsid w:val="000A58E7"/>
    <w:rsid w:val="000A5B1C"/>
    <w:rsid w:val="000A5DD9"/>
    <w:rsid w:val="000A5F54"/>
    <w:rsid w:val="000A60DE"/>
    <w:rsid w:val="000A65D1"/>
    <w:rsid w:val="000A6D02"/>
    <w:rsid w:val="000A6FDE"/>
    <w:rsid w:val="000A714E"/>
    <w:rsid w:val="000A7173"/>
    <w:rsid w:val="000A7E47"/>
    <w:rsid w:val="000A7E51"/>
    <w:rsid w:val="000A7F69"/>
    <w:rsid w:val="000B08E4"/>
    <w:rsid w:val="000B091C"/>
    <w:rsid w:val="000B0B2B"/>
    <w:rsid w:val="000B100E"/>
    <w:rsid w:val="000B1031"/>
    <w:rsid w:val="000B1042"/>
    <w:rsid w:val="000B12AB"/>
    <w:rsid w:val="000B12C0"/>
    <w:rsid w:val="000B186D"/>
    <w:rsid w:val="000B1EA4"/>
    <w:rsid w:val="000B20CE"/>
    <w:rsid w:val="000B2289"/>
    <w:rsid w:val="000B2525"/>
    <w:rsid w:val="000B2587"/>
    <w:rsid w:val="000B266C"/>
    <w:rsid w:val="000B2E2B"/>
    <w:rsid w:val="000B2E55"/>
    <w:rsid w:val="000B2EA8"/>
    <w:rsid w:val="000B32D5"/>
    <w:rsid w:val="000B366B"/>
    <w:rsid w:val="000B36B5"/>
    <w:rsid w:val="000B38D8"/>
    <w:rsid w:val="000B3906"/>
    <w:rsid w:val="000B3ACE"/>
    <w:rsid w:val="000B3C90"/>
    <w:rsid w:val="000B3F02"/>
    <w:rsid w:val="000B4059"/>
    <w:rsid w:val="000B43AD"/>
    <w:rsid w:val="000B4649"/>
    <w:rsid w:val="000B4C34"/>
    <w:rsid w:val="000B4C9A"/>
    <w:rsid w:val="000B5270"/>
    <w:rsid w:val="000B52FA"/>
    <w:rsid w:val="000B5608"/>
    <w:rsid w:val="000B564A"/>
    <w:rsid w:val="000B5A82"/>
    <w:rsid w:val="000B5B3E"/>
    <w:rsid w:val="000B62D5"/>
    <w:rsid w:val="000B6613"/>
    <w:rsid w:val="000B6DEE"/>
    <w:rsid w:val="000B6E56"/>
    <w:rsid w:val="000B74DC"/>
    <w:rsid w:val="000B790C"/>
    <w:rsid w:val="000B7D92"/>
    <w:rsid w:val="000C0111"/>
    <w:rsid w:val="000C0193"/>
    <w:rsid w:val="000C0578"/>
    <w:rsid w:val="000C068D"/>
    <w:rsid w:val="000C125C"/>
    <w:rsid w:val="000C131A"/>
    <w:rsid w:val="000C15C4"/>
    <w:rsid w:val="000C1B31"/>
    <w:rsid w:val="000C2536"/>
    <w:rsid w:val="000C257E"/>
    <w:rsid w:val="000C2BF5"/>
    <w:rsid w:val="000C3052"/>
    <w:rsid w:val="000C3362"/>
    <w:rsid w:val="000C3752"/>
    <w:rsid w:val="000C3CF1"/>
    <w:rsid w:val="000C3EBD"/>
    <w:rsid w:val="000C3FEF"/>
    <w:rsid w:val="000C4316"/>
    <w:rsid w:val="000C4406"/>
    <w:rsid w:val="000C4621"/>
    <w:rsid w:val="000C4674"/>
    <w:rsid w:val="000C4884"/>
    <w:rsid w:val="000C506E"/>
    <w:rsid w:val="000C52AE"/>
    <w:rsid w:val="000C54DF"/>
    <w:rsid w:val="000C56B3"/>
    <w:rsid w:val="000C56CD"/>
    <w:rsid w:val="000C59CE"/>
    <w:rsid w:val="000C5A51"/>
    <w:rsid w:val="000C5D7A"/>
    <w:rsid w:val="000C6234"/>
    <w:rsid w:val="000C6899"/>
    <w:rsid w:val="000C6A03"/>
    <w:rsid w:val="000C6B0E"/>
    <w:rsid w:val="000C6B56"/>
    <w:rsid w:val="000C6DF2"/>
    <w:rsid w:val="000C6E0E"/>
    <w:rsid w:val="000C6F43"/>
    <w:rsid w:val="000C704C"/>
    <w:rsid w:val="000C70C8"/>
    <w:rsid w:val="000C7751"/>
    <w:rsid w:val="000D036D"/>
    <w:rsid w:val="000D04D2"/>
    <w:rsid w:val="000D0607"/>
    <w:rsid w:val="000D09A7"/>
    <w:rsid w:val="000D0B03"/>
    <w:rsid w:val="000D0CA3"/>
    <w:rsid w:val="000D103B"/>
    <w:rsid w:val="000D174E"/>
    <w:rsid w:val="000D1759"/>
    <w:rsid w:val="000D1798"/>
    <w:rsid w:val="000D1B1E"/>
    <w:rsid w:val="000D1BA9"/>
    <w:rsid w:val="000D1F03"/>
    <w:rsid w:val="000D1F0D"/>
    <w:rsid w:val="000D20F6"/>
    <w:rsid w:val="000D24B0"/>
    <w:rsid w:val="000D34BF"/>
    <w:rsid w:val="000D37B5"/>
    <w:rsid w:val="000D412F"/>
    <w:rsid w:val="000D4C9E"/>
    <w:rsid w:val="000D4F02"/>
    <w:rsid w:val="000D5072"/>
    <w:rsid w:val="000D5357"/>
    <w:rsid w:val="000D53FE"/>
    <w:rsid w:val="000D5740"/>
    <w:rsid w:val="000D5A84"/>
    <w:rsid w:val="000D669D"/>
    <w:rsid w:val="000D682A"/>
    <w:rsid w:val="000D6DF6"/>
    <w:rsid w:val="000D6F04"/>
    <w:rsid w:val="000D6F20"/>
    <w:rsid w:val="000D7760"/>
    <w:rsid w:val="000D794F"/>
    <w:rsid w:val="000D799E"/>
    <w:rsid w:val="000D7B3F"/>
    <w:rsid w:val="000E0644"/>
    <w:rsid w:val="000E0928"/>
    <w:rsid w:val="000E0C9C"/>
    <w:rsid w:val="000E18A0"/>
    <w:rsid w:val="000E19A1"/>
    <w:rsid w:val="000E1CF5"/>
    <w:rsid w:val="000E2579"/>
    <w:rsid w:val="000E2596"/>
    <w:rsid w:val="000E2829"/>
    <w:rsid w:val="000E2B17"/>
    <w:rsid w:val="000E2E44"/>
    <w:rsid w:val="000E2FA4"/>
    <w:rsid w:val="000E342A"/>
    <w:rsid w:val="000E383C"/>
    <w:rsid w:val="000E3DD5"/>
    <w:rsid w:val="000E4508"/>
    <w:rsid w:val="000E5039"/>
    <w:rsid w:val="000E5558"/>
    <w:rsid w:val="000E58B5"/>
    <w:rsid w:val="000E5987"/>
    <w:rsid w:val="000E5E00"/>
    <w:rsid w:val="000E693A"/>
    <w:rsid w:val="000E7007"/>
    <w:rsid w:val="000E7089"/>
    <w:rsid w:val="000E7119"/>
    <w:rsid w:val="000E730F"/>
    <w:rsid w:val="000E77B9"/>
    <w:rsid w:val="000E781B"/>
    <w:rsid w:val="000E7E45"/>
    <w:rsid w:val="000F062E"/>
    <w:rsid w:val="000F0A49"/>
    <w:rsid w:val="000F0A7A"/>
    <w:rsid w:val="000F0C5D"/>
    <w:rsid w:val="000F0DE9"/>
    <w:rsid w:val="000F1514"/>
    <w:rsid w:val="000F1660"/>
    <w:rsid w:val="000F18C0"/>
    <w:rsid w:val="000F1F1E"/>
    <w:rsid w:val="000F1F80"/>
    <w:rsid w:val="000F2084"/>
    <w:rsid w:val="000F2DB8"/>
    <w:rsid w:val="000F2FD0"/>
    <w:rsid w:val="000F31E7"/>
    <w:rsid w:val="000F33ED"/>
    <w:rsid w:val="000F357C"/>
    <w:rsid w:val="000F38AB"/>
    <w:rsid w:val="000F3D55"/>
    <w:rsid w:val="000F3EF4"/>
    <w:rsid w:val="000F3F9A"/>
    <w:rsid w:val="000F40FE"/>
    <w:rsid w:val="000F445A"/>
    <w:rsid w:val="000F45DA"/>
    <w:rsid w:val="000F4AEF"/>
    <w:rsid w:val="000F5118"/>
    <w:rsid w:val="000F5649"/>
    <w:rsid w:val="000F58DB"/>
    <w:rsid w:val="000F5956"/>
    <w:rsid w:val="000F5E37"/>
    <w:rsid w:val="000F64C4"/>
    <w:rsid w:val="000F6830"/>
    <w:rsid w:val="000F6AD3"/>
    <w:rsid w:val="000F7247"/>
    <w:rsid w:val="000F7485"/>
    <w:rsid w:val="00100272"/>
    <w:rsid w:val="0010121B"/>
    <w:rsid w:val="00101229"/>
    <w:rsid w:val="00101265"/>
    <w:rsid w:val="001014CD"/>
    <w:rsid w:val="00101576"/>
    <w:rsid w:val="00101983"/>
    <w:rsid w:val="00101BE2"/>
    <w:rsid w:val="00101C46"/>
    <w:rsid w:val="00101FAE"/>
    <w:rsid w:val="00101FDD"/>
    <w:rsid w:val="001025CA"/>
    <w:rsid w:val="00102603"/>
    <w:rsid w:val="00102876"/>
    <w:rsid w:val="001029D3"/>
    <w:rsid w:val="00102E5D"/>
    <w:rsid w:val="00103064"/>
    <w:rsid w:val="001038BA"/>
    <w:rsid w:val="00103C8E"/>
    <w:rsid w:val="00103FCC"/>
    <w:rsid w:val="001040CE"/>
    <w:rsid w:val="00104248"/>
    <w:rsid w:val="00104829"/>
    <w:rsid w:val="0010493D"/>
    <w:rsid w:val="00104FB4"/>
    <w:rsid w:val="00105522"/>
    <w:rsid w:val="00105556"/>
    <w:rsid w:val="001056B5"/>
    <w:rsid w:val="00105A2C"/>
    <w:rsid w:val="00105A69"/>
    <w:rsid w:val="00105CC8"/>
    <w:rsid w:val="00105DE3"/>
    <w:rsid w:val="0010612F"/>
    <w:rsid w:val="00106813"/>
    <w:rsid w:val="0010780C"/>
    <w:rsid w:val="00107CEF"/>
    <w:rsid w:val="0011032C"/>
    <w:rsid w:val="00110524"/>
    <w:rsid w:val="0011079B"/>
    <w:rsid w:val="001109C2"/>
    <w:rsid w:val="00110AD5"/>
    <w:rsid w:val="0011113C"/>
    <w:rsid w:val="00112A92"/>
    <w:rsid w:val="00112B96"/>
    <w:rsid w:val="0011383E"/>
    <w:rsid w:val="00113E4F"/>
    <w:rsid w:val="001141D1"/>
    <w:rsid w:val="001143AA"/>
    <w:rsid w:val="00114909"/>
    <w:rsid w:val="00114998"/>
    <w:rsid w:val="001149A4"/>
    <w:rsid w:val="00114A49"/>
    <w:rsid w:val="00114FE4"/>
    <w:rsid w:val="00115609"/>
    <w:rsid w:val="00116587"/>
    <w:rsid w:val="00116966"/>
    <w:rsid w:val="001169D3"/>
    <w:rsid w:val="00116C52"/>
    <w:rsid w:val="00116F77"/>
    <w:rsid w:val="00116FDB"/>
    <w:rsid w:val="00117272"/>
    <w:rsid w:val="00117323"/>
    <w:rsid w:val="001175C5"/>
    <w:rsid w:val="00117795"/>
    <w:rsid w:val="00117B37"/>
    <w:rsid w:val="00117F0A"/>
    <w:rsid w:val="001201D9"/>
    <w:rsid w:val="0012086B"/>
    <w:rsid w:val="00120DE4"/>
    <w:rsid w:val="00120F33"/>
    <w:rsid w:val="0012129C"/>
    <w:rsid w:val="00121509"/>
    <w:rsid w:val="0012151E"/>
    <w:rsid w:val="00121B3D"/>
    <w:rsid w:val="00122362"/>
    <w:rsid w:val="00122659"/>
    <w:rsid w:val="001227FB"/>
    <w:rsid w:val="00122AE2"/>
    <w:rsid w:val="00122B90"/>
    <w:rsid w:val="00122C27"/>
    <w:rsid w:val="00122CFC"/>
    <w:rsid w:val="00123034"/>
    <w:rsid w:val="001237BF"/>
    <w:rsid w:val="00123DD1"/>
    <w:rsid w:val="00124387"/>
    <w:rsid w:val="00124A90"/>
    <w:rsid w:val="00124B78"/>
    <w:rsid w:val="00124F98"/>
    <w:rsid w:val="0012500F"/>
    <w:rsid w:val="0012522B"/>
    <w:rsid w:val="0012532C"/>
    <w:rsid w:val="00125450"/>
    <w:rsid w:val="00125BAF"/>
    <w:rsid w:val="00125BBF"/>
    <w:rsid w:val="00125C08"/>
    <w:rsid w:val="0012613E"/>
    <w:rsid w:val="001261E7"/>
    <w:rsid w:val="0012656D"/>
    <w:rsid w:val="00126AC1"/>
    <w:rsid w:val="00126B69"/>
    <w:rsid w:val="00127078"/>
    <w:rsid w:val="00127134"/>
    <w:rsid w:val="001271C5"/>
    <w:rsid w:val="0012783C"/>
    <w:rsid w:val="0012792C"/>
    <w:rsid w:val="00127D26"/>
    <w:rsid w:val="00127D84"/>
    <w:rsid w:val="00130140"/>
    <w:rsid w:val="00130360"/>
    <w:rsid w:val="0013062E"/>
    <w:rsid w:val="00130B73"/>
    <w:rsid w:val="00130FF1"/>
    <w:rsid w:val="00132140"/>
    <w:rsid w:val="001322F3"/>
    <w:rsid w:val="001323DD"/>
    <w:rsid w:val="0013286D"/>
    <w:rsid w:val="00133222"/>
    <w:rsid w:val="00133232"/>
    <w:rsid w:val="00134027"/>
    <w:rsid w:val="00134442"/>
    <w:rsid w:val="0013455F"/>
    <w:rsid w:val="00134B12"/>
    <w:rsid w:val="0013515D"/>
    <w:rsid w:val="001353B3"/>
    <w:rsid w:val="00135541"/>
    <w:rsid w:val="00135587"/>
    <w:rsid w:val="00135C1D"/>
    <w:rsid w:val="0013644E"/>
    <w:rsid w:val="001366E8"/>
    <w:rsid w:val="00136835"/>
    <w:rsid w:val="00136C06"/>
    <w:rsid w:val="001370FB"/>
    <w:rsid w:val="00137177"/>
    <w:rsid w:val="0013735C"/>
    <w:rsid w:val="001376D3"/>
    <w:rsid w:val="00137E28"/>
    <w:rsid w:val="00137F22"/>
    <w:rsid w:val="0014063E"/>
    <w:rsid w:val="001407EB"/>
    <w:rsid w:val="00140C54"/>
    <w:rsid w:val="00140E4B"/>
    <w:rsid w:val="00140F3B"/>
    <w:rsid w:val="0014103E"/>
    <w:rsid w:val="001414F2"/>
    <w:rsid w:val="00141584"/>
    <w:rsid w:val="00141656"/>
    <w:rsid w:val="00141821"/>
    <w:rsid w:val="00141A0C"/>
    <w:rsid w:val="00141DA5"/>
    <w:rsid w:val="00141FF8"/>
    <w:rsid w:val="001422F3"/>
    <w:rsid w:val="00142346"/>
    <w:rsid w:val="001423A1"/>
    <w:rsid w:val="00142B4F"/>
    <w:rsid w:val="00142C77"/>
    <w:rsid w:val="0014305A"/>
    <w:rsid w:val="001436C0"/>
    <w:rsid w:val="00143D5B"/>
    <w:rsid w:val="0014477F"/>
    <w:rsid w:val="00144B1A"/>
    <w:rsid w:val="00144BF3"/>
    <w:rsid w:val="00145138"/>
    <w:rsid w:val="00145702"/>
    <w:rsid w:val="00145812"/>
    <w:rsid w:val="00145815"/>
    <w:rsid w:val="00145845"/>
    <w:rsid w:val="0014636B"/>
    <w:rsid w:val="00146446"/>
    <w:rsid w:val="00146D0D"/>
    <w:rsid w:val="001470AA"/>
    <w:rsid w:val="001471DC"/>
    <w:rsid w:val="00147346"/>
    <w:rsid w:val="001478BC"/>
    <w:rsid w:val="0014794C"/>
    <w:rsid w:val="00147968"/>
    <w:rsid w:val="00150178"/>
    <w:rsid w:val="001503E6"/>
    <w:rsid w:val="001503F5"/>
    <w:rsid w:val="00150434"/>
    <w:rsid w:val="001504A7"/>
    <w:rsid w:val="0015052A"/>
    <w:rsid w:val="0015066C"/>
    <w:rsid w:val="00150863"/>
    <w:rsid w:val="001508B2"/>
    <w:rsid w:val="00150950"/>
    <w:rsid w:val="00150E08"/>
    <w:rsid w:val="001511B2"/>
    <w:rsid w:val="00151335"/>
    <w:rsid w:val="00151CCC"/>
    <w:rsid w:val="00152452"/>
    <w:rsid w:val="0015286F"/>
    <w:rsid w:val="001528E3"/>
    <w:rsid w:val="00152B41"/>
    <w:rsid w:val="00152C14"/>
    <w:rsid w:val="001537B3"/>
    <w:rsid w:val="00154110"/>
    <w:rsid w:val="001545CA"/>
    <w:rsid w:val="0015532A"/>
    <w:rsid w:val="00155434"/>
    <w:rsid w:val="00155CF9"/>
    <w:rsid w:val="00156117"/>
    <w:rsid w:val="001564B2"/>
    <w:rsid w:val="00156E22"/>
    <w:rsid w:val="0015752C"/>
    <w:rsid w:val="0015756E"/>
    <w:rsid w:val="001579EF"/>
    <w:rsid w:val="00157BB5"/>
    <w:rsid w:val="001603DE"/>
    <w:rsid w:val="001607BA"/>
    <w:rsid w:val="001608AD"/>
    <w:rsid w:val="001609C6"/>
    <w:rsid w:val="00160BCA"/>
    <w:rsid w:val="00160CAE"/>
    <w:rsid w:val="00160E5E"/>
    <w:rsid w:val="0016141F"/>
    <w:rsid w:val="00161F3C"/>
    <w:rsid w:val="001627DD"/>
    <w:rsid w:val="00162C1C"/>
    <w:rsid w:val="00162C79"/>
    <w:rsid w:val="00162D67"/>
    <w:rsid w:val="00162F30"/>
    <w:rsid w:val="0016342C"/>
    <w:rsid w:val="0016369D"/>
    <w:rsid w:val="00163AA1"/>
    <w:rsid w:val="001645A3"/>
    <w:rsid w:val="00164C9A"/>
    <w:rsid w:val="00164DAA"/>
    <w:rsid w:val="00165ABD"/>
    <w:rsid w:val="0016617C"/>
    <w:rsid w:val="001664D0"/>
    <w:rsid w:val="001667F0"/>
    <w:rsid w:val="00166893"/>
    <w:rsid w:val="001669F8"/>
    <w:rsid w:val="00166C48"/>
    <w:rsid w:val="00166E88"/>
    <w:rsid w:val="0016708B"/>
    <w:rsid w:val="001672AE"/>
    <w:rsid w:val="001674D1"/>
    <w:rsid w:val="001679CE"/>
    <w:rsid w:val="00167EF2"/>
    <w:rsid w:val="00167FC5"/>
    <w:rsid w:val="0017045C"/>
    <w:rsid w:val="00170712"/>
    <w:rsid w:val="00170DF1"/>
    <w:rsid w:val="00170E28"/>
    <w:rsid w:val="00170E76"/>
    <w:rsid w:val="00170F08"/>
    <w:rsid w:val="00170F26"/>
    <w:rsid w:val="00170F90"/>
    <w:rsid w:val="00171314"/>
    <w:rsid w:val="00171543"/>
    <w:rsid w:val="001717B4"/>
    <w:rsid w:val="00171D28"/>
    <w:rsid w:val="00171E45"/>
    <w:rsid w:val="001726EA"/>
    <w:rsid w:val="0017285D"/>
    <w:rsid w:val="00172896"/>
    <w:rsid w:val="001728FF"/>
    <w:rsid w:val="00172D77"/>
    <w:rsid w:val="0017340E"/>
    <w:rsid w:val="0017353F"/>
    <w:rsid w:val="001735B6"/>
    <w:rsid w:val="00173A5B"/>
    <w:rsid w:val="00173A9C"/>
    <w:rsid w:val="00173CB0"/>
    <w:rsid w:val="001741E8"/>
    <w:rsid w:val="00174B26"/>
    <w:rsid w:val="00175101"/>
    <w:rsid w:val="001753A7"/>
    <w:rsid w:val="001753D6"/>
    <w:rsid w:val="001755DF"/>
    <w:rsid w:val="0017581F"/>
    <w:rsid w:val="001761D2"/>
    <w:rsid w:val="00176BB1"/>
    <w:rsid w:val="00176BB4"/>
    <w:rsid w:val="00176C8A"/>
    <w:rsid w:val="00176DDC"/>
    <w:rsid w:val="00177090"/>
    <w:rsid w:val="001778B2"/>
    <w:rsid w:val="00177BD8"/>
    <w:rsid w:val="00177E17"/>
    <w:rsid w:val="00180D5A"/>
    <w:rsid w:val="0018162D"/>
    <w:rsid w:val="00181BB5"/>
    <w:rsid w:val="001820DA"/>
    <w:rsid w:val="001823A1"/>
    <w:rsid w:val="00182993"/>
    <w:rsid w:val="00182CCE"/>
    <w:rsid w:val="001831AE"/>
    <w:rsid w:val="00183648"/>
    <w:rsid w:val="00183770"/>
    <w:rsid w:val="00183EF9"/>
    <w:rsid w:val="0018472D"/>
    <w:rsid w:val="001849A3"/>
    <w:rsid w:val="001851A5"/>
    <w:rsid w:val="0018548E"/>
    <w:rsid w:val="0018550C"/>
    <w:rsid w:val="00185B4A"/>
    <w:rsid w:val="00185BF6"/>
    <w:rsid w:val="00185C5A"/>
    <w:rsid w:val="00185DF1"/>
    <w:rsid w:val="00185EF5"/>
    <w:rsid w:val="0018604D"/>
    <w:rsid w:val="00186081"/>
    <w:rsid w:val="001861B5"/>
    <w:rsid w:val="001864B5"/>
    <w:rsid w:val="001866C6"/>
    <w:rsid w:val="00186BCB"/>
    <w:rsid w:val="00186D25"/>
    <w:rsid w:val="00186FEC"/>
    <w:rsid w:val="001870D5"/>
    <w:rsid w:val="0018775E"/>
    <w:rsid w:val="00187850"/>
    <w:rsid w:val="00187A2D"/>
    <w:rsid w:val="00187A74"/>
    <w:rsid w:val="00187DC8"/>
    <w:rsid w:val="00190521"/>
    <w:rsid w:val="00190592"/>
    <w:rsid w:val="00190C90"/>
    <w:rsid w:val="0019100B"/>
    <w:rsid w:val="001918B6"/>
    <w:rsid w:val="0019208B"/>
    <w:rsid w:val="00192246"/>
    <w:rsid w:val="001922DE"/>
    <w:rsid w:val="00192593"/>
    <w:rsid w:val="0019296B"/>
    <w:rsid w:val="00192B4C"/>
    <w:rsid w:val="001930D3"/>
    <w:rsid w:val="001938A5"/>
    <w:rsid w:val="00193958"/>
    <w:rsid w:val="00193D22"/>
    <w:rsid w:val="00194C69"/>
    <w:rsid w:val="00195330"/>
    <w:rsid w:val="001953BA"/>
    <w:rsid w:val="00195623"/>
    <w:rsid w:val="00195785"/>
    <w:rsid w:val="001958ED"/>
    <w:rsid w:val="001959A8"/>
    <w:rsid w:val="00195A77"/>
    <w:rsid w:val="00195C57"/>
    <w:rsid w:val="00195C5C"/>
    <w:rsid w:val="001962A5"/>
    <w:rsid w:val="001963D0"/>
    <w:rsid w:val="001968D7"/>
    <w:rsid w:val="00197101"/>
    <w:rsid w:val="001972CB"/>
    <w:rsid w:val="001973F3"/>
    <w:rsid w:val="001974C7"/>
    <w:rsid w:val="001974E5"/>
    <w:rsid w:val="00197E07"/>
    <w:rsid w:val="001A01F6"/>
    <w:rsid w:val="001A09E3"/>
    <w:rsid w:val="001A0B99"/>
    <w:rsid w:val="001A12B8"/>
    <w:rsid w:val="001A1348"/>
    <w:rsid w:val="001A146F"/>
    <w:rsid w:val="001A16D0"/>
    <w:rsid w:val="001A176E"/>
    <w:rsid w:val="001A194D"/>
    <w:rsid w:val="001A1AF8"/>
    <w:rsid w:val="001A1BCA"/>
    <w:rsid w:val="001A1F1A"/>
    <w:rsid w:val="001A2305"/>
    <w:rsid w:val="001A231F"/>
    <w:rsid w:val="001A2738"/>
    <w:rsid w:val="001A289D"/>
    <w:rsid w:val="001A2983"/>
    <w:rsid w:val="001A2B45"/>
    <w:rsid w:val="001A3394"/>
    <w:rsid w:val="001A33A9"/>
    <w:rsid w:val="001A33FC"/>
    <w:rsid w:val="001A404F"/>
    <w:rsid w:val="001A44A4"/>
    <w:rsid w:val="001A4EAB"/>
    <w:rsid w:val="001A4EAE"/>
    <w:rsid w:val="001A513D"/>
    <w:rsid w:val="001A5390"/>
    <w:rsid w:val="001A54FE"/>
    <w:rsid w:val="001A5A26"/>
    <w:rsid w:val="001A6033"/>
    <w:rsid w:val="001A6E6E"/>
    <w:rsid w:val="001A774B"/>
    <w:rsid w:val="001A7C96"/>
    <w:rsid w:val="001A7CD6"/>
    <w:rsid w:val="001B0197"/>
    <w:rsid w:val="001B036F"/>
    <w:rsid w:val="001B104C"/>
    <w:rsid w:val="001B121B"/>
    <w:rsid w:val="001B1A23"/>
    <w:rsid w:val="001B1CD1"/>
    <w:rsid w:val="001B24AA"/>
    <w:rsid w:val="001B2952"/>
    <w:rsid w:val="001B299C"/>
    <w:rsid w:val="001B3549"/>
    <w:rsid w:val="001B35FF"/>
    <w:rsid w:val="001B39AB"/>
    <w:rsid w:val="001B3E91"/>
    <w:rsid w:val="001B4223"/>
    <w:rsid w:val="001B4E4E"/>
    <w:rsid w:val="001B527B"/>
    <w:rsid w:val="001B60DA"/>
    <w:rsid w:val="001B6628"/>
    <w:rsid w:val="001B67F1"/>
    <w:rsid w:val="001B6D33"/>
    <w:rsid w:val="001B6FB1"/>
    <w:rsid w:val="001B7810"/>
    <w:rsid w:val="001B7B85"/>
    <w:rsid w:val="001B7D3F"/>
    <w:rsid w:val="001C01F5"/>
    <w:rsid w:val="001C06C1"/>
    <w:rsid w:val="001C075E"/>
    <w:rsid w:val="001C08DD"/>
    <w:rsid w:val="001C11D7"/>
    <w:rsid w:val="001C1790"/>
    <w:rsid w:val="001C17B0"/>
    <w:rsid w:val="001C17D8"/>
    <w:rsid w:val="001C1B3A"/>
    <w:rsid w:val="001C1C99"/>
    <w:rsid w:val="001C1D1B"/>
    <w:rsid w:val="001C1D36"/>
    <w:rsid w:val="001C22E6"/>
    <w:rsid w:val="001C2CBA"/>
    <w:rsid w:val="001C2CC5"/>
    <w:rsid w:val="001C2E63"/>
    <w:rsid w:val="001C3044"/>
    <w:rsid w:val="001C3317"/>
    <w:rsid w:val="001C3AD7"/>
    <w:rsid w:val="001C3C20"/>
    <w:rsid w:val="001C4331"/>
    <w:rsid w:val="001C4514"/>
    <w:rsid w:val="001C47DA"/>
    <w:rsid w:val="001C4BDA"/>
    <w:rsid w:val="001C4DB4"/>
    <w:rsid w:val="001C4FCC"/>
    <w:rsid w:val="001C53A9"/>
    <w:rsid w:val="001C6B5C"/>
    <w:rsid w:val="001C6CF9"/>
    <w:rsid w:val="001C77DD"/>
    <w:rsid w:val="001C7867"/>
    <w:rsid w:val="001D0181"/>
    <w:rsid w:val="001D03B9"/>
    <w:rsid w:val="001D046B"/>
    <w:rsid w:val="001D05FB"/>
    <w:rsid w:val="001D067B"/>
    <w:rsid w:val="001D0B50"/>
    <w:rsid w:val="001D0CB8"/>
    <w:rsid w:val="001D0E25"/>
    <w:rsid w:val="001D14D0"/>
    <w:rsid w:val="001D16F0"/>
    <w:rsid w:val="001D182E"/>
    <w:rsid w:val="001D1C87"/>
    <w:rsid w:val="001D1CB7"/>
    <w:rsid w:val="001D1E81"/>
    <w:rsid w:val="001D2768"/>
    <w:rsid w:val="001D2833"/>
    <w:rsid w:val="001D2C6A"/>
    <w:rsid w:val="001D2D78"/>
    <w:rsid w:val="001D41D3"/>
    <w:rsid w:val="001D4205"/>
    <w:rsid w:val="001D48EE"/>
    <w:rsid w:val="001D48FB"/>
    <w:rsid w:val="001D5E05"/>
    <w:rsid w:val="001D63FD"/>
    <w:rsid w:val="001D6596"/>
    <w:rsid w:val="001D6F2C"/>
    <w:rsid w:val="001D6F5A"/>
    <w:rsid w:val="001D73F7"/>
    <w:rsid w:val="001E00F0"/>
    <w:rsid w:val="001E01AD"/>
    <w:rsid w:val="001E0243"/>
    <w:rsid w:val="001E0B1A"/>
    <w:rsid w:val="001E0E46"/>
    <w:rsid w:val="001E0FAE"/>
    <w:rsid w:val="001E1367"/>
    <w:rsid w:val="001E1682"/>
    <w:rsid w:val="001E1AFE"/>
    <w:rsid w:val="001E1BF7"/>
    <w:rsid w:val="001E22EA"/>
    <w:rsid w:val="001E2311"/>
    <w:rsid w:val="001E2471"/>
    <w:rsid w:val="001E280E"/>
    <w:rsid w:val="001E2C5D"/>
    <w:rsid w:val="001E2D88"/>
    <w:rsid w:val="001E3044"/>
    <w:rsid w:val="001E30E5"/>
    <w:rsid w:val="001E3C8A"/>
    <w:rsid w:val="001E3F2B"/>
    <w:rsid w:val="001E3F67"/>
    <w:rsid w:val="001E403D"/>
    <w:rsid w:val="001E41A5"/>
    <w:rsid w:val="001E420D"/>
    <w:rsid w:val="001E464C"/>
    <w:rsid w:val="001E5441"/>
    <w:rsid w:val="001E553A"/>
    <w:rsid w:val="001E55DA"/>
    <w:rsid w:val="001E590C"/>
    <w:rsid w:val="001E59E4"/>
    <w:rsid w:val="001E5B01"/>
    <w:rsid w:val="001E5B4D"/>
    <w:rsid w:val="001E5E94"/>
    <w:rsid w:val="001E5F4B"/>
    <w:rsid w:val="001E6B8E"/>
    <w:rsid w:val="001E6C8C"/>
    <w:rsid w:val="001E6E82"/>
    <w:rsid w:val="001E707D"/>
    <w:rsid w:val="001E7412"/>
    <w:rsid w:val="001E7BB9"/>
    <w:rsid w:val="001E7CC0"/>
    <w:rsid w:val="001E7D24"/>
    <w:rsid w:val="001E7FAE"/>
    <w:rsid w:val="001F09C0"/>
    <w:rsid w:val="001F0A5A"/>
    <w:rsid w:val="001F1004"/>
    <w:rsid w:val="001F1248"/>
    <w:rsid w:val="001F139A"/>
    <w:rsid w:val="001F15B2"/>
    <w:rsid w:val="001F16B7"/>
    <w:rsid w:val="001F18FE"/>
    <w:rsid w:val="001F1E93"/>
    <w:rsid w:val="001F1F4F"/>
    <w:rsid w:val="001F218E"/>
    <w:rsid w:val="001F2239"/>
    <w:rsid w:val="001F2363"/>
    <w:rsid w:val="001F2457"/>
    <w:rsid w:val="001F291A"/>
    <w:rsid w:val="001F2CB6"/>
    <w:rsid w:val="001F3497"/>
    <w:rsid w:val="001F3868"/>
    <w:rsid w:val="001F395B"/>
    <w:rsid w:val="001F3AA0"/>
    <w:rsid w:val="001F3C81"/>
    <w:rsid w:val="001F3C84"/>
    <w:rsid w:val="001F3D63"/>
    <w:rsid w:val="001F3D79"/>
    <w:rsid w:val="001F452F"/>
    <w:rsid w:val="001F459A"/>
    <w:rsid w:val="001F4995"/>
    <w:rsid w:val="001F4A51"/>
    <w:rsid w:val="001F4AE4"/>
    <w:rsid w:val="001F4F6C"/>
    <w:rsid w:val="001F51F6"/>
    <w:rsid w:val="001F53E5"/>
    <w:rsid w:val="001F5F6B"/>
    <w:rsid w:val="001F6010"/>
    <w:rsid w:val="001F6427"/>
    <w:rsid w:val="001F662C"/>
    <w:rsid w:val="001F684B"/>
    <w:rsid w:val="001F68E0"/>
    <w:rsid w:val="001F78ED"/>
    <w:rsid w:val="001F7D1A"/>
    <w:rsid w:val="001F7D62"/>
    <w:rsid w:val="002006B0"/>
    <w:rsid w:val="002009A0"/>
    <w:rsid w:val="00200A94"/>
    <w:rsid w:val="00200AC1"/>
    <w:rsid w:val="00200E9A"/>
    <w:rsid w:val="00200EBB"/>
    <w:rsid w:val="00201037"/>
    <w:rsid w:val="00201107"/>
    <w:rsid w:val="00201393"/>
    <w:rsid w:val="002013EF"/>
    <w:rsid w:val="002014F3"/>
    <w:rsid w:val="002015D6"/>
    <w:rsid w:val="00201A07"/>
    <w:rsid w:val="00201F03"/>
    <w:rsid w:val="0020212C"/>
    <w:rsid w:val="0020260E"/>
    <w:rsid w:val="0020277D"/>
    <w:rsid w:val="002028BD"/>
    <w:rsid w:val="002033D0"/>
    <w:rsid w:val="00203BE2"/>
    <w:rsid w:val="00203CF3"/>
    <w:rsid w:val="00203D38"/>
    <w:rsid w:val="00204110"/>
    <w:rsid w:val="0020441E"/>
    <w:rsid w:val="002045FD"/>
    <w:rsid w:val="002048CF"/>
    <w:rsid w:val="00204BED"/>
    <w:rsid w:val="00205173"/>
    <w:rsid w:val="002051FD"/>
    <w:rsid w:val="00205388"/>
    <w:rsid w:val="00205428"/>
    <w:rsid w:val="002056B3"/>
    <w:rsid w:val="002059BF"/>
    <w:rsid w:val="00205D83"/>
    <w:rsid w:val="00206ECB"/>
    <w:rsid w:val="00207315"/>
    <w:rsid w:val="00207EF0"/>
    <w:rsid w:val="00207FB8"/>
    <w:rsid w:val="00210548"/>
    <w:rsid w:val="00210636"/>
    <w:rsid w:val="00210E82"/>
    <w:rsid w:val="00210EEF"/>
    <w:rsid w:val="0021110E"/>
    <w:rsid w:val="00211A1A"/>
    <w:rsid w:val="00211DFB"/>
    <w:rsid w:val="00212012"/>
    <w:rsid w:val="00212216"/>
    <w:rsid w:val="002127A3"/>
    <w:rsid w:val="00212BC3"/>
    <w:rsid w:val="00212E3E"/>
    <w:rsid w:val="0021331B"/>
    <w:rsid w:val="00213544"/>
    <w:rsid w:val="00214BAE"/>
    <w:rsid w:val="0021512B"/>
    <w:rsid w:val="002157A1"/>
    <w:rsid w:val="00215B3E"/>
    <w:rsid w:val="00215FF9"/>
    <w:rsid w:val="00216313"/>
    <w:rsid w:val="0021645A"/>
    <w:rsid w:val="00216AF1"/>
    <w:rsid w:val="00216B9B"/>
    <w:rsid w:val="00216CA0"/>
    <w:rsid w:val="002170D6"/>
    <w:rsid w:val="002173FC"/>
    <w:rsid w:val="00217701"/>
    <w:rsid w:val="00217C37"/>
    <w:rsid w:val="00217FBA"/>
    <w:rsid w:val="002203A6"/>
    <w:rsid w:val="00220A60"/>
    <w:rsid w:val="00220B1D"/>
    <w:rsid w:val="00220DC3"/>
    <w:rsid w:val="00220DF5"/>
    <w:rsid w:val="00220E03"/>
    <w:rsid w:val="00221097"/>
    <w:rsid w:val="002210EF"/>
    <w:rsid w:val="00221345"/>
    <w:rsid w:val="00221CF7"/>
    <w:rsid w:val="00221D00"/>
    <w:rsid w:val="00221E9F"/>
    <w:rsid w:val="002229EA"/>
    <w:rsid w:val="00222A6B"/>
    <w:rsid w:val="00222BF1"/>
    <w:rsid w:val="0022336C"/>
    <w:rsid w:val="00223755"/>
    <w:rsid w:val="00223CE8"/>
    <w:rsid w:val="00223DA8"/>
    <w:rsid w:val="00224089"/>
    <w:rsid w:val="0022436C"/>
    <w:rsid w:val="00224558"/>
    <w:rsid w:val="00224CC9"/>
    <w:rsid w:val="00224E20"/>
    <w:rsid w:val="002252C9"/>
    <w:rsid w:val="0022553A"/>
    <w:rsid w:val="00225D60"/>
    <w:rsid w:val="00226442"/>
    <w:rsid w:val="00226AD6"/>
    <w:rsid w:val="00226CDD"/>
    <w:rsid w:val="00226D67"/>
    <w:rsid w:val="002272AB"/>
    <w:rsid w:val="0022731B"/>
    <w:rsid w:val="00227349"/>
    <w:rsid w:val="00227AF2"/>
    <w:rsid w:val="00227CB7"/>
    <w:rsid w:val="0023014B"/>
    <w:rsid w:val="002303C3"/>
    <w:rsid w:val="00230DCF"/>
    <w:rsid w:val="002317F8"/>
    <w:rsid w:val="00231951"/>
    <w:rsid w:val="002319E0"/>
    <w:rsid w:val="002319EF"/>
    <w:rsid w:val="00231A70"/>
    <w:rsid w:val="00231F14"/>
    <w:rsid w:val="002323BC"/>
    <w:rsid w:val="00232994"/>
    <w:rsid w:val="00232AC7"/>
    <w:rsid w:val="00232ACE"/>
    <w:rsid w:val="00232B69"/>
    <w:rsid w:val="00232BEE"/>
    <w:rsid w:val="00232F8D"/>
    <w:rsid w:val="00233666"/>
    <w:rsid w:val="00233995"/>
    <w:rsid w:val="002342AC"/>
    <w:rsid w:val="002347BF"/>
    <w:rsid w:val="00234D1D"/>
    <w:rsid w:val="00234EA0"/>
    <w:rsid w:val="00235085"/>
    <w:rsid w:val="00235580"/>
    <w:rsid w:val="00235898"/>
    <w:rsid w:val="00235B55"/>
    <w:rsid w:val="00235C4A"/>
    <w:rsid w:val="00235F3D"/>
    <w:rsid w:val="0023600D"/>
    <w:rsid w:val="002360B7"/>
    <w:rsid w:val="002361D1"/>
    <w:rsid w:val="00236326"/>
    <w:rsid w:val="00236F3B"/>
    <w:rsid w:val="002371CA"/>
    <w:rsid w:val="0023735B"/>
    <w:rsid w:val="002373F3"/>
    <w:rsid w:val="00237D2E"/>
    <w:rsid w:val="00237E65"/>
    <w:rsid w:val="00237FBB"/>
    <w:rsid w:val="00240FB2"/>
    <w:rsid w:val="0024105F"/>
    <w:rsid w:val="00241223"/>
    <w:rsid w:val="00241283"/>
    <w:rsid w:val="00241571"/>
    <w:rsid w:val="0024161C"/>
    <w:rsid w:val="002416B0"/>
    <w:rsid w:val="00241736"/>
    <w:rsid w:val="00241C46"/>
    <w:rsid w:val="00241F22"/>
    <w:rsid w:val="00241FF2"/>
    <w:rsid w:val="002420F9"/>
    <w:rsid w:val="00242388"/>
    <w:rsid w:val="0024273C"/>
    <w:rsid w:val="0024278A"/>
    <w:rsid w:val="002432F9"/>
    <w:rsid w:val="002433FF"/>
    <w:rsid w:val="002435F4"/>
    <w:rsid w:val="00243CD0"/>
    <w:rsid w:val="002441F4"/>
    <w:rsid w:val="0024424E"/>
    <w:rsid w:val="00244390"/>
    <w:rsid w:val="00244877"/>
    <w:rsid w:val="00244B55"/>
    <w:rsid w:val="00244DAB"/>
    <w:rsid w:val="0024504A"/>
    <w:rsid w:val="002450A2"/>
    <w:rsid w:val="00246268"/>
    <w:rsid w:val="002463CF"/>
    <w:rsid w:val="0024672C"/>
    <w:rsid w:val="00246EAF"/>
    <w:rsid w:val="00247496"/>
    <w:rsid w:val="002474C1"/>
    <w:rsid w:val="002476DA"/>
    <w:rsid w:val="002478FC"/>
    <w:rsid w:val="00247A73"/>
    <w:rsid w:val="00247D29"/>
    <w:rsid w:val="00250CC6"/>
    <w:rsid w:val="00250DAD"/>
    <w:rsid w:val="0025145E"/>
    <w:rsid w:val="002514FE"/>
    <w:rsid w:val="002515FB"/>
    <w:rsid w:val="002518A0"/>
    <w:rsid w:val="002519EE"/>
    <w:rsid w:val="00251C58"/>
    <w:rsid w:val="00251E4B"/>
    <w:rsid w:val="002522AA"/>
    <w:rsid w:val="00252855"/>
    <w:rsid w:val="00252DFA"/>
    <w:rsid w:val="0025334E"/>
    <w:rsid w:val="00253B67"/>
    <w:rsid w:val="00253F8E"/>
    <w:rsid w:val="00254136"/>
    <w:rsid w:val="002541FD"/>
    <w:rsid w:val="00254251"/>
    <w:rsid w:val="00254CE9"/>
    <w:rsid w:val="002551DF"/>
    <w:rsid w:val="002554F2"/>
    <w:rsid w:val="00255A27"/>
    <w:rsid w:val="002560AE"/>
    <w:rsid w:val="002561CB"/>
    <w:rsid w:val="00256C15"/>
    <w:rsid w:val="00256E38"/>
    <w:rsid w:val="00257151"/>
    <w:rsid w:val="00257574"/>
    <w:rsid w:val="00257CFE"/>
    <w:rsid w:val="00257F8C"/>
    <w:rsid w:val="00257F96"/>
    <w:rsid w:val="0025A8BE"/>
    <w:rsid w:val="0026034B"/>
    <w:rsid w:val="0026066C"/>
    <w:rsid w:val="00260D26"/>
    <w:rsid w:val="00260E06"/>
    <w:rsid w:val="00260ED9"/>
    <w:rsid w:val="00261153"/>
    <w:rsid w:val="00261BE7"/>
    <w:rsid w:val="002623FF"/>
    <w:rsid w:val="00262623"/>
    <w:rsid w:val="00262AFB"/>
    <w:rsid w:val="00262CFB"/>
    <w:rsid w:val="00262FF2"/>
    <w:rsid w:val="00263680"/>
    <w:rsid w:val="002637F7"/>
    <w:rsid w:val="00263EEF"/>
    <w:rsid w:val="00263F78"/>
    <w:rsid w:val="002641BC"/>
    <w:rsid w:val="0026498C"/>
    <w:rsid w:val="002650E0"/>
    <w:rsid w:val="00265395"/>
    <w:rsid w:val="00265480"/>
    <w:rsid w:val="00266390"/>
    <w:rsid w:val="002665DF"/>
    <w:rsid w:val="002665FC"/>
    <w:rsid w:val="00266715"/>
    <w:rsid w:val="00266ADE"/>
    <w:rsid w:val="00266C57"/>
    <w:rsid w:val="00266DF2"/>
    <w:rsid w:val="00267020"/>
    <w:rsid w:val="0026705A"/>
    <w:rsid w:val="00267578"/>
    <w:rsid w:val="0026796A"/>
    <w:rsid w:val="0026797E"/>
    <w:rsid w:val="00270009"/>
    <w:rsid w:val="002704EA"/>
    <w:rsid w:val="00270DD5"/>
    <w:rsid w:val="002710E2"/>
    <w:rsid w:val="0027166C"/>
    <w:rsid w:val="002727A7"/>
    <w:rsid w:val="002728EA"/>
    <w:rsid w:val="0027293C"/>
    <w:rsid w:val="00272AF8"/>
    <w:rsid w:val="00272F87"/>
    <w:rsid w:val="00273A10"/>
    <w:rsid w:val="00273E6B"/>
    <w:rsid w:val="00273EE9"/>
    <w:rsid w:val="00273F35"/>
    <w:rsid w:val="0027469B"/>
    <w:rsid w:val="002747B8"/>
    <w:rsid w:val="00274946"/>
    <w:rsid w:val="00274B8F"/>
    <w:rsid w:val="00275179"/>
    <w:rsid w:val="002755F2"/>
    <w:rsid w:val="002756A8"/>
    <w:rsid w:val="00275BC6"/>
    <w:rsid w:val="00275C7A"/>
    <w:rsid w:val="0027629A"/>
    <w:rsid w:val="002768E9"/>
    <w:rsid w:val="002768EB"/>
    <w:rsid w:val="00276AE2"/>
    <w:rsid w:val="00276CB9"/>
    <w:rsid w:val="00277214"/>
    <w:rsid w:val="002777AD"/>
    <w:rsid w:val="00277EAC"/>
    <w:rsid w:val="00280285"/>
    <w:rsid w:val="002803B2"/>
    <w:rsid w:val="0028043E"/>
    <w:rsid w:val="002807FC"/>
    <w:rsid w:val="00280891"/>
    <w:rsid w:val="00280C44"/>
    <w:rsid w:val="00280D74"/>
    <w:rsid w:val="00280DA4"/>
    <w:rsid w:val="00281169"/>
    <w:rsid w:val="002811EF"/>
    <w:rsid w:val="002812B8"/>
    <w:rsid w:val="002815CF"/>
    <w:rsid w:val="00281D92"/>
    <w:rsid w:val="00281E50"/>
    <w:rsid w:val="00282235"/>
    <w:rsid w:val="00282F2B"/>
    <w:rsid w:val="002832B0"/>
    <w:rsid w:val="00283C74"/>
    <w:rsid w:val="00283D6C"/>
    <w:rsid w:val="00283EA4"/>
    <w:rsid w:val="00284143"/>
    <w:rsid w:val="002848C1"/>
    <w:rsid w:val="002848E6"/>
    <w:rsid w:val="00284C30"/>
    <w:rsid w:val="00285093"/>
    <w:rsid w:val="00285169"/>
    <w:rsid w:val="00285590"/>
    <w:rsid w:val="00285627"/>
    <w:rsid w:val="002856C0"/>
    <w:rsid w:val="00285BB1"/>
    <w:rsid w:val="00285F64"/>
    <w:rsid w:val="0028606C"/>
    <w:rsid w:val="002863F8"/>
    <w:rsid w:val="002864B6"/>
    <w:rsid w:val="00286572"/>
    <w:rsid w:val="00286ADE"/>
    <w:rsid w:val="00286F08"/>
    <w:rsid w:val="00287086"/>
    <w:rsid w:val="00287832"/>
    <w:rsid w:val="002878B6"/>
    <w:rsid w:val="00287AE8"/>
    <w:rsid w:val="002901B5"/>
    <w:rsid w:val="00290616"/>
    <w:rsid w:val="00290861"/>
    <w:rsid w:val="002908C2"/>
    <w:rsid w:val="00290915"/>
    <w:rsid w:val="00290F20"/>
    <w:rsid w:val="0029118E"/>
    <w:rsid w:val="002911A2"/>
    <w:rsid w:val="00291246"/>
    <w:rsid w:val="00291AF9"/>
    <w:rsid w:val="00291D31"/>
    <w:rsid w:val="00292137"/>
    <w:rsid w:val="002927C5"/>
    <w:rsid w:val="00292AAA"/>
    <w:rsid w:val="00293026"/>
    <w:rsid w:val="00293267"/>
    <w:rsid w:val="00293B83"/>
    <w:rsid w:val="00293DFE"/>
    <w:rsid w:val="00293F9E"/>
    <w:rsid w:val="00294713"/>
    <w:rsid w:val="00294737"/>
    <w:rsid w:val="0029605B"/>
    <w:rsid w:val="002965EC"/>
    <w:rsid w:val="002966D8"/>
    <w:rsid w:val="002967CE"/>
    <w:rsid w:val="00296F6A"/>
    <w:rsid w:val="00297B26"/>
    <w:rsid w:val="00297FE0"/>
    <w:rsid w:val="002A030A"/>
    <w:rsid w:val="002A05C1"/>
    <w:rsid w:val="002A0BC7"/>
    <w:rsid w:val="002A0CDF"/>
    <w:rsid w:val="002A110D"/>
    <w:rsid w:val="002A1454"/>
    <w:rsid w:val="002A1B58"/>
    <w:rsid w:val="002A1CD7"/>
    <w:rsid w:val="002A1E0E"/>
    <w:rsid w:val="002A208D"/>
    <w:rsid w:val="002A2501"/>
    <w:rsid w:val="002A254F"/>
    <w:rsid w:val="002A256D"/>
    <w:rsid w:val="002A2926"/>
    <w:rsid w:val="002A2A8D"/>
    <w:rsid w:val="002A2C9F"/>
    <w:rsid w:val="002A2CEC"/>
    <w:rsid w:val="002A2D31"/>
    <w:rsid w:val="002A2ECF"/>
    <w:rsid w:val="002A3434"/>
    <w:rsid w:val="002A37C9"/>
    <w:rsid w:val="002A3C44"/>
    <w:rsid w:val="002A3F8D"/>
    <w:rsid w:val="002A3F91"/>
    <w:rsid w:val="002A404C"/>
    <w:rsid w:val="002A4696"/>
    <w:rsid w:val="002A4B57"/>
    <w:rsid w:val="002A50F2"/>
    <w:rsid w:val="002A5305"/>
    <w:rsid w:val="002A543C"/>
    <w:rsid w:val="002A5541"/>
    <w:rsid w:val="002A59B4"/>
    <w:rsid w:val="002A5D3C"/>
    <w:rsid w:val="002A5E11"/>
    <w:rsid w:val="002A6160"/>
    <w:rsid w:val="002A6555"/>
    <w:rsid w:val="002A70B3"/>
    <w:rsid w:val="002A786A"/>
    <w:rsid w:val="002A799C"/>
    <w:rsid w:val="002B0080"/>
    <w:rsid w:val="002B02D8"/>
    <w:rsid w:val="002B0367"/>
    <w:rsid w:val="002B0534"/>
    <w:rsid w:val="002B0691"/>
    <w:rsid w:val="002B07CC"/>
    <w:rsid w:val="002B083B"/>
    <w:rsid w:val="002B0FE8"/>
    <w:rsid w:val="002B19FE"/>
    <w:rsid w:val="002B24E3"/>
    <w:rsid w:val="002B2721"/>
    <w:rsid w:val="002B2A5B"/>
    <w:rsid w:val="002B2B6A"/>
    <w:rsid w:val="002B2CBE"/>
    <w:rsid w:val="002B2F1F"/>
    <w:rsid w:val="002B3379"/>
    <w:rsid w:val="002B4091"/>
    <w:rsid w:val="002B4145"/>
    <w:rsid w:val="002B43E6"/>
    <w:rsid w:val="002B45C9"/>
    <w:rsid w:val="002B4697"/>
    <w:rsid w:val="002B4A8F"/>
    <w:rsid w:val="002B4F7E"/>
    <w:rsid w:val="002B4FF2"/>
    <w:rsid w:val="002B5E6F"/>
    <w:rsid w:val="002B5EE0"/>
    <w:rsid w:val="002B5F54"/>
    <w:rsid w:val="002B61C8"/>
    <w:rsid w:val="002B648D"/>
    <w:rsid w:val="002B692C"/>
    <w:rsid w:val="002B6B14"/>
    <w:rsid w:val="002B6BA1"/>
    <w:rsid w:val="002B6BD0"/>
    <w:rsid w:val="002B7073"/>
    <w:rsid w:val="002B7347"/>
    <w:rsid w:val="002B74C7"/>
    <w:rsid w:val="002B7B5A"/>
    <w:rsid w:val="002C066F"/>
    <w:rsid w:val="002C0AB2"/>
    <w:rsid w:val="002C0D4C"/>
    <w:rsid w:val="002C0EDD"/>
    <w:rsid w:val="002C1113"/>
    <w:rsid w:val="002C15DB"/>
    <w:rsid w:val="002C1A7E"/>
    <w:rsid w:val="002C2172"/>
    <w:rsid w:val="002C22C2"/>
    <w:rsid w:val="002C282A"/>
    <w:rsid w:val="002C2A60"/>
    <w:rsid w:val="002C2EF7"/>
    <w:rsid w:val="002C2F24"/>
    <w:rsid w:val="002C3065"/>
    <w:rsid w:val="002C32B2"/>
    <w:rsid w:val="002C3866"/>
    <w:rsid w:val="002C3B7E"/>
    <w:rsid w:val="002C4353"/>
    <w:rsid w:val="002C49D7"/>
    <w:rsid w:val="002C5047"/>
    <w:rsid w:val="002C5234"/>
    <w:rsid w:val="002C5B9B"/>
    <w:rsid w:val="002C5BD9"/>
    <w:rsid w:val="002C6142"/>
    <w:rsid w:val="002C63F0"/>
    <w:rsid w:val="002C6547"/>
    <w:rsid w:val="002C65A0"/>
    <w:rsid w:val="002C65A5"/>
    <w:rsid w:val="002C6B59"/>
    <w:rsid w:val="002C7078"/>
    <w:rsid w:val="002C70D4"/>
    <w:rsid w:val="002C762D"/>
    <w:rsid w:val="002C7734"/>
    <w:rsid w:val="002C7C9E"/>
    <w:rsid w:val="002C7E91"/>
    <w:rsid w:val="002D010A"/>
    <w:rsid w:val="002D0175"/>
    <w:rsid w:val="002D02BB"/>
    <w:rsid w:val="002D0865"/>
    <w:rsid w:val="002D0B3D"/>
    <w:rsid w:val="002D0E2D"/>
    <w:rsid w:val="002D0F8D"/>
    <w:rsid w:val="002D102D"/>
    <w:rsid w:val="002D1456"/>
    <w:rsid w:val="002D1BEB"/>
    <w:rsid w:val="002D1CAF"/>
    <w:rsid w:val="002D1D6C"/>
    <w:rsid w:val="002D1F32"/>
    <w:rsid w:val="002D28FC"/>
    <w:rsid w:val="002D2971"/>
    <w:rsid w:val="002D29C7"/>
    <w:rsid w:val="002D2FD3"/>
    <w:rsid w:val="002D2FE7"/>
    <w:rsid w:val="002D3196"/>
    <w:rsid w:val="002D32D1"/>
    <w:rsid w:val="002D3686"/>
    <w:rsid w:val="002D3AF3"/>
    <w:rsid w:val="002D3C24"/>
    <w:rsid w:val="002D3C58"/>
    <w:rsid w:val="002D3E24"/>
    <w:rsid w:val="002D3F56"/>
    <w:rsid w:val="002D3FE8"/>
    <w:rsid w:val="002D47A2"/>
    <w:rsid w:val="002D4928"/>
    <w:rsid w:val="002D498F"/>
    <w:rsid w:val="002D4E18"/>
    <w:rsid w:val="002D519D"/>
    <w:rsid w:val="002D548E"/>
    <w:rsid w:val="002D6290"/>
    <w:rsid w:val="002D7466"/>
    <w:rsid w:val="002D758D"/>
    <w:rsid w:val="002E0019"/>
    <w:rsid w:val="002E00C6"/>
    <w:rsid w:val="002E040E"/>
    <w:rsid w:val="002E0517"/>
    <w:rsid w:val="002E0DA7"/>
    <w:rsid w:val="002E112F"/>
    <w:rsid w:val="002E152D"/>
    <w:rsid w:val="002E1645"/>
    <w:rsid w:val="002E2489"/>
    <w:rsid w:val="002E28A5"/>
    <w:rsid w:val="002E2CC7"/>
    <w:rsid w:val="002E3532"/>
    <w:rsid w:val="002E3616"/>
    <w:rsid w:val="002E367A"/>
    <w:rsid w:val="002E38FC"/>
    <w:rsid w:val="002E4397"/>
    <w:rsid w:val="002E4E57"/>
    <w:rsid w:val="002E5131"/>
    <w:rsid w:val="002E5319"/>
    <w:rsid w:val="002E539F"/>
    <w:rsid w:val="002E5EE7"/>
    <w:rsid w:val="002E6011"/>
    <w:rsid w:val="002E67E2"/>
    <w:rsid w:val="002E6D0F"/>
    <w:rsid w:val="002E6E0D"/>
    <w:rsid w:val="002E6EB7"/>
    <w:rsid w:val="002E6F37"/>
    <w:rsid w:val="002E70F2"/>
    <w:rsid w:val="002E77E4"/>
    <w:rsid w:val="002E7D77"/>
    <w:rsid w:val="002E7E93"/>
    <w:rsid w:val="002F027E"/>
    <w:rsid w:val="002F0469"/>
    <w:rsid w:val="002F080D"/>
    <w:rsid w:val="002F0A67"/>
    <w:rsid w:val="002F0B3D"/>
    <w:rsid w:val="002F1005"/>
    <w:rsid w:val="002F1142"/>
    <w:rsid w:val="002F132D"/>
    <w:rsid w:val="002F1C39"/>
    <w:rsid w:val="002F1EDD"/>
    <w:rsid w:val="002F2074"/>
    <w:rsid w:val="002F25E4"/>
    <w:rsid w:val="002F269A"/>
    <w:rsid w:val="002F272A"/>
    <w:rsid w:val="002F27DE"/>
    <w:rsid w:val="002F27F3"/>
    <w:rsid w:val="002F3088"/>
    <w:rsid w:val="002F318B"/>
    <w:rsid w:val="002F3357"/>
    <w:rsid w:val="002F34F9"/>
    <w:rsid w:val="002F3AE4"/>
    <w:rsid w:val="002F3B00"/>
    <w:rsid w:val="002F3FEA"/>
    <w:rsid w:val="002F40A4"/>
    <w:rsid w:val="002F46CB"/>
    <w:rsid w:val="002F4BE3"/>
    <w:rsid w:val="002F4BEC"/>
    <w:rsid w:val="002F511B"/>
    <w:rsid w:val="002F5A73"/>
    <w:rsid w:val="002F5BDA"/>
    <w:rsid w:val="002F5E41"/>
    <w:rsid w:val="002F5FA3"/>
    <w:rsid w:val="002F621F"/>
    <w:rsid w:val="002F6235"/>
    <w:rsid w:val="002F629E"/>
    <w:rsid w:val="002F62EA"/>
    <w:rsid w:val="002F656E"/>
    <w:rsid w:val="002F65A5"/>
    <w:rsid w:val="002F66F7"/>
    <w:rsid w:val="002F6AD4"/>
    <w:rsid w:val="002F6C9F"/>
    <w:rsid w:val="002F6FE8"/>
    <w:rsid w:val="002F73F0"/>
    <w:rsid w:val="002F79A5"/>
    <w:rsid w:val="002F7E23"/>
    <w:rsid w:val="003001F3"/>
    <w:rsid w:val="00300C83"/>
    <w:rsid w:val="00300E93"/>
    <w:rsid w:val="003010F8"/>
    <w:rsid w:val="00301349"/>
    <w:rsid w:val="00301498"/>
    <w:rsid w:val="00301EDB"/>
    <w:rsid w:val="003022F7"/>
    <w:rsid w:val="003024D9"/>
    <w:rsid w:val="00302591"/>
    <w:rsid w:val="00302E92"/>
    <w:rsid w:val="0030301F"/>
    <w:rsid w:val="00303872"/>
    <w:rsid w:val="00303A66"/>
    <w:rsid w:val="00303C98"/>
    <w:rsid w:val="0030435A"/>
    <w:rsid w:val="00304423"/>
    <w:rsid w:val="003044FB"/>
    <w:rsid w:val="00304A4D"/>
    <w:rsid w:val="00304B35"/>
    <w:rsid w:val="00305053"/>
    <w:rsid w:val="00305063"/>
    <w:rsid w:val="00305E5D"/>
    <w:rsid w:val="003064D8"/>
    <w:rsid w:val="003067B8"/>
    <w:rsid w:val="00306CBD"/>
    <w:rsid w:val="00306E4F"/>
    <w:rsid w:val="003070A9"/>
    <w:rsid w:val="00307641"/>
    <w:rsid w:val="0030780A"/>
    <w:rsid w:val="00307C96"/>
    <w:rsid w:val="00307DAC"/>
    <w:rsid w:val="003102FE"/>
    <w:rsid w:val="00310558"/>
    <w:rsid w:val="00310688"/>
    <w:rsid w:val="00310814"/>
    <w:rsid w:val="00310ECC"/>
    <w:rsid w:val="00310FF7"/>
    <w:rsid w:val="0031108C"/>
    <w:rsid w:val="003112A4"/>
    <w:rsid w:val="003114E4"/>
    <w:rsid w:val="0031169A"/>
    <w:rsid w:val="003118B1"/>
    <w:rsid w:val="003124CD"/>
    <w:rsid w:val="003125D5"/>
    <w:rsid w:val="00312971"/>
    <w:rsid w:val="00312AF3"/>
    <w:rsid w:val="00312E42"/>
    <w:rsid w:val="00313327"/>
    <w:rsid w:val="00313862"/>
    <w:rsid w:val="00313AE8"/>
    <w:rsid w:val="00313CDE"/>
    <w:rsid w:val="00313EF6"/>
    <w:rsid w:val="00314006"/>
    <w:rsid w:val="00314273"/>
    <w:rsid w:val="003145C9"/>
    <w:rsid w:val="003146C9"/>
    <w:rsid w:val="00314B42"/>
    <w:rsid w:val="00314D32"/>
    <w:rsid w:val="00314F2B"/>
    <w:rsid w:val="0031510C"/>
    <w:rsid w:val="0031533D"/>
    <w:rsid w:val="003158C0"/>
    <w:rsid w:val="00315D54"/>
    <w:rsid w:val="00315D5E"/>
    <w:rsid w:val="00316921"/>
    <w:rsid w:val="00316C33"/>
    <w:rsid w:val="00316CEA"/>
    <w:rsid w:val="00316E09"/>
    <w:rsid w:val="003172F4"/>
    <w:rsid w:val="0031733B"/>
    <w:rsid w:val="003175B0"/>
    <w:rsid w:val="00317864"/>
    <w:rsid w:val="00317DC0"/>
    <w:rsid w:val="00320060"/>
    <w:rsid w:val="003201DB"/>
    <w:rsid w:val="00320543"/>
    <w:rsid w:val="00320663"/>
    <w:rsid w:val="003207A3"/>
    <w:rsid w:val="00320B90"/>
    <w:rsid w:val="00320F29"/>
    <w:rsid w:val="00320F68"/>
    <w:rsid w:val="00321187"/>
    <w:rsid w:val="003213DD"/>
    <w:rsid w:val="00321480"/>
    <w:rsid w:val="00321636"/>
    <w:rsid w:val="00321939"/>
    <w:rsid w:val="00321ACD"/>
    <w:rsid w:val="00321F29"/>
    <w:rsid w:val="00322124"/>
    <w:rsid w:val="00322389"/>
    <w:rsid w:val="0032240D"/>
    <w:rsid w:val="00322842"/>
    <w:rsid w:val="00322AAF"/>
    <w:rsid w:val="00322C8D"/>
    <w:rsid w:val="00322DDA"/>
    <w:rsid w:val="003232EE"/>
    <w:rsid w:val="0032382D"/>
    <w:rsid w:val="003239B0"/>
    <w:rsid w:val="00323CE5"/>
    <w:rsid w:val="00323D9F"/>
    <w:rsid w:val="00323DE6"/>
    <w:rsid w:val="003248B7"/>
    <w:rsid w:val="00324F3A"/>
    <w:rsid w:val="0032504A"/>
    <w:rsid w:val="00325443"/>
    <w:rsid w:val="00325661"/>
    <w:rsid w:val="003257CA"/>
    <w:rsid w:val="00325841"/>
    <w:rsid w:val="00325859"/>
    <w:rsid w:val="003258AF"/>
    <w:rsid w:val="00325DF2"/>
    <w:rsid w:val="0032629A"/>
    <w:rsid w:val="00326AEC"/>
    <w:rsid w:val="00326D86"/>
    <w:rsid w:val="00326E96"/>
    <w:rsid w:val="00326F81"/>
    <w:rsid w:val="003273C1"/>
    <w:rsid w:val="00327BD8"/>
    <w:rsid w:val="00327C13"/>
    <w:rsid w:val="00327EB9"/>
    <w:rsid w:val="00327EEB"/>
    <w:rsid w:val="0033025B"/>
    <w:rsid w:val="00330683"/>
    <w:rsid w:val="003308D1"/>
    <w:rsid w:val="003308F3"/>
    <w:rsid w:val="003309A5"/>
    <w:rsid w:val="003311C1"/>
    <w:rsid w:val="00331244"/>
    <w:rsid w:val="003314EE"/>
    <w:rsid w:val="0033173A"/>
    <w:rsid w:val="003319B0"/>
    <w:rsid w:val="00331A29"/>
    <w:rsid w:val="003320E9"/>
    <w:rsid w:val="0033260D"/>
    <w:rsid w:val="0033274A"/>
    <w:rsid w:val="00332796"/>
    <w:rsid w:val="0033284B"/>
    <w:rsid w:val="00332ACB"/>
    <w:rsid w:val="00332C39"/>
    <w:rsid w:val="00332CE5"/>
    <w:rsid w:val="003332AD"/>
    <w:rsid w:val="003332B5"/>
    <w:rsid w:val="00333439"/>
    <w:rsid w:val="003335AB"/>
    <w:rsid w:val="003337C8"/>
    <w:rsid w:val="00333CBF"/>
    <w:rsid w:val="00333D0E"/>
    <w:rsid w:val="00333E9E"/>
    <w:rsid w:val="0033475B"/>
    <w:rsid w:val="0033498B"/>
    <w:rsid w:val="00334F49"/>
    <w:rsid w:val="0033551E"/>
    <w:rsid w:val="00335840"/>
    <w:rsid w:val="00335B85"/>
    <w:rsid w:val="003365C3"/>
    <w:rsid w:val="00336781"/>
    <w:rsid w:val="00336E16"/>
    <w:rsid w:val="00336E1E"/>
    <w:rsid w:val="00337235"/>
    <w:rsid w:val="00337421"/>
    <w:rsid w:val="00337E87"/>
    <w:rsid w:val="00340073"/>
    <w:rsid w:val="003402DD"/>
    <w:rsid w:val="003406A2"/>
    <w:rsid w:val="00340AEC"/>
    <w:rsid w:val="00340BB8"/>
    <w:rsid w:val="00340E70"/>
    <w:rsid w:val="00341668"/>
    <w:rsid w:val="00341CC0"/>
    <w:rsid w:val="00341D56"/>
    <w:rsid w:val="00341E94"/>
    <w:rsid w:val="00342565"/>
    <w:rsid w:val="00342973"/>
    <w:rsid w:val="00342BB1"/>
    <w:rsid w:val="00342E35"/>
    <w:rsid w:val="00342E42"/>
    <w:rsid w:val="00343003"/>
    <w:rsid w:val="003430FF"/>
    <w:rsid w:val="00343319"/>
    <w:rsid w:val="00343515"/>
    <w:rsid w:val="00343775"/>
    <w:rsid w:val="00343E4C"/>
    <w:rsid w:val="00343F6F"/>
    <w:rsid w:val="00345749"/>
    <w:rsid w:val="00345D5B"/>
    <w:rsid w:val="00345E2B"/>
    <w:rsid w:val="0034603B"/>
    <w:rsid w:val="00346D92"/>
    <w:rsid w:val="00347138"/>
    <w:rsid w:val="00347487"/>
    <w:rsid w:val="003477F7"/>
    <w:rsid w:val="00347E98"/>
    <w:rsid w:val="0035022C"/>
    <w:rsid w:val="003508A2"/>
    <w:rsid w:val="0035094E"/>
    <w:rsid w:val="00350E3B"/>
    <w:rsid w:val="003513E1"/>
    <w:rsid w:val="00351464"/>
    <w:rsid w:val="003517B8"/>
    <w:rsid w:val="0035191F"/>
    <w:rsid w:val="00351A09"/>
    <w:rsid w:val="00351C57"/>
    <w:rsid w:val="00352200"/>
    <w:rsid w:val="003523BC"/>
    <w:rsid w:val="003524E6"/>
    <w:rsid w:val="0035268F"/>
    <w:rsid w:val="00352EC3"/>
    <w:rsid w:val="003533EE"/>
    <w:rsid w:val="0035354C"/>
    <w:rsid w:val="003535E9"/>
    <w:rsid w:val="003536FB"/>
    <w:rsid w:val="003538DC"/>
    <w:rsid w:val="003538E4"/>
    <w:rsid w:val="00353B3F"/>
    <w:rsid w:val="00353F45"/>
    <w:rsid w:val="003541DF"/>
    <w:rsid w:val="00354C57"/>
    <w:rsid w:val="00354D1D"/>
    <w:rsid w:val="00355131"/>
    <w:rsid w:val="003552AE"/>
    <w:rsid w:val="0035541A"/>
    <w:rsid w:val="003557E8"/>
    <w:rsid w:val="00355819"/>
    <w:rsid w:val="00355E62"/>
    <w:rsid w:val="00355F2B"/>
    <w:rsid w:val="00355FFD"/>
    <w:rsid w:val="003560E2"/>
    <w:rsid w:val="00357670"/>
    <w:rsid w:val="00357C79"/>
    <w:rsid w:val="00357D02"/>
    <w:rsid w:val="003605A5"/>
    <w:rsid w:val="003605D1"/>
    <w:rsid w:val="0036069D"/>
    <w:rsid w:val="003607B8"/>
    <w:rsid w:val="00360804"/>
    <w:rsid w:val="003609C4"/>
    <w:rsid w:val="00360E6A"/>
    <w:rsid w:val="00360ED4"/>
    <w:rsid w:val="0036118E"/>
    <w:rsid w:val="00361236"/>
    <w:rsid w:val="00361488"/>
    <w:rsid w:val="003616AB"/>
    <w:rsid w:val="0036198D"/>
    <w:rsid w:val="00361B6C"/>
    <w:rsid w:val="00361B90"/>
    <w:rsid w:val="00361EC6"/>
    <w:rsid w:val="00361FBC"/>
    <w:rsid w:val="003623D4"/>
    <w:rsid w:val="003627A7"/>
    <w:rsid w:val="00362EAC"/>
    <w:rsid w:val="0036346E"/>
    <w:rsid w:val="00363B7D"/>
    <w:rsid w:val="00363F48"/>
    <w:rsid w:val="003644BF"/>
    <w:rsid w:val="003644EB"/>
    <w:rsid w:val="0036457C"/>
    <w:rsid w:val="0036483D"/>
    <w:rsid w:val="00364F3B"/>
    <w:rsid w:val="003650CD"/>
    <w:rsid w:val="00365839"/>
    <w:rsid w:val="00365913"/>
    <w:rsid w:val="00365DB5"/>
    <w:rsid w:val="003660FF"/>
    <w:rsid w:val="0036652B"/>
    <w:rsid w:val="0036673E"/>
    <w:rsid w:val="0036687C"/>
    <w:rsid w:val="00366B48"/>
    <w:rsid w:val="00366D8C"/>
    <w:rsid w:val="00366EF2"/>
    <w:rsid w:val="00367695"/>
    <w:rsid w:val="00367B2F"/>
    <w:rsid w:val="00367C9A"/>
    <w:rsid w:val="00370186"/>
    <w:rsid w:val="003705E3"/>
    <w:rsid w:val="003708E4"/>
    <w:rsid w:val="00370B58"/>
    <w:rsid w:val="00370B65"/>
    <w:rsid w:val="00370C66"/>
    <w:rsid w:val="00370D3C"/>
    <w:rsid w:val="00370DFA"/>
    <w:rsid w:val="003710F6"/>
    <w:rsid w:val="003719F8"/>
    <w:rsid w:val="00371DE7"/>
    <w:rsid w:val="003722A7"/>
    <w:rsid w:val="00372C18"/>
    <w:rsid w:val="00372DD7"/>
    <w:rsid w:val="00372E76"/>
    <w:rsid w:val="003730DA"/>
    <w:rsid w:val="003737FE"/>
    <w:rsid w:val="00373C94"/>
    <w:rsid w:val="00374C45"/>
    <w:rsid w:val="0037541B"/>
    <w:rsid w:val="003754A7"/>
    <w:rsid w:val="003754C3"/>
    <w:rsid w:val="003755BB"/>
    <w:rsid w:val="003758DC"/>
    <w:rsid w:val="00375B95"/>
    <w:rsid w:val="00375DBE"/>
    <w:rsid w:val="00375EDE"/>
    <w:rsid w:val="00375FCD"/>
    <w:rsid w:val="00376311"/>
    <w:rsid w:val="003763ED"/>
    <w:rsid w:val="003764DF"/>
    <w:rsid w:val="0037720F"/>
    <w:rsid w:val="0037762D"/>
    <w:rsid w:val="003779AB"/>
    <w:rsid w:val="00377D1F"/>
    <w:rsid w:val="00380E72"/>
    <w:rsid w:val="00380F4B"/>
    <w:rsid w:val="0038112D"/>
    <w:rsid w:val="0038129A"/>
    <w:rsid w:val="003815AF"/>
    <w:rsid w:val="003816E9"/>
    <w:rsid w:val="003818D7"/>
    <w:rsid w:val="00381952"/>
    <w:rsid w:val="00381D4C"/>
    <w:rsid w:val="00381F97"/>
    <w:rsid w:val="00382182"/>
    <w:rsid w:val="003822DF"/>
    <w:rsid w:val="00382918"/>
    <w:rsid w:val="0038302E"/>
    <w:rsid w:val="00383730"/>
    <w:rsid w:val="003837CB"/>
    <w:rsid w:val="00383B0E"/>
    <w:rsid w:val="00383FCC"/>
    <w:rsid w:val="003841C9"/>
    <w:rsid w:val="00384696"/>
    <w:rsid w:val="00384BD0"/>
    <w:rsid w:val="00384EA1"/>
    <w:rsid w:val="00385304"/>
    <w:rsid w:val="00385411"/>
    <w:rsid w:val="0038544B"/>
    <w:rsid w:val="00385B1E"/>
    <w:rsid w:val="00385B1F"/>
    <w:rsid w:val="00385BE9"/>
    <w:rsid w:val="0038643C"/>
    <w:rsid w:val="0038656B"/>
    <w:rsid w:val="00386717"/>
    <w:rsid w:val="003869C1"/>
    <w:rsid w:val="00386B62"/>
    <w:rsid w:val="00387B99"/>
    <w:rsid w:val="00387F86"/>
    <w:rsid w:val="00390196"/>
    <w:rsid w:val="003903B7"/>
    <w:rsid w:val="00390997"/>
    <w:rsid w:val="00390A4D"/>
    <w:rsid w:val="00390B57"/>
    <w:rsid w:val="00390DD5"/>
    <w:rsid w:val="00391087"/>
    <w:rsid w:val="003910C0"/>
    <w:rsid w:val="0039120B"/>
    <w:rsid w:val="003913F5"/>
    <w:rsid w:val="00391433"/>
    <w:rsid w:val="0039162A"/>
    <w:rsid w:val="00391F7F"/>
    <w:rsid w:val="003924ED"/>
    <w:rsid w:val="00392753"/>
    <w:rsid w:val="003930B9"/>
    <w:rsid w:val="00393A07"/>
    <w:rsid w:val="00393B14"/>
    <w:rsid w:val="00393C54"/>
    <w:rsid w:val="003944C4"/>
    <w:rsid w:val="00394828"/>
    <w:rsid w:val="00395219"/>
    <w:rsid w:val="00396097"/>
    <w:rsid w:val="003965F1"/>
    <w:rsid w:val="00396D44"/>
    <w:rsid w:val="00397201"/>
    <w:rsid w:val="00397524"/>
    <w:rsid w:val="00397B19"/>
    <w:rsid w:val="00397E13"/>
    <w:rsid w:val="003A02A5"/>
    <w:rsid w:val="003A02C4"/>
    <w:rsid w:val="003A0320"/>
    <w:rsid w:val="003A0847"/>
    <w:rsid w:val="003A0C87"/>
    <w:rsid w:val="003A0D56"/>
    <w:rsid w:val="003A11C4"/>
    <w:rsid w:val="003A11F1"/>
    <w:rsid w:val="003A163D"/>
    <w:rsid w:val="003A17F0"/>
    <w:rsid w:val="003A1FE7"/>
    <w:rsid w:val="003A277C"/>
    <w:rsid w:val="003A2888"/>
    <w:rsid w:val="003A28B4"/>
    <w:rsid w:val="003A2C38"/>
    <w:rsid w:val="003A2EE7"/>
    <w:rsid w:val="003A3222"/>
    <w:rsid w:val="003A3CBF"/>
    <w:rsid w:val="003A42E4"/>
    <w:rsid w:val="003A4531"/>
    <w:rsid w:val="003A4D32"/>
    <w:rsid w:val="003A4E78"/>
    <w:rsid w:val="003A57E1"/>
    <w:rsid w:val="003A5854"/>
    <w:rsid w:val="003A5E1B"/>
    <w:rsid w:val="003A62F4"/>
    <w:rsid w:val="003A6676"/>
    <w:rsid w:val="003A69F4"/>
    <w:rsid w:val="003A6AAA"/>
    <w:rsid w:val="003A6C87"/>
    <w:rsid w:val="003A6E64"/>
    <w:rsid w:val="003A76FE"/>
    <w:rsid w:val="003A7944"/>
    <w:rsid w:val="003A7D09"/>
    <w:rsid w:val="003B011A"/>
    <w:rsid w:val="003B029A"/>
    <w:rsid w:val="003B02E1"/>
    <w:rsid w:val="003B0466"/>
    <w:rsid w:val="003B076A"/>
    <w:rsid w:val="003B0A4C"/>
    <w:rsid w:val="003B0A6C"/>
    <w:rsid w:val="003B0B0E"/>
    <w:rsid w:val="003B0BBA"/>
    <w:rsid w:val="003B0EBF"/>
    <w:rsid w:val="003B1043"/>
    <w:rsid w:val="003B176A"/>
    <w:rsid w:val="003B1A92"/>
    <w:rsid w:val="003B1C49"/>
    <w:rsid w:val="003B1EAE"/>
    <w:rsid w:val="003B273C"/>
    <w:rsid w:val="003B303B"/>
    <w:rsid w:val="003B30D9"/>
    <w:rsid w:val="003B328C"/>
    <w:rsid w:val="003B3685"/>
    <w:rsid w:val="003B4160"/>
    <w:rsid w:val="003B428D"/>
    <w:rsid w:val="003B42A3"/>
    <w:rsid w:val="003B42B3"/>
    <w:rsid w:val="003B4334"/>
    <w:rsid w:val="003B44C2"/>
    <w:rsid w:val="003B4571"/>
    <w:rsid w:val="003B53CC"/>
    <w:rsid w:val="003B55F4"/>
    <w:rsid w:val="003B563A"/>
    <w:rsid w:val="003B5704"/>
    <w:rsid w:val="003B59A0"/>
    <w:rsid w:val="003B69F8"/>
    <w:rsid w:val="003B6A07"/>
    <w:rsid w:val="003B6C27"/>
    <w:rsid w:val="003B6C95"/>
    <w:rsid w:val="003B71EE"/>
    <w:rsid w:val="003B7298"/>
    <w:rsid w:val="003B7382"/>
    <w:rsid w:val="003B7720"/>
    <w:rsid w:val="003B79C0"/>
    <w:rsid w:val="003B7D09"/>
    <w:rsid w:val="003B7D47"/>
    <w:rsid w:val="003B7EEC"/>
    <w:rsid w:val="003C037F"/>
    <w:rsid w:val="003C03C5"/>
    <w:rsid w:val="003C04DE"/>
    <w:rsid w:val="003C081C"/>
    <w:rsid w:val="003C1247"/>
    <w:rsid w:val="003C1492"/>
    <w:rsid w:val="003C2A0B"/>
    <w:rsid w:val="003C2EFB"/>
    <w:rsid w:val="003C368D"/>
    <w:rsid w:val="003C37BF"/>
    <w:rsid w:val="003C385C"/>
    <w:rsid w:val="003C38D8"/>
    <w:rsid w:val="003C3AD9"/>
    <w:rsid w:val="003C3B7D"/>
    <w:rsid w:val="003C3C26"/>
    <w:rsid w:val="003C3C76"/>
    <w:rsid w:val="003C3D12"/>
    <w:rsid w:val="003C3E8B"/>
    <w:rsid w:val="003C45FB"/>
    <w:rsid w:val="003C474A"/>
    <w:rsid w:val="003C4851"/>
    <w:rsid w:val="003C4946"/>
    <w:rsid w:val="003C4F10"/>
    <w:rsid w:val="003C55CC"/>
    <w:rsid w:val="003C583A"/>
    <w:rsid w:val="003C589E"/>
    <w:rsid w:val="003C594C"/>
    <w:rsid w:val="003C5A1F"/>
    <w:rsid w:val="003C5AF5"/>
    <w:rsid w:val="003C5C62"/>
    <w:rsid w:val="003C5DF3"/>
    <w:rsid w:val="003C639E"/>
    <w:rsid w:val="003C65A1"/>
    <w:rsid w:val="003C6892"/>
    <w:rsid w:val="003C6893"/>
    <w:rsid w:val="003C6938"/>
    <w:rsid w:val="003C6AB5"/>
    <w:rsid w:val="003C6D29"/>
    <w:rsid w:val="003C6FE9"/>
    <w:rsid w:val="003C758D"/>
    <w:rsid w:val="003C775D"/>
    <w:rsid w:val="003C78F6"/>
    <w:rsid w:val="003C7B0E"/>
    <w:rsid w:val="003C7E3A"/>
    <w:rsid w:val="003D02F5"/>
    <w:rsid w:val="003D070E"/>
    <w:rsid w:val="003D08BC"/>
    <w:rsid w:val="003D0C67"/>
    <w:rsid w:val="003D0FEB"/>
    <w:rsid w:val="003D140F"/>
    <w:rsid w:val="003D1B0A"/>
    <w:rsid w:val="003D2085"/>
    <w:rsid w:val="003D216F"/>
    <w:rsid w:val="003D2191"/>
    <w:rsid w:val="003D2245"/>
    <w:rsid w:val="003D2478"/>
    <w:rsid w:val="003D2D6C"/>
    <w:rsid w:val="003D2DB9"/>
    <w:rsid w:val="003D322B"/>
    <w:rsid w:val="003D336E"/>
    <w:rsid w:val="003D35B7"/>
    <w:rsid w:val="003D39F0"/>
    <w:rsid w:val="003D3ABF"/>
    <w:rsid w:val="003D3AF7"/>
    <w:rsid w:val="003D3D8D"/>
    <w:rsid w:val="003D3F59"/>
    <w:rsid w:val="003D4F2D"/>
    <w:rsid w:val="003D51BD"/>
    <w:rsid w:val="003D55CB"/>
    <w:rsid w:val="003D61F3"/>
    <w:rsid w:val="003D6A95"/>
    <w:rsid w:val="003D7BF0"/>
    <w:rsid w:val="003D7C09"/>
    <w:rsid w:val="003E07C4"/>
    <w:rsid w:val="003E0A12"/>
    <w:rsid w:val="003E17F8"/>
    <w:rsid w:val="003E2157"/>
    <w:rsid w:val="003E22CE"/>
    <w:rsid w:val="003E2AD1"/>
    <w:rsid w:val="003E2D5F"/>
    <w:rsid w:val="003E2F1D"/>
    <w:rsid w:val="003E3558"/>
    <w:rsid w:val="003E37B3"/>
    <w:rsid w:val="003E3E16"/>
    <w:rsid w:val="003E3EA0"/>
    <w:rsid w:val="003E42EE"/>
    <w:rsid w:val="003E4755"/>
    <w:rsid w:val="003E48A1"/>
    <w:rsid w:val="003E4961"/>
    <w:rsid w:val="003E4D89"/>
    <w:rsid w:val="003E4F2D"/>
    <w:rsid w:val="003E52CD"/>
    <w:rsid w:val="003E5A23"/>
    <w:rsid w:val="003E6916"/>
    <w:rsid w:val="003E6B25"/>
    <w:rsid w:val="003E7778"/>
    <w:rsid w:val="003E788F"/>
    <w:rsid w:val="003F0392"/>
    <w:rsid w:val="003F075C"/>
    <w:rsid w:val="003F0B7D"/>
    <w:rsid w:val="003F0DBE"/>
    <w:rsid w:val="003F0E98"/>
    <w:rsid w:val="003F0E99"/>
    <w:rsid w:val="003F1038"/>
    <w:rsid w:val="003F15AE"/>
    <w:rsid w:val="003F169A"/>
    <w:rsid w:val="003F183E"/>
    <w:rsid w:val="003F1993"/>
    <w:rsid w:val="003F24EB"/>
    <w:rsid w:val="003F28B1"/>
    <w:rsid w:val="003F2D0C"/>
    <w:rsid w:val="003F2F15"/>
    <w:rsid w:val="003F3087"/>
    <w:rsid w:val="003F3308"/>
    <w:rsid w:val="003F3853"/>
    <w:rsid w:val="003F3A1B"/>
    <w:rsid w:val="003F3B4F"/>
    <w:rsid w:val="003F3D40"/>
    <w:rsid w:val="003F3D68"/>
    <w:rsid w:val="003F3FF2"/>
    <w:rsid w:val="003F40B6"/>
    <w:rsid w:val="003F43B2"/>
    <w:rsid w:val="003F44AA"/>
    <w:rsid w:val="003F4D55"/>
    <w:rsid w:val="003F4DBA"/>
    <w:rsid w:val="003F4E4A"/>
    <w:rsid w:val="003F55FC"/>
    <w:rsid w:val="003F57DE"/>
    <w:rsid w:val="003F5849"/>
    <w:rsid w:val="003F598C"/>
    <w:rsid w:val="003F5D1D"/>
    <w:rsid w:val="003F5DF0"/>
    <w:rsid w:val="003F68A5"/>
    <w:rsid w:val="003F6C09"/>
    <w:rsid w:val="003F6C90"/>
    <w:rsid w:val="003F7523"/>
    <w:rsid w:val="003F762F"/>
    <w:rsid w:val="003F7962"/>
    <w:rsid w:val="003F7C74"/>
    <w:rsid w:val="003F7D1B"/>
    <w:rsid w:val="003F7D78"/>
    <w:rsid w:val="0040019D"/>
    <w:rsid w:val="004007C6"/>
    <w:rsid w:val="004007E5"/>
    <w:rsid w:val="0040093E"/>
    <w:rsid w:val="00400F66"/>
    <w:rsid w:val="004015B5"/>
    <w:rsid w:val="004015D6"/>
    <w:rsid w:val="004017A5"/>
    <w:rsid w:val="00401838"/>
    <w:rsid w:val="00401D2D"/>
    <w:rsid w:val="00401D57"/>
    <w:rsid w:val="00401EBC"/>
    <w:rsid w:val="00401FC0"/>
    <w:rsid w:val="00402393"/>
    <w:rsid w:val="00402763"/>
    <w:rsid w:val="00402A7B"/>
    <w:rsid w:val="00402F74"/>
    <w:rsid w:val="00403079"/>
    <w:rsid w:val="0040307F"/>
    <w:rsid w:val="004030A7"/>
    <w:rsid w:val="004035ED"/>
    <w:rsid w:val="00403A37"/>
    <w:rsid w:val="00403B4D"/>
    <w:rsid w:val="00403D0B"/>
    <w:rsid w:val="00403FD3"/>
    <w:rsid w:val="00404402"/>
    <w:rsid w:val="004044A6"/>
    <w:rsid w:val="004045C7"/>
    <w:rsid w:val="004048FB"/>
    <w:rsid w:val="004049FF"/>
    <w:rsid w:val="00404A6C"/>
    <w:rsid w:val="00404B74"/>
    <w:rsid w:val="00405362"/>
    <w:rsid w:val="00405426"/>
    <w:rsid w:val="0040571D"/>
    <w:rsid w:val="00405836"/>
    <w:rsid w:val="00405BFF"/>
    <w:rsid w:val="004062B0"/>
    <w:rsid w:val="004064A9"/>
    <w:rsid w:val="00406894"/>
    <w:rsid w:val="0040727F"/>
    <w:rsid w:val="00407677"/>
    <w:rsid w:val="0040781B"/>
    <w:rsid w:val="00407B17"/>
    <w:rsid w:val="00407CA8"/>
    <w:rsid w:val="004111DD"/>
    <w:rsid w:val="00411498"/>
    <w:rsid w:val="00411577"/>
    <w:rsid w:val="00411806"/>
    <w:rsid w:val="0041195F"/>
    <w:rsid w:val="0041254E"/>
    <w:rsid w:val="00412DBB"/>
    <w:rsid w:val="00413383"/>
    <w:rsid w:val="00413557"/>
    <w:rsid w:val="0041489C"/>
    <w:rsid w:val="00414A13"/>
    <w:rsid w:val="00414A84"/>
    <w:rsid w:val="00414B3E"/>
    <w:rsid w:val="00414F27"/>
    <w:rsid w:val="00415199"/>
    <w:rsid w:val="00415272"/>
    <w:rsid w:val="00415362"/>
    <w:rsid w:val="0041552B"/>
    <w:rsid w:val="004155A2"/>
    <w:rsid w:val="004156DA"/>
    <w:rsid w:val="0041588B"/>
    <w:rsid w:val="00415C90"/>
    <w:rsid w:val="00415F63"/>
    <w:rsid w:val="00415F92"/>
    <w:rsid w:val="00416048"/>
    <w:rsid w:val="0041622D"/>
    <w:rsid w:val="004168CE"/>
    <w:rsid w:val="00416B80"/>
    <w:rsid w:val="00416DEA"/>
    <w:rsid w:val="0041746D"/>
    <w:rsid w:val="0041746E"/>
    <w:rsid w:val="00417754"/>
    <w:rsid w:val="00420029"/>
    <w:rsid w:val="00420E6E"/>
    <w:rsid w:val="00420F2C"/>
    <w:rsid w:val="0042106C"/>
    <w:rsid w:val="0042117D"/>
    <w:rsid w:val="0042172F"/>
    <w:rsid w:val="004217E8"/>
    <w:rsid w:val="00422391"/>
    <w:rsid w:val="00423364"/>
    <w:rsid w:val="004237F8"/>
    <w:rsid w:val="00423A5B"/>
    <w:rsid w:val="00423B4E"/>
    <w:rsid w:val="00423CE7"/>
    <w:rsid w:val="004241C7"/>
    <w:rsid w:val="00424464"/>
    <w:rsid w:val="00424470"/>
    <w:rsid w:val="00424DE9"/>
    <w:rsid w:val="004250F3"/>
    <w:rsid w:val="00425275"/>
    <w:rsid w:val="00425734"/>
    <w:rsid w:val="00425A5C"/>
    <w:rsid w:val="00425AB9"/>
    <w:rsid w:val="00425AF9"/>
    <w:rsid w:val="00425EC0"/>
    <w:rsid w:val="00425F0C"/>
    <w:rsid w:val="0042606C"/>
    <w:rsid w:val="00426BCC"/>
    <w:rsid w:val="00426F43"/>
    <w:rsid w:val="0042700A"/>
    <w:rsid w:val="004272A3"/>
    <w:rsid w:val="004272E7"/>
    <w:rsid w:val="004276F6"/>
    <w:rsid w:val="0042797A"/>
    <w:rsid w:val="00427A91"/>
    <w:rsid w:val="00427D5F"/>
    <w:rsid w:val="00430051"/>
    <w:rsid w:val="004308CD"/>
    <w:rsid w:val="00430B67"/>
    <w:rsid w:val="00430EA1"/>
    <w:rsid w:val="004311CE"/>
    <w:rsid w:val="00431275"/>
    <w:rsid w:val="0043128E"/>
    <w:rsid w:val="00431981"/>
    <w:rsid w:val="00431D4F"/>
    <w:rsid w:val="00431D80"/>
    <w:rsid w:val="00431DE1"/>
    <w:rsid w:val="00431FB0"/>
    <w:rsid w:val="004321DF"/>
    <w:rsid w:val="0043220A"/>
    <w:rsid w:val="00432396"/>
    <w:rsid w:val="0043246E"/>
    <w:rsid w:val="00432A02"/>
    <w:rsid w:val="00432BC9"/>
    <w:rsid w:val="00432C51"/>
    <w:rsid w:val="00432C78"/>
    <w:rsid w:val="00432D96"/>
    <w:rsid w:val="00433802"/>
    <w:rsid w:val="0043383C"/>
    <w:rsid w:val="0043399B"/>
    <w:rsid w:val="00433A69"/>
    <w:rsid w:val="00433E60"/>
    <w:rsid w:val="00434063"/>
    <w:rsid w:val="00434D7D"/>
    <w:rsid w:val="00434F72"/>
    <w:rsid w:val="0043515C"/>
    <w:rsid w:val="004351A8"/>
    <w:rsid w:val="004356E0"/>
    <w:rsid w:val="0043619E"/>
    <w:rsid w:val="00436630"/>
    <w:rsid w:val="00436768"/>
    <w:rsid w:val="00436919"/>
    <w:rsid w:val="00436A84"/>
    <w:rsid w:val="00437030"/>
    <w:rsid w:val="004372DA"/>
    <w:rsid w:val="00437C29"/>
    <w:rsid w:val="00440795"/>
    <w:rsid w:val="00440BC4"/>
    <w:rsid w:val="00440E99"/>
    <w:rsid w:val="00441037"/>
    <w:rsid w:val="004411A6"/>
    <w:rsid w:val="00441778"/>
    <w:rsid w:val="00441B3A"/>
    <w:rsid w:val="004421EC"/>
    <w:rsid w:val="00442228"/>
    <w:rsid w:val="0044287B"/>
    <w:rsid w:val="0044297B"/>
    <w:rsid w:val="00442AA8"/>
    <w:rsid w:val="00442F20"/>
    <w:rsid w:val="00442F67"/>
    <w:rsid w:val="00442FAA"/>
    <w:rsid w:val="00443297"/>
    <w:rsid w:val="0044350B"/>
    <w:rsid w:val="00443C8F"/>
    <w:rsid w:val="00443CC6"/>
    <w:rsid w:val="00443DA8"/>
    <w:rsid w:val="00444373"/>
    <w:rsid w:val="00444696"/>
    <w:rsid w:val="00444934"/>
    <w:rsid w:val="00444ADA"/>
    <w:rsid w:val="00444BCB"/>
    <w:rsid w:val="00444EA9"/>
    <w:rsid w:val="004450B8"/>
    <w:rsid w:val="0044523A"/>
    <w:rsid w:val="004457B8"/>
    <w:rsid w:val="00445BDD"/>
    <w:rsid w:val="00445FE2"/>
    <w:rsid w:val="00446E1B"/>
    <w:rsid w:val="00446EEA"/>
    <w:rsid w:val="00446FDD"/>
    <w:rsid w:val="00447131"/>
    <w:rsid w:val="004473B7"/>
    <w:rsid w:val="00447607"/>
    <w:rsid w:val="00447E0A"/>
    <w:rsid w:val="00447E3F"/>
    <w:rsid w:val="0045019F"/>
    <w:rsid w:val="00450750"/>
    <w:rsid w:val="004509BA"/>
    <w:rsid w:val="00450CE0"/>
    <w:rsid w:val="00450E55"/>
    <w:rsid w:val="00450E9F"/>
    <w:rsid w:val="004513EE"/>
    <w:rsid w:val="0045149D"/>
    <w:rsid w:val="00451A33"/>
    <w:rsid w:val="00451C0A"/>
    <w:rsid w:val="00451E0A"/>
    <w:rsid w:val="00451F5F"/>
    <w:rsid w:val="00451F85"/>
    <w:rsid w:val="004524B7"/>
    <w:rsid w:val="0045268B"/>
    <w:rsid w:val="00452954"/>
    <w:rsid w:val="00452A37"/>
    <w:rsid w:val="00452FA0"/>
    <w:rsid w:val="00452FF9"/>
    <w:rsid w:val="00453384"/>
    <w:rsid w:val="0045357D"/>
    <w:rsid w:val="00453609"/>
    <w:rsid w:val="00453636"/>
    <w:rsid w:val="00453E52"/>
    <w:rsid w:val="00454151"/>
    <w:rsid w:val="00454178"/>
    <w:rsid w:val="004545E4"/>
    <w:rsid w:val="004548A7"/>
    <w:rsid w:val="0045510C"/>
    <w:rsid w:val="004552D0"/>
    <w:rsid w:val="00455517"/>
    <w:rsid w:val="0045575A"/>
    <w:rsid w:val="004557C1"/>
    <w:rsid w:val="004559CF"/>
    <w:rsid w:val="00455AA4"/>
    <w:rsid w:val="00455AEA"/>
    <w:rsid w:val="00455C10"/>
    <w:rsid w:val="00456254"/>
    <w:rsid w:val="0045627A"/>
    <w:rsid w:val="00456393"/>
    <w:rsid w:val="00456BF1"/>
    <w:rsid w:val="00456D22"/>
    <w:rsid w:val="00456E99"/>
    <w:rsid w:val="00456F45"/>
    <w:rsid w:val="00457519"/>
    <w:rsid w:val="00457641"/>
    <w:rsid w:val="0045764A"/>
    <w:rsid w:val="0045779E"/>
    <w:rsid w:val="00457A23"/>
    <w:rsid w:val="00457A8C"/>
    <w:rsid w:val="00457AD0"/>
    <w:rsid w:val="00457B7E"/>
    <w:rsid w:val="00457BD9"/>
    <w:rsid w:val="00457C0E"/>
    <w:rsid w:val="00457E56"/>
    <w:rsid w:val="00460C63"/>
    <w:rsid w:val="00460E0B"/>
    <w:rsid w:val="00461007"/>
    <w:rsid w:val="00461043"/>
    <w:rsid w:val="00461276"/>
    <w:rsid w:val="0046134E"/>
    <w:rsid w:val="0046149C"/>
    <w:rsid w:val="00461575"/>
    <w:rsid w:val="00461D9B"/>
    <w:rsid w:val="00461DA4"/>
    <w:rsid w:val="0046246F"/>
    <w:rsid w:val="004624D5"/>
    <w:rsid w:val="00462630"/>
    <w:rsid w:val="004627E9"/>
    <w:rsid w:val="0046293C"/>
    <w:rsid w:val="00462B64"/>
    <w:rsid w:val="004631BF"/>
    <w:rsid w:val="0046323F"/>
    <w:rsid w:val="0046330A"/>
    <w:rsid w:val="0046330E"/>
    <w:rsid w:val="004636ED"/>
    <w:rsid w:val="00463816"/>
    <w:rsid w:val="00463A16"/>
    <w:rsid w:val="00464048"/>
    <w:rsid w:val="004641EA"/>
    <w:rsid w:val="004645E7"/>
    <w:rsid w:val="00464653"/>
    <w:rsid w:val="00464E12"/>
    <w:rsid w:val="00464EBF"/>
    <w:rsid w:val="00464EF1"/>
    <w:rsid w:val="00464F34"/>
    <w:rsid w:val="0046555C"/>
    <w:rsid w:val="00465A0C"/>
    <w:rsid w:val="00465AED"/>
    <w:rsid w:val="00465E55"/>
    <w:rsid w:val="00465FA8"/>
    <w:rsid w:val="004667E9"/>
    <w:rsid w:val="00466858"/>
    <w:rsid w:val="00466A9A"/>
    <w:rsid w:val="00466EEB"/>
    <w:rsid w:val="00467393"/>
    <w:rsid w:val="00467581"/>
    <w:rsid w:val="004675F2"/>
    <w:rsid w:val="00467846"/>
    <w:rsid w:val="00467889"/>
    <w:rsid w:val="00467A4B"/>
    <w:rsid w:val="00467C78"/>
    <w:rsid w:val="00467DCF"/>
    <w:rsid w:val="00470031"/>
    <w:rsid w:val="004703B4"/>
    <w:rsid w:val="004705DF"/>
    <w:rsid w:val="00470727"/>
    <w:rsid w:val="00471037"/>
    <w:rsid w:val="00471FFC"/>
    <w:rsid w:val="004724F5"/>
    <w:rsid w:val="00472AC5"/>
    <w:rsid w:val="0047333E"/>
    <w:rsid w:val="00473685"/>
    <w:rsid w:val="00473776"/>
    <w:rsid w:val="00473A38"/>
    <w:rsid w:val="00473E73"/>
    <w:rsid w:val="00474AEF"/>
    <w:rsid w:val="00474C19"/>
    <w:rsid w:val="00475171"/>
    <w:rsid w:val="00475182"/>
    <w:rsid w:val="00475BC4"/>
    <w:rsid w:val="00475BD0"/>
    <w:rsid w:val="00475EC4"/>
    <w:rsid w:val="004761FF"/>
    <w:rsid w:val="004764D7"/>
    <w:rsid w:val="004768BE"/>
    <w:rsid w:val="00476D86"/>
    <w:rsid w:val="00476D89"/>
    <w:rsid w:val="00476E60"/>
    <w:rsid w:val="00476F6A"/>
    <w:rsid w:val="00477406"/>
    <w:rsid w:val="00477662"/>
    <w:rsid w:val="004778AC"/>
    <w:rsid w:val="00477BDF"/>
    <w:rsid w:val="00480214"/>
    <w:rsid w:val="0048080E"/>
    <w:rsid w:val="00480C0E"/>
    <w:rsid w:val="00480DA6"/>
    <w:rsid w:val="004818C6"/>
    <w:rsid w:val="0048239B"/>
    <w:rsid w:val="00482444"/>
    <w:rsid w:val="00482524"/>
    <w:rsid w:val="00482538"/>
    <w:rsid w:val="004825BB"/>
    <w:rsid w:val="004826D1"/>
    <w:rsid w:val="004826E7"/>
    <w:rsid w:val="0048274A"/>
    <w:rsid w:val="004829E6"/>
    <w:rsid w:val="00482C98"/>
    <w:rsid w:val="00482E89"/>
    <w:rsid w:val="00483134"/>
    <w:rsid w:val="00483261"/>
    <w:rsid w:val="00483441"/>
    <w:rsid w:val="004838FE"/>
    <w:rsid w:val="0048392E"/>
    <w:rsid w:val="004839AD"/>
    <w:rsid w:val="00483B8C"/>
    <w:rsid w:val="00483BE0"/>
    <w:rsid w:val="00483FB9"/>
    <w:rsid w:val="004841FC"/>
    <w:rsid w:val="004844F0"/>
    <w:rsid w:val="0048486A"/>
    <w:rsid w:val="00484C44"/>
    <w:rsid w:val="00484F9D"/>
    <w:rsid w:val="004856BB"/>
    <w:rsid w:val="00485825"/>
    <w:rsid w:val="0048597E"/>
    <w:rsid w:val="0048602B"/>
    <w:rsid w:val="00486E02"/>
    <w:rsid w:val="004871DD"/>
    <w:rsid w:val="004873D8"/>
    <w:rsid w:val="00487692"/>
    <w:rsid w:val="00487732"/>
    <w:rsid w:val="00487B5E"/>
    <w:rsid w:val="0049010D"/>
    <w:rsid w:val="00490441"/>
    <w:rsid w:val="00490AB9"/>
    <w:rsid w:val="00490EFD"/>
    <w:rsid w:val="00490F5B"/>
    <w:rsid w:val="004910BE"/>
    <w:rsid w:val="0049130A"/>
    <w:rsid w:val="0049166B"/>
    <w:rsid w:val="004917B5"/>
    <w:rsid w:val="0049204F"/>
    <w:rsid w:val="0049243D"/>
    <w:rsid w:val="0049286A"/>
    <w:rsid w:val="00492A27"/>
    <w:rsid w:val="00492A58"/>
    <w:rsid w:val="00493171"/>
    <w:rsid w:val="004937EE"/>
    <w:rsid w:val="00493CE3"/>
    <w:rsid w:val="004941E8"/>
    <w:rsid w:val="004941E9"/>
    <w:rsid w:val="004943CE"/>
    <w:rsid w:val="0049477C"/>
    <w:rsid w:val="00494B79"/>
    <w:rsid w:val="00494CB2"/>
    <w:rsid w:val="00494FC9"/>
    <w:rsid w:val="004951B9"/>
    <w:rsid w:val="0049532A"/>
    <w:rsid w:val="00495623"/>
    <w:rsid w:val="00495833"/>
    <w:rsid w:val="004958BB"/>
    <w:rsid w:val="0049592D"/>
    <w:rsid w:val="00495D3C"/>
    <w:rsid w:val="004962DF"/>
    <w:rsid w:val="0049665C"/>
    <w:rsid w:val="00496710"/>
    <w:rsid w:val="004967E3"/>
    <w:rsid w:val="00496886"/>
    <w:rsid w:val="00496E2C"/>
    <w:rsid w:val="0049768B"/>
    <w:rsid w:val="00497FC0"/>
    <w:rsid w:val="004A06B1"/>
    <w:rsid w:val="004A0AB3"/>
    <w:rsid w:val="004A1565"/>
    <w:rsid w:val="004A16A1"/>
    <w:rsid w:val="004A1D5F"/>
    <w:rsid w:val="004A1ED3"/>
    <w:rsid w:val="004A2619"/>
    <w:rsid w:val="004A2731"/>
    <w:rsid w:val="004A27BB"/>
    <w:rsid w:val="004A2D9C"/>
    <w:rsid w:val="004A38A7"/>
    <w:rsid w:val="004A3BC4"/>
    <w:rsid w:val="004A4410"/>
    <w:rsid w:val="004A4F53"/>
    <w:rsid w:val="004A6092"/>
    <w:rsid w:val="004A60C2"/>
    <w:rsid w:val="004A6202"/>
    <w:rsid w:val="004A6465"/>
    <w:rsid w:val="004A656B"/>
    <w:rsid w:val="004A6577"/>
    <w:rsid w:val="004A6952"/>
    <w:rsid w:val="004A69AF"/>
    <w:rsid w:val="004A6D5C"/>
    <w:rsid w:val="004A6F4E"/>
    <w:rsid w:val="004A7466"/>
    <w:rsid w:val="004A7666"/>
    <w:rsid w:val="004A7F76"/>
    <w:rsid w:val="004B029A"/>
    <w:rsid w:val="004B0568"/>
    <w:rsid w:val="004B0B04"/>
    <w:rsid w:val="004B0F1F"/>
    <w:rsid w:val="004B14B3"/>
    <w:rsid w:val="004B1999"/>
    <w:rsid w:val="004B1AC0"/>
    <w:rsid w:val="004B1AFD"/>
    <w:rsid w:val="004B1E78"/>
    <w:rsid w:val="004B209A"/>
    <w:rsid w:val="004B2394"/>
    <w:rsid w:val="004B2C59"/>
    <w:rsid w:val="004B2DFC"/>
    <w:rsid w:val="004B2EC5"/>
    <w:rsid w:val="004B3460"/>
    <w:rsid w:val="004B3552"/>
    <w:rsid w:val="004B3809"/>
    <w:rsid w:val="004B3941"/>
    <w:rsid w:val="004B3C03"/>
    <w:rsid w:val="004B3C6B"/>
    <w:rsid w:val="004B3CCC"/>
    <w:rsid w:val="004B3F0B"/>
    <w:rsid w:val="004B400C"/>
    <w:rsid w:val="004B4275"/>
    <w:rsid w:val="004B4319"/>
    <w:rsid w:val="004B43AB"/>
    <w:rsid w:val="004B482E"/>
    <w:rsid w:val="004B4A41"/>
    <w:rsid w:val="004B4F7F"/>
    <w:rsid w:val="004B5013"/>
    <w:rsid w:val="004B53D9"/>
    <w:rsid w:val="004B5F3C"/>
    <w:rsid w:val="004B6756"/>
    <w:rsid w:val="004B6BB3"/>
    <w:rsid w:val="004B6DC3"/>
    <w:rsid w:val="004B6FD0"/>
    <w:rsid w:val="004B7092"/>
    <w:rsid w:val="004B7D3B"/>
    <w:rsid w:val="004C01A7"/>
    <w:rsid w:val="004C033C"/>
    <w:rsid w:val="004C0367"/>
    <w:rsid w:val="004C0C08"/>
    <w:rsid w:val="004C0DDE"/>
    <w:rsid w:val="004C0DE4"/>
    <w:rsid w:val="004C0EDC"/>
    <w:rsid w:val="004C1599"/>
    <w:rsid w:val="004C1D2E"/>
    <w:rsid w:val="004C2084"/>
    <w:rsid w:val="004C27B7"/>
    <w:rsid w:val="004C2A60"/>
    <w:rsid w:val="004C2DB4"/>
    <w:rsid w:val="004C313D"/>
    <w:rsid w:val="004C3788"/>
    <w:rsid w:val="004C3BF6"/>
    <w:rsid w:val="004C433B"/>
    <w:rsid w:val="004C4B33"/>
    <w:rsid w:val="004C4CF9"/>
    <w:rsid w:val="004C524E"/>
    <w:rsid w:val="004C53A6"/>
    <w:rsid w:val="004C553E"/>
    <w:rsid w:val="004C554B"/>
    <w:rsid w:val="004C555F"/>
    <w:rsid w:val="004C567C"/>
    <w:rsid w:val="004C5AFA"/>
    <w:rsid w:val="004C5C12"/>
    <w:rsid w:val="004C6638"/>
    <w:rsid w:val="004C676A"/>
    <w:rsid w:val="004C676D"/>
    <w:rsid w:val="004C68D2"/>
    <w:rsid w:val="004C6940"/>
    <w:rsid w:val="004C6D81"/>
    <w:rsid w:val="004C6F8C"/>
    <w:rsid w:val="004C6FE0"/>
    <w:rsid w:val="004C73D2"/>
    <w:rsid w:val="004C7450"/>
    <w:rsid w:val="004C799B"/>
    <w:rsid w:val="004C7B1B"/>
    <w:rsid w:val="004D02EF"/>
    <w:rsid w:val="004D0582"/>
    <w:rsid w:val="004D0630"/>
    <w:rsid w:val="004D071B"/>
    <w:rsid w:val="004D0938"/>
    <w:rsid w:val="004D096F"/>
    <w:rsid w:val="004D0CAB"/>
    <w:rsid w:val="004D0E7E"/>
    <w:rsid w:val="004D12E6"/>
    <w:rsid w:val="004D15F0"/>
    <w:rsid w:val="004D1EE1"/>
    <w:rsid w:val="004D21D2"/>
    <w:rsid w:val="004D2346"/>
    <w:rsid w:val="004D239E"/>
    <w:rsid w:val="004D29C3"/>
    <w:rsid w:val="004D2A58"/>
    <w:rsid w:val="004D2BEE"/>
    <w:rsid w:val="004D2F76"/>
    <w:rsid w:val="004D342E"/>
    <w:rsid w:val="004D34A4"/>
    <w:rsid w:val="004D3564"/>
    <w:rsid w:val="004D384A"/>
    <w:rsid w:val="004D44B3"/>
    <w:rsid w:val="004D477E"/>
    <w:rsid w:val="004D4FBF"/>
    <w:rsid w:val="004D5216"/>
    <w:rsid w:val="004D53BD"/>
    <w:rsid w:val="004D57CE"/>
    <w:rsid w:val="004D5F67"/>
    <w:rsid w:val="004D636C"/>
    <w:rsid w:val="004D680A"/>
    <w:rsid w:val="004D70CF"/>
    <w:rsid w:val="004D76CA"/>
    <w:rsid w:val="004D7BB4"/>
    <w:rsid w:val="004E02AE"/>
    <w:rsid w:val="004E0790"/>
    <w:rsid w:val="004E0888"/>
    <w:rsid w:val="004E09D1"/>
    <w:rsid w:val="004E0E40"/>
    <w:rsid w:val="004E0F9F"/>
    <w:rsid w:val="004E10EA"/>
    <w:rsid w:val="004E1114"/>
    <w:rsid w:val="004E16B3"/>
    <w:rsid w:val="004E1738"/>
    <w:rsid w:val="004E1D94"/>
    <w:rsid w:val="004E20B2"/>
    <w:rsid w:val="004E260C"/>
    <w:rsid w:val="004E26E7"/>
    <w:rsid w:val="004E27D6"/>
    <w:rsid w:val="004E3084"/>
    <w:rsid w:val="004E33E1"/>
    <w:rsid w:val="004E351B"/>
    <w:rsid w:val="004E35FC"/>
    <w:rsid w:val="004E3AE3"/>
    <w:rsid w:val="004E3B3D"/>
    <w:rsid w:val="004E408F"/>
    <w:rsid w:val="004E4841"/>
    <w:rsid w:val="004E5BB8"/>
    <w:rsid w:val="004E6137"/>
    <w:rsid w:val="004E68DF"/>
    <w:rsid w:val="004E6BA5"/>
    <w:rsid w:val="004E6D6D"/>
    <w:rsid w:val="004E7391"/>
    <w:rsid w:val="004E73EA"/>
    <w:rsid w:val="004E77B7"/>
    <w:rsid w:val="004E78BA"/>
    <w:rsid w:val="004E7E3F"/>
    <w:rsid w:val="004F090A"/>
    <w:rsid w:val="004F0B09"/>
    <w:rsid w:val="004F0F8E"/>
    <w:rsid w:val="004F133A"/>
    <w:rsid w:val="004F150A"/>
    <w:rsid w:val="004F153B"/>
    <w:rsid w:val="004F1BEA"/>
    <w:rsid w:val="004F1EC8"/>
    <w:rsid w:val="004F1F95"/>
    <w:rsid w:val="004F1F98"/>
    <w:rsid w:val="004F2065"/>
    <w:rsid w:val="004F20B6"/>
    <w:rsid w:val="004F23DE"/>
    <w:rsid w:val="004F2E12"/>
    <w:rsid w:val="004F3B0E"/>
    <w:rsid w:val="004F3BAE"/>
    <w:rsid w:val="004F3BC3"/>
    <w:rsid w:val="004F3EEE"/>
    <w:rsid w:val="004F4051"/>
    <w:rsid w:val="004F4EA2"/>
    <w:rsid w:val="004F5103"/>
    <w:rsid w:val="004F56AF"/>
    <w:rsid w:val="004F5751"/>
    <w:rsid w:val="004F5AAD"/>
    <w:rsid w:val="004F5C01"/>
    <w:rsid w:val="004F6076"/>
    <w:rsid w:val="004F6256"/>
    <w:rsid w:val="004F6929"/>
    <w:rsid w:val="004F697C"/>
    <w:rsid w:val="004F6CC5"/>
    <w:rsid w:val="004F6DD0"/>
    <w:rsid w:val="004F752D"/>
    <w:rsid w:val="004F76BB"/>
    <w:rsid w:val="0050012C"/>
    <w:rsid w:val="00500140"/>
    <w:rsid w:val="00500D2E"/>
    <w:rsid w:val="00501117"/>
    <w:rsid w:val="00501870"/>
    <w:rsid w:val="00501C78"/>
    <w:rsid w:val="00501EA7"/>
    <w:rsid w:val="005020D8"/>
    <w:rsid w:val="0050266C"/>
    <w:rsid w:val="00502960"/>
    <w:rsid w:val="00502CCC"/>
    <w:rsid w:val="00502F95"/>
    <w:rsid w:val="00503406"/>
    <w:rsid w:val="005035DB"/>
    <w:rsid w:val="005039A3"/>
    <w:rsid w:val="00503C4A"/>
    <w:rsid w:val="00503DFB"/>
    <w:rsid w:val="00504049"/>
    <w:rsid w:val="005047D7"/>
    <w:rsid w:val="00504D76"/>
    <w:rsid w:val="00504F28"/>
    <w:rsid w:val="00505278"/>
    <w:rsid w:val="005059FB"/>
    <w:rsid w:val="00505FA2"/>
    <w:rsid w:val="005065C4"/>
    <w:rsid w:val="00506A19"/>
    <w:rsid w:val="00506F7A"/>
    <w:rsid w:val="00507122"/>
    <w:rsid w:val="00507CCD"/>
    <w:rsid w:val="005103C6"/>
    <w:rsid w:val="005104C8"/>
    <w:rsid w:val="00510563"/>
    <w:rsid w:val="005107D2"/>
    <w:rsid w:val="00510824"/>
    <w:rsid w:val="00510A0A"/>
    <w:rsid w:val="00510A72"/>
    <w:rsid w:val="00510BB5"/>
    <w:rsid w:val="00511092"/>
    <w:rsid w:val="0051111E"/>
    <w:rsid w:val="00511D35"/>
    <w:rsid w:val="00512233"/>
    <w:rsid w:val="005127CF"/>
    <w:rsid w:val="00512A8B"/>
    <w:rsid w:val="00512EEA"/>
    <w:rsid w:val="00513250"/>
    <w:rsid w:val="0051337C"/>
    <w:rsid w:val="00513A1B"/>
    <w:rsid w:val="00513DE8"/>
    <w:rsid w:val="0051557E"/>
    <w:rsid w:val="0051573B"/>
    <w:rsid w:val="00515805"/>
    <w:rsid w:val="005162FC"/>
    <w:rsid w:val="00516815"/>
    <w:rsid w:val="00516937"/>
    <w:rsid w:val="00516DBB"/>
    <w:rsid w:val="00517268"/>
    <w:rsid w:val="00517631"/>
    <w:rsid w:val="00517E53"/>
    <w:rsid w:val="00517E75"/>
    <w:rsid w:val="00520124"/>
    <w:rsid w:val="00520264"/>
    <w:rsid w:val="00520269"/>
    <w:rsid w:val="00520381"/>
    <w:rsid w:val="0052042C"/>
    <w:rsid w:val="0052082B"/>
    <w:rsid w:val="005209A0"/>
    <w:rsid w:val="00520B85"/>
    <w:rsid w:val="00520CA2"/>
    <w:rsid w:val="00520FED"/>
    <w:rsid w:val="00521719"/>
    <w:rsid w:val="00521826"/>
    <w:rsid w:val="00521AAF"/>
    <w:rsid w:val="00521B0E"/>
    <w:rsid w:val="00521B57"/>
    <w:rsid w:val="00522424"/>
    <w:rsid w:val="0052293D"/>
    <w:rsid w:val="0052303D"/>
    <w:rsid w:val="0052333C"/>
    <w:rsid w:val="005234FD"/>
    <w:rsid w:val="00523674"/>
    <w:rsid w:val="005239B5"/>
    <w:rsid w:val="00523C6E"/>
    <w:rsid w:val="00523F18"/>
    <w:rsid w:val="005240D3"/>
    <w:rsid w:val="0052414E"/>
    <w:rsid w:val="005242C8"/>
    <w:rsid w:val="00524887"/>
    <w:rsid w:val="00524F6D"/>
    <w:rsid w:val="0052527A"/>
    <w:rsid w:val="0052532A"/>
    <w:rsid w:val="00525499"/>
    <w:rsid w:val="00525EBB"/>
    <w:rsid w:val="005260CA"/>
    <w:rsid w:val="00526201"/>
    <w:rsid w:val="005266B5"/>
    <w:rsid w:val="005269BF"/>
    <w:rsid w:val="005269FB"/>
    <w:rsid w:val="00526A8F"/>
    <w:rsid w:val="00526CB1"/>
    <w:rsid w:val="00526F64"/>
    <w:rsid w:val="00527D72"/>
    <w:rsid w:val="00530506"/>
    <w:rsid w:val="0053052C"/>
    <w:rsid w:val="00530FD3"/>
    <w:rsid w:val="00531296"/>
    <w:rsid w:val="005317E8"/>
    <w:rsid w:val="00531CEB"/>
    <w:rsid w:val="00531FEB"/>
    <w:rsid w:val="00532329"/>
    <w:rsid w:val="005323D5"/>
    <w:rsid w:val="005323FF"/>
    <w:rsid w:val="005324FD"/>
    <w:rsid w:val="00532A95"/>
    <w:rsid w:val="0053332E"/>
    <w:rsid w:val="005336E5"/>
    <w:rsid w:val="005337CD"/>
    <w:rsid w:val="005337FB"/>
    <w:rsid w:val="00534036"/>
    <w:rsid w:val="005340E4"/>
    <w:rsid w:val="005341D0"/>
    <w:rsid w:val="00534AEF"/>
    <w:rsid w:val="00535147"/>
    <w:rsid w:val="00535A68"/>
    <w:rsid w:val="00535B46"/>
    <w:rsid w:val="00535DEE"/>
    <w:rsid w:val="00535F07"/>
    <w:rsid w:val="005368D4"/>
    <w:rsid w:val="00536F64"/>
    <w:rsid w:val="00537E11"/>
    <w:rsid w:val="00539170"/>
    <w:rsid w:val="00540268"/>
    <w:rsid w:val="00540554"/>
    <w:rsid w:val="005405DB"/>
    <w:rsid w:val="005405E5"/>
    <w:rsid w:val="0054087E"/>
    <w:rsid w:val="00540A12"/>
    <w:rsid w:val="00540A99"/>
    <w:rsid w:val="00540B5E"/>
    <w:rsid w:val="005411AD"/>
    <w:rsid w:val="00541B89"/>
    <w:rsid w:val="00541D31"/>
    <w:rsid w:val="00541E1D"/>
    <w:rsid w:val="00541FA0"/>
    <w:rsid w:val="00542437"/>
    <w:rsid w:val="005426E7"/>
    <w:rsid w:val="005427F0"/>
    <w:rsid w:val="00542919"/>
    <w:rsid w:val="00542A72"/>
    <w:rsid w:val="00542C12"/>
    <w:rsid w:val="00542C2C"/>
    <w:rsid w:val="00542D33"/>
    <w:rsid w:val="00543CBE"/>
    <w:rsid w:val="00543D5F"/>
    <w:rsid w:val="00543E3C"/>
    <w:rsid w:val="00543FD9"/>
    <w:rsid w:val="00544425"/>
    <w:rsid w:val="005444EE"/>
    <w:rsid w:val="00544507"/>
    <w:rsid w:val="00544A32"/>
    <w:rsid w:val="00544A50"/>
    <w:rsid w:val="00544C47"/>
    <w:rsid w:val="00544EC1"/>
    <w:rsid w:val="00544EEF"/>
    <w:rsid w:val="00545534"/>
    <w:rsid w:val="0054558A"/>
    <w:rsid w:val="0054586F"/>
    <w:rsid w:val="0054588F"/>
    <w:rsid w:val="00545921"/>
    <w:rsid w:val="00545A5E"/>
    <w:rsid w:val="00545C1E"/>
    <w:rsid w:val="00545C81"/>
    <w:rsid w:val="00545E2E"/>
    <w:rsid w:val="00545FE8"/>
    <w:rsid w:val="00546708"/>
    <w:rsid w:val="00546F9F"/>
    <w:rsid w:val="00547935"/>
    <w:rsid w:val="00547A17"/>
    <w:rsid w:val="00547A84"/>
    <w:rsid w:val="00547C46"/>
    <w:rsid w:val="00547D04"/>
    <w:rsid w:val="00550007"/>
    <w:rsid w:val="0055011E"/>
    <w:rsid w:val="00550501"/>
    <w:rsid w:val="005505AF"/>
    <w:rsid w:val="005505F3"/>
    <w:rsid w:val="00550B04"/>
    <w:rsid w:val="00550BAF"/>
    <w:rsid w:val="00550E3F"/>
    <w:rsid w:val="00552209"/>
    <w:rsid w:val="00553483"/>
    <w:rsid w:val="005534D5"/>
    <w:rsid w:val="005540B1"/>
    <w:rsid w:val="0055417D"/>
    <w:rsid w:val="005543CE"/>
    <w:rsid w:val="005544DA"/>
    <w:rsid w:val="0055453E"/>
    <w:rsid w:val="00554C7A"/>
    <w:rsid w:val="00554D5D"/>
    <w:rsid w:val="0055507C"/>
    <w:rsid w:val="00555442"/>
    <w:rsid w:val="00555BBB"/>
    <w:rsid w:val="00555CA1"/>
    <w:rsid w:val="00556746"/>
    <w:rsid w:val="00556907"/>
    <w:rsid w:val="005569A8"/>
    <w:rsid w:val="005572A0"/>
    <w:rsid w:val="00557800"/>
    <w:rsid w:val="00557882"/>
    <w:rsid w:val="00557D4D"/>
    <w:rsid w:val="00557F2A"/>
    <w:rsid w:val="005603C3"/>
    <w:rsid w:val="0056067F"/>
    <w:rsid w:val="00560771"/>
    <w:rsid w:val="00560813"/>
    <w:rsid w:val="00560AA9"/>
    <w:rsid w:val="00560CEC"/>
    <w:rsid w:val="00560D34"/>
    <w:rsid w:val="00560D46"/>
    <w:rsid w:val="00560DF7"/>
    <w:rsid w:val="00560ED9"/>
    <w:rsid w:val="00560F42"/>
    <w:rsid w:val="00560F77"/>
    <w:rsid w:val="00561207"/>
    <w:rsid w:val="005619F7"/>
    <w:rsid w:val="00561E41"/>
    <w:rsid w:val="0056207E"/>
    <w:rsid w:val="005621F0"/>
    <w:rsid w:val="00562378"/>
    <w:rsid w:val="00562486"/>
    <w:rsid w:val="005627D7"/>
    <w:rsid w:val="00562B31"/>
    <w:rsid w:val="00564067"/>
    <w:rsid w:val="005646E2"/>
    <w:rsid w:val="005647B5"/>
    <w:rsid w:val="00564C86"/>
    <w:rsid w:val="00565107"/>
    <w:rsid w:val="00565302"/>
    <w:rsid w:val="0056545B"/>
    <w:rsid w:val="0056591C"/>
    <w:rsid w:val="00565E06"/>
    <w:rsid w:val="00565E7C"/>
    <w:rsid w:val="005663DB"/>
    <w:rsid w:val="0056668A"/>
    <w:rsid w:val="005667BE"/>
    <w:rsid w:val="00566B0B"/>
    <w:rsid w:val="00566B4C"/>
    <w:rsid w:val="00566BF2"/>
    <w:rsid w:val="0056708B"/>
    <w:rsid w:val="0056719D"/>
    <w:rsid w:val="005675CF"/>
    <w:rsid w:val="00567606"/>
    <w:rsid w:val="0056790A"/>
    <w:rsid w:val="005700CC"/>
    <w:rsid w:val="00570353"/>
    <w:rsid w:val="00570448"/>
    <w:rsid w:val="0057086A"/>
    <w:rsid w:val="005708DC"/>
    <w:rsid w:val="00570A2E"/>
    <w:rsid w:val="00570C80"/>
    <w:rsid w:val="005710CE"/>
    <w:rsid w:val="00571454"/>
    <w:rsid w:val="00571524"/>
    <w:rsid w:val="00571D11"/>
    <w:rsid w:val="00571EB0"/>
    <w:rsid w:val="0057215B"/>
    <w:rsid w:val="005721A9"/>
    <w:rsid w:val="00572B66"/>
    <w:rsid w:val="005732D9"/>
    <w:rsid w:val="00573331"/>
    <w:rsid w:val="00573386"/>
    <w:rsid w:val="005736CD"/>
    <w:rsid w:val="00573719"/>
    <w:rsid w:val="005737DD"/>
    <w:rsid w:val="00573983"/>
    <w:rsid w:val="00573995"/>
    <w:rsid w:val="0057426E"/>
    <w:rsid w:val="005746E9"/>
    <w:rsid w:val="00574CFA"/>
    <w:rsid w:val="00575198"/>
    <w:rsid w:val="0057545A"/>
    <w:rsid w:val="00575571"/>
    <w:rsid w:val="005757B1"/>
    <w:rsid w:val="005758A1"/>
    <w:rsid w:val="00575ADF"/>
    <w:rsid w:val="00575ECF"/>
    <w:rsid w:val="005762AB"/>
    <w:rsid w:val="00576663"/>
    <w:rsid w:val="0057672B"/>
    <w:rsid w:val="00576B76"/>
    <w:rsid w:val="00576C5B"/>
    <w:rsid w:val="00576D49"/>
    <w:rsid w:val="00576D50"/>
    <w:rsid w:val="00577070"/>
    <w:rsid w:val="0057712F"/>
    <w:rsid w:val="005773C8"/>
    <w:rsid w:val="0057740F"/>
    <w:rsid w:val="005774AE"/>
    <w:rsid w:val="0057778D"/>
    <w:rsid w:val="005779AD"/>
    <w:rsid w:val="0058000B"/>
    <w:rsid w:val="00580032"/>
    <w:rsid w:val="0058023C"/>
    <w:rsid w:val="00580438"/>
    <w:rsid w:val="005806C1"/>
    <w:rsid w:val="0058080E"/>
    <w:rsid w:val="005809E8"/>
    <w:rsid w:val="00580E27"/>
    <w:rsid w:val="00580F6D"/>
    <w:rsid w:val="005811D0"/>
    <w:rsid w:val="00581494"/>
    <w:rsid w:val="00581834"/>
    <w:rsid w:val="00581922"/>
    <w:rsid w:val="00581B1E"/>
    <w:rsid w:val="00581CB5"/>
    <w:rsid w:val="00581D4C"/>
    <w:rsid w:val="0058224B"/>
    <w:rsid w:val="00582408"/>
    <w:rsid w:val="00582608"/>
    <w:rsid w:val="00582D97"/>
    <w:rsid w:val="0058328C"/>
    <w:rsid w:val="00583B74"/>
    <w:rsid w:val="00583DD2"/>
    <w:rsid w:val="00583FB3"/>
    <w:rsid w:val="0058407A"/>
    <w:rsid w:val="00584188"/>
    <w:rsid w:val="00584245"/>
    <w:rsid w:val="00584945"/>
    <w:rsid w:val="00584948"/>
    <w:rsid w:val="00584D8A"/>
    <w:rsid w:val="00585034"/>
    <w:rsid w:val="00585328"/>
    <w:rsid w:val="0058566D"/>
    <w:rsid w:val="00585725"/>
    <w:rsid w:val="00585874"/>
    <w:rsid w:val="00585B2A"/>
    <w:rsid w:val="005861EA"/>
    <w:rsid w:val="00586338"/>
    <w:rsid w:val="00586696"/>
    <w:rsid w:val="00586791"/>
    <w:rsid w:val="005869E4"/>
    <w:rsid w:val="00587115"/>
    <w:rsid w:val="0058761C"/>
    <w:rsid w:val="00587826"/>
    <w:rsid w:val="005879D1"/>
    <w:rsid w:val="00587EAE"/>
    <w:rsid w:val="00587F46"/>
    <w:rsid w:val="00590221"/>
    <w:rsid w:val="00590306"/>
    <w:rsid w:val="00590A74"/>
    <w:rsid w:val="00590DC0"/>
    <w:rsid w:val="00590F98"/>
    <w:rsid w:val="00591070"/>
    <w:rsid w:val="005915CF"/>
    <w:rsid w:val="00591AE1"/>
    <w:rsid w:val="00591EA2"/>
    <w:rsid w:val="00591FA2"/>
    <w:rsid w:val="00592869"/>
    <w:rsid w:val="00592EF2"/>
    <w:rsid w:val="00592F70"/>
    <w:rsid w:val="00593653"/>
    <w:rsid w:val="005937F0"/>
    <w:rsid w:val="0059388B"/>
    <w:rsid w:val="00593E40"/>
    <w:rsid w:val="00593FEF"/>
    <w:rsid w:val="00594501"/>
    <w:rsid w:val="00594666"/>
    <w:rsid w:val="00594B8F"/>
    <w:rsid w:val="00594DF5"/>
    <w:rsid w:val="00594FDA"/>
    <w:rsid w:val="0059514A"/>
    <w:rsid w:val="00595692"/>
    <w:rsid w:val="0059581F"/>
    <w:rsid w:val="00595975"/>
    <w:rsid w:val="005959A5"/>
    <w:rsid w:val="00595D94"/>
    <w:rsid w:val="00596505"/>
    <w:rsid w:val="0059656E"/>
    <w:rsid w:val="00596662"/>
    <w:rsid w:val="0059696F"/>
    <w:rsid w:val="00596AE2"/>
    <w:rsid w:val="005972ED"/>
    <w:rsid w:val="005973B5"/>
    <w:rsid w:val="005976DF"/>
    <w:rsid w:val="00597942"/>
    <w:rsid w:val="00597A38"/>
    <w:rsid w:val="00597CF9"/>
    <w:rsid w:val="00597D6C"/>
    <w:rsid w:val="005A00FB"/>
    <w:rsid w:val="005A02D9"/>
    <w:rsid w:val="005A0B34"/>
    <w:rsid w:val="005A0EEB"/>
    <w:rsid w:val="005A1150"/>
    <w:rsid w:val="005A1172"/>
    <w:rsid w:val="005A11D4"/>
    <w:rsid w:val="005A1CED"/>
    <w:rsid w:val="005A1E45"/>
    <w:rsid w:val="005A202D"/>
    <w:rsid w:val="005A229B"/>
    <w:rsid w:val="005A2638"/>
    <w:rsid w:val="005A289C"/>
    <w:rsid w:val="005A2B8C"/>
    <w:rsid w:val="005A2BD7"/>
    <w:rsid w:val="005A2E98"/>
    <w:rsid w:val="005A2F67"/>
    <w:rsid w:val="005A36C8"/>
    <w:rsid w:val="005A391B"/>
    <w:rsid w:val="005A3943"/>
    <w:rsid w:val="005A3949"/>
    <w:rsid w:val="005A3D7C"/>
    <w:rsid w:val="005A405A"/>
    <w:rsid w:val="005A448A"/>
    <w:rsid w:val="005A4697"/>
    <w:rsid w:val="005A4C3A"/>
    <w:rsid w:val="005A4DC6"/>
    <w:rsid w:val="005A5211"/>
    <w:rsid w:val="005A5306"/>
    <w:rsid w:val="005A536A"/>
    <w:rsid w:val="005A5CB5"/>
    <w:rsid w:val="005A5E02"/>
    <w:rsid w:val="005A6143"/>
    <w:rsid w:val="005A63DA"/>
    <w:rsid w:val="005A670E"/>
    <w:rsid w:val="005A6744"/>
    <w:rsid w:val="005A6EAD"/>
    <w:rsid w:val="005A7721"/>
    <w:rsid w:val="005A7DC8"/>
    <w:rsid w:val="005B023A"/>
    <w:rsid w:val="005B06AD"/>
    <w:rsid w:val="005B090A"/>
    <w:rsid w:val="005B0FE3"/>
    <w:rsid w:val="005B1048"/>
    <w:rsid w:val="005B10FD"/>
    <w:rsid w:val="005B195E"/>
    <w:rsid w:val="005B1A2B"/>
    <w:rsid w:val="005B1A5B"/>
    <w:rsid w:val="005B1F82"/>
    <w:rsid w:val="005B1FEE"/>
    <w:rsid w:val="005B1FFB"/>
    <w:rsid w:val="005B208E"/>
    <w:rsid w:val="005B27D5"/>
    <w:rsid w:val="005B2835"/>
    <w:rsid w:val="005B2D1E"/>
    <w:rsid w:val="005B3025"/>
    <w:rsid w:val="005B33E0"/>
    <w:rsid w:val="005B3C62"/>
    <w:rsid w:val="005B3CB5"/>
    <w:rsid w:val="005B3DA7"/>
    <w:rsid w:val="005B41AF"/>
    <w:rsid w:val="005B485C"/>
    <w:rsid w:val="005B515C"/>
    <w:rsid w:val="005B5234"/>
    <w:rsid w:val="005B5235"/>
    <w:rsid w:val="005B5262"/>
    <w:rsid w:val="005B5795"/>
    <w:rsid w:val="005B5840"/>
    <w:rsid w:val="005B5ACA"/>
    <w:rsid w:val="005B67E5"/>
    <w:rsid w:val="005B6B4D"/>
    <w:rsid w:val="005B6EF5"/>
    <w:rsid w:val="005B7405"/>
    <w:rsid w:val="005B7616"/>
    <w:rsid w:val="005B78A4"/>
    <w:rsid w:val="005B78CC"/>
    <w:rsid w:val="005B78D5"/>
    <w:rsid w:val="005C002F"/>
    <w:rsid w:val="005C025D"/>
    <w:rsid w:val="005C0401"/>
    <w:rsid w:val="005C0549"/>
    <w:rsid w:val="005C08EE"/>
    <w:rsid w:val="005C092E"/>
    <w:rsid w:val="005C0C6C"/>
    <w:rsid w:val="005C0D67"/>
    <w:rsid w:val="005C1194"/>
    <w:rsid w:val="005C1622"/>
    <w:rsid w:val="005C19AE"/>
    <w:rsid w:val="005C1CD0"/>
    <w:rsid w:val="005C1F42"/>
    <w:rsid w:val="005C2115"/>
    <w:rsid w:val="005C33D0"/>
    <w:rsid w:val="005C3A11"/>
    <w:rsid w:val="005C3C6E"/>
    <w:rsid w:val="005C3F75"/>
    <w:rsid w:val="005C3FF2"/>
    <w:rsid w:val="005C40CF"/>
    <w:rsid w:val="005C42A5"/>
    <w:rsid w:val="005C4333"/>
    <w:rsid w:val="005C4A56"/>
    <w:rsid w:val="005C4BCD"/>
    <w:rsid w:val="005C4D64"/>
    <w:rsid w:val="005C56BD"/>
    <w:rsid w:val="005C5FC0"/>
    <w:rsid w:val="005C62BF"/>
    <w:rsid w:val="005C637C"/>
    <w:rsid w:val="005C69A4"/>
    <w:rsid w:val="005C6B01"/>
    <w:rsid w:val="005C6BBB"/>
    <w:rsid w:val="005C6DF1"/>
    <w:rsid w:val="005C75F6"/>
    <w:rsid w:val="005C7A5E"/>
    <w:rsid w:val="005D0186"/>
    <w:rsid w:val="005D0297"/>
    <w:rsid w:val="005D0D5E"/>
    <w:rsid w:val="005D10A7"/>
    <w:rsid w:val="005D137F"/>
    <w:rsid w:val="005D14E3"/>
    <w:rsid w:val="005D18CF"/>
    <w:rsid w:val="005D1E32"/>
    <w:rsid w:val="005D1F18"/>
    <w:rsid w:val="005D20D7"/>
    <w:rsid w:val="005D2408"/>
    <w:rsid w:val="005D24BE"/>
    <w:rsid w:val="005D2886"/>
    <w:rsid w:val="005D3532"/>
    <w:rsid w:val="005D3A75"/>
    <w:rsid w:val="005D3D0E"/>
    <w:rsid w:val="005D3DE9"/>
    <w:rsid w:val="005D42F7"/>
    <w:rsid w:val="005D435B"/>
    <w:rsid w:val="005D44A4"/>
    <w:rsid w:val="005D4624"/>
    <w:rsid w:val="005D4910"/>
    <w:rsid w:val="005D4D2A"/>
    <w:rsid w:val="005D4FC8"/>
    <w:rsid w:val="005D515D"/>
    <w:rsid w:val="005D536F"/>
    <w:rsid w:val="005D55CA"/>
    <w:rsid w:val="005D5928"/>
    <w:rsid w:val="005D5ED6"/>
    <w:rsid w:val="005D5F74"/>
    <w:rsid w:val="005D7116"/>
    <w:rsid w:val="005D71DB"/>
    <w:rsid w:val="005D7C42"/>
    <w:rsid w:val="005D7FDC"/>
    <w:rsid w:val="005D7FE2"/>
    <w:rsid w:val="005E00D1"/>
    <w:rsid w:val="005E02CF"/>
    <w:rsid w:val="005E045E"/>
    <w:rsid w:val="005E06FE"/>
    <w:rsid w:val="005E07F4"/>
    <w:rsid w:val="005E08AB"/>
    <w:rsid w:val="005E0B1F"/>
    <w:rsid w:val="005E0BED"/>
    <w:rsid w:val="005E0C97"/>
    <w:rsid w:val="005E0CDA"/>
    <w:rsid w:val="005E157A"/>
    <w:rsid w:val="005E199B"/>
    <w:rsid w:val="005E1A78"/>
    <w:rsid w:val="005E1D14"/>
    <w:rsid w:val="005E1E07"/>
    <w:rsid w:val="005E1F79"/>
    <w:rsid w:val="005E2036"/>
    <w:rsid w:val="005E2F06"/>
    <w:rsid w:val="005E2FF0"/>
    <w:rsid w:val="005E301B"/>
    <w:rsid w:val="005E3622"/>
    <w:rsid w:val="005E37C7"/>
    <w:rsid w:val="005E3821"/>
    <w:rsid w:val="005E3917"/>
    <w:rsid w:val="005E3978"/>
    <w:rsid w:val="005E3B92"/>
    <w:rsid w:val="005E3DA5"/>
    <w:rsid w:val="005E3DB9"/>
    <w:rsid w:val="005E3E8F"/>
    <w:rsid w:val="005E3FE3"/>
    <w:rsid w:val="005E4310"/>
    <w:rsid w:val="005E44B5"/>
    <w:rsid w:val="005E464D"/>
    <w:rsid w:val="005E4724"/>
    <w:rsid w:val="005E4A09"/>
    <w:rsid w:val="005E4E62"/>
    <w:rsid w:val="005E4EF6"/>
    <w:rsid w:val="005E4F07"/>
    <w:rsid w:val="005E5611"/>
    <w:rsid w:val="005E5812"/>
    <w:rsid w:val="005E6540"/>
    <w:rsid w:val="005E71BA"/>
    <w:rsid w:val="005E727E"/>
    <w:rsid w:val="005E72A8"/>
    <w:rsid w:val="005E7421"/>
    <w:rsid w:val="005E745A"/>
    <w:rsid w:val="005E756D"/>
    <w:rsid w:val="005E760D"/>
    <w:rsid w:val="005E7807"/>
    <w:rsid w:val="005E78A9"/>
    <w:rsid w:val="005E7BE0"/>
    <w:rsid w:val="005E7D1C"/>
    <w:rsid w:val="005F03C7"/>
    <w:rsid w:val="005F0466"/>
    <w:rsid w:val="005F0612"/>
    <w:rsid w:val="005F0ABD"/>
    <w:rsid w:val="005F0D08"/>
    <w:rsid w:val="005F0E6D"/>
    <w:rsid w:val="005F0FC7"/>
    <w:rsid w:val="005F10F8"/>
    <w:rsid w:val="005F139C"/>
    <w:rsid w:val="005F14D1"/>
    <w:rsid w:val="005F14D3"/>
    <w:rsid w:val="005F16AB"/>
    <w:rsid w:val="005F1A78"/>
    <w:rsid w:val="005F1B2C"/>
    <w:rsid w:val="005F1B30"/>
    <w:rsid w:val="005F1F95"/>
    <w:rsid w:val="005F22A4"/>
    <w:rsid w:val="005F25C8"/>
    <w:rsid w:val="005F27F4"/>
    <w:rsid w:val="005F398D"/>
    <w:rsid w:val="005F3F28"/>
    <w:rsid w:val="005F466F"/>
    <w:rsid w:val="005F4BAE"/>
    <w:rsid w:val="005F4C1A"/>
    <w:rsid w:val="005F4C4F"/>
    <w:rsid w:val="005F5377"/>
    <w:rsid w:val="005F5CA1"/>
    <w:rsid w:val="005F64B7"/>
    <w:rsid w:val="005F6631"/>
    <w:rsid w:val="005F668F"/>
    <w:rsid w:val="005F68F6"/>
    <w:rsid w:val="005F6EA8"/>
    <w:rsid w:val="005F7233"/>
    <w:rsid w:val="005F742E"/>
    <w:rsid w:val="005F7864"/>
    <w:rsid w:val="005F7C62"/>
    <w:rsid w:val="005F7E0A"/>
    <w:rsid w:val="005F7E51"/>
    <w:rsid w:val="00600215"/>
    <w:rsid w:val="0060092A"/>
    <w:rsid w:val="00601304"/>
    <w:rsid w:val="0060168F"/>
    <w:rsid w:val="0060192D"/>
    <w:rsid w:val="006019C6"/>
    <w:rsid w:val="00601B04"/>
    <w:rsid w:val="00601F98"/>
    <w:rsid w:val="0060219A"/>
    <w:rsid w:val="00602346"/>
    <w:rsid w:val="00602550"/>
    <w:rsid w:val="006027D5"/>
    <w:rsid w:val="0060285C"/>
    <w:rsid w:val="00602896"/>
    <w:rsid w:val="00602C8F"/>
    <w:rsid w:val="00602E3C"/>
    <w:rsid w:val="00602F70"/>
    <w:rsid w:val="00603015"/>
    <w:rsid w:val="0060306D"/>
    <w:rsid w:val="006030FA"/>
    <w:rsid w:val="006033EB"/>
    <w:rsid w:val="006036EE"/>
    <w:rsid w:val="00603880"/>
    <w:rsid w:val="00603939"/>
    <w:rsid w:val="00603A75"/>
    <w:rsid w:val="00604AEA"/>
    <w:rsid w:val="006051F6"/>
    <w:rsid w:val="00605B35"/>
    <w:rsid w:val="00605C63"/>
    <w:rsid w:val="00605CFF"/>
    <w:rsid w:val="00605E47"/>
    <w:rsid w:val="00605FE1"/>
    <w:rsid w:val="006062EF"/>
    <w:rsid w:val="0060662B"/>
    <w:rsid w:val="0060684E"/>
    <w:rsid w:val="00606C09"/>
    <w:rsid w:val="00607D50"/>
    <w:rsid w:val="00607E5A"/>
    <w:rsid w:val="00607FDE"/>
    <w:rsid w:val="00610391"/>
    <w:rsid w:val="00610448"/>
    <w:rsid w:val="0061049A"/>
    <w:rsid w:val="00610A9E"/>
    <w:rsid w:val="006110DC"/>
    <w:rsid w:val="0061150B"/>
    <w:rsid w:val="0061178B"/>
    <w:rsid w:val="00611ADF"/>
    <w:rsid w:val="00611B23"/>
    <w:rsid w:val="006122F6"/>
    <w:rsid w:val="00612610"/>
    <w:rsid w:val="006128A7"/>
    <w:rsid w:val="00612C39"/>
    <w:rsid w:val="00612CE9"/>
    <w:rsid w:val="00612FC1"/>
    <w:rsid w:val="00612FD1"/>
    <w:rsid w:val="006132B1"/>
    <w:rsid w:val="006132DA"/>
    <w:rsid w:val="00613F23"/>
    <w:rsid w:val="00614019"/>
    <w:rsid w:val="00614038"/>
    <w:rsid w:val="006140B3"/>
    <w:rsid w:val="00614215"/>
    <w:rsid w:val="00614470"/>
    <w:rsid w:val="00614FED"/>
    <w:rsid w:val="006154D4"/>
    <w:rsid w:val="00615A4B"/>
    <w:rsid w:val="00615AFC"/>
    <w:rsid w:val="00615EDA"/>
    <w:rsid w:val="00616020"/>
    <w:rsid w:val="00616089"/>
    <w:rsid w:val="006164E7"/>
    <w:rsid w:val="0061677B"/>
    <w:rsid w:val="006167F2"/>
    <w:rsid w:val="006167FF"/>
    <w:rsid w:val="0061681F"/>
    <w:rsid w:val="00616A9B"/>
    <w:rsid w:val="0061709C"/>
    <w:rsid w:val="00617385"/>
    <w:rsid w:val="00617A67"/>
    <w:rsid w:val="00617E2C"/>
    <w:rsid w:val="006207A0"/>
    <w:rsid w:val="00620B37"/>
    <w:rsid w:val="00620CA4"/>
    <w:rsid w:val="00620EE7"/>
    <w:rsid w:val="00621253"/>
    <w:rsid w:val="006215A9"/>
    <w:rsid w:val="006215EA"/>
    <w:rsid w:val="00621807"/>
    <w:rsid w:val="0062199B"/>
    <w:rsid w:val="00621AB3"/>
    <w:rsid w:val="00621B51"/>
    <w:rsid w:val="00621CAB"/>
    <w:rsid w:val="00621F16"/>
    <w:rsid w:val="006224F3"/>
    <w:rsid w:val="0062258B"/>
    <w:rsid w:val="00622AD2"/>
    <w:rsid w:val="00622ADE"/>
    <w:rsid w:val="0062313D"/>
    <w:rsid w:val="006231C2"/>
    <w:rsid w:val="00623AB9"/>
    <w:rsid w:val="00623BAE"/>
    <w:rsid w:val="00624A7C"/>
    <w:rsid w:val="00624B3A"/>
    <w:rsid w:val="00624B7E"/>
    <w:rsid w:val="00625002"/>
    <w:rsid w:val="00625087"/>
    <w:rsid w:val="006254B0"/>
    <w:rsid w:val="006259D9"/>
    <w:rsid w:val="006259F6"/>
    <w:rsid w:val="00625D46"/>
    <w:rsid w:val="0062623F"/>
    <w:rsid w:val="00626E7C"/>
    <w:rsid w:val="00627621"/>
    <w:rsid w:val="00627643"/>
    <w:rsid w:val="00627D33"/>
    <w:rsid w:val="00627D44"/>
    <w:rsid w:val="00627F8F"/>
    <w:rsid w:val="00630514"/>
    <w:rsid w:val="00630C66"/>
    <w:rsid w:val="00630FA4"/>
    <w:rsid w:val="00630FBA"/>
    <w:rsid w:val="006310BE"/>
    <w:rsid w:val="0063158A"/>
    <w:rsid w:val="00631CF1"/>
    <w:rsid w:val="00631F3E"/>
    <w:rsid w:val="00632273"/>
    <w:rsid w:val="006324D1"/>
    <w:rsid w:val="006327A7"/>
    <w:rsid w:val="00632A5A"/>
    <w:rsid w:val="00632A73"/>
    <w:rsid w:val="00632EDA"/>
    <w:rsid w:val="00633800"/>
    <w:rsid w:val="00633CCE"/>
    <w:rsid w:val="006340D7"/>
    <w:rsid w:val="006341FD"/>
    <w:rsid w:val="00634291"/>
    <w:rsid w:val="006343C9"/>
    <w:rsid w:val="00634495"/>
    <w:rsid w:val="006344A0"/>
    <w:rsid w:val="0063475B"/>
    <w:rsid w:val="0063491B"/>
    <w:rsid w:val="006354DF"/>
    <w:rsid w:val="00635D9C"/>
    <w:rsid w:val="0063624D"/>
    <w:rsid w:val="0063635C"/>
    <w:rsid w:val="0063641A"/>
    <w:rsid w:val="00636633"/>
    <w:rsid w:val="006369BD"/>
    <w:rsid w:val="00636B0C"/>
    <w:rsid w:val="00636FC4"/>
    <w:rsid w:val="0064006F"/>
    <w:rsid w:val="00640073"/>
    <w:rsid w:val="006407B1"/>
    <w:rsid w:val="00640EED"/>
    <w:rsid w:val="0064179C"/>
    <w:rsid w:val="00641884"/>
    <w:rsid w:val="00641F08"/>
    <w:rsid w:val="00641F9C"/>
    <w:rsid w:val="00641FF1"/>
    <w:rsid w:val="00642665"/>
    <w:rsid w:val="0064292F"/>
    <w:rsid w:val="00642A57"/>
    <w:rsid w:val="00642E22"/>
    <w:rsid w:val="006430CF"/>
    <w:rsid w:val="00643417"/>
    <w:rsid w:val="006434C1"/>
    <w:rsid w:val="006437A1"/>
    <w:rsid w:val="00643E88"/>
    <w:rsid w:val="006441DD"/>
    <w:rsid w:val="00644C58"/>
    <w:rsid w:val="00645018"/>
    <w:rsid w:val="00645277"/>
    <w:rsid w:val="0064543F"/>
    <w:rsid w:val="00645C08"/>
    <w:rsid w:val="0064696E"/>
    <w:rsid w:val="00646D66"/>
    <w:rsid w:val="00646EE9"/>
    <w:rsid w:val="006470D5"/>
    <w:rsid w:val="006473A5"/>
    <w:rsid w:val="006474FA"/>
    <w:rsid w:val="00647594"/>
    <w:rsid w:val="00647688"/>
    <w:rsid w:val="00647865"/>
    <w:rsid w:val="006479CC"/>
    <w:rsid w:val="00647A1A"/>
    <w:rsid w:val="00647C16"/>
    <w:rsid w:val="00647E76"/>
    <w:rsid w:val="00650119"/>
    <w:rsid w:val="00650585"/>
    <w:rsid w:val="00651434"/>
    <w:rsid w:val="00651533"/>
    <w:rsid w:val="00651670"/>
    <w:rsid w:val="00651A9A"/>
    <w:rsid w:val="00651AA6"/>
    <w:rsid w:val="006526D5"/>
    <w:rsid w:val="00652780"/>
    <w:rsid w:val="00652974"/>
    <w:rsid w:val="00653288"/>
    <w:rsid w:val="00653344"/>
    <w:rsid w:val="006539C9"/>
    <w:rsid w:val="00653A67"/>
    <w:rsid w:val="00653B49"/>
    <w:rsid w:val="00653E28"/>
    <w:rsid w:val="00654848"/>
    <w:rsid w:val="00654C8A"/>
    <w:rsid w:val="0065562F"/>
    <w:rsid w:val="00655AED"/>
    <w:rsid w:val="0065693C"/>
    <w:rsid w:val="00656D2F"/>
    <w:rsid w:val="006574FF"/>
    <w:rsid w:val="0065751E"/>
    <w:rsid w:val="00657AE3"/>
    <w:rsid w:val="00657B70"/>
    <w:rsid w:val="00657F43"/>
    <w:rsid w:val="00660394"/>
    <w:rsid w:val="006607C6"/>
    <w:rsid w:val="0066087C"/>
    <w:rsid w:val="0066141E"/>
    <w:rsid w:val="006616A2"/>
    <w:rsid w:val="0066184E"/>
    <w:rsid w:val="00661A51"/>
    <w:rsid w:val="00661EF3"/>
    <w:rsid w:val="00662047"/>
    <w:rsid w:val="006623DE"/>
    <w:rsid w:val="006627C3"/>
    <w:rsid w:val="006628BF"/>
    <w:rsid w:val="0066302A"/>
    <w:rsid w:val="00663043"/>
    <w:rsid w:val="0066311F"/>
    <w:rsid w:val="0066354E"/>
    <w:rsid w:val="006639F4"/>
    <w:rsid w:val="00664162"/>
    <w:rsid w:val="00664876"/>
    <w:rsid w:val="00664C13"/>
    <w:rsid w:val="00664CA4"/>
    <w:rsid w:val="00664D10"/>
    <w:rsid w:val="00665135"/>
    <w:rsid w:val="00665312"/>
    <w:rsid w:val="006653A8"/>
    <w:rsid w:val="006656E8"/>
    <w:rsid w:val="00665C60"/>
    <w:rsid w:val="00665FAB"/>
    <w:rsid w:val="00665FEF"/>
    <w:rsid w:val="006661F6"/>
    <w:rsid w:val="00666287"/>
    <w:rsid w:val="00666421"/>
    <w:rsid w:val="0066693F"/>
    <w:rsid w:val="00666EC4"/>
    <w:rsid w:val="00667872"/>
    <w:rsid w:val="00667A83"/>
    <w:rsid w:val="00667E62"/>
    <w:rsid w:val="00670036"/>
    <w:rsid w:val="006700CD"/>
    <w:rsid w:val="00670107"/>
    <w:rsid w:val="0067023D"/>
    <w:rsid w:val="006702FF"/>
    <w:rsid w:val="006707D4"/>
    <w:rsid w:val="0067082B"/>
    <w:rsid w:val="006709B2"/>
    <w:rsid w:val="00670A51"/>
    <w:rsid w:val="00670BA1"/>
    <w:rsid w:val="00670D64"/>
    <w:rsid w:val="00670E68"/>
    <w:rsid w:val="006710FC"/>
    <w:rsid w:val="00671297"/>
    <w:rsid w:val="00671DD6"/>
    <w:rsid w:val="006725EF"/>
    <w:rsid w:val="00672959"/>
    <w:rsid w:val="00672C93"/>
    <w:rsid w:val="00673276"/>
    <w:rsid w:val="006735CD"/>
    <w:rsid w:val="006735D3"/>
    <w:rsid w:val="00673736"/>
    <w:rsid w:val="006739BA"/>
    <w:rsid w:val="00673C3A"/>
    <w:rsid w:val="006745CE"/>
    <w:rsid w:val="00674A32"/>
    <w:rsid w:val="00674B28"/>
    <w:rsid w:val="00674D82"/>
    <w:rsid w:val="00674E7F"/>
    <w:rsid w:val="00675168"/>
    <w:rsid w:val="006754C8"/>
    <w:rsid w:val="00675636"/>
    <w:rsid w:val="0067571D"/>
    <w:rsid w:val="00675781"/>
    <w:rsid w:val="0067583C"/>
    <w:rsid w:val="00676194"/>
    <w:rsid w:val="00676457"/>
    <w:rsid w:val="00676619"/>
    <w:rsid w:val="006767B6"/>
    <w:rsid w:val="0067682F"/>
    <w:rsid w:val="006769B1"/>
    <w:rsid w:val="00676B31"/>
    <w:rsid w:val="00676DE3"/>
    <w:rsid w:val="00677013"/>
    <w:rsid w:val="00677601"/>
    <w:rsid w:val="00677E0C"/>
    <w:rsid w:val="00680114"/>
    <w:rsid w:val="006801D8"/>
    <w:rsid w:val="00680453"/>
    <w:rsid w:val="0068048F"/>
    <w:rsid w:val="00680A1E"/>
    <w:rsid w:val="0068138D"/>
    <w:rsid w:val="00681440"/>
    <w:rsid w:val="0068149E"/>
    <w:rsid w:val="00681B74"/>
    <w:rsid w:val="00681BF5"/>
    <w:rsid w:val="00681EE1"/>
    <w:rsid w:val="00682132"/>
    <w:rsid w:val="0068340A"/>
    <w:rsid w:val="0068373A"/>
    <w:rsid w:val="0068389A"/>
    <w:rsid w:val="006838A3"/>
    <w:rsid w:val="00683A21"/>
    <w:rsid w:val="0068475C"/>
    <w:rsid w:val="006847B4"/>
    <w:rsid w:val="00684994"/>
    <w:rsid w:val="00684EA9"/>
    <w:rsid w:val="0068518D"/>
    <w:rsid w:val="00685353"/>
    <w:rsid w:val="00685679"/>
    <w:rsid w:val="006856EF"/>
    <w:rsid w:val="00685AE6"/>
    <w:rsid w:val="00685C0E"/>
    <w:rsid w:val="00685C14"/>
    <w:rsid w:val="00685D78"/>
    <w:rsid w:val="0068623A"/>
    <w:rsid w:val="006864D5"/>
    <w:rsid w:val="00686843"/>
    <w:rsid w:val="0068688B"/>
    <w:rsid w:val="0068695C"/>
    <w:rsid w:val="0068709A"/>
    <w:rsid w:val="006873FC"/>
    <w:rsid w:val="0068790D"/>
    <w:rsid w:val="00687976"/>
    <w:rsid w:val="006879B5"/>
    <w:rsid w:val="00687A6D"/>
    <w:rsid w:val="00687C87"/>
    <w:rsid w:val="0069037E"/>
    <w:rsid w:val="0069061D"/>
    <w:rsid w:val="00690800"/>
    <w:rsid w:val="00691451"/>
    <w:rsid w:val="006914BC"/>
    <w:rsid w:val="00691642"/>
    <w:rsid w:val="0069178A"/>
    <w:rsid w:val="00691BD4"/>
    <w:rsid w:val="00693411"/>
    <w:rsid w:val="00693F51"/>
    <w:rsid w:val="00694101"/>
    <w:rsid w:val="00694D15"/>
    <w:rsid w:val="00695651"/>
    <w:rsid w:val="00695F7F"/>
    <w:rsid w:val="0069603B"/>
    <w:rsid w:val="00696545"/>
    <w:rsid w:val="006967CE"/>
    <w:rsid w:val="00696964"/>
    <w:rsid w:val="00696D0A"/>
    <w:rsid w:val="00696ECE"/>
    <w:rsid w:val="00696F5A"/>
    <w:rsid w:val="0069763E"/>
    <w:rsid w:val="00697B84"/>
    <w:rsid w:val="00697E24"/>
    <w:rsid w:val="006A00CA"/>
    <w:rsid w:val="006A00E9"/>
    <w:rsid w:val="006A04BF"/>
    <w:rsid w:val="006A0536"/>
    <w:rsid w:val="006A0830"/>
    <w:rsid w:val="006A0C5F"/>
    <w:rsid w:val="006A10EC"/>
    <w:rsid w:val="006A1870"/>
    <w:rsid w:val="006A1871"/>
    <w:rsid w:val="006A1CF8"/>
    <w:rsid w:val="006A20FC"/>
    <w:rsid w:val="006A24A3"/>
    <w:rsid w:val="006A2575"/>
    <w:rsid w:val="006A25AF"/>
    <w:rsid w:val="006A2794"/>
    <w:rsid w:val="006A3421"/>
    <w:rsid w:val="006A359A"/>
    <w:rsid w:val="006A35D9"/>
    <w:rsid w:val="006A40C9"/>
    <w:rsid w:val="006A4531"/>
    <w:rsid w:val="006A4638"/>
    <w:rsid w:val="006A4C4A"/>
    <w:rsid w:val="006A4D23"/>
    <w:rsid w:val="006A4E41"/>
    <w:rsid w:val="006A5046"/>
    <w:rsid w:val="006A5B21"/>
    <w:rsid w:val="006A6807"/>
    <w:rsid w:val="006A6E88"/>
    <w:rsid w:val="006A7048"/>
    <w:rsid w:val="006A7055"/>
    <w:rsid w:val="006A725E"/>
    <w:rsid w:val="006A7478"/>
    <w:rsid w:val="006A7941"/>
    <w:rsid w:val="006A7C6A"/>
    <w:rsid w:val="006A7F52"/>
    <w:rsid w:val="006B05DE"/>
    <w:rsid w:val="006B07D0"/>
    <w:rsid w:val="006B084B"/>
    <w:rsid w:val="006B0A2B"/>
    <w:rsid w:val="006B1464"/>
    <w:rsid w:val="006B1467"/>
    <w:rsid w:val="006B15F2"/>
    <w:rsid w:val="006B18B6"/>
    <w:rsid w:val="006B18D3"/>
    <w:rsid w:val="006B1C96"/>
    <w:rsid w:val="006B2167"/>
    <w:rsid w:val="006B23D7"/>
    <w:rsid w:val="006B2706"/>
    <w:rsid w:val="006B27DE"/>
    <w:rsid w:val="006B2D67"/>
    <w:rsid w:val="006B31C5"/>
    <w:rsid w:val="006B360A"/>
    <w:rsid w:val="006B3828"/>
    <w:rsid w:val="006B38D5"/>
    <w:rsid w:val="006B395B"/>
    <w:rsid w:val="006B3CD8"/>
    <w:rsid w:val="006B4736"/>
    <w:rsid w:val="006B4E24"/>
    <w:rsid w:val="006B5148"/>
    <w:rsid w:val="006B5197"/>
    <w:rsid w:val="006B52EF"/>
    <w:rsid w:val="006B553D"/>
    <w:rsid w:val="006B587E"/>
    <w:rsid w:val="006B5C63"/>
    <w:rsid w:val="006B654C"/>
    <w:rsid w:val="006B661A"/>
    <w:rsid w:val="006B6770"/>
    <w:rsid w:val="006B69A7"/>
    <w:rsid w:val="006B6C6F"/>
    <w:rsid w:val="006B7077"/>
    <w:rsid w:val="006B73AE"/>
    <w:rsid w:val="006B74E7"/>
    <w:rsid w:val="006B7B42"/>
    <w:rsid w:val="006B7C39"/>
    <w:rsid w:val="006B7CC4"/>
    <w:rsid w:val="006B7DF9"/>
    <w:rsid w:val="006C02A4"/>
    <w:rsid w:val="006C107C"/>
    <w:rsid w:val="006C1326"/>
    <w:rsid w:val="006C1A83"/>
    <w:rsid w:val="006C1B01"/>
    <w:rsid w:val="006C20E1"/>
    <w:rsid w:val="006C21CF"/>
    <w:rsid w:val="006C2940"/>
    <w:rsid w:val="006C2E4A"/>
    <w:rsid w:val="006C3206"/>
    <w:rsid w:val="006C349D"/>
    <w:rsid w:val="006C3837"/>
    <w:rsid w:val="006C3B82"/>
    <w:rsid w:val="006C3BEA"/>
    <w:rsid w:val="006C3C5D"/>
    <w:rsid w:val="006C3E04"/>
    <w:rsid w:val="006C3EEE"/>
    <w:rsid w:val="006C4028"/>
    <w:rsid w:val="006C4733"/>
    <w:rsid w:val="006C48CC"/>
    <w:rsid w:val="006C4CE0"/>
    <w:rsid w:val="006C5586"/>
    <w:rsid w:val="006C594D"/>
    <w:rsid w:val="006C5DEC"/>
    <w:rsid w:val="006C5EFE"/>
    <w:rsid w:val="006C61A1"/>
    <w:rsid w:val="006C67E1"/>
    <w:rsid w:val="006C67FE"/>
    <w:rsid w:val="006C6DC5"/>
    <w:rsid w:val="006C7075"/>
    <w:rsid w:val="006C73F2"/>
    <w:rsid w:val="006C7566"/>
    <w:rsid w:val="006C7C47"/>
    <w:rsid w:val="006C7C77"/>
    <w:rsid w:val="006C7CC2"/>
    <w:rsid w:val="006C7ED2"/>
    <w:rsid w:val="006D023B"/>
    <w:rsid w:val="006D03A3"/>
    <w:rsid w:val="006D08F7"/>
    <w:rsid w:val="006D098F"/>
    <w:rsid w:val="006D0E56"/>
    <w:rsid w:val="006D1171"/>
    <w:rsid w:val="006D1368"/>
    <w:rsid w:val="006D14A1"/>
    <w:rsid w:val="006D16C7"/>
    <w:rsid w:val="006D1E38"/>
    <w:rsid w:val="006D269C"/>
    <w:rsid w:val="006D2729"/>
    <w:rsid w:val="006D286C"/>
    <w:rsid w:val="006D2AE4"/>
    <w:rsid w:val="006D301B"/>
    <w:rsid w:val="006D3136"/>
    <w:rsid w:val="006D31D9"/>
    <w:rsid w:val="006D36B0"/>
    <w:rsid w:val="006D3C3E"/>
    <w:rsid w:val="006D41EB"/>
    <w:rsid w:val="006D4C32"/>
    <w:rsid w:val="006D4FBE"/>
    <w:rsid w:val="006D521B"/>
    <w:rsid w:val="006D5954"/>
    <w:rsid w:val="006D6155"/>
    <w:rsid w:val="006D6767"/>
    <w:rsid w:val="006D6947"/>
    <w:rsid w:val="006D6B98"/>
    <w:rsid w:val="006D6C61"/>
    <w:rsid w:val="006D6C81"/>
    <w:rsid w:val="006D6CB9"/>
    <w:rsid w:val="006D7041"/>
    <w:rsid w:val="006D73B4"/>
    <w:rsid w:val="006D7DFB"/>
    <w:rsid w:val="006E03C8"/>
    <w:rsid w:val="006E0759"/>
    <w:rsid w:val="006E0835"/>
    <w:rsid w:val="006E0BA1"/>
    <w:rsid w:val="006E0E96"/>
    <w:rsid w:val="006E1447"/>
    <w:rsid w:val="006E1572"/>
    <w:rsid w:val="006E16B4"/>
    <w:rsid w:val="006E19A6"/>
    <w:rsid w:val="006E1AF7"/>
    <w:rsid w:val="006E1E64"/>
    <w:rsid w:val="006E1F36"/>
    <w:rsid w:val="006E2002"/>
    <w:rsid w:val="006E21A0"/>
    <w:rsid w:val="006E2383"/>
    <w:rsid w:val="006E262C"/>
    <w:rsid w:val="006E26CF"/>
    <w:rsid w:val="006E2755"/>
    <w:rsid w:val="006E2CD3"/>
    <w:rsid w:val="006E313E"/>
    <w:rsid w:val="006E3349"/>
    <w:rsid w:val="006E35C3"/>
    <w:rsid w:val="006E3AA6"/>
    <w:rsid w:val="006E3E6A"/>
    <w:rsid w:val="006E4162"/>
    <w:rsid w:val="006E4B8E"/>
    <w:rsid w:val="006E4EE5"/>
    <w:rsid w:val="006E4F69"/>
    <w:rsid w:val="006E519D"/>
    <w:rsid w:val="006E51E9"/>
    <w:rsid w:val="006E59EF"/>
    <w:rsid w:val="006E5AE0"/>
    <w:rsid w:val="006E5EBB"/>
    <w:rsid w:val="006E6096"/>
    <w:rsid w:val="006E64BB"/>
    <w:rsid w:val="006E64DD"/>
    <w:rsid w:val="006E6581"/>
    <w:rsid w:val="006E67E0"/>
    <w:rsid w:val="006E6F2D"/>
    <w:rsid w:val="006E73A8"/>
    <w:rsid w:val="006E77B9"/>
    <w:rsid w:val="006E7B5B"/>
    <w:rsid w:val="006E7C09"/>
    <w:rsid w:val="006E7D39"/>
    <w:rsid w:val="006E7D89"/>
    <w:rsid w:val="006F01F7"/>
    <w:rsid w:val="006F05BB"/>
    <w:rsid w:val="006F0947"/>
    <w:rsid w:val="006F178E"/>
    <w:rsid w:val="006F1D50"/>
    <w:rsid w:val="006F24CA"/>
    <w:rsid w:val="006F2F8A"/>
    <w:rsid w:val="006F35DC"/>
    <w:rsid w:val="006F3C26"/>
    <w:rsid w:val="006F40B0"/>
    <w:rsid w:val="006F41F3"/>
    <w:rsid w:val="006F42A1"/>
    <w:rsid w:val="006F444D"/>
    <w:rsid w:val="006F477F"/>
    <w:rsid w:val="006F4DF4"/>
    <w:rsid w:val="006F4E0D"/>
    <w:rsid w:val="006F5CA5"/>
    <w:rsid w:val="006F60C0"/>
    <w:rsid w:val="006F61F0"/>
    <w:rsid w:val="006F622F"/>
    <w:rsid w:val="006F6A2E"/>
    <w:rsid w:val="006F6E84"/>
    <w:rsid w:val="006F729C"/>
    <w:rsid w:val="006F7318"/>
    <w:rsid w:val="00700607"/>
    <w:rsid w:val="0070064D"/>
    <w:rsid w:val="00700AE3"/>
    <w:rsid w:val="00701073"/>
    <w:rsid w:val="00701286"/>
    <w:rsid w:val="007015F9"/>
    <w:rsid w:val="007018BD"/>
    <w:rsid w:val="00701C84"/>
    <w:rsid w:val="00701DC1"/>
    <w:rsid w:val="00701E54"/>
    <w:rsid w:val="00701F65"/>
    <w:rsid w:val="007022DC"/>
    <w:rsid w:val="00702330"/>
    <w:rsid w:val="00702516"/>
    <w:rsid w:val="00702712"/>
    <w:rsid w:val="00702E28"/>
    <w:rsid w:val="00703250"/>
    <w:rsid w:val="00703605"/>
    <w:rsid w:val="00703618"/>
    <w:rsid w:val="007039B3"/>
    <w:rsid w:val="00704174"/>
    <w:rsid w:val="00704184"/>
    <w:rsid w:val="00704542"/>
    <w:rsid w:val="007046B6"/>
    <w:rsid w:val="00704729"/>
    <w:rsid w:val="007047EF"/>
    <w:rsid w:val="00704953"/>
    <w:rsid w:val="0070524C"/>
    <w:rsid w:val="007056C1"/>
    <w:rsid w:val="00705704"/>
    <w:rsid w:val="00705A98"/>
    <w:rsid w:val="00705B43"/>
    <w:rsid w:val="00705EEC"/>
    <w:rsid w:val="00706703"/>
    <w:rsid w:val="007068B6"/>
    <w:rsid w:val="00706F8F"/>
    <w:rsid w:val="007072AE"/>
    <w:rsid w:val="00707A13"/>
    <w:rsid w:val="00707A9E"/>
    <w:rsid w:val="00707EF9"/>
    <w:rsid w:val="00710050"/>
    <w:rsid w:val="007105AB"/>
    <w:rsid w:val="0071072D"/>
    <w:rsid w:val="00710888"/>
    <w:rsid w:val="00710AE5"/>
    <w:rsid w:val="00710C65"/>
    <w:rsid w:val="00710CD6"/>
    <w:rsid w:val="00711209"/>
    <w:rsid w:val="0071126D"/>
    <w:rsid w:val="007113E2"/>
    <w:rsid w:val="00711875"/>
    <w:rsid w:val="00711A2C"/>
    <w:rsid w:val="00711A9F"/>
    <w:rsid w:val="00711D2E"/>
    <w:rsid w:val="00712161"/>
    <w:rsid w:val="00712298"/>
    <w:rsid w:val="007127A9"/>
    <w:rsid w:val="007128B2"/>
    <w:rsid w:val="00712D6E"/>
    <w:rsid w:val="0071373A"/>
    <w:rsid w:val="0071395D"/>
    <w:rsid w:val="00713BEF"/>
    <w:rsid w:val="00713D30"/>
    <w:rsid w:val="00713FEC"/>
    <w:rsid w:val="0071453D"/>
    <w:rsid w:val="00714AFF"/>
    <w:rsid w:val="00715202"/>
    <w:rsid w:val="007153D6"/>
    <w:rsid w:val="00715469"/>
    <w:rsid w:val="007154F9"/>
    <w:rsid w:val="00715729"/>
    <w:rsid w:val="00715AFB"/>
    <w:rsid w:val="007161BF"/>
    <w:rsid w:val="00716231"/>
    <w:rsid w:val="00716569"/>
    <w:rsid w:val="007166DF"/>
    <w:rsid w:val="0071683C"/>
    <w:rsid w:val="00716D9D"/>
    <w:rsid w:val="00716E95"/>
    <w:rsid w:val="00717146"/>
    <w:rsid w:val="00717323"/>
    <w:rsid w:val="00717599"/>
    <w:rsid w:val="00717A4E"/>
    <w:rsid w:val="00720464"/>
    <w:rsid w:val="0072051B"/>
    <w:rsid w:val="00720801"/>
    <w:rsid w:val="00720A48"/>
    <w:rsid w:val="00720D3A"/>
    <w:rsid w:val="00720E16"/>
    <w:rsid w:val="00721345"/>
    <w:rsid w:val="00721F17"/>
    <w:rsid w:val="007224EE"/>
    <w:rsid w:val="007227DE"/>
    <w:rsid w:val="00722BEA"/>
    <w:rsid w:val="0072318F"/>
    <w:rsid w:val="00723417"/>
    <w:rsid w:val="00723477"/>
    <w:rsid w:val="00723841"/>
    <w:rsid w:val="00723D1F"/>
    <w:rsid w:val="00724050"/>
    <w:rsid w:val="007241F1"/>
    <w:rsid w:val="0072479A"/>
    <w:rsid w:val="00724801"/>
    <w:rsid w:val="00724AA4"/>
    <w:rsid w:val="00724C1A"/>
    <w:rsid w:val="00724EBE"/>
    <w:rsid w:val="007250B2"/>
    <w:rsid w:val="00725A66"/>
    <w:rsid w:val="00726238"/>
    <w:rsid w:val="007271CF"/>
    <w:rsid w:val="007273D1"/>
    <w:rsid w:val="00727493"/>
    <w:rsid w:val="00727F0E"/>
    <w:rsid w:val="00730330"/>
    <w:rsid w:val="00730752"/>
    <w:rsid w:val="0073091E"/>
    <w:rsid w:val="0073095C"/>
    <w:rsid w:val="00730A32"/>
    <w:rsid w:val="00730B2F"/>
    <w:rsid w:val="0073154B"/>
    <w:rsid w:val="00731615"/>
    <w:rsid w:val="007316C2"/>
    <w:rsid w:val="0073185D"/>
    <w:rsid w:val="007319E8"/>
    <w:rsid w:val="00731B7B"/>
    <w:rsid w:val="00731FF5"/>
    <w:rsid w:val="0073240D"/>
    <w:rsid w:val="00732962"/>
    <w:rsid w:val="00732C29"/>
    <w:rsid w:val="00733394"/>
    <w:rsid w:val="007333B0"/>
    <w:rsid w:val="00733432"/>
    <w:rsid w:val="00733676"/>
    <w:rsid w:val="00733B5C"/>
    <w:rsid w:val="0073413C"/>
    <w:rsid w:val="0073413F"/>
    <w:rsid w:val="00734250"/>
    <w:rsid w:val="00734894"/>
    <w:rsid w:val="007349AB"/>
    <w:rsid w:val="00734C14"/>
    <w:rsid w:val="00735A45"/>
    <w:rsid w:val="00735AE8"/>
    <w:rsid w:val="00735CE6"/>
    <w:rsid w:val="007362D6"/>
    <w:rsid w:val="00736C3B"/>
    <w:rsid w:val="007371CF"/>
    <w:rsid w:val="00737789"/>
    <w:rsid w:val="00740036"/>
    <w:rsid w:val="00740115"/>
    <w:rsid w:val="007401D5"/>
    <w:rsid w:val="00740207"/>
    <w:rsid w:val="007402A5"/>
    <w:rsid w:val="007406B0"/>
    <w:rsid w:val="00741AE1"/>
    <w:rsid w:val="00741C26"/>
    <w:rsid w:val="00741DC7"/>
    <w:rsid w:val="00742046"/>
    <w:rsid w:val="00742103"/>
    <w:rsid w:val="0074298B"/>
    <w:rsid w:val="00742D67"/>
    <w:rsid w:val="007435CF"/>
    <w:rsid w:val="007437E9"/>
    <w:rsid w:val="0074397A"/>
    <w:rsid w:val="0074398A"/>
    <w:rsid w:val="007439AB"/>
    <w:rsid w:val="00743E68"/>
    <w:rsid w:val="007446DE"/>
    <w:rsid w:val="007450B2"/>
    <w:rsid w:val="00745CD3"/>
    <w:rsid w:val="00745FEB"/>
    <w:rsid w:val="0074637F"/>
    <w:rsid w:val="00746678"/>
    <w:rsid w:val="007469F9"/>
    <w:rsid w:val="00747AA2"/>
    <w:rsid w:val="00750208"/>
    <w:rsid w:val="00750346"/>
    <w:rsid w:val="00750648"/>
    <w:rsid w:val="00750A27"/>
    <w:rsid w:val="00750AF4"/>
    <w:rsid w:val="00750B5D"/>
    <w:rsid w:val="00750B9E"/>
    <w:rsid w:val="00751918"/>
    <w:rsid w:val="007519B3"/>
    <w:rsid w:val="00751C2A"/>
    <w:rsid w:val="00751CFF"/>
    <w:rsid w:val="00751D62"/>
    <w:rsid w:val="0075210E"/>
    <w:rsid w:val="00752517"/>
    <w:rsid w:val="007527D5"/>
    <w:rsid w:val="007528C8"/>
    <w:rsid w:val="00752ED1"/>
    <w:rsid w:val="0075327A"/>
    <w:rsid w:val="007535C8"/>
    <w:rsid w:val="00753CF1"/>
    <w:rsid w:val="00754371"/>
    <w:rsid w:val="00754743"/>
    <w:rsid w:val="00754854"/>
    <w:rsid w:val="00754A3E"/>
    <w:rsid w:val="007553B0"/>
    <w:rsid w:val="00755485"/>
    <w:rsid w:val="007554C0"/>
    <w:rsid w:val="007556C7"/>
    <w:rsid w:val="00755985"/>
    <w:rsid w:val="00755B98"/>
    <w:rsid w:val="00755C23"/>
    <w:rsid w:val="0075671B"/>
    <w:rsid w:val="007568B0"/>
    <w:rsid w:val="00756EB2"/>
    <w:rsid w:val="0075708F"/>
    <w:rsid w:val="0075787A"/>
    <w:rsid w:val="0076010A"/>
    <w:rsid w:val="00760118"/>
    <w:rsid w:val="00760574"/>
    <w:rsid w:val="00760594"/>
    <w:rsid w:val="00760815"/>
    <w:rsid w:val="007614B5"/>
    <w:rsid w:val="00761A33"/>
    <w:rsid w:val="00761A7E"/>
    <w:rsid w:val="00761B3D"/>
    <w:rsid w:val="00761C5E"/>
    <w:rsid w:val="00761CDC"/>
    <w:rsid w:val="00762554"/>
    <w:rsid w:val="007633E3"/>
    <w:rsid w:val="0076395C"/>
    <w:rsid w:val="007639B2"/>
    <w:rsid w:val="00763C6C"/>
    <w:rsid w:val="00763DB8"/>
    <w:rsid w:val="00764016"/>
    <w:rsid w:val="00764058"/>
    <w:rsid w:val="00764BBB"/>
    <w:rsid w:val="00765003"/>
    <w:rsid w:val="00765165"/>
    <w:rsid w:val="007659FF"/>
    <w:rsid w:val="00765EEA"/>
    <w:rsid w:val="00766540"/>
    <w:rsid w:val="00766664"/>
    <w:rsid w:val="007669B7"/>
    <w:rsid w:val="00766A31"/>
    <w:rsid w:val="00766C6A"/>
    <w:rsid w:val="00767028"/>
    <w:rsid w:val="00767421"/>
    <w:rsid w:val="007675A2"/>
    <w:rsid w:val="007678EB"/>
    <w:rsid w:val="007679C0"/>
    <w:rsid w:val="00767C1E"/>
    <w:rsid w:val="007707EF"/>
    <w:rsid w:val="007708DA"/>
    <w:rsid w:val="00770A2B"/>
    <w:rsid w:val="0077160B"/>
    <w:rsid w:val="007718B9"/>
    <w:rsid w:val="0077191C"/>
    <w:rsid w:val="007719C6"/>
    <w:rsid w:val="00771AFD"/>
    <w:rsid w:val="00771D24"/>
    <w:rsid w:val="00771E9F"/>
    <w:rsid w:val="007720C6"/>
    <w:rsid w:val="00772196"/>
    <w:rsid w:val="00772345"/>
    <w:rsid w:val="007723C2"/>
    <w:rsid w:val="007723EA"/>
    <w:rsid w:val="007726D3"/>
    <w:rsid w:val="00772A86"/>
    <w:rsid w:val="00772BFC"/>
    <w:rsid w:val="00772DD6"/>
    <w:rsid w:val="00772FAD"/>
    <w:rsid w:val="007732F6"/>
    <w:rsid w:val="007733A7"/>
    <w:rsid w:val="007735D9"/>
    <w:rsid w:val="00773976"/>
    <w:rsid w:val="00774073"/>
    <w:rsid w:val="00774F81"/>
    <w:rsid w:val="0077509A"/>
    <w:rsid w:val="0077533F"/>
    <w:rsid w:val="00775C49"/>
    <w:rsid w:val="00775CAF"/>
    <w:rsid w:val="00775ED8"/>
    <w:rsid w:val="007761D6"/>
    <w:rsid w:val="007763FD"/>
    <w:rsid w:val="00776897"/>
    <w:rsid w:val="007769C6"/>
    <w:rsid w:val="00777BD9"/>
    <w:rsid w:val="00777E88"/>
    <w:rsid w:val="007804B9"/>
    <w:rsid w:val="00780561"/>
    <w:rsid w:val="00780AEA"/>
    <w:rsid w:val="00780FC1"/>
    <w:rsid w:val="0078100A"/>
    <w:rsid w:val="00781217"/>
    <w:rsid w:val="00781565"/>
    <w:rsid w:val="0078177A"/>
    <w:rsid w:val="0078181D"/>
    <w:rsid w:val="00781971"/>
    <w:rsid w:val="0078243C"/>
    <w:rsid w:val="007825E9"/>
    <w:rsid w:val="00782D27"/>
    <w:rsid w:val="00782D93"/>
    <w:rsid w:val="00782DFE"/>
    <w:rsid w:val="00783110"/>
    <w:rsid w:val="007834F1"/>
    <w:rsid w:val="00783848"/>
    <w:rsid w:val="00783993"/>
    <w:rsid w:val="00783ED5"/>
    <w:rsid w:val="00783F2D"/>
    <w:rsid w:val="0078418E"/>
    <w:rsid w:val="00784EEA"/>
    <w:rsid w:val="007854DB"/>
    <w:rsid w:val="00785923"/>
    <w:rsid w:val="007859ED"/>
    <w:rsid w:val="007869AD"/>
    <w:rsid w:val="00786AC0"/>
    <w:rsid w:val="00787297"/>
    <w:rsid w:val="00787484"/>
    <w:rsid w:val="00787491"/>
    <w:rsid w:val="007876A7"/>
    <w:rsid w:val="007878D0"/>
    <w:rsid w:val="00787A75"/>
    <w:rsid w:val="00787BB1"/>
    <w:rsid w:val="00787D78"/>
    <w:rsid w:val="007906CE"/>
    <w:rsid w:val="007909B1"/>
    <w:rsid w:val="00790A8A"/>
    <w:rsid w:val="00790B36"/>
    <w:rsid w:val="00790CB4"/>
    <w:rsid w:val="00791057"/>
    <w:rsid w:val="007911EB"/>
    <w:rsid w:val="00791515"/>
    <w:rsid w:val="00791930"/>
    <w:rsid w:val="00792118"/>
    <w:rsid w:val="0079278A"/>
    <w:rsid w:val="00792A23"/>
    <w:rsid w:val="00792E7F"/>
    <w:rsid w:val="00793195"/>
    <w:rsid w:val="0079350C"/>
    <w:rsid w:val="007943C7"/>
    <w:rsid w:val="0079453C"/>
    <w:rsid w:val="007945A9"/>
    <w:rsid w:val="007948C3"/>
    <w:rsid w:val="00794992"/>
    <w:rsid w:val="00794C44"/>
    <w:rsid w:val="00794E99"/>
    <w:rsid w:val="0079579C"/>
    <w:rsid w:val="00795811"/>
    <w:rsid w:val="00795C6A"/>
    <w:rsid w:val="00795C79"/>
    <w:rsid w:val="007961A1"/>
    <w:rsid w:val="00796717"/>
    <w:rsid w:val="00796BEE"/>
    <w:rsid w:val="00796CD9"/>
    <w:rsid w:val="00796DFF"/>
    <w:rsid w:val="00796F1E"/>
    <w:rsid w:val="00797BC7"/>
    <w:rsid w:val="00797CC9"/>
    <w:rsid w:val="00797DEF"/>
    <w:rsid w:val="00797E12"/>
    <w:rsid w:val="007A0B75"/>
    <w:rsid w:val="007A10EF"/>
    <w:rsid w:val="007A138C"/>
    <w:rsid w:val="007A181D"/>
    <w:rsid w:val="007A2084"/>
    <w:rsid w:val="007A25C8"/>
    <w:rsid w:val="007A2710"/>
    <w:rsid w:val="007A2790"/>
    <w:rsid w:val="007A311B"/>
    <w:rsid w:val="007A3238"/>
    <w:rsid w:val="007A33F2"/>
    <w:rsid w:val="007A3535"/>
    <w:rsid w:val="007A3E3F"/>
    <w:rsid w:val="007A404B"/>
    <w:rsid w:val="007A418F"/>
    <w:rsid w:val="007A4749"/>
    <w:rsid w:val="007A4763"/>
    <w:rsid w:val="007A4DB0"/>
    <w:rsid w:val="007A5162"/>
    <w:rsid w:val="007A54D5"/>
    <w:rsid w:val="007A588B"/>
    <w:rsid w:val="007A5D9D"/>
    <w:rsid w:val="007A5EC5"/>
    <w:rsid w:val="007A6019"/>
    <w:rsid w:val="007A60C0"/>
    <w:rsid w:val="007A6442"/>
    <w:rsid w:val="007A64AC"/>
    <w:rsid w:val="007A65E3"/>
    <w:rsid w:val="007A6956"/>
    <w:rsid w:val="007A6D41"/>
    <w:rsid w:val="007A6D64"/>
    <w:rsid w:val="007A727F"/>
    <w:rsid w:val="007A7450"/>
    <w:rsid w:val="007B028D"/>
    <w:rsid w:val="007B037D"/>
    <w:rsid w:val="007B0412"/>
    <w:rsid w:val="007B0445"/>
    <w:rsid w:val="007B0686"/>
    <w:rsid w:val="007B09E5"/>
    <w:rsid w:val="007B0A04"/>
    <w:rsid w:val="007B0D73"/>
    <w:rsid w:val="007B0ECE"/>
    <w:rsid w:val="007B1653"/>
    <w:rsid w:val="007B19D7"/>
    <w:rsid w:val="007B1ABE"/>
    <w:rsid w:val="007B1B2A"/>
    <w:rsid w:val="007B26C3"/>
    <w:rsid w:val="007B33F5"/>
    <w:rsid w:val="007B34DE"/>
    <w:rsid w:val="007B384C"/>
    <w:rsid w:val="007B3D10"/>
    <w:rsid w:val="007B4237"/>
    <w:rsid w:val="007B4626"/>
    <w:rsid w:val="007B48A2"/>
    <w:rsid w:val="007B491D"/>
    <w:rsid w:val="007B4DDF"/>
    <w:rsid w:val="007B56A0"/>
    <w:rsid w:val="007B57C0"/>
    <w:rsid w:val="007B6330"/>
    <w:rsid w:val="007B6373"/>
    <w:rsid w:val="007B6939"/>
    <w:rsid w:val="007B6CBE"/>
    <w:rsid w:val="007B6DBE"/>
    <w:rsid w:val="007B6E8F"/>
    <w:rsid w:val="007B7165"/>
    <w:rsid w:val="007B729C"/>
    <w:rsid w:val="007B793D"/>
    <w:rsid w:val="007B7B0D"/>
    <w:rsid w:val="007B7D1C"/>
    <w:rsid w:val="007C0026"/>
    <w:rsid w:val="007C0055"/>
    <w:rsid w:val="007C0429"/>
    <w:rsid w:val="007C0AB0"/>
    <w:rsid w:val="007C0EBB"/>
    <w:rsid w:val="007C129D"/>
    <w:rsid w:val="007C14DD"/>
    <w:rsid w:val="007C1D04"/>
    <w:rsid w:val="007C1E93"/>
    <w:rsid w:val="007C1FEC"/>
    <w:rsid w:val="007C23A8"/>
    <w:rsid w:val="007C271B"/>
    <w:rsid w:val="007C271F"/>
    <w:rsid w:val="007C2BD4"/>
    <w:rsid w:val="007C2C86"/>
    <w:rsid w:val="007C300A"/>
    <w:rsid w:val="007C3132"/>
    <w:rsid w:val="007C3243"/>
    <w:rsid w:val="007C3309"/>
    <w:rsid w:val="007C33EF"/>
    <w:rsid w:val="007C34B2"/>
    <w:rsid w:val="007C3546"/>
    <w:rsid w:val="007C381A"/>
    <w:rsid w:val="007C3CD4"/>
    <w:rsid w:val="007C3EBA"/>
    <w:rsid w:val="007C44DD"/>
    <w:rsid w:val="007C46ED"/>
    <w:rsid w:val="007C4CAD"/>
    <w:rsid w:val="007C4DF9"/>
    <w:rsid w:val="007C4F54"/>
    <w:rsid w:val="007C50F2"/>
    <w:rsid w:val="007C5162"/>
    <w:rsid w:val="007C5219"/>
    <w:rsid w:val="007C663B"/>
    <w:rsid w:val="007C6803"/>
    <w:rsid w:val="007C6E7C"/>
    <w:rsid w:val="007C6E99"/>
    <w:rsid w:val="007C716E"/>
    <w:rsid w:val="007C732C"/>
    <w:rsid w:val="007C7AD4"/>
    <w:rsid w:val="007C7C0E"/>
    <w:rsid w:val="007C7D05"/>
    <w:rsid w:val="007D0217"/>
    <w:rsid w:val="007D0260"/>
    <w:rsid w:val="007D075A"/>
    <w:rsid w:val="007D0DF7"/>
    <w:rsid w:val="007D0E46"/>
    <w:rsid w:val="007D1009"/>
    <w:rsid w:val="007D1126"/>
    <w:rsid w:val="007D141B"/>
    <w:rsid w:val="007D1772"/>
    <w:rsid w:val="007D194E"/>
    <w:rsid w:val="007D1ADB"/>
    <w:rsid w:val="007D1E9F"/>
    <w:rsid w:val="007D1EE8"/>
    <w:rsid w:val="007D1FF9"/>
    <w:rsid w:val="007D249C"/>
    <w:rsid w:val="007D24D6"/>
    <w:rsid w:val="007D2BD8"/>
    <w:rsid w:val="007D3551"/>
    <w:rsid w:val="007D3C78"/>
    <w:rsid w:val="007D41BB"/>
    <w:rsid w:val="007D4275"/>
    <w:rsid w:val="007D45FA"/>
    <w:rsid w:val="007D4A1A"/>
    <w:rsid w:val="007D4A7A"/>
    <w:rsid w:val="007D4A98"/>
    <w:rsid w:val="007D4B10"/>
    <w:rsid w:val="007D4EF8"/>
    <w:rsid w:val="007D5EE0"/>
    <w:rsid w:val="007D606F"/>
    <w:rsid w:val="007D637E"/>
    <w:rsid w:val="007D63E9"/>
    <w:rsid w:val="007D648A"/>
    <w:rsid w:val="007D6941"/>
    <w:rsid w:val="007D6E18"/>
    <w:rsid w:val="007D6ECA"/>
    <w:rsid w:val="007D71A1"/>
    <w:rsid w:val="007D73E6"/>
    <w:rsid w:val="007D743A"/>
    <w:rsid w:val="007D7502"/>
    <w:rsid w:val="007D786F"/>
    <w:rsid w:val="007D7B3E"/>
    <w:rsid w:val="007D7D11"/>
    <w:rsid w:val="007E0108"/>
    <w:rsid w:val="007E0288"/>
    <w:rsid w:val="007E02C0"/>
    <w:rsid w:val="007E0392"/>
    <w:rsid w:val="007E05EA"/>
    <w:rsid w:val="007E082A"/>
    <w:rsid w:val="007E0985"/>
    <w:rsid w:val="007E0AC4"/>
    <w:rsid w:val="007E0F9A"/>
    <w:rsid w:val="007E138B"/>
    <w:rsid w:val="007E1428"/>
    <w:rsid w:val="007E15B8"/>
    <w:rsid w:val="007E2170"/>
    <w:rsid w:val="007E21D0"/>
    <w:rsid w:val="007E24DC"/>
    <w:rsid w:val="007E2ED9"/>
    <w:rsid w:val="007E3C86"/>
    <w:rsid w:val="007E3F8B"/>
    <w:rsid w:val="007E4BF7"/>
    <w:rsid w:val="007E4F27"/>
    <w:rsid w:val="007E4F32"/>
    <w:rsid w:val="007E539E"/>
    <w:rsid w:val="007E593D"/>
    <w:rsid w:val="007E5AF1"/>
    <w:rsid w:val="007E5D37"/>
    <w:rsid w:val="007E60F9"/>
    <w:rsid w:val="007E65F4"/>
    <w:rsid w:val="007E672B"/>
    <w:rsid w:val="007E694A"/>
    <w:rsid w:val="007E6C7B"/>
    <w:rsid w:val="007E6ED6"/>
    <w:rsid w:val="007E7241"/>
    <w:rsid w:val="007E75F2"/>
    <w:rsid w:val="007E7795"/>
    <w:rsid w:val="007E799B"/>
    <w:rsid w:val="007E79AA"/>
    <w:rsid w:val="007E7A80"/>
    <w:rsid w:val="007E7FAA"/>
    <w:rsid w:val="007F0217"/>
    <w:rsid w:val="007F024B"/>
    <w:rsid w:val="007F0382"/>
    <w:rsid w:val="007F0715"/>
    <w:rsid w:val="007F0C8E"/>
    <w:rsid w:val="007F0D57"/>
    <w:rsid w:val="007F1100"/>
    <w:rsid w:val="007F1890"/>
    <w:rsid w:val="007F1FA4"/>
    <w:rsid w:val="007F22F5"/>
    <w:rsid w:val="007F244E"/>
    <w:rsid w:val="007F25C0"/>
    <w:rsid w:val="007F275E"/>
    <w:rsid w:val="007F2840"/>
    <w:rsid w:val="007F2955"/>
    <w:rsid w:val="007F2A33"/>
    <w:rsid w:val="007F314F"/>
    <w:rsid w:val="007F33CC"/>
    <w:rsid w:val="007F398D"/>
    <w:rsid w:val="007F3A0E"/>
    <w:rsid w:val="007F46EB"/>
    <w:rsid w:val="007F4729"/>
    <w:rsid w:val="007F49BD"/>
    <w:rsid w:val="007F594B"/>
    <w:rsid w:val="007F5CFE"/>
    <w:rsid w:val="007F5D9F"/>
    <w:rsid w:val="007F5F5B"/>
    <w:rsid w:val="007F64A8"/>
    <w:rsid w:val="007F6758"/>
    <w:rsid w:val="007F682D"/>
    <w:rsid w:val="007F7123"/>
    <w:rsid w:val="007F742A"/>
    <w:rsid w:val="007F763A"/>
    <w:rsid w:val="007F7A83"/>
    <w:rsid w:val="00800329"/>
    <w:rsid w:val="008008FF"/>
    <w:rsid w:val="00800D85"/>
    <w:rsid w:val="00800F30"/>
    <w:rsid w:val="00801CC0"/>
    <w:rsid w:val="00801F12"/>
    <w:rsid w:val="00802208"/>
    <w:rsid w:val="0080280F"/>
    <w:rsid w:val="00802979"/>
    <w:rsid w:val="00802CC2"/>
    <w:rsid w:val="00803195"/>
    <w:rsid w:val="008036CC"/>
    <w:rsid w:val="00803BEA"/>
    <w:rsid w:val="00803D4C"/>
    <w:rsid w:val="0080429D"/>
    <w:rsid w:val="00804380"/>
    <w:rsid w:val="0080494A"/>
    <w:rsid w:val="00804DCD"/>
    <w:rsid w:val="00804DE1"/>
    <w:rsid w:val="00805014"/>
    <w:rsid w:val="00805A78"/>
    <w:rsid w:val="00805DA2"/>
    <w:rsid w:val="00805F1C"/>
    <w:rsid w:val="008063C7"/>
    <w:rsid w:val="008065CE"/>
    <w:rsid w:val="00806601"/>
    <w:rsid w:val="00806719"/>
    <w:rsid w:val="00806946"/>
    <w:rsid w:val="00806C24"/>
    <w:rsid w:val="00806EE3"/>
    <w:rsid w:val="00807B3C"/>
    <w:rsid w:val="00807B9C"/>
    <w:rsid w:val="00807C55"/>
    <w:rsid w:val="00807CB5"/>
    <w:rsid w:val="00810F02"/>
    <w:rsid w:val="0081100F"/>
    <w:rsid w:val="00811114"/>
    <w:rsid w:val="008113A1"/>
    <w:rsid w:val="00811857"/>
    <w:rsid w:val="008119DD"/>
    <w:rsid w:val="00811B4F"/>
    <w:rsid w:val="00811D74"/>
    <w:rsid w:val="00812B68"/>
    <w:rsid w:val="00812D4D"/>
    <w:rsid w:val="00813176"/>
    <w:rsid w:val="0081367F"/>
    <w:rsid w:val="008142AC"/>
    <w:rsid w:val="008144F7"/>
    <w:rsid w:val="00814541"/>
    <w:rsid w:val="00814920"/>
    <w:rsid w:val="00814BC8"/>
    <w:rsid w:val="00814F3B"/>
    <w:rsid w:val="00814FE5"/>
    <w:rsid w:val="00815109"/>
    <w:rsid w:val="008155BE"/>
    <w:rsid w:val="00815B09"/>
    <w:rsid w:val="00815B88"/>
    <w:rsid w:val="00815D91"/>
    <w:rsid w:val="00816119"/>
    <w:rsid w:val="00816272"/>
    <w:rsid w:val="00816328"/>
    <w:rsid w:val="008168A1"/>
    <w:rsid w:val="00816A57"/>
    <w:rsid w:val="0081708E"/>
    <w:rsid w:val="008174AF"/>
    <w:rsid w:val="00817607"/>
    <w:rsid w:val="008176B2"/>
    <w:rsid w:val="0081770D"/>
    <w:rsid w:val="00817888"/>
    <w:rsid w:val="00817959"/>
    <w:rsid w:val="008179E6"/>
    <w:rsid w:val="00817AAA"/>
    <w:rsid w:val="00817BA3"/>
    <w:rsid w:val="00817BE8"/>
    <w:rsid w:val="008206B4"/>
    <w:rsid w:val="00820A61"/>
    <w:rsid w:val="00820A8B"/>
    <w:rsid w:val="00820AEB"/>
    <w:rsid w:val="00820EAB"/>
    <w:rsid w:val="00821280"/>
    <w:rsid w:val="008220A2"/>
    <w:rsid w:val="0082244B"/>
    <w:rsid w:val="00822AB2"/>
    <w:rsid w:val="008234F3"/>
    <w:rsid w:val="008238E0"/>
    <w:rsid w:val="00823A63"/>
    <w:rsid w:val="00823AEB"/>
    <w:rsid w:val="00823B5B"/>
    <w:rsid w:val="00823E6B"/>
    <w:rsid w:val="00824178"/>
    <w:rsid w:val="00824649"/>
    <w:rsid w:val="00824967"/>
    <w:rsid w:val="0082502E"/>
    <w:rsid w:val="0082569A"/>
    <w:rsid w:val="00825789"/>
    <w:rsid w:val="0082591A"/>
    <w:rsid w:val="0082597A"/>
    <w:rsid w:val="00825A39"/>
    <w:rsid w:val="0082695C"/>
    <w:rsid w:val="00827938"/>
    <w:rsid w:val="00827E1B"/>
    <w:rsid w:val="0083005B"/>
    <w:rsid w:val="008304FA"/>
    <w:rsid w:val="00830CAC"/>
    <w:rsid w:val="0083121F"/>
    <w:rsid w:val="008319AE"/>
    <w:rsid w:val="00831D53"/>
    <w:rsid w:val="00831D6C"/>
    <w:rsid w:val="0083207D"/>
    <w:rsid w:val="00832260"/>
    <w:rsid w:val="008335D7"/>
    <w:rsid w:val="00833BA3"/>
    <w:rsid w:val="00833C0A"/>
    <w:rsid w:val="008343BC"/>
    <w:rsid w:val="0083460D"/>
    <w:rsid w:val="008348E6"/>
    <w:rsid w:val="00834B31"/>
    <w:rsid w:val="008353FB"/>
    <w:rsid w:val="008356D0"/>
    <w:rsid w:val="00835AFC"/>
    <w:rsid w:val="00835BA9"/>
    <w:rsid w:val="0083602F"/>
    <w:rsid w:val="00836126"/>
    <w:rsid w:val="00836202"/>
    <w:rsid w:val="00836336"/>
    <w:rsid w:val="00836528"/>
    <w:rsid w:val="008366D4"/>
    <w:rsid w:val="0083689C"/>
    <w:rsid w:val="00836B09"/>
    <w:rsid w:val="00836BEC"/>
    <w:rsid w:val="00836C6F"/>
    <w:rsid w:val="008370E6"/>
    <w:rsid w:val="00837441"/>
    <w:rsid w:val="0083753A"/>
    <w:rsid w:val="00837CD2"/>
    <w:rsid w:val="00837DB8"/>
    <w:rsid w:val="00840493"/>
    <w:rsid w:val="008404AC"/>
    <w:rsid w:val="008416AE"/>
    <w:rsid w:val="00841F77"/>
    <w:rsid w:val="00842306"/>
    <w:rsid w:val="0084233D"/>
    <w:rsid w:val="008426DD"/>
    <w:rsid w:val="00842AF7"/>
    <w:rsid w:val="00842F02"/>
    <w:rsid w:val="008433A9"/>
    <w:rsid w:val="008435FF"/>
    <w:rsid w:val="00843706"/>
    <w:rsid w:val="00843B62"/>
    <w:rsid w:val="00844CAF"/>
    <w:rsid w:val="00844CFA"/>
    <w:rsid w:val="0084504F"/>
    <w:rsid w:val="008453E8"/>
    <w:rsid w:val="008455B4"/>
    <w:rsid w:val="0084595D"/>
    <w:rsid w:val="008459A8"/>
    <w:rsid w:val="00845C2E"/>
    <w:rsid w:val="00845E5A"/>
    <w:rsid w:val="0084604C"/>
    <w:rsid w:val="008465A8"/>
    <w:rsid w:val="0084665D"/>
    <w:rsid w:val="008470B1"/>
    <w:rsid w:val="008473ED"/>
    <w:rsid w:val="0084742F"/>
    <w:rsid w:val="008477C5"/>
    <w:rsid w:val="0085046F"/>
    <w:rsid w:val="00850639"/>
    <w:rsid w:val="008507D0"/>
    <w:rsid w:val="008510FD"/>
    <w:rsid w:val="0085114B"/>
    <w:rsid w:val="00851366"/>
    <w:rsid w:val="00851A57"/>
    <w:rsid w:val="00852632"/>
    <w:rsid w:val="00852890"/>
    <w:rsid w:val="00852E79"/>
    <w:rsid w:val="00852FC2"/>
    <w:rsid w:val="0085307B"/>
    <w:rsid w:val="008531DE"/>
    <w:rsid w:val="00853313"/>
    <w:rsid w:val="00853C09"/>
    <w:rsid w:val="00854849"/>
    <w:rsid w:val="008548D0"/>
    <w:rsid w:val="00854E30"/>
    <w:rsid w:val="00854EA9"/>
    <w:rsid w:val="00854EC8"/>
    <w:rsid w:val="008550EA"/>
    <w:rsid w:val="0085552D"/>
    <w:rsid w:val="00855A20"/>
    <w:rsid w:val="008560C9"/>
    <w:rsid w:val="008562E8"/>
    <w:rsid w:val="00856335"/>
    <w:rsid w:val="008565B8"/>
    <w:rsid w:val="00856853"/>
    <w:rsid w:val="008570A8"/>
    <w:rsid w:val="00857AA5"/>
    <w:rsid w:val="00857C3A"/>
    <w:rsid w:val="00860171"/>
    <w:rsid w:val="00861210"/>
    <w:rsid w:val="008613A3"/>
    <w:rsid w:val="008616BC"/>
    <w:rsid w:val="0086198B"/>
    <w:rsid w:val="008619B2"/>
    <w:rsid w:val="00861C6D"/>
    <w:rsid w:val="00861C6F"/>
    <w:rsid w:val="008621F0"/>
    <w:rsid w:val="008622EB"/>
    <w:rsid w:val="008629A7"/>
    <w:rsid w:val="00862B5B"/>
    <w:rsid w:val="00862B5C"/>
    <w:rsid w:val="00862BDD"/>
    <w:rsid w:val="00862DE7"/>
    <w:rsid w:val="00862E34"/>
    <w:rsid w:val="00862F4B"/>
    <w:rsid w:val="008631A7"/>
    <w:rsid w:val="008637A3"/>
    <w:rsid w:val="00863C03"/>
    <w:rsid w:val="00864794"/>
    <w:rsid w:val="00864BE3"/>
    <w:rsid w:val="00864EAD"/>
    <w:rsid w:val="008653D1"/>
    <w:rsid w:val="0086549A"/>
    <w:rsid w:val="00865A9D"/>
    <w:rsid w:val="00865DFE"/>
    <w:rsid w:val="00865E9C"/>
    <w:rsid w:val="00866049"/>
    <w:rsid w:val="00866067"/>
    <w:rsid w:val="008670BE"/>
    <w:rsid w:val="008672AD"/>
    <w:rsid w:val="00867527"/>
    <w:rsid w:val="00867792"/>
    <w:rsid w:val="008678C5"/>
    <w:rsid w:val="00867C1F"/>
    <w:rsid w:val="00870380"/>
    <w:rsid w:val="00870425"/>
    <w:rsid w:val="00870653"/>
    <w:rsid w:val="00870B72"/>
    <w:rsid w:val="0087143F"/>
    <w:rsid w:val="008715A3"/>
    <w:rsid w:val="0087199C"/>
    <w:rsid w:val="00871E79"/>
    <w:rsid w:val="0087200B"/>
    <w:rsid w:val="00872F59"/>
    <w:rsid w:val="0087310E"/>
    <w:rsid w:val="0087343C"/>
    <w:rsid w:val="008738D7"/>
    <w:rsid w:val="00873DBB"/>
    <w:rsid w:val="00873E2D"/>
    <w:rsid w:val="00874D1C"/>
    <w:rsid w:val="0087571D"/>
    <w:rsid w:val="0087572C"/>
    <w:rsid w:val="00875B39"/>
    <w:rsid w:val="008767F2"/>
    <w:rsid w:val="00876BF2"/>
    <w:rsid w:val="00876E1D"/>
    <w:rsid w:val="0087719B"/>
    <w:rsid w:val="00877B7D"/>
    <w:rsid w:val="00877EE7"/>
    <w:rsid w:val="00877F20"/>
    <w:rsid w:val="0088020C"/>
    <w:rsid w:val="008802A7"/>
    <w:rsid w:val="008802DB"/>
    <w:rsid w:val="008804E6"/>
    <w:rsid w:val="00880B9D"/>
    <w:rsid w:val="00880CD7"/>
    <w:rsid w:val="00880F9F"/>
    <w:rsid w:val="008810AD"/>
    <w:rsid w:val="008811FF"/>
    <w:rsid w:val="00881843"/>
    <w:rsid w:val="00881CE2"/>
    <w:rsid w:val="008821A5"/>
    <w:rsid w:val="008821A7"/>
    <w:rsid w:val="00882836"/>
    <w:rsid w:val="00882959"/>
    <w:rsid w:val="00882A83"/>
    <w:rsid w:val="00882DC9"/>
    <w:rsid w:val="00883826"/>
    <w:rsid w:val="00883B32"/>
    <w:rsid w:val="00883F73"/>
    <w:rsid w:val="0088445B"/>
    <w:rsid w:val="008846ED"/>
    <w:rsid w:val="0088574B"/>
    <w:rsid w:val="00885905"/>
    <w:rsid w:val="00885AC4"/>
    <w:rsid w:val="00885E6A"/>
    <w:rsid w:val="00886A32"/>
    <w:rsid w:val="00886CC0"/>
    <w:rsid w:val="00887285"/>
    <w:rsid w:val="008874E4"/>
    <w:rsid w:val="008879DF"/>
    <w:rsid w:val="00887ACE"/>
    <w:rsid w:val="00887B33"/>
    <w:rsid w:val="00887E36"/>
    <w:rsid w:val="008902E9"/>
    <w:rsid w:val="0089036D"/>
    <w:rsid w:val="0089046A"/>
    <w:rsid w:val="00890530"/>
    <w:rsid w:val="008906B9"/>
    <w:rsid w:val="0089073F"/>
    <w:rsid w:val="00890C60"/>
    <w:rsid w:val="0089104A"/>
    <w:rsid w:val="00891075"/>
    <w:rsid w:val="00891462"/>
    <w:rsid w:val="0089153E"/>
    <w:rsid w:val="00891955"/>
    <w:rsid w:val="00891FBF"/>
    <w:rsid w:val="00891FCC"/>
    <w:rsid w:val="008921A8"/>
    <w:rsid w:val="0089227A"/>
    <w:rsid w:val="0089285A"/>
    <w:rsid w:val="008929C7"/>
    <w:rsid w:val="00892B6C"/>
    <w:rsid w:val="00892C1F"/>
    <w:rsid w:val="00892C55"/>
    <w:rsid w:val="00892CC9"/>
    <w:rsid w:val="00892D5F"/>
    <w:rsid w:val="0089317C"/>
    <w:rsid w:val="0089333A"/>
    <w:rsid w:val="00893444"/>
    <w:rsid w:val="00893754"/>
    <w:rsid w:val="008937CA"/>
    <w:rsid w:val="008942A3"/>
    <w:rsid w:val="008943FA"/>
    <w:rsid w:val="00894C46"/>
    <w:rsid w:val="00895042"/>
    <w:rsid w:val="008956B4"/>
    <w:rsid w:val="00896408"/>
    <w:rsid w:val="0089655A"/>
    <w:rsid w:val="00896742"/>
    <w:rsid w:val="00896AA7"/>
    <w:rsid w:val="00896B1F"/>
    <w:rsid w:val="00896B38"/>
    <w:rsid w:val="00896D31"/>
    <w:rsid w:val="00896D55"/>
    <w:rsid w:val="008978BE"/>
    <w:rsid w:val="00897E2D"/>
    <w:rsid w:val="008A005D"/>
    <w:rsid w:val="008A06F3"/>
    <w:rsid w:val="008A0980"/>
    <w:rsid w:val="008A0A96"/>
    <w:rsid w:val="008A0B4A"/>
    <w:rsid w:val="008A0E8B"/>
    <w:rsid w:val="008A105B"/>
    <w:rsid w:val="008A1187"/>
    <w:rsid w:val="008A129F"/>
    <w:rsid w:val="008A12F5"/>
    <w:rsid w:val="008A1484"/>
    <w:rsid w:val="008A15EA"/>
    <w:rsid w:val="008A1848"/>
    <w:rsid w:val="008A2183"/>
    <w:rsid w:val="008A2205"/>
    <w:rsid w:val="008A2780"/>
    <w:rsid w:val="008A28DF"/>
    <w:rsid w:val="008A319E"/>
    <w:rsid w:val="008A3467"/>
    <w:rsid w:val="008A381F"/>
    <w:rsid w:val="008A3966"/>
    <w:rsid w:val="008A4101"/>
    <w:rsid w:val="008A4126"/>
    <w:rsid w:val="008A4C64"/>
    <w:rsid w:val="008A54FE"/>
    <w:rsid w:val="008A61B8"/>
    <w:rsid w:val="008A6443"/>
    <w:rsid w:val="008A6585"/>
    <w:rsid w:val="008A6A4F"/>
    <w:rsid w:val="008A6F0F"/>
    <w:rsid w:val="008A75E3"/>
    <w:rsid w:val="008A775C"/>
    <w:rsid w:val="008A7A29"/>
    <w:rsid w:val="008A7C50"/>
    <w:rsid w:val="008A7CDD"/>
    <w:rsid w:val="008A7EA5"/>
    <w:rsid w:val="008B00BC"/>
    <w:rsid w:val="008B03B1"/>
    <w:rsid w:val="008B04AB"/>
    <w:rsid w:val="008B07A6"/>
    <w:rsid w:val="008B0BCC"/>
    <w:rsid w:val="008B1181"/>
    <w:rsid w:val="008B16BD"/>
    <w:rsid w:val="008B2374"/>
    <w:rsid w:val="008B266C"/>
    <w:rsid w:val="008B2AFB"/>
    <w:rsid w:val="008B2C74"/>
    <w:rsid w:val="008B358F"/>
    <w:rsid w:val="008B3611"/>
    <w:rsid w:val="008B3AE1"/>
    <w:rsid w:val="008B3CC0"/>
    <w:rsid w:val="008B3D4F"/>
    <w:rsid w:val="008B3E0B"/>
    <w:rsid w:val="008B3FAF"/>
    <w:rsid w:val="008B4147"/>
    <w:rsid w:val="008B41F5"/>
    <w:rsid w:val="008B42B5"/>
    <w:rsid w:val="008B4577"/>
    <w:rsid w:val="008B4612"/>
    <w:rsid w:val="008B468F"/>
    <w:rsid w:val="008B4B72"/>
    <w:rsid w:val="008B538D"/>
    <w:rsid w:val="008B5415"/>
    <w:rsid w:val="008B5589"/>
    <w:rsid w:val="008B597F"/>
    <w:rsid w:val="008B5B0F"/>
    <w:rsid w:val="008B5B53"/>
    <w:rsid w:val="008B5FBB"/>
    <w:rsid w:val="008B6287"/>
    <w:rsid w:val="008B6479"/>
    <w:rsid w:val="008B64DE"/>
    <w:rsid w:val="008B6520"/>
    <w:rsid w:val="008B6D08"/>
    <w:rsid w:val="008B7784"/>
    <w:rsid w:val="008B77C6"/>
    <w:rsid w:val="008B7D9D"/>
    <w:rsid w:val="008BBFB6"/>
    <w:rsid w:val="008C1266"/>
    <w:rsid w:val="008C1B43"/>
    <w:rsid w:val="008C1EC9"/>
    <w:rsid w:val="008C1EE7"/>
    <w:rsid w:val="008C26C4"/>
    <w:rsid w:val="008C2AA0"/>
    <w:rsid w:val="008C2DE8"/>
    <w:rsid w:val="008C3B68"/>
    <w:rsid w:val="008C3C87"/>
    <w:rsid w:val="008C49A8"/>
    <w:rsid w:val="008C4A0F"/>
    <w:rsid w:val="008C4B81"/>
    <w:rsid w:val="008C5922"/>
    <w:rsid w:val="008C5B6A"/>
    <w:rsid w:val="008C5C55"/>
    <w:rsid w:val="008C5C74"/>
    <w:rsid w:val="008C5DB8"/>
    <w:rsid w:val="008C5E57"/>
    <w:rsid w:val="008C620E"/>
    <w:rsid w:val="008C64D3"/>
    <w:rsid w:val="008C6DF5"/>
    <w:rsid w:val="008C6F3B"/>
    <w:rsid w:val="008C73A5"/>
    <w:rsid w:val="008C74E5"/>
    <w:rsid w:val="008C7F1A"/>
    <w:rsid w:val="008D00DB"/>
    <w:rsid w:val="008D0954"/>
    <w:rsid w:val="008D0A7E"/>
    <w:rsid w:val="008D0B5F"/>
    <w:rsid w:val="008D134B"/>
    <w:rsid w:val="008D1B88"/>
    <w:rsid w:val="008D1CDE"/>
    <w:rsid w:val="008D2085"/>
    <w:rsid w:val="008D278F"/>
    <w:rsid w:val="008D2954"/>
    <w:rsid w:val="008D2A29"/>
    <w:rsid w:val="008D2DAF"/>
    <w:rsid w:val="008D2FEA"/>
    <w:rsid w:val="008D3442"/>
    <w:rsid w:val="008D35DC"/>
    <w:rsid w:val="008D3D6A"/>
    <w:rsid w:val="008D466C"/>
    <w:rsid w:val="008D475C"/>
    <w:rsid w:val="008D47F9"/>
    <w:rsid w:val="008D5229"/>
    <w:rsid w:val="008D5545"/>
    <w:rsid w:val="008D5E7A"/>
    <w:rsid w:val="008D601F"/>
    <w:rsid w:val="008D603D"/>
    <w:rsid w:val="008D60C8"/>
    <w:rsid w:val="008D640B"/>
    <w:rsid w:val="008D6489"/>
    <w:rsid w:val="008D6A87"/>
    <w:rsid w:val="008D6C3E"/>
    <w:rsid w:val="008D785E"/>
    <w:rsid w:val="008D798E"/>
    <w:rsid w:val="008D7A8E"/>
    <w:rsid w:val="008D7B0E"/>
    <w:rsid w:val="008D7DBA"/>
    <w:rsid w:val="008E0010"/>
    <w:rsid w:val="008E0256"/>
    <w:rsid w:val="008E0796"/>
    <w:rsid w:val="008E0E78"/>
    <w:rsid w:val="008E0F98"/>
    <w:rsid w:val="008E1073"/>
    <w:rsid w:val="008E110E"/>
    <w:rsid w:val="008E11CF"/>
    <w:rsid w:val="008E171B"/>
    <w:rsid w:val="008E1916"/>
    <w:rsid w:val="008E1969"/>
    <w:rsid w:val="008E1E4D"/>
    <w:rsid w:val="008E1E80"/>
    <w:rsid w:val="008E23E0"/>
    <w:rsid w:val="008E2665"/>
    <w:rsid w:val="008E27BC"/>
    <w:rsid w:val="008E27C6"/>
    <w:rsid w:val="008E2932"/>
    <w:rsid w:val="008E2E86"/>
    <w:rsid w:val="008E30D7"/>
    <w:rsid w:val="008E33AE"/>
    <w:rsid w:val="008E3712"/>
    <w:rsid w:val="008E381C"/>
    <w:rsid w:val="008E38AC"/>
    <w:rsid w:val="008E3C13"/>
    <w:rsid w:val="008E40E2"/>
    <w:rsid w:val="008E45D2"/>
    <w:rsid w:val="008E52FC"/>
    <w:rsid w:val="008E5847"/>
    <w:rsid w:val="008E5C57"/>
    <w:rsid w:val="008E5C71"/>
    <w:rsid w:val="008E5D84"/>
    <w:rsid w:val="008E5E85"/>
    <w:rsid w:val="008E60A3"/>
    <w:rsid w:val="008E61D8"/>
    <w:rsid w:val="008E6485"/>
    <w:rsid w:val="008E6DE7"/>
    <w:rsid w:val="008E6E08"/>
    <w:rsid w:val="008E6F3B"/>
    <w:rsid w:val="008E73CE"/>
    <w:rsid w:val="008E7C6C"/>
    <w:rsid w:val="008F05A1"/>
    <w:rsid w:val="008F06A4"/>
    <w:rsid w:val="008F06B0"/>
    <w:rsid w:val="008F07AF"/>
    <w:rsid w:val="008F0F19"/>
    <w:rsid w:val="008F19A1"/>
    <w:rsid w:val="008F1A8B"/>
    <w:rsid w:val="008F1E6A"/>
    <w:rsid w:val="008F1F51"/>
    <w:rsid w:val="008F205A"/>
    <w:rsid w:val="008F24AC"/>
    <w:rsid w:val="008F25C7"/>
    <w:rsid w:val="008F25FD"/>
    <w:rsid w:val="008F2C68"/>
    <w:rsid w:val="008F2C84"/>
    <w:rsid w:val="008F39A9"/>
    <w:rsid w:val="008F3B49"/>
    <w:rsid w:val="008F4272"/>
    <w:rsid w:val="008F43BD"/>
    <w:rsid w:val="008F4571"/>
    <w:rsid w:val="008F46DB"/>
    <w:rsid w:val="008F5066"/>
    <w:rsid w:val="008F510F"/>
    <w:rsid w:val="008F515A"/>
    <w:rsid w:val="008F55EC"/>
    <w:rsid w:val="008F56AF"/>
    <w:rsid w:val="008F5BC7"/>
    <w:rsid w:val="008F5D47"/>
    <w:rsid w:val="008F62E3"/>
    <w:rsid w:val="008F6620"/>
    <w:rsid w:val="008F6762"/>
    <w:rsid w:val="008F6C1C"/>
    <w:rsid w:val="008F6C59"/>
    <w:rsid w:val="008F6C87"/>
    <w:rsid w:val="008F72E1"/>
    <w:rsid w:val="008F7366"/>
    <w:rsid w:val="008F7379"/>
    <w:rsid w:val="008F7598"/>
    <w:rsid w:val="008F75CB"/>
    <w:rsid w:val="008F7736"/>
    <w:rsid w:val="008F793F"/>
    <w:rsid w:val="008F7D8C"/>
    <w:rsid w:val="008F7E25"/>
    <w:rsid w:val="009000A4"/>
    <w:rsid w:val="009002A3"/>
    <w:rsid w:val="00900462"/>
    <w:rsid w:val="00900A9A"/>
    <w:rsid w:val="00900AE0"/>
    <w:rsid w:val="00900EB3"/>
    <w:rsid w:val="0090126E"/>
    <w:rsid w:val="0090178E"/>
    <w:rsid w:val="00901BD5"/>
    <w:rsid w:val="00901D9A"/>
    <w:rsid w:val="00901DED"/>
    <w:rsid w:val="009024C6"/>
    <w:rsid w:val="009025F5"/>
    <w:rsid w:val="00902726"/>
    <w:rsid w:val="00902AEB"/>
    <w:rsid w:val="00902B89"/>
    <w:rsid w:val="00902D5D"/>
    <w:rsid w:val="009031AC"/>
    <w:rsid w:val="00903368"/>
    <w:rsid w:val="00903767"/>
    <w:rsid w:val="00903A91"/>
    <w:rsid w:val="00903C5A"/>
    <w:rsid w:val="00903C70"/>
    <w:rsid w:val="00903F8C"/>
    <w:rsid w:val="009041D5"/>
    <w:rsid w:val="00904A07"/>
    <w:rsid w:val="00904C2A"/>
    <w:rsid w:val="00904D6C"/>
    <w:rsid w:val="00905791"/>
    <w:rsid w:val="00905D56"/>
    <w:rsid w:val="00905FD8"/>
    <w:rsid w:val="0090612B"/>
    <w:rsid w:val="0090642C"/>
    <w:rsid w:val="00907789"/>
    <w:rsid w:val="009078B1"/>
    <w:rsid w:val="00910049"/>
    <w:rsid w:val="00910558"/>
    <w:rsid w:val="00910BF4"/>
    <w:rsid w:val="00910C17"/>
    <w:rsid w:val="00911102"/>
    <w:rsid w:val="00911D8B"/>
    <w:rsid w:val="00911DF1"/>
    <w:rsid w:val="00911E3C"/>
    <w:rsid w:val="00911E43"/>
    <w:rsid w:val="009125A6"/>
    <w:rsid w:val="0091280E"/>
    <w:rsid w:val="00912894"/>
    <w:rsid w:val="00912A2F"/>
    <w:rsid w:val="00912B7F"/>
    <w:rsid w:val="00912B9E"/>
    <w:rsid w:val="00912F4F"/>
    <w:rsid w:val="009134B9"/>
    <w:rsid w:val="00913D8A"/>
    <w:rsid w:val="0091428C"/>
    <w:rsid w:val="009142F1"/>
    <w:rsid w:val="009144C6"/>
    <w:rsid w:val="00914661"/>
    <w:rsid w:val="009146B4"/>
    <w:rsid w:val="00914AED"/>
    <w:rsid w:val="00914B8A"/>
    <w:rsid w:val="00914CCB"/>
    <w:rsid w:val="0091524C"/>
    <w:rsid w:val="009152E2"/>
    <w:rsid w:val="009153B8"/>
    <w:rsid w:val="00915509"/>
    <w:rsid w:val="00915648"/>
    <w:rsid w:val="00915D1E"/>
    <w:rsid w:val="00915D89"/>
    <w:rsid w:val="00916112"/>
    <w:rsid w:val="00916BEE"/>
    <w:rsid w:val="00916F8A"/>
    <w:rsid w:val="0091712C"/>
    <w:rsid w:val="00917725"/>
    <w:rsid w:val="009177D1"/>
    <w:rsid w:val="00917D54"/>
    <w:rsid w:val="00917E7B"/>
    <w:rsid w:val="009200F7"/>
    <w:rsid w:val="009204E8"/>
    <w:rsid w:val="009215BB"/>
    <w:rsid w:val="009218D3"/>
    <w:rsid w:val="0092217A"/>
    <w:rsid w:val="00922542"/>
    <w:rsid w:val="00922ABC"/>
    <w:rsid w:val="00922E0C"/>
    <w:rsid w:val="00923341"/>
    <w:rsid w:val="00923450"/>
    <w:rsid w:val="009236E9"/>
    <w:rsid w:val="00923793"/>
    <w:rsid w:val="00923982"/>
    <w:rsid w:val="00923A34"/>
    <w:rsid w:val="00923DE7"/>
    <w:rsid w:val="00923E85"/>
    <w:rsid w:val="009240F5"/>
    <w:rsid w:val="00925BB8"/>
    <w:rsid w:val="00925BF2"/>
    <w:rsid w:val="00925C43"/>
    <w:rsid w:val="00925D0B"/>
    <w:rsid w:val="00925F81"/>
    <w:rsid w:val="0092630B"/>
    <w:rsid w:val="0092641D"/>
    <w:rsid w:val="00926CE0"/>
    <w:rsid w:val="00926DF4"/>
    <w:rsid w:val="00927248"/>
    <w:rsid w:val="00927547"/>
    <w:rsid w:val="0092761D"/>
    <w:rsid w:val="00927BA2"/>
    <w:rsid w:val="00927BA3"/>
    <w:rsid w:val="00927BDA"/>
    <w:rsid w:val="00927BE1"/>
    <w:rsid w:val="00927DEB"/>
    <w:rsid w:val="00927F28"/>
    <w:rsid w:val="0093012B"/>
    <w:rsid w:val="0093016D"/>
    <w:rsid w:val="009301F4"/>
    <w:rsid w:val="0093050C"/>
    <w:rsid w:val="009307D3"/>
    <w:rsid w:val="009312F8"/>
    <w:rsid w:val="00931A8B"/>
    <w:rsid w:val="00931B4F"/>
    <w:rsid w:val="00931EBC"/>
    <w:rsid w:val="0093245C"/>
    <w:rsid w:val="00932B3C"/>
    <w:rsid w:val="00932CA7"/>
    <w:rsid w:val="00932FDC"/>
    <w:rsid w:val="009331E3"/>
    <w:rsid w:val="0093351E"/>
    <w:rsid w:val="00933783"/>
    <w:rsid w:val="00933CB8"/>
    <w:rsid w:val="00934A2C"/>
    <w:rsid w:val="00934B72"/>
    <w:rsid w:val="00935066"/>
    <w:rsid w:val="009350B5"/>
    <w:rsid w:val="009355F5"/>
    <w:rsid w:val="0093581C"/>
    <w:rsid w:val="009358CA"/>
    <w:rsid w:val="00935A81"/>
    <w:rsid w:val="00936B8E"/>
    <w:rsid w:val="00936DDF"/>
    <w:rsid w:val="00936E62"/>
    <w:rsid w:val="00936EDD"/>
    <w:rsid w:val="00936F0D"/>
    <w:rsid w:val="0093703E"/>
    <w:rsid w:val="0093713C"/>
    <w:rsid w:val="00937309"/>
    <w:rsid w:val="009378D7"/>
    <w:rsid w:val="00937DBD"/>
    <w:rsid w:val="00937EAD"/>
    <w:rsid w:val="00940237"/>
    <w:rsid w:val="009408F3"/>
    <w:rsid w:val="00940C31"/>
    <w:rsid w:val="00940ED9"/>
    <w:rsid w:val="00941186"/>
    <w:rsid w:val="00941224"/>
    <w:rsid w:val="00941D9C"/>
    <w:rsid w:val="009423D2"/>
    <w:rsid w:val="009425CB"/>
    <w:rsid w:val="009429E9"/>
    <w:rsid w:val="00942BC6"/>
    <w:rsid w:val="00942EDC"/>
    <w:rsid w:val="00942FA9"/>
    <w:rsid w:val="00942FB1"/>
    <w:rsid w:val="0094327A"/>
    <w:rsid w:val="00943359"/>
    <w:rsid w:val="00943416"/>
    <w:rsid w:val="00943EEC"/>
    <w:rsid w:val="009443EA"/>
    <w:rsid w:val="0094443B"/>
    <w:rsid w:val="009444E0"/>
    <w:rsid w:val="0094488A"/>
    <w:rsid w:val="00944B45"/>
    <w:rsid w:val="00944E57"/>
    <w:rsid w:val="0094525F"/>
    <w:rsid w:val="009453A7"/>
    <w:rsid w:val="00945489"/>
    <w:rsid w:val="0094564F"/>
    <w:rsid w:val="00945818"/>
    <w:rsid w:val="00945B0C"/>
    <w:rsid w:val="00945F05"/>
    <w:rsid w:val="00945FE8"/>
    <w:rsid w:val="009468D3"/>
    <w:rsid w:val="00946AF8"/>
    <w:rsid w:val="00947EBC"/>
    <w:rsid w:val="00950120"/>
    <w:rsid w:val="009503DC"/>
    <w:rsid w:val="0095057F"/>
    <w:rsid w:val="00950710"/>
    <w:rsid w:val="009507B5"/>
    <w:rsid w:val="009507D9"/>
    <w:rsid w:val="00950A9F"/>
    <w:rsid w:val="00950DC4"/>
    <w:rsid w:val="00950F6D"/>
    <w:rsid w:val="00950FB2"/>
    <w:rsid w:val="00951197"/>
    <w:rsid w:val="00951323"/>
    <w:rsid w:val="0095162A"/>
    <w:rsid w:val="00951823"/>
    <w:rsid w:val="00951C1B"/>
    <w:rsid w:val="00951E1E"/>
    <w:rsid w:val="009520F8"/>
    <w:rsid w:val="00952245"/>
    <w:rsid w:val="009528C6"/>
    <w:rsid w:val="009534DB"/>
    <w:rsid w:val="00953850"/>
    <w:rsid w:val="00953986"/>
    <w:rsid w:val="00953B4A"/>
    <w:rsid w:val="0095408B"/>
    <w:rsid w:val="009542BE"/>
    <w:rsid w:val="009543C0"/>
    <w:rsid w:val="009543D3"/>
    <w:rsid w:val="00954673"/>
    <w:rsid w:val="00954715"/>
    <w:rsid w:val="00954A6D"/>
    <w:rsid w:val="00954AE7"/>
    <w:rsid w:val="00954FE6"/>
    <w:rsid w:val="009551CE"/>
    <w:rsid w:val="0095526E"/>
    <w:rsid w:val="009552CD"/>
    <w:rsid w:val="009552E8"/>
    <w:rsid w:val="00955427"/>
    <w:rsid w:val="00955926"/>
    <w:rsid w:val="00955B3B"/>
    <w:rsid w:val="00955C0A"/>
    <w:rsid w:val="00955E3B"/>
    <w:rsid w:val="009560CD"/>
    <w:rsid w:val="0095614E"/>
    <w:rsid w:val="00956340"/>
    <w:rsid w:val="009563D8"/>
    <w:rsid w:val="009565B9"/>
    <w:rsid w:val="009565C1"/>
    <w:rsid w:val="00956752"/>
    <w:rsid w:val="009578C0"/>
    <w:rsid w:val="0096010E"/>
    <w:rsid w:val="00960E5D"/>
    <w:rsid w:val="00961562"/>
    <w:rsid w:val="0096193F"/>
    <w:rsid w:val="00961FC6"/>
    <w:rsid w:val="009627DE"/>
    <w:rsid w:val="00962E2D"/>
    <w:rsid w:val="009630BD"/>
    <w:rsid w:val="00963C45"/>
    <w:rsid w:val="00963C5E"/>
    <w:rsid w:val="00963E99"/>
    <w:rsid w:val="009640A8"/>
    <w:rsid w:val="009643EA"/>
    <w:rsid w:val="00964602"/>
    <w:rsid w:val="009646A6"/>
    <w:rsid w:val="0096489B"/>
    <w:rsid w:val="00964CAD"/>
    <w:rsid w:val="0096549C"/>
    <w:rsid w:val="00965E8C"/>
    <w:rsid w:val="009661E6"/>
    <w:rsid w:val="00966283"/>
    <w:rsid w:val="0096650D"/>
    <w:rsid w:val="00966785"/>
    <w:rsid w:val="009669B9"/>
    <w:rsid w:val="00966AC0"/>
    <w:rsid w:val="0096736A"/>
    <w:rsid w:val="009679C3"/>
    <w:rsid w:val="009700C0"/>
    <w:rsid w:val="009700C8"/>
    <w:rsid w:val="00970274"/>
    <w:rsid w:val="009704D5"/>
    <w:rsid w:val="009708B6"/>
    <w:rsid w:val="00970B73"/>
    <w:rsid w:val="00971857"/>
    <w:rsid w:val="009725C9"/>
    <w:rsid w:val="00972659"/>
    <w:rsid w:val="0097275F"/>
    <w:rsid w:val="00972A49"/>
    <w:rsid w:val="00972B34"/>
    <w:rsid w:val="00972F13"/>
    <w:rsid w:val="00973AE0"/>
    <w:rsid w:val="00973B5E"/>
    <w:rsid w:val="00973E2A"/>
    <w:rsid w:val="00973FDC"/>
    <w:rsid w:val="009744B6"/>
    <w:rsid w:val="00974C14"/>
    <w:rsid w:val="00974E8C"/>
    <w:rsid w:val="009751A6"/>
    <w:rsid w:val="0097571E"/>
    <w:rsid w:val="00975D68"/>
    <w:rsid w:val="00975E71"/>
    <w:rsid w:val="0097614F"/>
    <w:rsid w:val="00976351"/>
    <w:rsid w:val="009768F4"/>
    <w:rsid w:val="00976927"/>
    <w:rsid w:val="00976A5E"/>
    <w:rsid w:val="00976BDB"/>
    <w:rsid w:val="00976E02"/>
    <w:rsid w:val="00977053"/>
    <w:rsid w:val="0097711F"/>
    <w:rsid w:val="009775CC"/>
    <w:rsid w:val="009779BF"/>
    <w:rsid w:val="0098005B"/>
    <w:rsid w:val="0098066B"/>
    <w:rsid w:val="0098093B"/>
    <w:rsid w:val="00980E3D"/>
    <w:rsid w:val="00981361"/>
    <w:rsid w:val="009815D0"/>
    <w:rsid w:val="00981619"/>
    <w:rsid w:val="00981988"/>
    <w:rsid w:val="00982917"/>
    <w:rsid w:val="00982D68"/>
    <w:rsid w:val="00983356"/>
    <w:rsid w:val="009839F4"/>
    <w:rsid w:val="00983AEB"/>
    <w:rsid w:val="00983EBF"/>
    <w:rsid w:val="00984306"/>
    <w:rsid w:val="00984663"/>
    <w:rsid w:val="00984DC3"/>
    <w:rsid w:val="00985C38"/>
    <w:rsid w:val="00985CB6"/>
    <w:rsid w:val="009862AE"/>
    <w:rsid w:val="0098651B"/>
    <w:rsid w:val="0098713A"/>
    <w:rsid w:val="00987362"/>
    <w:rsid w:val="0098781E"/>
    <w:rsid w:val="00987B72"/>
    <w:rsid w:val="00987EE7"/>
    <w:rsid w:val="00990174"/>
    <w:rsid w:val="0099023A"/>
    <w:rsid w:val="009905B0"/>
    <w:rsid w:val="0099146D"/>
    <w:rsid w:val="009915B6"/>
    <w:rsid w:val="00991EC0"/>
    <w:rsid w:val="00992016"/>
    <w:rsid w:val="009927A6"/>
    <w:rsid w:val="0099281D"/>
    <w:rsid w:val="00992824"/>
    <w:rsid w:val="00992A4D"/>
    <w:rsid w:val="00992A98"/>
    <w:rsid w:val="00992BAD"/>
    <w:rsid w:val="00992DE1"/>
    <w:rsid w:val="00993232"/>
    <w:rsid w:val="0099348D"/>
    <w:rsid w:val="00993844"/>
    <w:rsid w:val="00993B76"/>
    <w:rsid w:val="00993D50"/>
    <w:rsid w:val="00993DF8"/>
    <w:rsid w:val="00993ED6"/>
    <w:rsid w:val="00993F69"/>
    <w:rsid w:val="009941A7"/>
    <w:rsid w:val="009941BA"/>
    <w:rsid w:val="00994579"/>
    <w:rsid w:val="0099465F"/>
    <w:rsid w:val="009946B0"/>
    <w:rsid w:val="00994C44"/>
    <w:rsid w:val="00995072"/>
    <w:rsid w:val="00995237"/>
    <w:rsid w:val="0099596B"/>
    <w:rsid w:val="00995AA3"/>
    <w:rsid w:val="00995B9C"/>
    <w:rsid w:val="00995C55"/>
    <w:rsid w:val="00995D85"/>
    <w:rsid w:val="00996158"/>
    <w:rsid w:val="009961BD"/>
    <w:rsid w:val="00996224"/>
    <w:rsid w:val="0099655B"/>
    <w:rsid w:val="00996A3B"/>
    <w:rsid w:val="00996CF2"/>
    <w:rsid w:val="00996DEB"/>
    <w:rsid w:val="00997154"/>
    <w:rsid w:val="0099799F"/>
    <w:rsid w:val="009979B4"/>
    <w:rsid w:val="00997C27"/>
    <w:rsid w:val="00997CF3"/>
    <w:rsid w:val="00997F09"/>
    <w:rsid w:val="00997F22"/>
    <w:rsid w:val="009A0130"/>
    <w:rsid w:val="009A030E"/>
    <w:rsid w:val="009A04EA"/>
    <w:rsid w:val="009A06B2"/>
    <w:rsid w:val="009A0BAC"/>
    <w:rsid w:val="009A0C5F"/>
    <w:rsid w:val="009A0CAF"/>
    <w:rsid w:val="009A0DD3"/>
    <w:rsid w:val="009A165A"/>
    <w:rsid w:val="009A16C4"/>
    <w:rsid w:val="009A1739"/>
    <w:rsid w:val="009A1751"/>
    <w:rsid w:val="009A17E8"/>
    <w:rsid w:val="009A198F"/>
    <w:rsid w:val="009A1A2A"/>
    <w:rsid w:val="009A1B74"/>
    <w:rsid w:val="009A1CD8"/>
    <w:rsid w:val="009A1D89"/>
    <w:rsid w:val="009A20C1"/>
    <w:rsid w:val="009A249F"/>
    <w:rsid w:val="009A2521"/>
    <w:rsid w:val="009A29C3"/>
    <w:rsid w:val="009A2D2B"/>
    <w:rsid w:val="009A2E0A"/>
    <w:rsid w:val="009A2F87"/>
    <w:rsid w:val="009A3964"/>
    <w:rsid w:val="009A48D7"/>
    <w:rsid w:val="009A495D"/>
    <w:rsid w:val="009A508C"/>
    <w:rsid w:val="009A51C1"/>
    <w:rsid w:val="009A525E"/>
    <w:rsid w:val="009A55A5"/>
    <w:rsid w:val="009A561E"/>
    <w:rsid w:val="009A593A"/>
    <w:rsid w:val="009A699A"/>
    <w:rsid w:val="009A6A4C"/>
    <w:rsid w:val="009A6E88"/>
    <w:rsid w:val="009A7284"/>
    <w:rsid w:val="009A763D"/>
    <w:rsid w:val="009A7AB1"/>
    <w:rsid w:val="009B03FB"/>
    <w:rsid w:val="009B047A"/>
    <w:rsid w:val="009B0AF9"/>
    <w:rsid w:val="009B0F4A"/>
    <w:rsid w:val="009B10E5"/>
    <w:rsid w:val="009B1538"/>
    <w:rsid w:val="009B17FA"/>
    <w:rsid w:val="009B1F5E"/>
    <w:rsid w:val="009B25C8"/>
    <w:rsid w:val="009B27FA"/>
    <w:rsid w:val="009B2DA5"/>
    <w:rsid w:val="009B3184"/>
    <w:rsid w:val="009B335C"/>
    <w:rsid w:val="009B3631"/>
    <w:rsid w:val="009B39E4"/>
    <w:rsid w:val="009B3A72"/>
    <w:rsid w:val="009B40E2"/>
    <w:rsid w:val="009B414D"/>
    <w:rsid w:val="009B438F"/>
    <w:rsid w:val="009B43C5"/>
    <w:rsid w:val="009B4963"/>
    <w:rsid w:val="009B4C94"/>
    <w:rsid w:val="009B5340"/>
    <w:rsid w:val="009B5A9D"/>
    <w:rsid w:val="009B5B0B"/>
    <w:rsid w:val="009B5BF6"/>
    <w:rsid w:val="009B5FE0"/>
    <w:rsid w:val="009B612D"/>
    <w:rsid w:val="009B62D1"/>
    <w:rsid w:val="009B62E3"/>
    <w:rsid w:val="009B6811"/>
    <w:rsid w:val="009B6A55"/>
    <w:rsid w:val="009B6B78"/>
    <w:rsid w:val="009B6EF2"/>
    <w:rsid w:val="009B735D"/>
    <w:rsid w:val="009B7738"/>
    <w:rsid w:val="009B7804"/>
    <w:rsid w:val="009B7CD7"/>
    <w:rsid w:val="009C0407"/>
    <w:rsid w:val="009C0653"/>
    <w:rsid w:val="009C0CE0"/>
    <w:rsid w:val="009C0EC9"/>
    <w:rsid w:val="009C18F3"/>
    <w:rsid w:val="009C1E5D"/>
    <w:rsid w:val="009C25D7"/>
    <w:rsid w:val="009C2693"/>
    <w:rsid w:val="009C2E4F"/>
    <w:rsid w:val="009C300C"/>
    <w:rsid w:val="009C3153"/>
    <w:rsid w:val="009C32BB"/>
    <w:rsid w:val="009C34A3"/>
    <w:rsid w:val="009C36FA"/>
    <w:rsid w:val="009C3BB7"/>
    <w:rsid w:val="009C3EC0"/>
    <w:rsid w:val="009C45F1"/>
    <w:rsid w:val="009C4739"/>
    <w:rsid w:val="009C4984"/>
    <w:rsid w:val="009C50AB"/>
    <w:rsid w:val="009C5443"/>
    <w:rsid w:val="009C6AAA"/>
    <w:rsid w:val="009C6FAE"/>
    <w:rsid w:val="009C70F8"/>
    <w:rsid w:val="009C781A"/>
    <w:rsid w:val="009C796A"/>
    <w:rsid w:val="009C79AB"/>
    <w:rsid w:val="009C7B93"/>
    <w:rsid w:val="009C7BF2"/>
    <w:rsid w:val="009C7EDF"/>
    <w:rsid w:val="009C7F88"/>
    <w:rsid w:val="009D00B5"/>
    <w:rsid w:val="009D00F5"/>
    <w:rsid w:val="009D040C"/>
    <w:rsid w:val="009D0AE0"/>
    <w:rsid w:val="009D0CA2"/>
    <w:rsid w:val="009D0EDE"/>
    <w:rsid w:val="009D1333"/>
    <w:rsid w:val="009D1422"/>
    <w:rsid w:val="009D1631"/>
    <w:rsid w:val="009D1916"/>
    <w:rsid w:val="009D22B5"/>
    <w:rsid w:val="009D2CCB"/>
    <w:rsid w:val="009D3B99"/>
    <w:rsid w:val="009D3DF9"/>
    <w:rsid w:val="009D3F49"/>
    <w:rsid w:val="009D4109"/>
    <w:rsid w:val="009D47A8"/>
    <w:rsid w:val="009D4EC3"/>
    <w:rsid w:val="009D4FD5"/>
    <w:rsid w:val="009D54C4"/>
    <w:rsid w:val="009D5918"/>
    <w:rsid w:val="009D5C90"/>
    <w:rsid w:val="009D5F90"/>
    <w:rsid w:val="009D63B8"/>
    <w:rsid w:val="009D63F4"/>
    <w:rsid w:val="009D66AF"/>
    <w:rsid w:val="009D6EA6"/>
    <w:rsid w:val="009D710A"/>
    <w:rsid w:val="009D72F7"/>
    <w:rsid w:val="009D74CB"/>
    <w:rsid w:val="009D7EDA"/>
    <w:rsid w:val="009E01C7"/>
    <w:rsid w:val="009E028D"/>
    <w:rsid w:val="009E0AAB"/>
    <w:rsid w:val="009E0DD5"/>
    <w:rsid w:val="009E0DFA"/>
    <w:rsid w:val="009E0FF1"/>
    <w:rsid w:val="009E11C8"/>
    <w:rsid w:val="009E1BDD"/>
    <w:rsid w:val="009E3B21"/>
    <w:rsid w:val="009E4039"/>
    <w:rsid w:val="009E43A7"/>
    <w:rsid w:val="009E498E"/>
    <w:rsid w:val="009E4AC1"/>
    <w:rsid w:val="009E4BD9"/>
    <w:rsid w:val="009E4FF5"/>
    <w:rsid w:val="009E5345"/>
    <w:rsid w:val="009E5589"/>
    <w:rsid w:val="009E5E17"/>
    <w:rsid w:val="009E62A6"/>
    <w:rsid w:val="009E65D5"/>
    <w:rsid w:val="009E6853"/>
    <w:rsid w:val="009E6A0E"/>
    <w:rsid w:val="009E6E18"/>
    <w:rsid w:val="009E7085"/>
    <w:rsid w:val="009E7349"/>
    <w:rsid w:val="009E741E"/>
    <w:rsid w:val="009E7AAF"/>
    <w:rsid w:val="009E7FD2"/>
    <w:rsid w:val="009F02EB"/>
    <w:rsid w:val="009F081E"/>
    <w:rsid w:val="009F0916"/>
    <w:rsid w:val="009F0CA0"/>
    <w:rsid w:val="009F0E85"/>
    <w:rsid w:val="009F0EC7"/>
    <w:rsid w:val="009F15FC"/>
    <w:rsid w:val="009F1952"/>
    <w:rsid w:val="009F1F2C"/>
    <w:rsid w:val="009F1F77"/>
    <w:rsid w:val="009F20B6"/>
    <w:rsid w:val="009F2827"/>
    <w:rsid w:val="009F322F"/>
    <w:rsid w:val="009F345E"/>
    <w:rsid w:val="009F3B81"/>
    <w:rsid w:val="009F4832"/>
    <w:rsid w:val="009F4AD4"/>
    <w:rsid w:val="009F4E12"/>
    <w:rsid w:val="009F4FF5"/>
    <w:rsid w:val="009F524F"/>
    <w:rsid w:val="009F5C5D"/>
    <w:rsid w:val="009F6E94"/>
    <w:rsid w:val="009F6F76"/>
    <w:rsid w:val="009F737F"/>
    <w:rsid w:val="009F781D"/>
    <w:rsid w:val="009F79BB"/>
    <w:rsid w:val="009F7CF9"/>
    <w:rsid w:val="009F7EA5"/>
    <w:rsid w:val="009F7FC0"/>
    <w:rsid w:val="00A00448"/>
    <w:rsid w:val="00A0051B"/>
    <w:rsid w:val="00A00634"/>
    <w:rsid w:val="00A00EED"/>
    <w:rsid w:val="00A0105D"/>
    <w:rsid w:val="00A01600"/>
    <w:rsid w:val="00A01AA7"/>
    <w:rsid w:val="00A01DF8"/>
    <w:rsid w:val="00A01E99"/>
    <w:rsid w:val="00A02056"/>
    <w:rsid w:val="00A021C1"/>
    <w:rsid w:val="00A02211"/>
    <w:rsid w:val="00A02384"/>
    <w:rsid w:val="00A02782"/>
    <w:rsid w:val="00A02874"/>
    <w:rsid w:val="00A028EB"/>
    <w:rsid w:val="00A02D00"/>
    <w:rsid w:val="00A03482"/>
    <w:rsid w:val="00A0376B"/>
    <w:rsid w:val="00A037C6"/>
    <w:rsid w:val="00A039EE"/>
    <w:rsid w:val="00A03A13"/>
    <w:rsid w:val="00A0418E"/>
    <w:rsid w:val="00A041C5"/>
    <w:rsid w:val="00A0423B"/>
    <w:rsid w:val="00A048A7"/>
    <w:rsid w:val="00A054E9"/>
    <w:rsid w:val="00A0576B"/>
    <w:rsid w:val="00A058D9"/>
    <w:rsid w:val="00A0601C"/>
    <w:rsid w:val="00A066BB"/>
    <w:rsid w:val="00A0688C"/>
    <w:rsid w:val="00A0695C"/>
    <w:rsid w:val="00A06C9E"/>
    <w:rsid w:val="00A06ED1"/>
    <w:rsid w:val="00A07965"/>
    <w:rsid w:val="00A07DB3"/>
    <w:rsid w:val="00A110ED"/>
    <w:rsid w:val="00A1121A"/>
    <w:rsid w:val="00A11D11"/>
    <w:rsid w:val="00A1291B"/>
    <w:rsid w:val="00A12A69"/>
    <w:rsid w:val="00A137F5"/>
    <w:rsid w:val="00A1392E"/>
    <w:rsid w:val="00A13C6A"/>
    <w:rsid w:val="00A13EC2"/>
    <w:rsid w:val="00A1439F"/>
    <w:rsid w:val="00A1498D"/>
    <w:rsid w:val="00A149CE"/>
    <w:rsid w:val="00A14B7E"/>
    <w:rsid w:val="00A14CE5"/>
    <w:rsid w:val="00A14FAA"/>
    <w:rsid w:val="00A150C7"/>
    <w:rsid w:val="00A15529"/>
    <w:rsid w:val="00A15918"/>
    <w:rsid w:val="00A15B8F"/>
    <w:rsid w:val="00A15C10"/>
    <w:rsid w:val="00A15C88"/>
    <w:rsid w:val="00A15D45"/>
    <w:rsid w:val="00A15D46"/>
    <w:rsid w:val="00A15D5B"/>
    <w:rsid w:val="00A1603F"/>
    <w:rsid w:val="00A16E5C"/>
    <w:rsid w:val="00A173E6"/>
    <w:rsid w:val="00A179F1"/>
    <w:rsid w:val="00A203FA"/>
    <w:rsid w:val="00A20443"/>
    <w:rsid w:val="00A20D0F"/>
    <w:rsid w:val="00A2115A"/>
    <w:rsid w:val="00A216AB"/>
    <w:rsid w:val="00A21869"/>
    <w:rsid w:val="00A21AA4"/>
    <w:rsid w:val="00A21AE6"/>
    <w:rsid w:val="00A22265"/>
    <w:rsid w:val="00A237CD"/>
    <w:rsid w:val="00A23831"/>
    <w:rsid w:val="00A2397F"/>
    <w:rsid w:val="00A23ACA"/>
    <w:rsid w:val="00A23B0D"/>
    <w:rsid w:val="00A23BEF"/>
    <w:rsid w:val="00A23CC5"/>
    <w:rsid w:val="00A23F12"/>
    <w:rsid w:val="00A23F16"/>
    <w:rsid w:val="00A24769"/>
    <w:rsid w:val="00A24A16"/>
    <w:rsid w:val="00A24CBC"/>
    <w:rsid w:val="00A250E8"/>
    <w:rsid w:val="00A2536A"/>
    <w:rsid w:val="00A26219"/>
    <w:rsid w:val="00A26715"/>
    <w:rsid w:val="00A26D80"/>
    <w:rsid w:val="00A26EA5"/>
    <w:rsid w:val="00A27263"/>
    <w:rsid w:val="00A274CC"/>
    <w:rsid w:val="00A30210"/>
    <w:rsid w:val="00A30593"/>
    <w:rsid w:val="00A30819"/>
    <w:rsid w:val="00A30AC5"/>
    <w:rsid w:val="00A31000"/>
    <w:rsid w:val="00A3113B"/>
    <w:rsid w:val="00A31664"/>
    <w:rsid w:val="00A3246A"/>
    <w:rsid w:val="00A32528"/>
    <w:rsid w:val="00A3263A"/>
    <w:rsid w:val="00A3282B"/>
    <w:rsid w:val="00A32ADD"/>
    <w:rsid w:val="00A32BB6"/>
    <w:rsid w:val="00A32C3B"/>
    <w:rsid w:val="00A32EDD"/>
    <w:rsid w:val="00A3361D"/>
    <w:rsid w:val="00A33693"/>
    <w:rsid w:val="00A33C85"/>
    <w:rsid w:val="00A33D9C"/>
    <w:rsid w:val="00A3504D"/>
    <w:rsid w:val="00A35655"/>
    <w:rsid w:val="00A3617F"/>
    <w:rsid w:val="00A36485"/>
    <w:rsid w:val="00A37049"/>
    <w:rsid w:val="00A37355"/>
    <w:rsid w:val="00A37734"/>
    <w:rsid w:val="00A3798A"/>
    <w:rsid w:val="00A37C83"/>
    <w:rsid w:val="00A4028B"/>
    <w:rsid w:val="00A4063A"/>
    <w:rsid w:val="00A4073B"/>
    <w:rsid w:val="00A40ABE"/>
    <w:rsid w:val="00A40BF6"/>
    <w:rsid w:val="00A40C46"/>
    <w:rsid w:val="00A40CD9"/>
    <w:rsid w:val="00A411B5"/>
    <w:rsid w:val="00A4147C"/>
    <w:rsid w:val="00A41F03"/>
    <w:rsid w:val="00A42161"/>
    <w:rsid w:val="00A42A45"/>
    <w:rsid w:val="00A433E9"/>
    <w:rsid w:val="00A43D75"/>
    <w:rsid w:val="00A43DDB"/>
    <w:rsid w:val="00A43EC2"/>
    <w:rsid w:val="00A43F92"/>
    <w:rsid w:val="00A441CF"/>
    <w:rsid w:val="00A44206"/>
    <w:rsid w:val="00A4459E"/>
    <w:rsid w:val="00A449EA"/>
    <w:rsid w:val="00A44A54"/>
    <w:rsid w:val="00A44B83"/>
    <w:rsid w:val="00A44CE6"/>
    <w:rsid w:val="00A44EFB"/>
    <w:rsid w:val="00A44F47"/>
    <w:rsid w:val="00A4522B"/>
    <w:rsid w:val="00A4536A"/>
    <w:rsid w:val="00A45473"/>
    <w:rsid w:val="00A45787"/>
    <w:rsid w:val="00A45D91"/>
    <w:rsid w:val="00A4637E"/>
    <w:rsid w:val="00A465A7"/>
    <w:rsid w:val="00A469AD"/>
    <w:rsid w:val="00A46D27"/>
    <w:rsid w:val="00A46DBD"/>
    <w:rsid w:val="00A470DC"/>
    <w:rsid w:val="00A4779A"/>
    <w:rsid w:val="00A479A4"/>
    <w:rsid w:val="00A5000D"/>
    <w:rsid w:val="00A502E9"/>
    <w:rsid w:val="00A50308"/>
    <w:rsid w:val="00A50E7D"/>
    <w:rsid w:val="00A50F93"/>
    <w:rsid w:val="00A5124D"/>
    <w:rsid w:val="00A51345"/>
    <w:rsid w:val="00A51532"/>
    <w:rsid w:val="00A51D7F"/>
    <w:rsid w:val="00A51D97"/>
    <w:rsid w:val="00A51F58"/>
    <w:rsid w:val="00A5214C"/>
    <w:rsid w:val="00A52296"/>
    <w:rsid w:val="00A522B7"/>
    <w:rsid w:val="00A5295D"/>
    <w:rsid w:val="00A52D25"/>
    <w:rsid w:val="00A53012"/>
    <w:rsid w:val="00A53255"/>
    <w:rsid w:val="00A53ADA"/>
    <w:rsid w:val="00A53BBD"/>
    <w:rsid w:val="00A53EE2"/>
    <w:rsid w:val="00A5400C"/>
    <w:rsid w:val="00A5412F"/>
    <w:rsid w:val="00A542A3"/>
    <w:rsid w:val="00A5462F"/>
    <w:rsid w:val="00A54881"/>
    <w:rsid w:val="00A549BF"/>
    <w:rsid w:val="00A54B4C"/>
    <w:rsid w:val="00A55135"/>
    <w:rsid w:val="00A552E9"/>
    <w:rsid w:val="00A55828"/>
    <w:rsid w:val="00A55FF3"/>
    <w:rsid w:val="00A560B5"/>
    <w:rsid w:val="00A56158"/>
    <w:rsid w:val="00A56A73"/>
    <w:rsid w:val="00A56E5C"/>
    <w:rsid w:val="00A56F39"/>
    <w:rsid w:val="00A575D0"/>
    <w:rsid w:val="00A576DF"/>
    <w:rsid w:val="00A5789D"/>
    <w:rsid w:val="00A57C85"/>
    <w:rsid w:val="00A606C8"/>
    <w:rsid w:val="00A607AF"/>
    <w:rsid w:val="00A60AA8"/>
    <w:rsid w:val="00A60BBC"/>
    <w:rsid w:val="00A60D41"/>
    <w:rsid w:val="00A60F6B"/>
    <w:rsid w:val="00A6153F"/>
    <w:rsid w:val="00A6216B"/>
    <w:rsid w:val="00A6218B"/>
    <w:rsid w:val="00A623BA"/>
    <w:rsid w:val="00A6248C"/>
    <w:rsid w:val="00A62536"/>
    <w:rsid w:val="00A62570"/>
    <w:rsid w:val="00A63323"/>
    <w:rsid w:val="00A63931"/>
    <w:rsid w:val="00A641CA"/>
    <w:rsid w:val="00A64C51"/>
    <w:rsid w:val="00A64EDA"/>
    <w:rsid w:val="00A657AF"/>
    <w:rsid w:val="00A66089"/>
    <w:rsid w:val="00A6647C"/>
    <w:rsid w:val="00A66584"/>
    <w:rsid w:val="00A67F17"/>
    <w:rsid w:val="00A70658"/>
    <w:rsid w:val="00A70754"/>
    <w:rsid w:val="00A70C23"/>
    <w:rsid w:val="00A71159"/>
    <w:rsid w:val="00A71164"/>
    <w:rsid w:val="00A71921"/>
    <w:rsid w:val="00A71E89"/>
    <w:rsid w:val="00A72050"/>
    <w:rsid w:val="00A720CD"/>
    <w:rsid w:val="00A72176"/>
    <w:rsid w:val="00A724A9"/>
    <w:rsid w:val="00A725C4"/>
    <w:rsid w:val="00A72B2B"/>
    <w:rsid w:val="00A72DE1"/>
    <w:rsid w:val="00A72E5B"/>
    <w:rsid w:val="00A73607"/>
    <w:rsid w:val="00A736CD"/>
    <w:rsid w:val="00A73D04"/>
    <w:rsid w:val="00A744A3"/>
    <w:rsid w:val="00A745AC"/>
    <w:rsid w:val="00A745C7"/>
    <w:rsid w:val="00A74CE3"/>
    <w:rsid w:val="00A751F2"/>
    <w:rsid w:val="00A75379"/>
    <w:rsid w:val="00A75678"/>
    <w:rsid w:val="00A75D7A"/>
    <w:rsid w:val="00A75EA1"/>
    <w:rsid w:val="00A764B4"/>
    <w:rsid w:val="00A76C61"/>
    <w:rsid w:val="00A773EB"/>
    <w:rsid w:val="00A77436"/>
    <w:rsid w:val="00A7746B"/>
    <w:rsid w:val="00A77633"/>
    <w:rsid w:val="00A77676"/>
    <w:rsid w:val="00A77DD0"/>
    <w:rsid w:val="00A80149"/>
    <w:rsid w:val="00A8052A"/>
    <w:rsid w:val="00A809B8"/>
    <w:rsid w:val="00A80A95"/>
    <w:rsid w:val="00A80E3F"/>
    <w:rsid w:val="00A80F4E"/>
    <w:rsid w:val="00A8122E"/>
    <w:rsid w:val="00A8172A"/>
    <w:rsid w:val="00A81C65"/>
    <w:rsid w:val="00A81CBE"/>
    <w:rsid w:val="00A8272A"/>
    <w:rsid w:val="00A82AC7"/>
    <w:rsid w:val="00A830E8"/>
    <w:rsid w:val="00A83184"/>
    <w:rsid w:val="00A83468"/>
    <w:rsid w:val="00A83AF6"/>
    <w:rsid w:val="00A83DF0"/>
    <w:rsid w:val="00A8400B"/>
    <w:rsid w:val="00A8430C"/>
    <w:rsid w:val="00A843A3"/>
    <w:rsid w:val="00A845A4"/>
    <w:rsid w:val="00A84651"/>
    <w:rsid w:val="00A847E1"/>
    <w:rsid w:val="00A84A9F"/>
    <w:rsid w:val="00A84B08"/>
    <w:rsid w:val="00A84D3E"/>
    <w:rsid w:val="00A84DB9"/>
    <w:rsid w:val="00A8577C"/>
    <w:rsid w:val="00A85C6F"/>
    <w:rsid w:val="00A8623B"/>
    <w:rsid w:val="00A866DC"/>
    <w:rsid w:val="00A8695F"/>
    <w:rsid w:val="00A86C61"/>
    <w:rsid w:val="00A879D1"/>
    <w:rsid w:val="00A87D3B"/>
    <w:rsid w:val="00A9036A"/>
    <w:rsid w:val="00A90370"/>
    <w:rsid w:val="00A904E4"/>
    <w:rsid w:val="00A905D7"/>
    <w:rsid w:val="00A90805"/>
    <w:rsid w:val="00A90B51"/>
    <w:rsid w:val="00A90C28"/>
    <w:rsid w:val="00A90CC9"/>
    <w:rsid w:val="00A91215"/>
    <w:rsid w:val="00A917E1"/>
    <w:rsid w:val="00A91935"/>
    <w:rsid w:val="00A91A0B"/>
    <w:rsid w:val="00A91BB2"/>
    <w:rsid w:val="00A91C0F"/>
    <w:rsid w:val="00A91FC6"/>
    <w:rsid w:val="00A92453"/>
    <w:rsid w:val="00A92643"/>
    <w:rsid w:val="00A935AF"/>
    <w:rsid w:val="00A93729"/>
    <w:rsid w:val="00A93812"/>
    <w:rsid w:val="00A9397F"/>
    <w:rsid w:val="00A9491F"/>
    <w:rsid w:val="00A94DC7"/>
    <w:rsid w:val="00A95107"/>
    <w:rsid w:val="00A95166"/>
    <w:rsid w:val="00A95BBC"/>
    <w:rsid w:val="00A95D09"/>
    <w:rsid w:val="00A95E30"/>
    <w:rsid w:val="00A9625C"/>
    <w:rsid w:val="00A963E7"/>
    <w:rsid w:val="00A96623"/>
    <w:rsid w:val="00A967D3"/>
    <w:rsid w:val="00A9699E"/>
    <w:rsid w:val="00A9714D"/>
    <w:rsid w:val="00A9717E"/>
    <w:rsid w:val="00A9732E"/>
    <w:rsid w:val="00A976A1"/>
    <w:rsid w:val="00A97EBA"/>
    <w:rsid w:val="00AA02F8"/>
    <w:rsid w:val="00AA033C"/>
    <w:rsid w:val="00AA0553"/>
    <w:rsid w:val="00AA0C89"/>
    <w:rsid w:val="00AA14DA"/>
    <w:rsid w:val="00AA174C"/>
    <w:rsid w:val="00AA2277"/>
    <w:rsid w:val="00AA2369"/>
    <w:rsid w:val="00AA2381"/>
    <w:rsid w:val="00AA28B8"/>
    <w:rsid w:val="00AA2DE0"/>
    <w:rsid w:val="00AA2ECD"/>
    <w:rsid w:val="00AA3029"/>
    <w:rsid w:val="00AA3062"/>
    <w:rsid w:val="00AA3273"/>
    <w:rsid w:val="00AA3646"/>
    <w:rsid w:val="00AA36CB"/>
    <w:rsid w:val="00AA388C"/>
    <w:rsid w:val="00AA3C74"/>
    <w:rsid w:val="00AA3E62"/>
    <w:rsid w:val="00AA4261"/>
    <w:rsid w:val="00AA474A"/>
    <w:rsid w:val="00AA474E"/>
    <w:rsid w:val="00AA49C0"/>
    <w:rsid w:val="00AA4A54"/>
    <w:rsid w:val="00AA4BE7"/>
    <w:rsid w:val="00AA4D2C"/>
    <w:rsid w:val="00AA4DD5"/>
    <w:rsid w:val="00AA5059"/>
    <w:rsid w:val="00AA520F"/>
    <w:rsid w:val="00AA5215"/>
    <w:rsid w:val="00AA53CE"/>
    <w:rsid w:val="00AA5C2F"/>
    <w:rsid w:val="00AA5C3E"/>
    <w:rsid w:val="00AA5C9C"/>
    <w:rsid w:val="00AA62A6"/>
    <w:rsid w:val="00AA67F7"/>
    <w:rsid w:val="00AA6D86"/>
    <w:rsid w:val="00AA6E19"/>
    <w:rsid w:val="00AA7271"/>
    <w:rsid w:val="00AA7996"/>
    <w:rsid w:val="00AA7A51"/>
    <w:rsid w:val="00AA7C62"/>
    <w:rsid w:val="00AB0083"/>
    <w:rsid w:val="00AB02CB"/>
    <w:rsid w:val="00AB08BA"/>
    <w:rsid w:val="00AB09EE"/>
    <w:rsid w:val="00AB0A2D"/>
    <w:rsid w:val="00AB0E4A"/>
    <w:rsid w:val="00AB0FF1"/>
    <w:rsid w:val="00AB13A2"/>
    <w:rsid w:val="00AB189C"/>
    <w:rsid w:val="00AB2323"/>
    <w:rsid w:val="00AB2AC2"/>
    <w:rsid w:val="00AB3234"/>
    <w:rsid w:val="00AB3309"/>
    <w:rsid w:val="00AB346B"/>
    <w:rsid w:val="00AB367E"/>
    <w:rsid w:val="00AB375E"/>
    <w:rsid w:val="00AB379E"/>
    <w:rsid w:val="00AB4218"/>
    <w:rsid w:val="00AB46C1"/>
    <w:rsid w:val="00AB513A"/>
    <w:rsid w:val="00AB5A3B"/>
    <w:rsid w:val="00AB6365"/>
    <w:rsid w:val="00AB64F5"/>
    <w:rsid w:val="00AB789B"/>
    <w:rsid w:val="00AC02CD"/>
    <w:rsid w:val="00AC101F"/>
    <w:rsid w:val="00AC151A"/>
    <w:rsid w:val="00AC162B"/>
    <w:rsid w:val="00AC164D"/>
    <w:rsid w:val="00AC18DA"/>
    <w:rsid w:val="00AC20E5"/>
    <w:rsid w:val="00AC21E6"/>
    <w:rsid w:val="00AC22CB"/>
    <w:rsid w:val="00AC2398"/>
    <w:rsid w:val="00AC2CB7"/>
    <w:rsid w:val="00AC2D75"/>
    <w:rsid w:val="00AC2EC3"/>
    <w:rsid w:val="00AC2EC8"/>
    <w:rsid w:val="00AC3258"/>
    <w:rsid w:val="00AC3D0F"/>
    <w:rsid w:val="00AC4CDB"/>
    <w:rsid w:val="00AC4DC0"/>
    <w:rsid w:val="00AC567F"/>
    <w:rsid w:val="00AC579E"/>
    <w:rsid w:val="00AC5CD2"/>
    <w:rsid w:val="00AC5E24"/>
    <w:rsid w:val="00AC6307"/>
    <w:rsid w:val="00AC64E8"/>
    <w:rsid w:val="00AC6768"/>
    <w:rsid w:val="00AC69C3"/>
    <w:rsid w:val="00AC6F00"/>
    <w:rsid w:val="00AC7387"/>
    <w:rsid w:val="00AC75D7"/>
    <w:rsid w:val="00AC7839"/>
    <w:rsid w:val="00AD0198"/>
    <w:rsid w:val="00AD0237"/>
    <w:rsid w:val="00AD0632"/>
    <w:rsid w:val="00AD0911"/>
    <w:rsid w:val="00AD162B"/>
    <w:rsid w:val="00AD1641"/>
    <w:rsid w:val="00AD1A6C"/>
    <w:rsid w:val="00AD1E7A"/>
    <w:rsid w:val="00AD1F11"/>
    <w:rsid w:val="00AD1F18"/>
    <w:rsid w:val="00AD20BA"/>
    <w:rsid w:val="00AD216D"/>
    <w:rsid w:val="00AD21B4"/>
    <w:rsid w:val="00AD23B7"/>
    <w:rsid w:val="00AD24E0"/>
    <w:rsid w:val="00AD2586"/>
    <w:rsid w:val="00AD29D7"/>
    <w:rsid w:val="00AD3D26"/>
    <w:rsid w:val="00AD3D44"/>
    <w:rsid w:val="00AD3DC2"/>
    <w:rsid w:val="00AD41BC"/>
    <w:rsid w:val="00AD489D"/>
    <w:rsid w:val="00AD4B1C"/>
    <w:rsid w:val="00AD5011"/>
    <w:rsid w:val="00AD529C"/>
    <w:rsid w:val="00AD580A"/>
    <w:rsid w:val="00AD5C2A"/>
    <w:rsid w:val="00AD5F79"/>
    <w:rsid w:val="00AD5FFF"/>
    <w:rsid w:val="00AD6338"/>
    <w:rsid w:val="00AD675B"/>
    <w:rsid w:val="00AD7286"/>
    <w:rsid w:val="00AD72F6"/>
    <w:rsid w:val="00AD7465"/>
    <w:rsid w:val="00AD76A7"/>
    <w:rsid w:val="00AE00A0"/>
    <w:rsid w:val="00AE0177"/>
    <w:rsid w:val="00AE025F"/>
    <w:rsid w:val="00AE0352"/>
    <w:rsid w:val="00AE0A3F"/>
    <w:rsid w:val="00AE0F42"/>
    <w:rsid w:val="00AE1018"/>
    <w:rsid w:val="00AE17AE"/>
    <w:rsid w:val="00AE1A10"/>
    <w:rsid w:val="00AE1BFF"/>
    <w:rsid w:val="00AE1D84"/>
    <w:rsid w:val="00AE1F89"/>
    <w:rsid w:val="00AE207D"/>
    <w:rsid w:val="00AE223B"/>
    <w:rsid w:val="00AE2737"/>
    <w:rsid w:val="00AE31ED"/>
    <w:rsid w:val="00AE3375"/>
    <w:rsid w:val="00AE33F6"/>
    <w:rsid w:val="00AE3450"/>
    <w:rsid w:val="00AE3519"/>
    <w:rsid w:val="00AE39F8"/>
    <w:rsid w:val="00AE3EE2"/>
    <w:rsid w:val="00AE3F19"/>
    <w:rsid w:val="00AE4068"/>
    <w:rsid w:val="00AE44B6"/>
    <w:rsid w:val="00AE44C9"/>
    <w:rsid w:val="00AE44CA"/>
    <w:rsid w:val="00AE4571"/>
    <w:rsid w:val="00AE48F4"/>
    <w:rsid w:val="00AE4F74"/>
    <w:rsid w:val="00AE51A9"/>
    <w:rsid w:val="00AE5277"/>
    <w:rsid w:val="00AE528D"/>
    <w:rsid w:val="00AE5742"/>
    <w:rsid w:val="00AE5811"/>
    <w:rsid w:val="00AE593E"/>
    <w:rsid w:val="00AE5D4B"/>
    <w:rsid w:val="00AE5FC9"/>
    <w:rsid w:val="00AE68D9"/>
    <w:rsid w:val="00AE69B0"/>
    <w:rsid w:val="00AE6AFF"/>
    <w:rsid w:val="00AE6FA1"/>
    <w:rsid w:val="00AE704D"/>
    <w:rsid w:val="00AE7303"/>
    <w:rsid w:val="00AE7493"/>
    <w:rsid w:val="00AE7614"/>
    <w:rsid w:val="00AE7DC9"/>
    <w:rsid w:val="00AF01FB"/>
    <w:rsid w:val="00AF02FA"/>
    <w:rsid w:val="00AF0607"/>
    <w:rsid w:val="00AF08A4"/>
    <w:rsid w:val="00AF09DE"/>
    <w:rsid w:val="00AF0EAA"/>
    <w:rsid w:val="00AF0F6D"/>
    <w:rsid w:val="00AF11F6"/>
    <w:rsid w:val="00AF1348"/>
    <w:rsid w:val="00AF1435"/>
    <w:rsid w:val="00AF17AB"/>
    <w:rsid w:val="00AF18BC"/>
    <w:rsid w:val="00AF218D"/>
    <w:rsid w:val="00AF21B3"/>
    <w:rsid w:val="00AF2655"/>
    <w:rsid w:val="00AF2856"/>
    <w:rsid w:val="00AF2DF2"/>
    <w:rsid w:val="00AF32F5"/>
    <w:rsid w:val="00AF3485"/>
    <w:rsid w:val="00AF4A79"/>
    <w:rsid w:val="00AF53EC"/>
    <w:rsid w:val="00AF5431"/>
    <w:rsid w:val="00AF5C61"/>
    <w:rsid w:val="00AF636B"/>
    <w:rsid w:val="00AF64B1"/>
    <w:rsid w:val="00AF6920"/>
    <w:rsid w:val="00AF71D4"/>
    <w:rsid w:val="00AF76AA"/>
    <w:rsid w:val="00AF7FC3"/>
    <w:rsid w:val="00B00015"/>
    <w:rsid w:val="00B00905"/>
    <w:rsid w:val="00B01257"/>
    <w:rsid w:val="00B0137B"/>
    <w:rsid w:val="00B013BA"/>
    <w:rsid w:val="00B013E4"/>
    <w:rsid w:val="00B01932"/>
    <w:rsid w:val="00B01DE7"/>
    <w:rsid w:val="00B01E6E"/>
    <w:rsid w:val="00B02C1A"/>
    <w:rsid w:val="00B02CD3"/>
    <w:rsid w:val="00B02DA8"/>
    <w:rsid w:val="00B02FD5"/>
    <w:rsid w:val="00B03064"/>
    <w:rsid w:val="00B03340"/>
    <w:rsid w:val="00B03348"/>
    <w:rsid w:val="00B03855"/>
    <w:rsid w:val="00B03FF2"/>
    <w:rsid w:val="00B0411B"/>
    <w:rsid w:val="00B04E5B"/>
    <w:rsid w:val="00B04E5E"/>
    <w:rsid w:val="00B05824"/>
    <w:rsid w:val="00B05E77"/>
    <w:rsid w:val="00B05F6A"/>
    <w:rsid w:val="00B06757"/>
    <w:rsid w:val="00B0760B"/>
    <w:rsid w:val="00B07632"/>
    <w:rsid w:val="00B07B0F"/>
    <w:rsid w:val="00B07B98"/>
    <w:rsid w:val="00B106CD"/>
    <w:rsid w:val="00B10C82"/>
    <w:rsid w:val="00B10FAD"/>
    <w:rsid w:val="00B111ED"/>
    <w:rsid w:val="00B1143C"/>
    <w:rsid w:val="00B1154D"/>
    <w:rsid w:val="00B115DE"/>
    <w:rsid w:val="00B11695"/>
    <w:rsid w:val="00B11718"/>
    <w:rsid w:val="00B1187C"/>
    <w:rsid w:val="00B12078"/>
    <w:rsid w:val="00B1267A"/>
    <w:rsid w:val="00B12A63"/>
    <w:rsid w:val="00B132B8"/>
    <w:rsid w:val="00B135E9"/>
    <w:rsid w:val="00B13659"/>
    <w:rsid w:val="00B137CC"/>
    <w:rsid w:val="00B13865"/>
    <w:rsid w:val="00B13D30"/>
    <w:rsid w:val="00B13F20"/>
    <w:rsid w:val="00B14597"/>
    <w:rsid w:val="00B14B5B"/>
    <w:rsid w:val="00B14ED0"/>
    <w:rsid w:val="00B15295"/>
    <w:rsid w:val="00B154F2"/>
    <w:rsid w:val="00B15B99"/>
    <w:rsid w:val="00B15C02"/>
    <w:rsid w:val="00B16356"/>
    <w:rsid w:val="00B16514"/>
    <w:rsid w:val="00B1655C"/>
    <w:rsid w:val="00B16644"/>
    <w:rsid w:val="00B169BE"/>
    <w:rsid w:val="00B16C1C"/>
    <w:rsid w:val="00B171FC"/>
    <w:rsid w:val="00B17595"/>
    <w:rsid w:val="00B17B42"/>
    <w:rsid w:val="00B2020D"/>
    <w:rsid w:val="00B204FE"/>
    <w:rsid w:val="00B209AE"/>
    <w:rsid w:val="00B209F7"/>
    <w:rsid w:val="00B20B92"/>
    <w:rsid w:val="00B20DF1"/>
    <w:rsid w:val="00B211D8"/>
    <w:rsid w:val="00B2132F"/>
    <w:rsid w:val="00B217FC"/>
    <w:rsid w:val="00B21885"/>
    <w:rsid w:val="00B21B3D"/>
    <w:rsid w:val="00B22174"/>
    <w:rsid w:val="00B221E9"/>
    <w:rsid w:val="00B22AEC"/>
    <w:rsid w:val="00B231CB"/>
    <w:rsid w:val="00B23CE8"/>
    <w:rsid w:val="00B240EA"/>
    <w:rsid w:val="00B242D7"/>
    <w:rsid w:val="00B2441C"/>
    <w:rsid w:val="00B24483"/>
    <w:rsid w:val="00B244BC"/>
    <w:rsid w:val="00B24708"/>
    <w:rsid w:val="00B24720"/>
    <w:rsid w:val="00B24CD2"/>
    <w:rsid w:val="00B24D10"/>
    <w:rsid w:val="00B2515B"/>
    <w:rsid w:val="00B25B1A"/>
    <w:rsid w:val="00B25D7C"/>
    <w:rsid w:val="00B25E36"/>
    <w:rsid w:val="00B25FFD"/>
    <w:rsid w:val="00B26243"/>
    <w:rsid w:val="00B262C3"/>
    <w:rsid w:val="00B264F5"/>
    <w:rsid w:val="00B265D2"/>
    <w:rsid w:val="00B26C27"/>
    <w:rsid w:val="00B270BA"/>
    <w:rsid w:val="00B270CD"/>
    <w:rsid w:val="00B27E5C"/>
    <w:rsid w:val="00B30254"/>
    <w:rsid w:val="00B30572"/>
    <w:rsid w:val="00B3068C"/>
    <w:rsid w:val="00B30857"/>
    <w:rsid w:val="00B30CAA"/>
    <w:rsid w:val="00B30FA4"/>
    <w:rsid w:val="00B313BE"/>
    <w:rsid w:val="00B313EC"/>
    <w:rsid w:val="00B315B9"/>
    <w:rsid w:val="00B31601"/>
    <w:rsid w:val="00B318EF"/>
    <w:rsid w:val="00B31E76"/>
    <w:rsid w:val="00B32225"/>
    <w:rsid w:val="00B32259"/>
    <w:rsid w:val="00B3260C"/>
    <w:rsid w:val="00B328E0"/>
    <w:rsid w:val="00B32A42"/>
    <w:rsid w:val="00B32AAC"/>
    <w:rsid w:val="00B32B02"/>
    <w:rsid w:val="00B333BA"/>
    <w:rsid w:val="00B33605"/>
    <w:rsid w:val="00B3368B"/>
    <w:rsid w:val="00B33758"/>
    <w:rsid w:val="00B338C2"/>
    <w:rsid w:val="00B33A00"/>
    <w:rsid w:val="00B33CE1"/>
    <w:rsid w:val="00B34A22"/>
    <w:rsid w:val="00B34C80"/>
    <w:rsid w:val="00B35261"/>
    <w:rsid w:val="00B35AB2"/>
    <w:rsid w:val="00B35B68"/>
    <w:rsid w:val="00B36054"/>
    <w:rsid w:val="00B36D12"/>
    <w:rsid w:val="00B378A0"/>
    <w:rsid w:val="00B37A92"/>
    <w:rsid w:val="00B37CD7"/>
    <w:rsid w:val="00B37D77"/>
    <w:rsid w:val="00B37F28"/>
    <w:rsid w:val="00B40056"/>
    <w:rsid w:val="00B4007D"/>
    <w:rsid w:val="00B4021D"/>
    <w:rsid w:val="00B402B1"/>
    <w:rsid w:val="00B40308"/>
    <w:rsid w:val="00B40409"/>
    <w:rsid w:val="00B40437"/>
    <w:rsid w:val="00B40CE7"/>
    <w:rsid w:val="00B40EB2"/>
    <w:rsid w:val="00B40F2F"/>
    <w:rsid w:val="00B41034"/>
    <w:rsid w:val="00B41098"/>
    <w:rsid w:val="00B41571"/>
    <w:rsid w:val="00B41781"/>
    <w:rsid w:val="00B41B3C"/>
    <w:rsid w:val="00B41B40"/>
    <w:rsid w:val="00B41DA1"/>
    <w:rsid w:val="00B4215A"/>
    <w:rsid w:val="00B4266E"/>
    <w:rsid w:val="00B43069"/>
    <w:rsid w:val="00B4309F"/>
    <w:rsid w:val="00B4331A"/>
    <w:rsid w:val="00B43571"/>
    <w:rsid w:val="00B43B5E"/>
    <w:rsid w:val="00B43D55"/>
    <w:rsid w:val="00B44237"/>
    <w:rsid w:val="00B442F9"/>
    <w:rsid w:val="00B44311"/>
    <w:rsid w:val="00B44365"/>
    <w:rsid w:val="00B446CB"/>
    <w:rsid w:val="00B44EEA"/>
    <w:rsid w:val="00B44FCD"/>
    <w:rsid w:val="00B45499"/>
    <w:rsid w:val="00B455FE"/>
    <w:rsid w:val="00B4575B"/>
    <w:rsid w:val="00B4579E"/>
    <w:rsid w:val="00B4584B"/>
    <w:rsid w:val="00B458CD"/>
    <w:rsid w:val="00B45DAC"/>
    <w:rsid w:val="00B46248"/>
    <w:rsid w:val="00B463AF"/>
    <w:rsid w:val="00B46660"/>
    <w:rsid w:val="00B46672"/>
    <w:rsid w:val="00B4687A"/>
    <w:rsid w:val="00B46AFF"/>
    <w:rsid w:val="00B46BD5"/>
    <w:rsid w:val="00B46CCF"/>
    <w:rsid w:val="00B46D84"/>
    <w:rsid w:val="00B4708A"/>
    <w:rsid w:val="00B47324"/>
    <w:rsid w:val="00B4735B"/>
    <w:rsid w:val="00B507AB"/>
    <w:rsid w:val="00B509F5"/>
    <w:rsid w:val="00B509F6"/>
    <w:rsid w:val="00B51170"/>
    <w:rsid w:val="00B51345"/>
    <w:rsid w:val="00B5157E"/>
    <w:rsid w:val="00B5249F"/>
    <w:rsid w:val="00B524B4"/>
    <w:rsid w:val="00B5256C"/>
    <w:rsid w:val="00B52607"/>
    <w:rsid w:val="00B5278F"/>
    <w:rsid w:val="00B52D88"/>
    <w:rsid w:val="00B53AAE"/>
    <w:rsid w:val="00B53CA1"/>
    <w:rsid w:val="00B53CAC"/>
    <w:rsid w:val="00B53DB8"/>
    <w:rsid w:val="00B54335"/>
    <w:rsid w:val="00B548F3"/>
    <w:rsid w:val="00B54997"/>
    <w:rsid w:val="00B54A1B"/>
    <w:rsid w:val="00B54AE4"/>
    <w:rsid w:val="00B54B82"/>
    <w:rsid w:val="00B54C12"/>
    <w:rsid w:val="00B551C8"/>
    <w:rsid w:val="00B5587F"/>
    <w:rsid w:val="00B55972"/>
    <w:rsid w:val="00B55978"/>
    <w:rsid w:val="00B55D6B"/>
    <w:rsid w:val="00B561F5"/>
    <w:rsid w:val="00B566A9"/>
    <w:rsid w:val="00B568F3"/>
    <w:rsid w:val="00B56AF2"/>
    <w:rsid w:val="00B56B52"/>
    <w:rsid w:val="00B56BCA"/>
    <w:rsid w:val="00B57591"/>
    <w:rsid w:val="00B57B41"/>
    <w:rsid w:val="00B57B6D"/>
    <w:rsid w:val="00B60005"/>
    <w:rsid w:val="00B60057"/>
    <w:rsid w:val="00B60998"/>
    <w:rsid w:val="00B60B37"/>
    <w:rsid w:val="00B612B0"/>
    <w:rsid w:val="00B61374"/>
    <w:rsid w:val="00B61C1F"/>
    <w:rsid w:val="00B61D03"/>
    <w:rsid w:val="00B61DF7"/>
    <w:rsid w:val="00B61FBE"/>
    <w:rsid w:val="00B626E3"/>
    <w:rsid w:val="00B6274F"/>
    <w:rsid w:val="00B62B76"/>
    <w:rsid w:val="00B62C6A"/>
    <w:rsid w:val="00B630D1"/>
    <w:rsid w:val="00B63193"/>
    <w:rsid w:val="00B6321D"/>
    <w:rsid w:val="00B6327C"/>
    <w:rsid w:val="00B63794"/>
    <w:rsid w:val="00B63B3F"/>
    <w:rsid w:val="00B6402C"/>
    <w:rsid w:val="00B64293"/>
    <w:rsid w:val="00B645E4"/>
    <w:rsid w:val="00B64709"/>
    <w:rsid w:val="00B65050"/>
    <w:rsid w:val="00B65098"/>
    <w:rsid w:val="00B65B49"/>
    <w:rsid w:val="00B65B77"/>
    <w:rsid w:val="00B65EF3"/>
    <w:rsid w:val="00B660E8"/>
    <w:rsid w:val="00B66AC9"/>
    <w:rsid w:val="00B66E47"/>
    <w:rsid w:val="00B67073"/>
    <w:rsid w:val="00B67379"/>
    <w:rsid w:val="00B6767A"/>
    <w:rsid w:val="00B67952"/>
    <w:rsid w:val="00B67A09"/>
    <w:rsid w:val="00B67B0F"/>
    <w:rsid w:val="00B67D4C"/>
    <w:rsid w:val="00B67F37"/>
    <w:rsid w:val="00B703C0"/>
    <w:rsid w:val="00B706E9"/>
    <w:rsid w:val="00B7081A"/>
    <w:rsid w:val="00B70831"/>
    <w:rsid w:val="00B713FE"/>
    <w:rsid w:val="00B720BA"/>
    <w:rsid w:val="00B7272C"/>
    <w:rsid w:val="00B72B31"/>
    <w:rsid w:val="00B72DA9"/>
    <w:rsid w:val="00B72E26"/>
    <w:rsid w:val="00B73A3A"/>
    <w:rsid w:val="00B73A78"/>
    <w:rsid w:val="00B73B87"/>
    <w:rsid w:val="00B73C7C"/>
    <w:rsid w:val="00B73FA8"/>
    <w:rsid w:val="00B74044"/>
    <w:rsid w:val="00B740BE"/>
    <w:rsid w:val="00B74183"/>
    <w:rsid w:val="00B7433C"/>
    <w:rsid w:val="00B74985"/>
    <w:rsid w:val="00B74A61"/>
    <w:rsid w:val="00B7535E"/>
    <w:rsid w:val="00B7573F"/>
    <w:rsid w:val="00B7584D"/>
    <w:rsid w:val="00B75A11"/>
    <w:rsid w:val="00B75D55"/>
    <w:rsid w:val="00B75DCC"/>
    <w:rsid w:val="00B76D95"/>
    <w:rsid w:val="00B77259"/>
    <w:rsid w:val="00B77B41"/>
    <w:rsid w:val="00B77B57"/>
    <w:rsid w:val="00B77DA6"/>
    <w:rsid w:val="00B77E04"/>
    <w:rsid w:val="00B805A5"/>
    <w:rsid w:val="00B807FA"/>
    <w:rsid w:val="00B80F5F"/>
    <w:rsid w:val="00B81811"/>
    <w:rsid w:val="00B81873"/>
    <w:rsid w:val="00B81DBC"/>
    <w:rsid w:val="00B81DC9"/>
    <w:rsid w:val="00B81E6C"/>
    <w:rsid w:val="00B8203F"/>
    <w:rsid w:val="00B823ED"/>
    <w:rsid w:val="00B82F1B"/>
    <w:rsid w:val="00B830B7"/>
    <w:rsid w:val="00B8369D"/>
    <w:rsid w:val="00B838FA"/>
    <w:rsid w:val="00B839D8"/>
    <w:rsid w:val="00B83D37"/>
    <w:rsid w:val="00B842FB"/>
    <w:rsid w:val="00B84C9C"/>
    <w:rsid w:val="00B84CAC"/>
    <w:rsid w:val="00B84CCB"/>
    <w:rsid w:val="00B84F87"/>
    <w:rsid w:val="00B85068"/>
    <w:rsid w:val="00B8584B"/>
    <w:rsid w:val="00B860D0"/>
    <w:rsid w:val="00B8617E"/>
    <w:rsid w:val="00B8646E"/>
    <w:rsid w:val="00B86763"/>
    <w:rsid w:val="00B86793"/>
    <w:rsid w:val="00B867B8"/>
    <w:rsid w:val="00B86A2A"/>
    <w:rsid w:val="00B873A1"/>
    <w:rsid w:val="00B873A8"/>
    <w:rsid w:val="00B87679"/>
    <w:rsid w:val="00B87742"/>
    <w:rsid w:val="00B8778C"/>
    <w:rsid w:val="00B87B5E"/>
    <w:rsid w:val="00B90D74"/>
    <w:rsid w:val="00B91558"/>
    <w:rsid w:val="00B9159A"/>
    <w:rsid w:val="00B91E43"/>
    <w:rsid w:val="00B9271B"/>
    <w:rsid w:val="00B92740"/>
    <w:rsid w:val="00B928F4"/>
    <w:rsid w:val="00B929D7"/>
    <w:rsid w:val="00B92C32"/>
    <w:rsid w:val="00B92D74"/>
    <w:rsid w:val="00B92DA8"/>
    <w:rsid w:val="00B93C24"/>
    <w:rsid w:val="00B93F51"/>
    <w:rsid w:val="00B94403"/>
    <w:rsid w:val="00B94446"/>
    <w:rsid w:val="00B945CA"/>
    <w:rsid w:val="00B94635"/>
    <w:rsid w:val="00B94702"/>
    <w:rsid w:val="00B94C3E"/>
    <w:rsid w:val="00B94E10"/>
    <w:rsid w:val="00B95025"/>
    <w:rsid w:val="00B951B9"/>
    <w:rsid w:val="00B952CF"/>
    <w:rsid w:val="00B95DFC"/>
    <w:rsid w:val="00B96195"/>
    <w:rsid w:val="00B96453"/>
    <w:rsid w:val="00B96C67"/>
    <w:rsid w:val="00B974BD"/>
    <w:rsid w:val="00B97CB2"/>
    <w:rsid w:val="00B97E8E"/>
    <w:rsid w:val="00BA011B"/>
    <w:rsid w:val="00BA02A4"/>
    <w:rsid w:val="00BA04A4"/>
    <w:rsid w:val="00BA0736"/>
    <w:rsid w:val="00BA0E55"/>
    <w:rsid w:val="00BA1162"/>
    <w:rsid w:val="00BA123C"/>
    <w:rsid w:val="00BA1273"/>
    <w:rsid w:val="00BA18B5"/>
    <w:rsid w:val="00BA1EE8"/>
    <w:rsid w:val="00BA2173"/>
    <w:rsid w:val="00BA21B7"/>
    <w:rsid w:val="00BA23F8"/>
    <w:rsid w:val="00BA2F06"/>
    <w:rsid w:val="00BA3229"/>
    <w:rsid w:val="00BA33E9"/>
    <w:rsid w:val="00BA379F"/>
    <w:rsid w:val="00BA3A9A"/>
    <w:rsid w:val="00BA3C0B"/>
    <w:rsid w:val="00BA40AD"/>
    <w:rsid w:val="00BA4316"/>
    <w:rsid w:val="00BA4914"/>
    <w:rsid w:val="00BA49CC"/>
    <w:rsid w:val="00BA4D56"/>
    <w:rsid w:val="00BA5420"/>
    <w:rsid w:val="00BA561C"/>
    <w:rsid w:val="00BA5D55"/>
    <w:rsid w:val="00BA6637"/>
    <w:rsid w:val="00BA66F1"/>
    <w:rsid w:val="00BA6932"/>
    <w:rsid w:val="00BA6B99"/>
    <w:rsid w:val="00BA6E04"/>
    <w:rsid w:val="00BA7331"/>
    <w:rsid w:val="00BA7B10"/>
    <w:rsid w:val="00BA7F27"/>
    <w:rsid w:val="00BB03A7"/>
    <w:rsid w:val="00BB056E"/>
    <w:rsid w:val="00BB082C"/>
    <w:rsid w:val="00BB11C2"/>
    <w:rsid w:val="00BB1B81"/>
    <w:rsid w:val="00BB1C20"/>
    <w:rsid w:val="00BB1EE1"/>
    <w:rsid w:val="00BB2654"/>
    <w:rsid w:val="00BB28C2"/>
    <w:rsid w:val="00BB2C0C"/>
    <w:rsid w:val="00BB2CFE"/>
    <w:rsid w:val="00BB3486"/>
    <w:rsid w:val="00BB34AB"/>
    <w:rsid w:val="00BB34CF"/>
    <w:rsid w:val="00BB3A31"/>
    <w:rsid w:val="00BB3C09"/>
    <w:rsid w:val="00BB3CA0"/>
    <w:rsid w:val="00BB4043"/>
    <w:rsid w:val="00BB4053"/>
    <w:rsid w:val="00BB45BC"/>
    <w:rsid w:val="00BB4648"/>
    <w:rsid w:val="00BB5C11"/>
    <w:rsid w:val="00BB5D16"/>
    <w:rsid w:val="00BB5E4A"/>
    <w:rsid w:val="00BB5EB7"/>
    <w:rsid w:val="00BB5F37"/>
    <w:rsid w:val="00BB6100"/>
    <w:rsid w:val="00BB6104"/>
    <w:rsid w:val="00BB648B"/>
    <w:rsid w:val="00BB69CC"/>
    <w:rsid w:val="00BB7104"/>
    <w:rsid w:val="00BB7211"/>
    <w:rsid w:val="00BB77E5"/>
    <w:rsid w:val="00BB78A0"/>
    <w:rsid w:val="00BB7936"/>
    <w:rsid w:val="00BC0118"/>
    <w:rsid w:val="00BC0B0D"/>
    <w:rsid w:val="00BC0C20"/>
    <w:rsid w:val="00BC1071"/>
    <w:rsid w:val="00BC116B"/>
    <w:rsid w:val="00BC1BF3"/>
    <w:rsid w:val="00BC221D"/>
    <w:rsid w:val="00BC257E"/>
    <w:rsid w:val="00BC2AD5"/>
    <w:rsid w:val="00BC2BDF"/>
    <w:rsid w:val="00BC2E11"/>
    <w:rsid w:val="00BC30AC"/>
    <w:rsid w:val="00BC31B4"/>
    <w:rsid w:val="00BC3658"/>
    <w:rsid w:val="00BC375E"/>
    <w:rsid w:val="00BC3BC3"/>
    <w:rsid w:val="00BC3F11"/>
    <w:rsid w:val="00BC3F70"/>
    <w:rsid w:val="00BC3FAB"/>
    <w:rsid w:val="00BC4178"/>
    <w:rsid w:val="00BC4378"/>
    <w:rsid w:val="00BC43CB"/>
    <w:rsid w:val="00BC4641"/>
    <w:rsid w:val="00BC4A73"/>
    <w:rsid w:val="00BC4CA8"/>
    <w:rsid w:val="00BC4FC7"/>
    <w:rsid w:val="00BC5130"/>
    <w:rsid w:val="00BC5808"/>
    <w:rsid w:val="00BC5E7F"/>
    <w:rsid w:val="00BC6558"/>
    <w:rsid w:val="00BC690D"/>
    <w:rsid w:val="00BC6A84"/>
    <w:rsid w:val="00BC6B29"/>
    <w:rsid w:val="00BC6CAA"/>
    <w:rsid w:val="00BC7A79"/>
    <w:rsid w:val="00BC7EDF"/>
    <w:rsid w:val="00BD0544"/>
    <w:rsid w:val="00BD09C1"/>
    <w:rsid w:val="00BD0A84"/>
    <w:rsid w:val="00BD0A93"/>
    <w:rsid w:val="00BD0B1F"/>
    <w:rsid w:val="00BD0EA5"/>
    <w:rsid w:val="00BD14A9"/>
    <w:rsid w:val="00BD167F"/>
    <w:rsid w:val="00BD1818"/>
    <w:rsid w:val="00BD1AD2"/>
    <w:rsid w:val="00BD2AD1"/>
    <w:rsid w:val="00BD2EA3"/>
    <w:rsid w:val="00BD2FF6"/>
    <w:rsid w:val="00BD3163"/>
    <w:rsid w:val="00BD35C2"/>
    <w:rsid w:val="00BD3645"/>
    <w:rsid w:val="00BD39FC"/>
    <w:rsid w:val="00BD3CA4"/>
    <w:rsid w:val="00BD40BB"/>
    <w:rsid w:val="00BD41FD"/>
    <w:rsid w:val="00BD5632"/>
    <w:rsid w:val="00BD56B8"/>
    <w:rsid w:val="00BD5895"/>
    <w:rsid w:val="00BD5C42"/>
    <w:rsid w:val="00BD5CA4"/>
    <w:rsid w:val="00BD5E65"/>
    <w:rsid w:val="00BD6567"/>
    <w:rsid w:val="00BD6749"/>
    <w:rsid w:val="00BD6812"/>
    <w:rsid w:val="00BD6D4D"/>
    <w:rsid w:val="00BD6E9A"/>
    <w:rsid w:val="00BD7A2C"/>
    <w:rsid w:val="00BE0382"/>
    <w:rsid w:val="00BE0541"/>
    <w:rsid w:val="00BE057F"/>
    <w:rsid w:val="00BE0B1E"/>
    <w:rsid w:val="00BE0BBE"/>
    <w:rsid w:val="00BE0FBD"/>
    <w:rsid w:val="00BE17F8"/>
    <w:rsid w:val="00BE214D"/>
    <w:rsid w:val="00BE2717"/>
    <w:rsid w:val="00BE2A3F"/>
    <w:rsid w:val="00BE2C4F"/>
    <w:rsid w:val="00BE2DFB"/>
    <w:rsid w:val="00BE302C"/>
    <w:rsid w:val="00BE3520"/>
    <w:rsid w:val="00BE397C"/>
    <w:rsid w:val="00BE462D"/>
    <w:rsid w:val="00BE464A"/>
    <w:rsid w:val="00BE49FA"/>
    <w:rsid w:val="00BE4A46"/>
    <w:rsid w:val="00BE4B1D"/>
    <w:rsid w:val="00BE4B5D"/>
    <w:rsid w:val="00BE4DC2"/>
    <w:rsid w:val="00BE5276"/>
    <w:rsid w:val="00BE563A"/>
    <w:rsid w:val="00BE57EB"/>
    <w:rsid w:val="00BE590B"/>
    <w:rsid w:val="00BE59DA"/>
    <w:rsid w:val="00BE5A00"/>
    <w:rsid w:val="00BE603C"/>
    <w:rsid w:val="00BE64C3"/>
    <w:rsid w:val="00BE680C"/>
    <w:rsid w:val="00BE6A8B"/>
    <w:rsid w:val="00BE6B72"/>
    <w:rsid w:val="00BE6D54"/>
    <w:rsid w:val="00BE6EEB"/>
    <w:rsid w:val="00BE7008"/>
    <w:rsid w:val="00BE71E1"/>
    <w:rsid w:val="00BE72D3"/>
    <w:rsid w:val="00BE74E2"/>
    <w:rsid w:val="00BE799C"/>
    <w:rsid w:val="00BE7D69"/>
    <w:rsid w:val="00BF008F"/>
    <w:rsid w:val="00BF054E"/>
    <w:rsid w:val="00BF0AB7"/>
    <w:rsid w:val="00BF0E97"/>
    <w:rsid w:val="00BF13A3"/>
    <w:rsid w:val="00BF1D85"/>
    <w:rsid w:val="00BF242D"/>
    <w:rsid w:val="00BF24CD"/>
    <w:rsid w:val="00BF252B"/>
    <w:rsid w:val="00BF27F6"/>
    <w:rsid w:val="00BF2A47"/>
    <w:rsid w:val="00BF302A"/>
    <w:rsid w:val="00BF31A9"/>
    <w:rsid w:val="00BF3928"/>
    <w:rsid w:val="00BF3C06"/>
    <w:rsid w:val="00BF3C34"/>
    <w:rsid w:val="00BF3FD2"/>
    <w:rsid w:val="00BF42E0"/>
    <w:rsid w:val="00BF4365"/>
    <w:rsid w:val="00BF47D7"/>
    <w:rsid w:val="00BF4F48"/>
    <w:rsid w:val="00BF500B"/>
    <w:rsid w:val="00BF51F1"/>
    <w:rsid w:val="00BF53EA"/>
    <w:rsid w:val="00BF591E"/>
    <w:rsid w:val="00BF595E"/>
    <w:rsid w:val="00BF59DF"/>
    <w:rsid w:val="00BF5A30"/>
    <w:rsid w:val="00BF5B7B"/>
    <w:rsid w:val="00BF5F52"/>
    <w:rsid w:val="00BF615F"/>
    <w:rsid w:val="00BF628D"/>
    <w:rsid w:val="00BF638D"/>
    <w:rsid w:val="00BF63C4"/>
    <w:rsid w:val="00BF65D1"/>
    <w:rsid w:val="00BF6801"/>
    <w:rsid w:val="00BF6B5D"/>
    <w:rsid w:val="00BF6D9A"/>
    <w:rsid w:val="00BF6DB4"/>
    <w:rsid w:val="00BF74D6"/>
    <w:rsid w:val="00BF74F9"/>
    <w:rsid w:val="00BF7715"/>
    <w:rsid w:val="00BF7770"/>
    <w:rsid w:val="00BF78AA"/>
    <w:rsid w:val="00C00160"/>
    <w:rsid w:val="00C0016E"/>
    <w:rsid w:val="00C00257"/>
    <w:rsid w:val="00C002B9"/>
    <w:rsid w:val="00C0068B"/>
    <w:rsid w:val="00C006A8"/>
    <w:rsid w:val="00C00995"/>
    <w:rsid w:val="00C00F2C"/>
    <w:rsid w:val="00C0113E"/>
    <w:rsid w:val="00C01174"/>
    <w:rsid w:val="00C01219"/>
    <w:rsid w:val="00C01788"/>
    <w:rsid w:val="00C01897"/>
    <w:rsid w:val="00C01A2D"/>
    <w:rsid w:val="00C01BCD"/>
    <w:rsid w:val="00C01C7F"/>
    <w:rsid w:val="00C01EFD"/>
    <w:rsid w:val="00C02242"/>
    <w:rsid w:val="00C02565"/>
    <w:rsid w:val="00C02762"/>
    <w:rsid w:val="00C02B19"/>
    <w:rsid w:val="00C0352B"/>
    <w:rsid w:val="00C036CE"/>
    <w:rsid w:val="00C03B6D"/>
    <w:rsid w:val="00C03C48"/>
    <w:rsid w:val="00C03D57"/>
    <w:rsid w:val="00C0434A"/>
    <w:rsid w:val="00C0486B"/>
    <w:rsid w:val="00C04F6E"/>
    <w:rsid w:val="00C0508B"/>
    <w:rsid w:val="00C05123"/>
    <w:rsid w:val="00C052BE"/>
    <w:rsid w:val="00C059BC"/>
    <w:rsid w:val="00C05A8C"/>
    <w:rsid w:val="00C05B97"/>
    <w:rsid w:val="00C05BD7"/>
    <w:rsid w:val="00C05DA1"/>
    <w:rsid w:val="00C060FD"/>
    <w:rsid w:val="00C06262"/>
    <w:rsid w:val="00C06363"/>
    <w:rsid w:val="00C06445"/>
    <w:rsid w:val="00C06458"/>
    <w:rsid w:val="00C0686D"/>
    <w:rsid w:val="00C06B6E"/>
    <w:rsid w:val="00C06F2A"/>
    <w:rsid w:val="00C07384"/>
    <w:rsid w:val="00C0760F"/>
    <w:rsid w:val="00C077E5"/>
    <w:rsid w:val="00C07F58"/>
    <w:rsid w:val="00C07F61"/>
    <w:rsid w:val="00C10DB5"/>
    <w:rsid w:val="00C11776"/>
    <w:rsid w:val="00C11F2F"/>
    <w:rsid w:val="00C11FC1"/>
    <w:rsid w:val="00C1229C"/>
    <w:rsid w:val="00C12794"/>
    <w:rsid w:val="00C128B3"/>
    <w:rsid w:val="00C12CC3"/>
    <w:rsid w:val="00C12CD7"/>
    <w:rsid w:val="00C1304F"/>
    <w:rsid w:val="00C1305C"/>
    <w:rsid w:val="00C136A4"/>
    <w:rsid w:val="00C1371D"/>
    <w:rsid w:val="00C13BCA"/>
    <w:rsid w:val="00C14776"/>
    <w:rsid w:val="00C14899"/>
    <w:rsid w:val="00C15036"/>
    <w:rsid w:val="00C152F1"/>
    <w:rsid w:val="00C156D6"/>
    <w:rsid w:val="00C158F7"/>
    <w:rsid w:val="00C160D7"/>
    <w:rsid w:val="00C16546"/>
    <w:rsid w:val="00C17B19"/>
    <w:rsid w:val="00C201B7"/>
    <w:rsid w:val="00C20B97"/>
    <w:rsid w:val="00C21061"/>
    <w:rsid w:val="00C2138E"/>
    <w:rsid w:val="00C216B2"/>
    <w:rsid w:val="00C21786"/>
    <w:rsid w:val="00C21B3C"/>
    <w:rsid w:val="00C21E66"/>
    <w:rsid w:val="00C2228F"/>
    <w:rsid w:val="00C223AA"/>
    <w:rsid w:val="00C22979"/>
    <w:rsid w:val="00C22A15"/>
    <w:rsid w:val="00C22A9A"/>
    <w:rsid w:val="00C22AD6"/>
    <w:rsid w:val="00C2397B"/>
    <w:rsid w:val="00C23C9C"/>
    <w:rsid w:val="00C23CD2"/>
    <w:rsid w:val="00C245B5"/>
    <w:rsid w:val="00C2524C"/>
    <w:rsid w:val="00C25B95"/>
    <w:rsid w:val="00C26B77"/>
    <w:rsid w:val="00C27316"/>
    <w:rsid w:val="00C273B0"/>
    <w:rsid w:val="00C2759E"/>
    <w:rsid w:val="00C275C4"/>
    <w:rsid w:val="00C276CB"/>
    <w:rsid w:val="00C27A91"/>
    <w:rsid w:val="00C27DE4"/>
    <w:rsid w:val="00C27FDC"/>
    <w:rsid w:val="00C27FF9"/>
    <w:rsid w:val="00C3002C"/>
    <w:rsid w:val="00C301CC"/>
    <w:rsid w:val="00C30747"/>
    <w:rsid w:val="00C30CB0"/>
    <w:rsid w:val="00C30ED4"/>
    <w:rsid w:val="00C3115D"/>
    <w:rsid w:val="00C316C4"/>
    <w:rsid w:val="00C31EC8"/>
    <w:rsid w:val="00C320E3"/>
    <w:rsid w:val="00C32305"/>
    <w:rsid w:val="00C32435"/>
    <w:rsid w:val="00C326F7"/>
    <w:rsid w:val="00C32E82"/>
    <w:rsid w:val="00C33073"/>
    <w:rsid w:val="00C3346E"/>
    <w:rsid w:val="00C338DE"/>
    <w:rsid w:val="00C33931"/>
    <w:rsid w:val="00C33B9B"/>
    <w:rsid w:val="00C33D6E"/>
    <w:rsid w:val="00C34469"/>
    <w:rsid w:val="00C35305"/>
    <w:rsid w:val="00C354A3"/>
    <w:rsid w:val="00C35895"/>
    <w:rsid w:val="00C3592F"/>
    <w:rsid w:val="00C35A5A"/>
    <w:rsid w:val="00C35DB8"/>
    <w:rsid w:val="00C35E9D"/>
    <w:rsid w:val="00C35F8F"/>
    <w:rsid w:val="00C36261"/>
    <w:rsid w:val="00C36D23"/>
    <w:rsid w:val="00C36EA6"/>
    <w:rsid w:val="00C37605"/>
    <w:rsid w:val="00C37AAA"/>
    <w:rsid w:val="00C40810"/>
    <w:rsid w:val="00C4087B"/>
    <w:rsid w:val="00C415B4"/>
    <w:rsid w:val="00C41BAD"/>
    <w:rsid w:val="00C41D78"/>
    <w:rsid w:val="00C41E21"/>
    <w:rsid w:val="00C41F59"/>
    <w:rsid w:val="00C4215D"/>
    <w:rsid w:val="00C423E7"/>
    <w:rsid w:val="00C428DA"/>
    <w:rsid w:val="00C428ED"/>
    <w:rsid w:val="00C42E62"/>
    <w:rsid w:val="00C42F66"/>
    <w:rsid w:val="00C4301B"/>
    <w:rsid w:val="00C43137"/>
    <w:rsid w:val="00C4362D"/>
    <w:rsid w:val="00C43766"/>
    <w:rsid w:val="00C43811"/>
    <w:rsid w:val="00C43C9B"/>
    <w:rsid w:val="00C44915"/>
    <w:rsid w:val="00C44C98"/>
    <w:rsid w:val="00C451E0"/>
    <w:rsid w:val="00C4521B"/>
    <w:rsid w:val="00C4589A"/>
    <w:rsid w:val="00C45E27"/>
    <w:rsid w:val="00C45E9A"/>
    <w:rsid w:val="00C46A57"/>
    <w:rsid w:val="00C46C12"/>
    <w:rsid w:val="00C46D67"/>
    <w:rsid w:val="00C46E0F"/>
    <w:rsid w:val="00C46E2D"/>
    <w:rsid w:val="00C47041"/>
    <w:rsid w:val="00C47611"/>
    <w:rsid w:val="00C47915"/>
    <w:rsid w:val="00C47F1B"/>
    <w:rsid w:val="00C47F30"/>
    <w:rsid w:val="00C5047A"/>
    <w:rsid w:val="00C505A7"/>
    <w:rsid w:val="00C50783"/>
    <w:rsid w:val="00C50C7B"/>
    <w:rsid w:val="00C517A8"/>
    <w:rsid w:val="00C51895"/>
    <w:rsid w:val="00C51BFC"/>
    <w:rsid w:val="00C51DFA"/>
    <w:rsid w:val="00C51F8A"/>
    <w:rsid w:val="00C522C6"/>
    <w:rsid w:val="00C52312"/>
    <w:rsid w:val="00C5259F"/>
    <w:rsid w:val="00C52A04"/>
    <w:rsid w:val="00C53565"/>
    <w:rsid w:val="00C53F18"/>
    <w:rsid w:val="00C53F5C"/>
    <w:rsid w:val="00C544AF"/>
    <w:rsid w:val="00C5467D"/>
    <w:rsid w:val="00C54AD1"/>
    <w:rsid w:val="00C55097"/>
    <w:rsid w:val="00C5516F"/>
    <w:rsid w:val="00C5518F"/>
    <w:rsid w:val="00C55436"/>
    <w:rsid w:val="00C55C22"/>
    <w:rsid w:val="00C55DFC"/>
    <w:rsid w:val="00C55EE0"/>
    <w:rsid w:val="00C5670C"/>
    <w:rsid w:val="00C56D7E"/>
    <w:rsid w:val="00C573C0"/>
    <w:rsid w:val="00C57479"/>
    <w:rsid w:val="00C5749D"/>
    <w:rsid w:val="00C6004C"/>
    <w:rsid w:val="00C608C2"/>
    <w:rsid w:val="00C612BE"/>
    <w:rsid w:val="00C612D4"/>
    <w:rsid w:val="00C61351"/>
    <w:rsid w:val="00C61805"/>
    <w:rsid w:val="00C61AD4"/>
    <w:rsid w:val="00C61C21"/>
    <w:rsid w:val="00C61E76"/>
    <w:rsid w:val="00C61F20"/>
    <w:rsid w:val="00C6284D"/>
    <w:rsid w:val="00C62A84"/>
    <w:rsid w:val="00C62EA4"/>
    <w:rsid w:val="00C62EB2"/>
    <w:rsid w:val="00C63338"/>
    <w:rsid w:val="00C63689"/>
    <w:rsid w:val="00C638E6"/>
    <w:rsid w:val="00C640BE"/>
    <w:rsid w:val="00C6424C"/>
    <w:rsid w:val="00C645D2"/>
    <w:rsid w:val="00C651CC"/>
    <w:rsid w:val="00C65393"/>
    <w:rsid w:val="00C65B03"/>
    <w:rsid w:val="00C65D2F"/>
    <w:rsid w:val="00C65DA6"/>
    <w:rsid w:val="00C65FF2"/>
    <w:rsid w:val="00C663EF"/>
    <w:rsid w:val="00C6650E"/>
    <w:rsid w:val="00C665F1"/>
    <w:rsid w:val="00C66B22"/>
    <w:rsid w:val="00C676ED"/>
    <w:rsid w:val="00C67D0E"/>
    <w:rsid w:val="00C67F37"/>
    <w:rsid w:val="00C700AC"/>
    <w:rsid w:val="00C70A6F"/>
    <w:rsid w:val="00C70CCC"/>
    <w:rsid w:val="00C711BC"/>
    <w:rsid w:val="00C712C1"/>
    <w:rsid w:val="00C71D33"/>
    <w:rsid w:val="00C71E56"/>
    <w:rsid w:val="00C71EEA"/>
    <w:rsid w:val="00C72287"/>
    <w:rsid w:val="00C722DC"/>
    <w:rsid w:val="00C72EDF"/>
    <w:rsid w:val="00C7327B"/>
    <w:rsid w:val="00C73BDC"/>
    <w:rsid w:val="00C746D8"/>
    <w:rsid w:val="00C74826"/>
    <w:rsid w:val="00C74B93"/>
    <w:rsid w:val="00C756EC"/>
    <w:rsid w:val="00C75881"/>
    <w:rsid w:val="00C7590C"/>
    <w:rsid w:val="00C76343"/>
    <w:rsid w:val="00C76660"/>
    <w:rsid w:val="00C7666B"/>
    <w:rsid w:val="00C7678D"/>
    <w:rsid w:val="00C76B48"/>
    <w:rsid w:val="00C775DD"/>
    <w:rsid w:val="00C7789F"/>
    <w:rsid w:val="00C77F40"/>
    <w:rsid w:val="00C80190"/>
    <w:rsid w:val="00C8021B"/>
    <w:rsid w:val="00C80671"/>
    <w:rsid w:val="00C80743"/>
    <w:rsid w:val="00C80BF2"/>
    <w:rsid w:val="00C80E4C"/>
    <w:rsid w:val="00C81151"/>
    <w:rsid w:val="00C81168"/>
    <w:rsid w:val="00C8126B"/>
    <w:rsid w:val="00C8180D"/>
    <w:rsid w:val="00C819C5"/>
    <w:rsid w:val="00C81A4C"/>
    <w:rsid w:val="00C81E7C"/>
    <w:rsid w:val="00C8203F"/>
    <w:rsid w:val="00C82381"/>
    <w:rsid w:val="00C82462"/>
    <w:rsid w:val="00C82C9D"/>
    <w:rsid w:val="00C82E43"/>
    <w:rsid w:val="00C834FE"/>
    <w:rsid w:val="00C840CA"/>
    <w:rsid w:val="00C84293"/>
    <w:rsid w:val="00C84442"/>
    <w:rsid w:val="00C8446C"/>
    <w:rsid w:val="00C8454E"/>
    <w:rsid w:val="00C848D1"/>
    <w:rsid w:val="00C849FD"/>
    <w:rsid w:val="00C8543D"/>
    <w:rsid w:val="00C855A8"/>
    <w:rsid w:val="00C856FB"/>
    <w:rsid w:val="00C85935"/>
    <w:rsid w:val="00C85BA9"/>
    <w:rsid w:val="00C86027"/>
    <w:rsid w:val="00C86549"/>
    <w:rsid w:val="00C865C8"/>
    <w:rsid w:val="00C866B6"/>
    <w:rsid w:val="00C86843"/>
    <w:rsid w:val="00C86C74"/>
    <w:rsid w:val="00C87D0D"/>
    <w:rsid w:val="00C87E18"/>
    <w:rsid w:val="00C9007D"/>
    <w:rsid w:val="00C9036B"/>
    <w:rsid w:val="00C90691"/>
    <w:rsid w:val="00C90F42"/>
    <w:rsid w:val="00C91436"/>
    <w:rsid w:val="00C914B5"/>
    <w:rsid w:val="00C91733"/>
    <w:rsid w:val="00C9186A"/>
    <w:rsid w:val="00C91A07"/>
    <w:rsid w:val="00C9279D"/>
    <w:rsid w:val="00C9282B"/>
    <w:rsid w:val="00C92DF8"/>
    <w:rsid w:val="00C92E78"/>
    <w:rsid w:val="00C92FDE"/>
    <w:rsid w:val="00C93282"/>
    <w:rsid w:val="00C93952"/>
    <w:rsid w:val="00C9412F"/>
    <w:rsid w:val="00C941BC"/>
    <w:rsid w:val="00C943C9"/>
    <w:rsid w:val="00C94572"/>
    <w:rsid w:val="00C949A9"/>
    <w:rsid w:val="00C94BA4"/>
    <w:rsid w:val="00C94CF9"/>
    <w:rsid w:val="00C951D9"/>
    <w:rsid w:val="00C95402"/>
    <w:rsid w:val="00C9556A"/>
    <w:rsid w:val="00C95C03"/>
    <w:rsid w:val="00C96053"/>
    <w:rsid w:val="00C96232"/>
    <w:rsid w:val="00C963FD"/>
    <w:rsid w:val="00C9674E"/>
    <w:rsid w:val="00C976A7"/>
    <w:rsid w:val="00C97D76"/>
    <w:rsid w:val="00CA0223"/>
    <w:rsid w:val="00CA0370"/>
    <w:rsid w:val="00CA03BD"/>
    <w:rsid w:val="00CA0C60"/>
    <w:rsid w:val="00CA0D09"/>
    <w:rsid w:val="00CA1110"/>
    <w:rsid w:val="00CA152F"/>
    <w:rsid w:val="00CA1B83"/>
    <w:rsid w:val="00CA1F46"/>
    <w:rsid w:val="00CA24B9"/>
    <w:rsid w:val="00CA26C5"/>
    <w:rsid w:val="00CA2842"/>
    <w:rsid w:val="00CA2B36"/>
    <w:rsid w:val="00CA34D1"/>
    <w:rsid w:val="00CA3B8A"/>
    <w:rsid w:val="00CA4223"/>
    <w:rsid w:val="00CA46EE"/>
    <w:rsid w:val="00CA47D9"/>
    <w:rsid w:val="00CA4FCD"/>
    <w:rsid w:val="00CA5106"/>
    <w:rsid w:val="00CA5552"/>
    <w:rsid w:val="00CA57E7"/>
    <w:rsid w:val="00CA585F"/>
    <w:rsid w:val="00CA593F"/>
    <w:rsid w:val="00CA5D92"/>
    <w:rsid w:val="00CA5F7F"/>
    <w:rsid w:val="00CA603C"/>
    <w:rsid w:val="00CA60EB"/>
    <w:rsid w:val="00CA6839"/>
    <w:rsid w:val="00CA6B3C"/>
    <w:rsid w:val="00CA6B71"/>
    <w:rsid w:val="00CA6E07"/>
    <w:rsid w:val="00CA6EAA"/>
    <w:rsid w:val="00CA6F9E"/>
    <w:rsid w:val="00CA776B"/>
    <w:rsid w:val="00CA7DB2"/>
    <w:rsid w:val="00CA7F12"/>
    <w:rsid w:val="00CB0175"/>
    <w:rsid w:val="00CB017B"/>
    <w:rsid w:val="00CB0956"/>
    <w:rsid w:val="00CB0D00"/>
    <w:rsid w:val="00CB0E7A"/>
    <w:rsid w:val="00CB0E84"/>
    <w:rsid w:val="00CB0F0E"/>
    <w:rsid w:val="00CB1B0B"/>
    <w:rsid w:val="00CB202C"/>
    <w:rsid w:val="00CB2057"/>
    <w:rsid w:val="00CB247E"/>
    <w:rsid w:val="00CB2507"/>
    <w:rsid w:val="00CB2546"/>
    <w:rsid w:val="00CB25CA"/>
    <w:rsid w:val="00CB263F"/>
    <w:rsid w:val="00CB2FBA"/>
    <w:rsid w:val="00CB2FE2"/>
    <w:rsid w:val="00CB3294"/>
    <w:rsid w:val="00CB3572"/>
    <w:rsid w:val="00CB368D"/>
    <w:rsid w:val="00CB37C7"/>
    <w:rsid w:val="00CB3B7F"/>
    <w:rsid w:val="00CB3C5B"/>
    <w:rsid w:val="00CB3E27"/>
    <w:rsid w:val="00CB3FF0"/>
    <w:rsid w:val="00CB42CE"/>
    <w:rsid w:val="00CB4738"/>
    <w:rsid w:val="00CB4763"/>
    <w:rsid w:val="00CB48C4"/>
    <w:rsid w:val="00CB4AB6"/>
    <w:rsid w:val="00CB4C8D"/>
    <w:rsid w:val="00CB4F43"/>
    <w:rsid w:val="00CB5016"/>
    <w:rsid w:val="00CB5233"/>
    <w:rsid w:val="00CB5252"/>
    <w:rsid w:val="00CB52D0"/>
    <w:rsid w:val="00CB57F1"/>
    <w:rsid w:val="00CB5986"/>
    <w:rsid w:val="00CB59B5"/>
    <w:rsid w:val="00CB5BF0"/>
    <w:rsid w:val="00CB6048"/>
    <w:rsid w:val="00CB625D"/>
    <w:rsid w:val="00CB66FF"/>
    <w:rsid w:val="00CB687B"/>
    <w:rsid w:val="00CB6903"/>
    <w:rsid w:val="00CB6B45"/>
    <w:rsid w:val="00CB6D80"/>
    <w:rsid w:val="00CB6E0A"/>
    <w:rsid w:val="00CB6FF9"/>
    <w:rsid w:val="00CB7081"/>
    <w:rsid w:val="00CB7355"/>
    <w:rsid w:val="00CB74BF"/>
    <w:rsid w:val="00CB78CC"/>
    <w:rsid w:val="00CB7ABE"/>
    <w:rsid w:val="00CB7D32"/>
    <w:rsid w:val="00CB7E01"/>
    <w:rsid w:val="00CB7F7B"/>
    <w:rsid w:val="00CC0249"/>
    <w:rsid w:val="00CC0569"/>
    <w:rsid w:val="00CC1385"/>
    <w:rsid w:val="00CC166A"/>
    <w:rsid w:val="00CC169F"/>
    <w:rsid w:val="00CC188A"/>
    <w:rsid w:val="00CC18AC"/>
    <w:rsid w:val="00CC1A5E"/>
    <w:rsid w:val="00CC1A6F"/>
    <w:rsid w:val="00CC1C36"/>
    <w:rsid w:val="00CC1CED"/>
    <w:rsid w:val="00CC1E26"/>
    <w:rsid w:val="00CC1EFF"/>
    <w:rsid w:val="00CC2251"/>
    <w:rsid w:val="00CC2B53"/>
    <w:rsid w:val="00CC3238"/>
    <w:rsid w:val="00CC39E6"/>
    <w:rsid w:val="00CC3ED3"/>
    <w:rsid w:val="00CC42C8"/>
    <w:rsid w:val="00CC464E"/>
    <w:rsid w:val="00CC4893"/>
    <w:rsid w:val="00CC4898"/>
    <w:rsid w:val="00CC4974"/>
    <w:rsid w:val="00CC4C41"/>
    <w:rsid w:val="00CC4E80"/>
    <w:rsid w:val="00CC59E8"/>
    <w:rsid w:val="00CC5ACF"/>
    <w:rsid w:val="00CC5C34"/>
    <w:rsid w:val="00CC5DB7"/>
    <w:rsid w:val="00CC5E04"/>
    <w:rsid w:val="00CC5E40"/>
    <w:rsid w:val="00CC658C"/>
    <w:rsid w:val="00CC6788"/>
    <w:rsid w:val="00CC67A5"/>
    <w:rsid w:val="00CC6AB8"/>
    <w:rsid w:val="00CC6C40"/>
    <w:rsid w:val="00CC6D6D"/>
    <w:rsid w:val="00CC737E"/>
    <w:rsid w:val="00CC73CA"/>
    <w:rsid w:val="00CC7C76"/>
    <w:rsid w:val="00CD00BB"/>
    <w:rsid w:val="00CD038C"/>
    <w:rsid w:val="00CD0740"/>
    <w:rsid w:val="00CD0752"/>
    <w:rsid w:val="00CD08A7"/>
    <w:rsid w:val="00CD0DD5"/>
    <w:rsid w:val="00CD1A0F"/>
    <w:rsid w:val="00CD1DBB"/>
    <w:rsid w:val="00CD1ED1"/>
    <w:rsid w:val="00CD1FB1"/>
    <w:rsid w:val="00CD2155"/>
    <w:rsid w:val="00CD2267"/>
    <w:rsid w:val="00CD256D"/>
    <w:rsid w:val="00CD26EE"/>
    <w:rsid w:val="00CD2A86"/>
    <w:rsid w:val="00CD2FF8"/>
    <w:rsid w:val="00CD3374"/>
    <w:rsid w:val="00CD33F2"/>
    <w:rsid w:val="00CD34DC"/>
    <w:rsid w:val="00CD3806"/>
    <w:rsid w:val="00CD3CE5"/>
    <w:rsid w:val="00CD4266"/>
    <w:rsid w:val="00CD4597"/>
    <w:rsid w:val="00CD4DA4"/>
    <w:rsid w:val="00CD50CD"/>
    <w:rsid w:val="00CD5417"/>
    <w:rsid w:val="00CD55A0"/>
    <w:rsid w:val="00CD5766"/>
    <w:rsid w:val="00CD5AED"/>
    <w:rsid w:val="00CD62FE"/>
    <w:rsid w:val="00CD6682"/>
    <w:rsid w:val="00CD6BB5"/>
    <w:rsid w:val="00CD6DB9"/>
    <w:rsid w:val="00CD70A3"/>
    <w:rsid w:val="00CD716F"/>
    <w:rsid w:val="00CD7648"/>
    <w:rsid w:val="00CD7AF5"/>
    <w:rsid w:val="00CE00F2"/>
    <w:rsid w:val="00CE06D8"/>
    <w:rsid w:val="00CE07E8"/>
    <w:rsid w:val="00CE0909"/>
    <w:rsid w:val="00CE09B4"/>
    <w:rsid w:val="00CE0D07"/>
    <w:rsid w:val="00CE11F3"/>
    <w:rsid w:val="00CE14AC"/>
    <w:rsid w:val="00CE1842"/>
    <w:rsid w:val="00CE18CC"/>
    <w:rsid w:val="00CE1C7E"/>
    <w:rsid w:val="00CE1C8A"/>
    <w:rsid w:val="00CE1FB9"/>
    <w:rsid w:val="00CE223E"/>
    <w:rsid w:val="00CE2265"/>
    <w:rsid w:val="00CE289F"/>
    <w:rsid w:val="00CE2A63"/>
    <w:rsid w:val="00CE2F26"/>
    <w:rsid w:val="00CE311B"/>
    <w:rsid w:val="00CE3707"/>
    <w:rsid w:val="00CE38EE"/>
    <w:rsid w:val="00CE3968"/>
    <w:rsid w:val="00CE3A62"/>
    <w:rsid w:val="00CE3AD7"/>
    <w:rsid w:val="00CE3C1C"/>
    <w:rsid w:val="00CE3D15"/>
    <w:rsid w:val="00CE3E80"/>
    <w:rsid w:val="00CE3F45"/>
    <w:rsid w:val="00CE4079"/>
    <w:rsid w:val="00CE4894"/>
    <w:rsid w:val="00CE4C5C"/>
    <w:rsid w:val="00CE5430"/>
    <w:rsid w:val="00CE642A"/>
    <w:rsid w:val="00CE6983"/>
    <w:rsid w:val="00CE6AE0"/>
    <w:rsid w:val="00CE7210"/>
    <w:rsid w:val="00CE7752"/>
    <w:rsid w:val="00CE7755"/>
    <w:rsid w:val="00CE7991"/>
    <w:rsid w:val="00CF0154"/>
    <w:rsid w:val="00CF01BF"/>
    <w:rsid w:val="00CF01D4"/>
    <w:rsid w:val="00CF0717"/>
    <w:rsid w:val="00CF0738"/>
    <w:rsid w:val="00CF0FDA"/>
    <w:rsid w:val="00CF1108"/>
    <w:rsid w:val="00CF11B2"/>
    <w:rsid w:val="00CF1B34"/>
    <w:rsid w:val="00CF2286"/>
    <w:rsid w:val="00CF24D2"/>
    <w:rsid w:val="00CF2562"/>
    <w:rsid w:val="00CF2ADE"/>
    <w:rsid w:val="00CF2C9A"/>
    <w:rsid w:val="00CF2D6F"/>
    <w:rsid w:val="00CF2DDB"/>
    <w:rsid w:val="00CF2EE5"/>
    <w:rsid w:val="00CF3211"/>
    <w:rsid w:val="00CF33DB"/>
    <w:rsid w:val="00CF362C"/>
    <w:rsid w:val="00CF3901"/>
    <w:rsid w:val="00CF3A5A"/>
    <w:rsid w:val="00CF3AE9"/>
    <w:rsid w:val="00CF3C42"/>
    <w:rsid w:val="00CF45EC"/>
    <w:rsid w:val="00CF464F"/>
    <w:rsid w:val="00CF470E"/>
    <w:rsid w:val="00CF4A5B"/>
    <w:rsid w:val="00CF4B5C"/>
    <w:rsid w:val="00CF4D49"/>
    <w:rsid w:val="00CF57C0"/>
    <w:rsid w:val="00CF5DB1"/>
    <w:rsid w:val="00CF5F62"/>
    <w:rsid w:val="00CF65E3"/>
    <w:rsid w:val="00CF66D7"/>
    <w:rsid w:val="00CF6ABC"/>
    <w:rsid w:val="00CF6ECC"/>
    <w:rsid w:val="00CF7533"/>
    <w:rsid w:val="00CF7BA0"/>
    <w:rsid w:val="00CF7C90"/>
    <w:rsid w:val="00D000B6"/>
    <w:rsid w:val="00D0033C"/>
    <w:rsid w:val="00D007A9"/>
    <w:rsid w:val="00D0089A"/>
    <w:rsid w:val="00D0096F"/>
    <w:rsid w:val="00D00F69"/>
    <w:rsid w:val="00D012B4"/>
    <w:rsid w:val="00D013B2"/>
    <w:rsid w:val="00D01A98"/>
    <w:rsid w:val="00D01B29"/>
    <w:rsid w:val="00D01E71"/>
    <w:rsid w:val="00D027AE"/>
    <w:rsid w:val="00D02CD7"/>
    <w:rsid w:val="00D031D8"/>
    <w:rsid w:val="00D03676"/>
    <w:rsid w:val="00D03C6F"/>
    <w:rsid w:val="00D0466D"/>
    <w:rsid w:val="00D04C00"/>
    <w:rsid w:val="00D04DE0"/>
    <w:rsid w:val="00D0540D"/>
    <w:rsid w:val="00D05513"/>
    <w:rsid w:val="00D055AD"/>
    <w:rsid w:val="00D05799"/>
    <w:rsid w:val="00D05C8F"/>
    <w:rsid w:val="00D05EC6"/>
    <w:rsid w:val="00D05EFB"/>
    <w:rsid w:val="00D06159"/>
    <w:rsid w:val="00D06271"/>
    <w:rsid w:val="00D065AC"/>
    <w:rsid w:val="00D06935"/>
    <w:rsid w:val="00D06A7C"/>
    <w:rsid w:val="00D0776B"/>
    <w:rsid w:val="00D07867"/>
    <w:rsid w:val="00D0994F"/>
    <w:rsid w:val="00D10366"/>
    <w:rsid w:val="00D105B2"/>
    <w:rsid w:val="00D105E8"/>
    <w:rsid w:val="00D107AF"/>
    <w:rsid w:val="00D10B3E"/>
    <w:rsid w:val="00D10D8D"/>
    <w:rsid w:val="00D110C7"/>
    <w:rsid w:val="00D111E6"/>
    <w:rsid w:val="00D112D4"/>
    <w:rsid w:val="00D11440"/>
    <w:rsid w:val="00D11616"/>
    <w:rsid w:val="00D11CA1"/>
    <w:rsid w:val="00D11D04"/>
    <w:rsid w:val="00D1229A"/>
    <w:rsid w:val="00D12594"/>
    <w:rsid w:val="00D12AB0"/>
    <w:rsid w:val="00D1313E"/>
    <w:rsid w:val="00D13268"/>
    <w:rsid w:val="00D135A3"/>
    <w:rsid w:val="00D138F4"/>
    <w:rsid w:val="00D139E1"/>
    <w:rsid w:val="00D13AC9"/>
    <w:rsid w:val="00D1439E"/>
    <w:rsid w:val="00D146EE"/>
    <w:rsid w:val="00D1494E"/>
    <w:rsid w:val="00D14D09"/>
    <w:rsid w:val="00D14F31"/>
    <w:rsid w:val="00D150F2"/>
    <w:rsid w:val="00D15DE1"/>
    <w:rsid w:val="00D16300"/>
    <w:rsid w:val="00D16D01"/>
    <w:rsid w:val="00D16DB4"/>
    <w:rsid w:val="00D170F0"/>
    <w:rsid w:val="00D17157"/>
    <w:rsid w:val="00D17492"/>
    <w:rsid w:val="00D1793B"/>
    <w:rsid w:val="00D17994"/>
    <w:rsid w:val="00D17AFF"/>
    <w:rsid w:val="00D17D15"/>
    <w:rsid w:val="00D17DA1"/>
    <w:rsid w:val="00D17DFD"/>
    <w:rsid w:val="00D20135"/>
    <w:rsid w:val="00D203CF"/>
    <w:rsid w:val="00D20DE2"/>
    <w:rsid w:val="00D20F39"/>
    <w:rsid w:val="00D2155D"/>
    <w:rsid w:val="00D21C42"/>
    <w:rsid w:val="00D21FD6"/>
    <w:rsid w:val="00D22021"/>
    <w:rsid w:val="00D2230B"/>
    <w:rsid w:val="00D2261C"/>
    <w:rsid w:val="00D227C6"/>
    <w:rsid w:val="00D2298C"/>
    <w:rsid w:val="00D2304D"/>
    <w:rsid w:val="00D234ED"/>
    <w:rsid w:val="00D23964"/>
    <w:rsid w:val="00D244EB"/>
    <w:rsid w:val="00D2460C"/>
    <w:rsid w:val="00D249DA"/>
    <w:rsid w:val="00D24DD6"/>
    <w:rsid w:val="00D24F50"/>
    <w:rsid w:val="00D24FBD"/>
    <w:rsid w:val="00D2501D"/>
    <w:rsid w:val="00D251A6"/>
    <w:rsid w:val="00D254FE"/>
    <w:rsid w:val="00D25BF3"/>
    <w:rsid w:val="00D25FD5"/>
    <w:rsid w:val="00D2619A"/>
    <w:rsid w:val="00D263CF"/>
    <w:rsid w:val="00D265A1"/>
    <w:rsid w:val="00D27083"/>
    <w:rsid w:val="00D274AC"/>
    <w:rsid w:val="00D2766A"/>
    <w:rsid w:val="00D2771B"/>
    <w:rsid w:val="00D278C3"/>
    <w:rsid w:val="00D27996"/>
    <w:rsid w:val="00D300F5"/>
    <w:rsid w:val="00D3014D"/>
    <w:rsid w:val="00D30417"/>
    <w:rsid w:val="00D30831"/>
    <w:rsid w:val="00D30BC0"/>
    <w:rsid w:val="00D30C75"/>
    <w:rsid w:val="00D30D0E"/>
    <w:rsid w:val="00D30DAA"/>
    <w:rsid w:val="00D30F12"/>
    <w:rsid w:val="00D311E1"/>
    <w:rsid w:val="00D31268"/>
    <w:rsid w:val="00D31C5E"/>
    <w:rsid w:val="00D31D04"/>
    <w:rsid w:val="00D31D72"/>
    <w:rsid w:val="00D31DF2"/>
    <w:rsid w:val="00D32592"/>
    <w:rsid w:val="00D32A07"/>
    <w:rsid w:val="00D33560"/>
    <w:rsid w:val="00D33598"/>
    <w:rsid w:val="00D336B4"/>
    <w:rsid w:val="00D336B9"/>
    <w:rsid w:val="00D33853"/>
    <w:rsid w:val="00D338FE"/>
    <w:rsid w:val="00D33AF1"/>
    <w:rsid w:val="00D33BFA"/>
    <w:rsid w:val="00D33F8D"/>
    <w:rsid w:val="00D348FA"/>
    <w:rsid w:val="00D34BAE"/>
    <w:rsid w:val="00D34C88"/>
    <w:rsid w:val="00D34F81"/>
    <w:rsid w:val="00D3555E"/>
    <w:rsid w:val="00D35CDC"/>
    <w:rsid w:val="00D36076"/>
    <w:rsid w:val="00D36187"/>
    <w:rsid w:val="00D3621D"/>
    <w:rsid w:val="00D3679D"/>
    <w:rsid w:val="00D3752E"/>
    <w:rsid w:val="00D377E8"/>
    <w:rsid w:val="00D37EB5"/>
    <w:rsid w:val="00D37FF8"/>
    <w:rsid w:val="00D402FB"/>
    <w:rsid w:val="00D4067A"/>
    <w:rsid w:val="00D408E6"/>
    <w:rsid w:val="00D4091D"/>
    <w:rsid w:val="00D40C7F"/>
    <w:rsid w:val="00D40CBD"/>
    <w:rsid w:val="00D41084"/>
    <w:rsid w:val="00D41474"/>
    <w:rsid w:val="00D41898"/>
    <w:rsid w:val="00D41BB8"/>
    <w:rsid w:val="00D41D2D"/>
    <w:rsid w:val="00D41E65"/>
    <w:rsid w:val="00D41F32"/>
    <w:rsid w:val="00D42481"/>
    <w:rsid w:val="00D424BE"/>
    <w:rsid w:val="00D42B40"/>
    <w:rsid w:val="00D42E07"/>
    <w:rsid w:val="00D42ECB"/>
    <w:rsid w:val="00D432DB"/>
    <w:rsid w:val="00D436F3"/>
    <w:rsid w:val="00D44635"/>
    <w:rsid w:val="00D446BB"/>
    <w:rsid w:val="00D4484E"/>
    <w:rsid w:val="00D44D14"/>
    <w:rsid w:val="00D44D5B"/>
    <w:rsid w:val="00D4517C"/>
    <w:rsid w:val="00D4537B"/>
    <w:rsid w:val="00D45C56"/>
    <w:rsid w:val="00D45F08"/>
    <w:rsid w:val="00D461ED"/>
    <w:rsid w:val="00D463DC"/>
    <w:rsid w:val="00D46684"/>
    <w:rsid w:val="00D47077"/>
    <w:rsid w:val="00D470BE"/>
    <w:rsid w:val="00D472FC"/>
    <w:rsid w:val="00D47608"/>
    <w:rsid w:val="00D47852"/>
    <w:rsid w:val="00D47E9D"/>
    <w:rsid w:val="00D50009"/>
    <w:rsid w:val="00D502B5"/>
    <w:rsid w:val="00D508BE"/>
    <w:rsid w:val="00D509D3"/>
    <w:rsid w:val="00D50A03"/>
    <w:rsid w:val="00D51088"/>
    <w:rsid w:val="00D510D3"/>
    <w:rsid w:val="00D51235"/>
    <w:rsid w:val="00D5185A"/>
    <w:rsid w:val="00D518E3"/>
    <w:rsid w:val="00D51CDE"/>
    <w:rsid w:val="00D521F6"/>
    <w:rsid w:val="00D52B47"/>
    <w:rsid w:val="00D53293"/>
    <w:rsid w:val="00D5350A"/>
    <w:rsid w:val="00D539C0"/>
    <w:rsid w:val="00D54219"/>
    <w:rsid w:val="00D5456E"/>
    <w:rsid w:val="00D5462A"/>
    <w:rsid w:val="00D547BC"/>
    <w:rsid w:val="00D549EF"/>
    <w:rsid w:val="00D54A6C"/>
    <w:rsid w:val="00D552C2"/>
    <w:rsid w:val="00D55695"/>
    <w:rsid w:val="00D556DD"/>
    <w:rsid w:val="00D5596F"/>
    <w:rsid w:val="00D55AC7"/>
    <w:rsid w:val="00D55EE1"/>
    <w:rsid w:val="00D55F86"/>
    <w:rsid w:val="00D56156"/>
    <w:rsid w:val="00D564B1"/>
    <w:rsid w:val="00D56536"/>
    <w:rsid w:val="00D56852"/>
    <w:rsid w:val="00D56D09"/>
    <w:rsid w:val="00D575A5"/>
    <w:rsid w:val="00D576D3"/>
    <w:rsid w:val="00D57730"/>
    <w:rsid w:val="00D5780B"/>
    <w:rsid w:val="00D57898"/>
    <w:rsid w:val="00D57D24"/>
    <w:rsid w:val="00D57D50"/>
    <w:rsid w:val="00D5CC2D"/>
    <w:rsid w:val="00D6000A"/>
    <w:rsid w:val="00D600CA"/>
    <w:rsid w:val="00D6068A"/>
    <w:rsid w:val="00D60AAE"/>
    <w:rsid w:val="00D60BED"/>
    <w:rsid w:val="00D60D22"/>
    <w:rsid w:val="00D61019"/>
    <w:rsid w:val="00D610FB"/>
    <w:rsid w:val="00D613C9"/>
    <w:rsid w:val="00D617A1"/>
    <w:rsid w:val="00D618CE"/>
    <w:rsid w:val="00D61A88"/>
    <w:rsid w:val="00D61ECB"/>
    <w:rsid w:val="00D62A9E"/>
    <w:rsid w:val="00D62ABA"/>
    <w:rsid w:val="00D63537"/>
    <w:rsid w:val="00D63AEE"/>
    <w:rsid w:val="00D64068"/>
    <w:rsid w:val="00D645AE"/>
    <w:rsid w:val="00D64E4A"/>
    <w:rsid w:val="00D64E55"/>
    <w:rsid w:val="00D64E76"/>
    <w:rsid w:val="00D64E83"/>
    <w:rsid w:val="00D6510A"/>
    <w:rsid w:val="00D65B6C"/>
    <w:rsid w:val="00D65F19"/>
    <w:rsid w:val="00D6648A"/>
    <w:rsid w:val="00D66779"/>
    <w:rsid w:val="00D67813"/>
    <w:rsid w:val="00D67C63"/>
    <w:rsid w:val="00D67CC9"/>
    <w:rsid w:val="00D67E0B"/>
    <w:rsid w:val="00D70460"/>
    <w:rsid w:val="00D70539"/>
    <w:rsid w:val="00D70A63"/>
    <w:rsid w:val="00D70D2F"/>
    <w:rsid w:val="00D70DDD"/>
    <w:rsid w:val="00D70DFF"/>
    <w:rsid w:val="00D70E53"/>
    <w:rsid w:val="00D70F90"/>
    <w:rsid w:val="00D712B3"/>
    <w:rsid w:val="00D71585"/>
    <w:rsid w:val="00D71949"/>
    <w:rsid w:val="00D71F3A"/>
    <w:rsid w:val="00D72092"/>
    <w:rsid w:val="00D72A4E"/>
    <w:rsid w:val="00D72F2B"/>
    <w:rsid w:val="00D7312F"/>
    <w:rsid w:val="00D73363"/>
    <w:rsid w:val="00D73D82"/>
    <w:rsid w:val="00D74C04"/>
    <w:rsid w:val="00D74DA0"/>
    <w:rsid w:val="00D753F9"/>
    <w:rsid w:val="00D757D6"/>
    <w:rsid w:val="00D7597C"/>
    <w:rsid w:val="00D75ED5"/>
    <w:rsid w:val="00D75FBA"/>
    <w:rsid w:val="00D761A5"/>
    <w:rsid w:val="00D7640E"/>
    <w:rsid w:val="00D764DB"/>
    <w:rsid w:val="00D76D6E"/>
    <w:rsid w:val="00D76D7B"/>
    <w:rsid w:val="00D76FEB"/>
    <w:rsid w:val="00D77042"/>
    <w:rsid w:val="00D771ED"/>
    <w:rsid w:val="00D7737C"/>
    <w:rsid w:val="00D773AD"/>
    <w:rsid w:val="00D773DE"/>
    <w:rsid w:val="00D77505"/>
    <w:rsid w:val="00D77E93"/>
    <w:rsid w:val="00D77F91"/>
    <w:rsid w:val="00D801A5"/>
    <w:rsid w:val="00D8033E"/>
    <w:rsid w:val="00D80BE1"/>
    <w:rsid w:val="00D81041"/>
    <w:rsid w:val="00D810B7"/>
    <w:rsid w:val="00D811AC"/>
    <w:rsid w:val="00D813A4"/>
    <w:rsid w:val="00D81403"/>
    <w:rsid w:val="00D81A55"/>
    <w:rsid w:val="00D820DE"/>
    <w:rsid w:val="00D8216F"/>
    <w:rsid w:val="00D8232B"/>
    <w:rsid w:val="00D82332"/>
    <w:rsid w:val="00D826C8"/>
    <w:rsid w:val="00D82AF1"/>
    <w:rsid w:val="00D830B1"/>
    <w:rsid w:val="00D83459"/>
    <w:rsid w:val="00D8352A"/>
    <w:rsid w:val="00D83938"/>
    <w:rsid w:val="00D83B1D"/>
    <w:rsid w:val="00D83B28"/>
    <w:rsid w:val="00D83C51"/>
    <w:rsid w:val="00D84420"/>
    <w:rsid w:val="00D84510"/>
    <w:rsid w:val="00D84DB2"/>
    <w:rsid w:val="00D85CA3"/>
    <w:rsid w:val="00D86858"/>
    <w:rsid w:val="00D86903"/>
    <w:rsid w:val="00D86A8B"/>
    <w:rsid w:val="00D86AA4"/>
    <w:rsid w:val="00D86F00"/>
    <w:rsid w:val="00D877E0"/>
    <w:rsid w:val="00D87A2A"/>
    <w:rsid w:val="00D87F39"/>
    <w:rsid w:val="00D90BBE"/>
    <w:rsid w:val="00D91142"/>
    <w:rsid w:val="00D91C34"/>
    <w:rsid w:val="00D91F9F"/>
    <w:rsid w:val="00D9242C"/>
    <w:rsid w:val="00D92AE6"/>
    <w:rsid w:val="00D92D9B"/>
    <w:rsid w:val="00D93077"/>
    <w:rsid w:val="00D93644"/>
    <w:rsid w:val="00D936E7"/>
    <w:rsid w:val="00D93993"/>
    <w:rsid w:val="00D939B3"/>
    <w:rsid w:val="00D93C18"/>
    <w:rsid w:val="00D93D22"/>
    <w:rsid w:val="00D94269"/>
    <w:rsid w:val="00D94BBB"/>
    <w:rsid w:val="00D94E96"/>
    <w:rsid w:val="00D95397"/>
    <w:rsid w:val="00D95A07"/>
    <w:rsid w:val="00D95A3F"/>
    <w:rsid w:val="00D95DA7"/>
    <w:rsid w:val="00D964CB"/>
    <w:rsid w:val="00D97599"/>
    <w:rsid w:val="00D97815"/>
    <w:rsid w:val="00D97E71"/>
    <w:rsid w:val="00DA08DF"/>
    <w:rsid w:val="00DA0CA5"/>
    <w:rsid w:val="00DA0E1E"/>
    <w:rsid w:val="00DA0E3B"/>
    <w:rsid w:val="00DA0F2D"/>
    <w:rsid w:val="00DA10B0"/>
    <w:rsid w:val="00DA1394"/>
    <w:rsid w:val="00DA1576"/>
    <w:rsid w:val="00DA16C7"/>
    <w:rsid w:val="00DA1C24"/>
    <w:rsid w:val="00DA2B7C"/>
    <w:rsid w:val="00DA313F"/>
    <w:rsid w:val="00DA3AAD"/>
    <w:rsid w:val="00DA3FC7"/>
    <w:rsid w:val="00DA3FFB"/>
    <w:rsid w:val="00DA4793"/>
    <w:rsid w:val="00DA4C7B"/>
    <w:rsid w:val="00DA4CAA"/>
    <w:rsid w:val="00DA4F59"/>
    <w:rsid w:val="00DA5674"/>
    <w:rsid w:val="00DA57FE"/>
    <w:rsid w:val="00DA58FC"/>
    <w:rsid w:val="00DA6340"/>
    <w:rsid w:val="00DA646A"/>
    <w:rsid w:val="00DA648A"/>
    <w:rsid w:val="00DA6670"/>
    <w:rsid w:val="00DA66A3"/>
    <w:rsid w:val="00DA6893"/>
    <w:rsid w:val="00DA6965"/>
    <w:rsid w:val="00DA6EFA"/>
    <w:rsid w:val="00DA7512"/>
    <w:rsid w:val="00DA7737"/>
    <w:rsid w:val="00DA7C59"/>
    <w:rsid w:val="00DA7F8C"/>
    <w:rsid w:val="00DB05D7"/>
    <w:rsid w:val="00DB0990"/>
    <w:rsid w:val="00DB0C80"/>
    <w:rsid w:val="00DB0CC3"/>
    <w:rsid w:val="00DB0D57"/>
    <w:rsid w:val="00DB0F96"/>
    <w:rsid w:val="00DB12A0"/>
    <w:rsid w:val="00DB1930"/>
    <w:rsid w:val="00DB1975"/>
    <w:rsid w:val="00DB1E4C"/>
    <w:rsid w:val="00DB2063"/>
    <w:rsid w:val="00DB29B7"/>
    <w:rsid w:val="00DB2F73"/>
    <w:rsid w:val="00DB3124"/>
    <w:rsid w:val="00DB32B5"/>
    <w:rsid w:val="00DB392D"/>
    <w:rsid w:val="00DB3B39"/>
    <w:rsid w:val="00DB3FE1"/>
    <w:rsid w:val="00DB428E"/>
    <w:rsid w:val="00DB429D"/>
    <w:rsid w:val="00DB4776"/>
    <w:rsid w:val="00DB4EE7"/>
    <w:rsid w:val="00DB583F"/>
    <w:rsid w:val="00DB60CE"/>
    <w:rsid w:val="00DB62FE"/>
    <w:rsid w:val="00DB6390"/>
    <w:rsid w:val="00DB6393"/>
    <w:rsid w:val="00DB68FB"/>
    <w:rsid w:val="00DB6B33"/>
    <w:rsid w:val="00DB6BD0"/>
    <w:rsid w:val="00DB6C3D"/>
    <w:rsid w:val="00DC0B36"/>
    <w:rsid w:val="00DC0FAD"/>
    <w:rsid w:val="00DC1379"/>
    <w:rsid w:val="00DC14BA"/>
    <w:rsid w:val="00DC189F"/>
    <w:rsid w:val="00DC23AA"/>
    <w:rsid w:val="00DC250F"/>
    <w:rsid w:val="00DC2679"/>
    <w:rsid w:val="00DC26A1"/>
    <w:rsid w:val="00DC2845"/>
    <w:rsid w:val="00DC2A43"/>
    <w:rsid w:val="00DC2BD3"/>
    <w:rsid w:val="00DC30B5"/>
    <w:rsid w:val="00DC3431"/>
    <w:rsid w:val="00DC50F4"/>
    <w:rsid w:val="00DC5159"/>
    <w:rsid w:val="00DC5406"/>
    <w:rsid w:val="00DC55F0"/>
    <w:rsid w:val="00DC57BB"/>
    <w:rsid w:val="00DC5810"/>
    <w:rsid w:val="00DC61C0"/>
    <w:rsid w:val="00DC61C8"/>
    <w:rsid w:val="00DC68FD"/>
    <w:rsid w:val="00DC6D5F"/>
    <w:rsid w:val="00DC6EAB"/>
    <w:rsid w:val="00DC70F6"/>
    <w:rsid w:val="00DC72AB"/>
    <w:rsid w:val="00DC7BA1"/>
    <w:rsid w:val="00DC7E82"/>
    <w:rsid w:val="00DC7F0B"/>
    <w:rsid w:val="00DC7FA5"/>
    <w:rsid w:val="00DC7FBE"/>
    <w:rsid w:val="00DD05E0"/>
    <w:rsid w:val="00DD06B0"/>
    <w:rsid w:val="00DD087F"/>
    <w:rsid w:val="00DD0F02"/>
    <w:rsid w:val="00DD1072"/>
    <w:rsid w:val="00DD108E"/>
    <w:rsid w:val="00DD1270"/>
    <w:rsid w:val="00DD1328"/>
    <w:rsid w:val="00DD178C"/>
    <w:rsid w:val="00DD17B8"/>
    <w:rsid w:val="00DD1962"/>
    <w:rsid w:val="00DD1BCC"/>
    <w:rsid w:val="00DD1E1E"/>
    <w:rsid w:val="00DD1F1F"/>
    <w:rsid w:val="00DD22EA"/>
    <w:rsid w:val="00DD2381"/>
    <w:rsid w:val="00DD23B4"/>
    <w:rsid w:val="00DD2489"/>
    <w:rsid w:val="00DD2510"/>
    <w:rsid w:val="00DD26C8"/>
    <w:rsid w:val="00DD2D23"/>
    <w:rsid w:val="00DD2D87"/>
    <w:rsid w:val="00DD2EEA"/>
    <w:rsid w:val="00DD2F55"/>
    <w:rsid w:val="00DD44D9"/>
    <w:rsid w:val="00DD4564"/>
    <w:rsid w:val="00DD4573"/>
    <w:rsid w:val="00DD4ED1"/>
    <w:rsid w:val="00DD587B"/>
    <w:rsid w:val="00DD59F2"/>
    <w:rsid w:val="00DD5AFD"/>
    <w:rsid w:val="00DD5B28"/>
    <w:rsid w:val="00DD5B55"/>
    <w:rsid w:val="00DD666D"/>
    <w:rsid w:val="00DD6BCF"/>
    <w:rsid w:val="00DD6BED"/>
    <w:rsid w:val="00DD72A2"/>
    <w:rsid w:val="00DD769E"/>
    <w:rsid w:val="00DD79C9"/>
    <w:rsid w:val="00DD7CD3"/>
    <w:rsid w:val="00DE0000"/>
    <w:rsid w:val="00DE0101"/>
    <w:rsid w:val="00DE033D"/>
    <w:rsid w:val="00DE039A"/>
    <w:rsid w:val="00DE0B7C"/>
    <w:rsid w:val="00DE0C76"/>
    <w:rsid w:val="00DE1066"/>
    <w:rsid w:val="00DE1800"/>
    <w:rsid w:val="00DE1AAC"/>
    <w:rsid w:val="00DE1E46"/>
    <w:rsid w:val="00DE2201"/>
    <w:rsid w:val="00DE2AAF"/>
    <w:rsid w:val="00DE2C47"/>
    <w:rsid w:val="00DE2D47"/>
    <w:rsid w:val="00DE35D4"/>
    <w:rsid w:val="00DE36F0"/>
    <w:rsid w:val="00DE3C13"/>
    <w:rsid w:val="00DE4419"/>
    <w:rsid w:val="00DE453A"/>
    <w:rsid w:val="00DE466D"/>
    <w:rsid w:val="00DE4D82"/>
    <w:rsid w:val="00DE4E60"/>
    <w:rsid w:val="00DE619D"/>
    <w:rsid w:val="00DE61CB"/>
    <w:rsid w:val="00DE69A1"/>
    <w:rsid w:val="00DE6FF5"/>
    <w:rsid w:val="00DE7173"/>
    <w:rsid w:val="00DE733A"/>
    <w:rsid w:val="00DE7577"/>
    <w:rsid w:val="00DE7640"/>
    <w:rsid w:val="00DE76AF"/>
    <w:rsid w:val="00DE7BD1"/>
    <w:rsid w:val="00DE7CFD"/>
    <w:rsid w:val="00DE7D20"/>
    <w:rsid w:val="00DF0405"/>
    <w:rsid w:val="00DF044A"/>
    <w:rsid w:val="00DF0496"/>
    <w:rsid w:val="00DF04B9"/>
    <w:rsid w:val="00DF069B"/>
    <w:rsid w:val="00DF0BE7"/>
    <w:rsid w:val="00DF10D5"/>
    <w:rsid w:val="00DF12C6"/>
    <w:rsid w:val="00DF13C9"/>
    <w:rsid w:val="00DF1579"/>
    <w:rsid w:val="00DF18FF"/>
    <w:rsid w:val="00DF19DD"/>
    <w:rsid w:val="00DF1B76"/>
    <w:rsid w:val="00DF1CBB"/>
    <w:rsid w:val="00DF2342"/>
    <w:rsid w:val="00DF2724"/>
    <w:rsid w:val="00DF2A0C"/>
    <w:rsid w:val="00DF2E22"/>
    <w:rsid w:val="00DF2FC1"/>
    <w:rsid w:val="00DF3290"/>
    <w:rsid w:val="00DF3C03"/>
    <w:rsid w:val="00DF3D92"/>
    <w:rsid w:val="00DF3DC9"/>
    <w:rsid w:val="00DF49DA"/>
    <w:rsid w:val="00DF4A39"/>
    <w:rsid w:val="00DF4C30"/>
    <w:rsid w:val="00DF4D4F"/>
    <w:rsid w:val="00DF4EE8"/>
    <w:rsid w:val="00DF5176"/>
    <w:rsid w:val="00DF54FB"/>
    <w:rsid w:val="00DF57D6"/>
    <w:rsid w:val="00DF5A4A"/>
    <w:rsid w:val="00DF5BBB"/>
    <w:rsid w:val="00DF6055"/>
    <w:rsid w:val="00DF6615"/>
    <w:rsid w:val="00DF6744"/>
    <w:rsid w:val="00DF6C24"/>
    <w:rsid w:val="00DF77EE"/>
    <w:rsid w:val="00DF7B3F"/>
    <w:rsid w:val="00DF7CC6"/>
    <w:rsid w:val="00DF7ED2"/>
    <w:rsid w:val="00E00095"/>
    <w:rsid w:val="00E0012A"/>
    <w:rsid w:val="00E00D5F"/>
    <w:rsid w:val="00E00D72"/>
    <w:rsid w:val="00E00DBA"/>
    <w:rsid w:val="00E00E32"/>
    <w:rsid w:val="00E00E90"/>
    <w:rsid w:val="00E01110"/>
    <w:rsid w:val="00E0191B"/>
    <w:rsid w:val="00E01E1B"/>
    <w:rsid w:val="00E02168"/>
    <w:rsid w:val="00E021C6"/>
    <w:rsid w:val="00E02374"/>
    <w:rsid w:val="00E0280A"/>
    <w:rsid w:val="00E0295F"/>
    <w:rsid w:val="00E029DA"/>
    <w:rsid w:val="00E02AFC"/>
    <w:rsid w:val="00E02F3E"/>
    <w:rsid w:val="00E03166"/>
    <w:rsid w:val="00E031AA"/>
    <w:rsid w:val="00E03430"/>
    <w:rsid w:val="00E03582"/>
    <w:rsid w:val="00E03896"/>
    <w:rsid w:val="00E0394F"/>
    <w:rsid w:val="00E03B1B"/>
    <w:rsid w:val="00E04D6A"/>
    <w:rsid w:val="00E04D78"/>
    <w:rsid w:val="00E05527"/>
    <w:rsid w:val="00E056D3"/>
    <w:rsid w:val="00E0579D"/>
    <w:rsid w:val="00E0588E"/>
    <w:rsid w:val="00E05A20"/>
    <w:rsid w:val="00E05A83"/>
    <w:rsid w:val="00E05CE7"/>
    <w:rsid w:val="00E05D1A"/>
    <w:rsid w:val="00E062F1"/>
    <w:rsid w:val="00E06445"/>
    <w:rsid w:val="00E067BF"/>
    <w:rsid w:val="00E0692D"/>
    <w:rsid w:val="00E0693C"/>
    <w:rsid w:val="00E06BC9"/>
    <w:rsid w:val="00E06EC8"/>
    <w:rsid w:val="00E07213"/>
    <w:rsid w:val="00E07333"/>
    <w:rsid w:val="00E07445"/>
    <w:rsid w:val="00E07DFD"/>
    <w:rsid w:val="00E07F67"/>
    <w:rsid w:val="00E103BA"/>
    <w:rsid w:val="00E103BE"/>
    <w:rsid w:val="00E108D8"/>
    <w:rsid w:val="00E108EF"/>
    <w:rsid w:val="00E10B21"/>
    <w:rsid w:val="00E10CEB"/>
    <w:rsid w:val="00E117EA"/>
    <w:rsid w:val="00E11AA1"/>
    <w:rsid w:val="00E1217F"/>
    <w:rsid w:val="00E1259C"/>
    <w:rsid w:val="00E12DC2"/>
    <w:rsid w:val="00E137ED"/>
    <w:rsid w:val="00E137F3"/>
    <w:rsid w:val="00E13E52"/>
    <w:rsid w:val="00E14085"/>
    <w:rsid w:val="00E147FF"/>
    <w:rsid w:val="00E14911"/>
    <w:rsid w:val="00E14B8D"/>
    <w:rsid w:val="00E14F4D"/>
    <w:rsid w:val="00E1524E"/>
    <w:rsid w:val="00E154EE"/>
    <w:rsid w:val="00E15689"/>
    <w:rsid w:val="00E158EF"/>
    <w:rsid w:val="00E15938"/>
    <w:rsid w:val="00E15E84"/>
    <w:rsid w:val="00E163A2"/>
    <w:rsid w:val="00E17947"/>
    <w:rsid w:val="00E17A45"/>
    <w:rsid w:val="00E17B5C"/>
    <w:rsid w:val="00E17BA2"/>
    <w:rsid w:val="00E17ECF"/>
    <w:rsid w:val="00E202AA"/>
    <w:rsid w:val="00E204BB"/>
    <w:rsid w:val="00E21040"/>
    <w:rsid w:val="00E2135B"/>
    <w:rsid w:val="00E21B1E"/>
    <w:rsid w:val="00E229B5"/>
    <w:rsid w:val="00E22DF6"/>
    <w:rsid w:val="00E23788"/>
    <w:rsid w:val="00E238E1"/>
    <w:rsid w:val="00E23CFF"/>
    <w:rsid w:val="00E23D3E"/>
    <w:rsid w:val="00E24263"/>
    <w:rsid w:val="00E248BA"/>
    <w:rsid w:val="00E24FE7"/>
    <w:rsid w:val="00E24FFE"/>
    <w:rsid w:val="00E25692"/>
    <w:rsid w:val="00E25BC3"/>
    <w:rsid w:val="00E25EA4"/>
    <w:rsid w:val="00E264F7"/>
    <w:rsid w:val="00E2680E"/>
    <w:rsid w:val="00E2766E"/>
    <w:rsid w:val="00E276C1"/>
    <w:rsid w:val="00E277A4"/>
    <w:rsid w:val="00E27871"/>
    <w:rsid w:val="00E27AFA"/>
    <w:rsid w:val="00E27BB0"/>
    <w:rsid w:val="00E27E5A"/>
    <w:rsid w:val="00E27EE2"/>
    <w:rsid w:val="00E27F09"/>
    <w:rsid w:val="00E27F93"/>
    <w:rsid w:val="00E3007B"/>
    <w:rsid w:val="00E30238"/>
    <w:rsid w:val="00E30239"/>
    <w:rsid w:val="00E3030C"/>
    <w:rsid w:val="00E3061B"/>
    <w:rsid w:val="00E30C7F"/>
    <w:rsid w:val="00E30EBF"/>
    <w:rsid w:val="00E315C4"/>
    <w:rsid w:val="00E31946"/>
    <w:rsid w:val="00E31E3C"/>
    <w:rsid w:val="00E31FB8"/>
    <w:rsid w:val="00E32062"/>
    <w:rsid w:val="00E32112"/>
    <w:rsid w:val="00E32271"/>
    <w:rsid w:val="00E3395A"/>
    <w:rsid w:val="00E33B8B"/>
    <w:rsid w:val="00E33C54"/>
    <w:rsid w:val="00E33C70"/>
    <w:rsid w:val="00E33D12"/>
    <w:rsid w:val="00E33E6B"/>
    <w:rsid w:val="00E33EF5"/>
    <w:rsid w:val="00E34312"/>
    <w:rsid w:val="00E34804"/>
    <w:rsid w:val="00E34A48"/>
    <w:rsid w:val="00E34C2F"/>
    <w:rsid w:val="00E3501C"/>
    <w:rsid w:val="00E35181"/>
    <w:rsid w:val="00E35287"/>
    <w:rsid w:val="00E3575E"/>
    <w:rsid w:val="00E357A3"/>
    <w:rsid w:val="00E357B8"/>
    <w:rsid w:val="00E3631C"/>
    <w:rsid w:val="00E36694"/>
    <w:rsid w:val="00E36E2C"/>
    <w:rsid w:val="00E37128"/>
    <w:rsid w:val="00E37387"/>
    <w:rsid w:val="00E37C8F"/>
    <w:rsid w:val="00E37E47"/>
    <w:rsid w:val="00E40B0B"/>
    <w:rsid w:val="00E41110"/>
    <w:rsid w:val="00E411B1"/>
    <w:rsid w:val="00E4148C"/>
    <w:rsid w:val="00E41ACC"/>
    <w:rsid w:val="00E41B8A"/>
    <w:rsid w:val="00E41FBE"/>
    <w:rsid w:val="00E420A7"/>
    <w:rsid w:val="00E42235"/>
    <w:rsid w:val="00E4232E"/>
    <w:rsid w:val="00E423E8"/>
    <w:rsid w:val="00E425FE"/>
    <w:rsid w:val="00E42A03"/>
    <w:rsid w:val="00E42E04"/>
    <w:rsid w:val="00E42F5B"/>
    <w:rsid w:val="00E43088"/>
    <w:rsid w:val="00E43182"/>
    <w:rsid w:val="00E4395B"/>
    <w:rsid w:val="00E441AC"/>
    <w:rsid w:val="00E44206"/>
    <w:rsid w:val="00E4445B"/>
    <w:rsid w:val="00E446C9"/>
    <w:rsid w:val="00E44B11"/>
    <w:rsid w:val="00E44B39"/>
    <w:rsid w:val="00E44BD5"/>
    <w:rsid w:val="00E45812"/>
    <w:rsid w:val="00E4592E"/>
    <w:rsid w:val="00E45AD6"/>
    <w:rsid w:val="00E45BBF"/>
    <w:rsid w:val="00E46227"/>
    <w:rsid w:val="00E4629F"/>
    <w:rsid w:val="00E46919"/>
    <w:rsid w:val="00E46B29"/>
    <w:rsid w:val="00E474F5"/>
    <w:rsid w:val="00E47938"/>
    <w:rsid w:val="00E47C80"/>
    <w:rsid w:val="00E47E97"/>
    <w:rsid w:val="00E4D98C"/>
    <w:rsid w:val="00E501CD"/>
    <w:rsid w:val="00E5058D"/>
    <w:rsid w:val="00E505AD"/>
    <w:rsid w:val="00E5061E"/>
    <w:rsid w:val="00E50A17"/>
    <w:rsid w:val="00E50C4D"/>
    <w:rsid w:val="00E50CAA"/>
    <w:rsid w:val="00E51A7D"/>
    <w:rsid w:val="00E51EEE"/>
    <w:rsid w:val="00E5205A"/>
    <w:rsid w:val="00E52495"/>
    <w:rsid w:val="00E52749"/>
    <w:rsid w:val="00E52AD1"/>
    <w:rsid w:val="00E52AF6"/>
    <w:rsid w:val="00E53161"/>
    <w:rsid w:val="00E53621"/>
    <w:rsid w:val="00E53DF1"/>
    <w:rsid w:val="00E54094"/>
    <w:rsid w:val="00E54316"/>
    <w:rsid w:val="00E547E4"/>
    <w:rsid w:val="00E5482F"/>
    <w:rsid w:val="00E54926"/>
    <w:rsid w:val="00E55095"/>
    <w:rsid w:val="00E55304"/>
    <w:rsid w:val="00E55436"/>
    <w:rsid w:val="00E55578"/>
    <w:rsid w:val="00E556F7"/>
    <w:rsid w:val="00E55C19"/>
    <w:rsid w:val="00E561AD"/>
    <w:rsid w:val="00E562D3"/>
    <w:rsid w:val="00E563A3"/>
    <w:rsid w:val="00E567A8"/>
    <w:rsid w:val="00E56A7B"/>
    <w:rsid w:val="00E56AA3"/>
    <w:rsid w:val="00E56AC2"/>
    <w:rsid w:val="00E56EFC"/>
    <w:rsid w:val="00E57102"/>
    <w:rsid w:val="00E572A0"/>
    <w:rsid w:val="00E57917"/>
    <w:rsid w:val="00E5793C"/>
    <w:rsid w:val="00E57B77"/>
    <w:rsid w:val="00E6041F"/>
    <w:rsid w:val="00E60680"/>
    <w:rsid w:val="00E60B8A"/>
    <w:rsid w:val="00E60D1D"/>
    <w:rsid w:val="00E60FBA"/>
    <w:rsid w:val="00E611B4"/>
    <w:rsid w:val="00E6120B"/>
    <w:rsid w:val="00E61399"/>
    <w:rsid w:val="00E616BC"/>
    <w:rsid w:val="00E61A6D"/>
    <w:rsid w:val="00E620A9"/>
    <w:rsid w:val="00E62575"/>
    <w:rsid w:val="00E626A1"/>
    <w:rsid w:val="00E628CC"/>
    <w:rsid w:val="00E63037"/>
    <w:rsid w:val="00E6339C"/>
    <w:rsid w:val="00E637EC"/>
    <w:rsid w:val="00E639A2"/>
    <w:rsid w:val="00E639D6"/>
    <w:rsid w:val="00E647CD"/>
    <w:rsid w:val="00E64994"/>
    <w:rsid w:val="00E64A1B"/>
    <w:rsid w:val="00E659E3"/>
    <w:rsid w:val="00E65C34"/>
    <w:rsid w:val="00E65E80"/>
    <w:rsid w:val="00E6640E"/>
    <w:rsid w:val="00E66C5E"/>
    <w:rsid w:val="00E678E1"/>
    <w:rsid w:val="00E67B91"/>
    <w:rsid w:val="00E700EA"/>
    <w:rsid w:val="00E70353"/>
    <w:rsid w:val="00E705BE"/>
    <w:rsid w:val="00E706CA"/>
    <w:rsid w:val="00E70A09"/>
    <w:rsid w:val="00E70A43"/>
    <w:rsid w:val="00E70CF3"/>
    <w:rsid w:val="00E70F1E"/>
    <w:rsid w:val="00E70F6B"/>
    <w:rsid w:val="00E71153"/>
    <w:rsid w:val="00E718C4"/>
    <w:rsid w:val="00E718F4"/>
    <w:rsid w:val="00E71F79"/>
    <w:rsid w:val="00E72094"/>
    <w:rsid w:val="00E72618"/>
    <w:rsid w:val="00E72645"/>
    <w:rsid w:val="00E72D25"/>
    <w:rsid w:val="00E72D6A"/>
    <w:rsid w:val="00E735D2"/>
    <w:rsid w:val="00E73858"/>
    <w:rsid w:val="00E738B0"/>
    <w:rsid w:val="00E739B3"/>
    <w:rsid w:val="00E747C5"/>
    <w:rsid w:val="00E7594F"/>
    <w:rsid w:val="00E75B9C"/>
    <w:rsid w:val="00E75D27"/>
    <w:rsid w:val="00E76369"/>
    <w:rsid w:val="00E76956"/>
    <w:rsid w:val="00E76A07"/>
    <w:rsid w:val="00E76CBB"/>
    <w:rsid w:val="00E76F54"/>
    <w:rsid w:val="00E7701D"/>
    <w:rsid w:val="00E77278"/>
    <w:rsid w:val="00E776BF"/>
    <w:rsid w:val="00E808D6"/>
    <w:rsid w:val="00E80CEA"/>
    <w:rsid w:val="00E80E1F"/>
    <w:rsid w:val="00E81FAD"/>
    <w:rsid w:val="00E82189"/>
    <w:rsid w:val="00E825FE"/>
    <w:rsid w:val="00E8286A"/>
    <w:rsid w:val="00E8287D"/>
    <w:rsid w:val="00E82B09"/>
    <w:rsid w:val="00E82E33"/>
    <w:rsid w:val="00E82E6E"/>
    <w:rsid w:val="00E841AD"/>
    <w:rsid w:val="00E84274"/>
    <w:rsid w:val="00E842F4"/>
    <w:rsid w:val="00E8468C"/>
    <w:rsid w:val="00E84866"/>
    <w:rsid w:val="00E84964"/>
    <w:rsid w:val="00E84A40"/>
    <w:rsid w:val="00E8545B"/>
    <w:rsid w:val="00E8575D"/>
    <w:rsid w:val="00E85AC7"/>
    <w:rsid w:val="00E85D72"/>
    <w:rsid w:val="00E85EA9"/>
    <w:rsid w:val="00E86777"/>
    <w:rsid w:val="00E86A91"/>
    <w:rsid w:val="00E86FD6"/>
    <w:rsid w:val="00E8740F"/>
    <w:rsid w:val="00E875C4"/>
    <w:rsid w:val="00E8761D"/>
    <w:rsid w:val="00E87690"/>
    <w:rsid w:val="00E877A3"/>
    <w:rsid w:val="00E878B0"/>
    <w:rsid w:val="00E87D2C"/>
    <w:rsid w:val="00E87DD4"/>
    <w:rsid w:val="00E87DE8"/>
    <w:rsid w:val="00E87E5F"/>
    <w:rsid w:val="00E90095"/>
    <w:rsid w:val="00E9062C"/>
    <w:rsid w:val="00E906F8"/>
    <w:rsid w:val="00E90B74"/>
    <w:rsid w:val="00E90C05"/>
    <w:rsid w:val="00E90CA3"/>
    <w:rsid w:val="00E91345"/>
    <w:rsid w:val="00E91355"/>
    <w:rsid w:val="00E917EE"/>
    <w:rsid w:val="00E92170"/>
    <w:rsid w:val="00E92A99"/>
    <w:rsid w:val="00E935F2"/>
    <w:rsid w:val="00E93812"/>
    <w:rsid w:val="00E93F2B"/>
    <w:rsid w:val="00E94524"/>
    <w:rsid w:val="00E94DEC"/>
    <w:rsid w:val="00E950E0"/>
    <w:rsid w:val="00E9549F"/>
    <w:rsid w:val="00E95625"/>
    <w:rsid w:val="00E95AF4"/>
    <w:rsid w:val="00E95CE4"/>
    <w:rsid w:val="00E95F73"/>
    <w:rsid w:val="00E96322"/>
    <w:rsid w:val="00E963B7"/>
    <w:rsid w:val="00E9655E"/>
    <w:rsid w:val="00E9670F"/>
    <w:rsid w:val="00E96F4B"/>
    <w:rsid w:val="00E97036"/>
    <w:rsid w:val="00E97B31"/>
    <w:rsid w:val="00E97B4E"/>
    <w:rsid w:val="00E97BD3"/>
    <w:rsid w:val="00EA0683"/>
    <w:rsid w:val="00EA0F82"/>
    <w:rsid w:val="00EA12B8"/>
    <w:rsid w:val="00EA139A"/>
    <w:rsid w:val="00EA1A06"/>
    <w:rsid w:val="00EA2003"/>
    <w:rsid w:val="00EA27FF"/>
    <w:rsid w:val="00EA2B22"/>
    <w:rsid w:val="00EA2DBF"/>
    <w:rsid w:val="00EA2E26"/>
    <w:rsid w:val="00EA339B"/>
    <w:rsid w:val="00EA33C8"/>
    <w:rsid w:val="00EA34AF"/>
    <w:rsid w:val="00EA3A9C"/>
    <w:rsid w:val="00EA3CC3"/>
    <w:rsid w:val="00EA461F"/>
    <w:rsid w:val="00EA4902"/>
    <w:rsid w:val="00EA503A"/>
    <w:rsid w:val="00EA5226"/>
    <w:rsid w:val="00EA553B"/>
    <w:rsid w:val="00EA5565"/>
    <w:rsid w:val="00EA5C40"/>
    <w:rsid w:val="00EA6582"/>
    <w:rsid w:val="00EA65A2"/>
    <w:rsid w:val="00EA6884"/>
    <w:rsid w:val="00EA6BA3"/>
    <w:rsid w:val="00EA6C0F"/>
    <w:rsid w:val="00EA6E70"/>
    <w:rsid w:val="00EA7571"/>
    <w:rsid w:val="00EB065F"/>
    <w:rsid w:val="00EB0C36"/>
    <w:rsid w:val="00EB0D9B"/>
    <w:rsid w:val="00EB1283"/>
    <w:rsid w:val="00EB19AF"/>
    <w:rsid w:val="00EB1FD6"/>
    <w:rsid w:val="00EB20CA"/>
    <w:rsid w:val="00EB257F"/>
    <w:rsid w:val="00EB2773"/>
    <w:rsid w:val="00EB2788"/>
    <w:rsid w:val="00EB2927"/>
    <w:rsid w:val="00EB31A6"/>
    <w:rsid w:val="00EB35BE"/>
    <w:rsid w:val="00EB3895"/>
    <w:rsid w:val="00EB3A34"/>
    <w:rsid w:val="00EB3A99"/>
    <w:rsid w:val="00EB3DA6"/>
    <w:rsid w:val="00EB3FB0"/>
    <w:rsid w:val="00EB55E4"/>
    <w:rsid w:val="00EB60C4"/>
    <w:rsid w:val="00EB64FD"/>
    <w:rsid w:val="00EB6F0C"/>
    <w:rsid w:val="00EB708B"/>
    <w:rsid w:val="00EB73E8"/>
    <w:rsid w:val="00EB7439"/>
    <w:rsid w:val="00EB76A6"/>
    <w:rsid w:val="00EB7A24"/>
    <w:rsid w:val="00EC00F7"/>
    <w:rsid w:val="00EC03D0"/>
    <w:rsid w:val="00EC0A75"/>
    <w:rsid w:val="00EC0BB8"/>
    <w:rsid w:val="00EC1280"/>
    <w:rsid w:val="00EC1296"/>
    <w:rsid w:val="00EC12A6"/>
    <w:rsid w:val="00EC147E"/>
    <w:rsid w:val="00EC1635"/>
    <w:rsid w:val="00EC1A06"/>
    <w:rsid w:val="00EC1B78"/>
    <w:rsid w:val="00EC28EF"/>
    <w:rsid w:val="00EC2FE7"/>
    <w:rsid w:val="00EC4176"/>
    <w:rsid w:val="00EC4263"/>
    <w:rsid w:val="00EC4392"/>
    <w:rsid w:val="00EC4659"/>
    <w:rsid w:val="00EC468C"/>
    <w:rsid w:val="00EC5080"/>
    <w:rsid w:val="00EC556F"/>
    <w:rsid w:val="00EC55EA"/>
    <w:rsid w:val="00EC6CE5"/>
    <w:rsid w:val="00EC6D27"/>
    <w:rsid w:val="00EC6D97"/>
    <w:rsid w:val="00EC6E9E"/>
    <w:rsid w:val="00EC764C"/>
    <w:rsid w:val="00EC7B47"/>
    <w:rsid w:val="00EC7E94"/>
    <w:rsid w:val="00ED01E2"/>
    <w:rsid w:val="00ED036F"/>
    <w:rsid w:val="00ED088B"/>
    <w:rsid w:val="00ED13F5"/>
    <w:rsid w:val="00ED19B4"/>
    <w:rsid w:val="00ED1B14"/>
    <w:rsid w:val="00ED1CF1"/>
    <w:rsid w:val="00ED1E96"/>
    <w:rsid w:val="00ED1F07"/>
    <w:rsid w:val="00ED1FB3"/>
    <w:rsid w:val="00ED221D"/>
    <w:rsid w:val="00ED23A4"/>
    <w:rsid w:val="00ED25AB"/>
    <w:rsid w:val="00ED2695"/>
    <w:rsid w:val="00ED272D"/>
    <w:rsid w:val="00ED28B9"/>
    <w:rsid w:val="00ED31DF"/>
    <w:rsid w:val="00ED3478"/>
    <w:rsid w:val="00ED3E6C"/>
    <w:rsid w:val="00ED4575"/>
    <w:rsid w:val="00ED458D"/>
    <w:rsid w:val="00ED46B2"/>
    <w:rsid w:val="00ED4FE7"/>
    <w:rsid w:val="00ED51A1"/>
    <w:rsid w:val="00ED5772"/>
    <w:rsid w:val="00ED57AA"/>
    <w:rsid w:val="00ED58CD"/>
    <w:rsid w:val="00ED5BED"/>
    <w:rsid w:val="00ED5D66"/>
    <w:rsid w:val="00ED5E99"/>
    <w:rsid w:val="00ED64C4"/>
    <w:rsid w:val="00ED6AA2"/>
    <w:rsid w:val="00ED6CF9"/>
    <w:rsid w:val="00ED6E29"/>
    <w:rsid w:val="00ED7545"/>
    <w:rsid w:val="00ED766D"/>
    <w:rsid w:val="00ED787B"/>
    <w:rsid w:val="00ED7D60"/>
    <w:rsid w:val="00ED7F51"/>
    <w:rsid w:val="00EE0B3A"/>
    <w:rsid w:val="00EE1141"/>
    <w:rsid w:val="00EE1ABF"/>
    <w:rsid w:val="00EE1BDE"/>
    <w:rsid w:val="00EE1FE1"/>
    <w:rsid w:val="00EE21D2"/>
    <w:rsid w:val="00EE22D6"/>
    <w:rsid w:val="00EE23C0"/>
    <w:rsid w:val="00EE2A5F"/>
    <w:rsid w:val="00EE2B0B"/>
    <w:rsid w:val="00EE2B56"/>
    <w:rsid w:val="00EE2DA2"/>
    <w:rsid w:val="00EE2E16"/>
    <w:rsid w:val="00EE2FD9"/>
    <w:rsid w:val="00EE3877"/>
    <w:rsid w:val="00EE409B"/>
    <w:rsid w:val="00EE4258"/>
    <w:rsid w:val="00EE4FD2"/>
    <w:rsid w:val="00EE50F6"/>
    <w:rsid w:val="00EE5DAC"/>
    <w:rsid w:val="00EE6069"/>
    <w:rsid w:val="00EE60DC"/>
    <w:rsid w:val="00EE646E"/>
    <w:rsid w:val="00EE6A2F"/>
    <w:rsid w:val="00EE6B56"/>
    <w:rsid w:val="00EE6E20"/>
    <w:rsid w:val="00EE6F4A"/>
    <w:rsid w:val="00EE6FE0"/>
    <w:rsid w:val="00EE74C8"/>
    <w:rsid w:val="00EE795B"/>
    <w:rsid w:val="00EE7ADC"/>
    <w:rsid w:val="00EE7DA8"/>
    <w:rsid w:val="00EF071E"/>
    <w:rsid w:val="00EF07D9"/>
    <w:rsid w:val="00EF085A"/>
    <w:rsid w:val="00EF08D0"/>
    <w:rsid w:val="00EF11A8"/>
    <w:rsid w:val="00EF122A"/>
    <w:rsid w:val="00EF14AC"/>
    <w:rsid w:val="00EF1A59"/>
    <w:rsid w:val="00EF1C14"/>
    <w:rsid w:val="00EF1F8D"/>
    <w:rsid w:val="00EF2303"/>
    <w:rsid w:val="00EF23B4"/>
    <w:rsid w:val="00EF259E"/>
    <w:rsid w:val="00EF267C"/>
    <w:rsid w:val="00EF27BB"/>
    <w:rsid w:val="00EF27FE"/>
    <w:rsid w:val="00EF29D3"/>
    <w:rsid w:val="00EF3055"/>
    <w:rsid w:val="00EF31A3"/>
    <w:rsid w:val="00EF3570"/>
    <w:rsid w:val="00EF3CE3"/>
    <w:rsid w:val="00EF49EE"/>
    <w:rsid w:val="00EF5076"/>
    <w:rsid w:val="00EF52A5"/>
    <w:rsid w:val="00EF5338"/>
    <w:rsid w:val="00EF53DE"/>
    <w:rsid w:val="00EF5458"/>
    <w:rsid w:val="00EF5836"/>
    <w:rsid w:val="00EF5E62"/>
    <w:rsid w:val="00EF6721"/>
    <w:rsid w:val="00EF6A35"/>
    <w:rsid w:val="00EF6E07"/>
    <w:rsid w:val="00EF776F"/>
    <w:rsid w:val="00EF78D9"/>
    <w:rsid w:val="00EF79E0"/>
    <w:rsid w:val="00F00455"/>
    <w:rsid w:val="00F0070C"/>
    <w:rsid w:val="00F00DAA"/>
    <w:rsid w:val="00F00DF9"/>
    <w:rsid w:val="00F00F4B"/>
    <w:rsid w:val="00F0144F"/>
    <w:rsid w:val="00F01CF3"/>
    <w:rsid w:val="00F0279D"/>
    <w:rsid w:val="00F027C3"/>
    <w:rsid w:val="00F027C9"/>
    <w:rsid w:val="00F02B37"/>
    <w:rsid w:val="00F03081"/>
    <w:rsid w:val="00F031B8"/>
    <w:rsid w:val="00F036EE"/>
    <w:rsid w:val="00F03E68"/>
    <w:rsid w:val="00F0428B"/>
    <w:rsid w:val="00F04422"/>
    <w:rsid w:val="00F04A45"/>
    <w:rsid w:val="00F04C72"/>
    <w:rsid w:val="00F04E5C"/>
    <w:rsid w:val="00F04F23"/>
    <w:rsid w:val="00F05C85"/>
    <w:rsid w:val="00F067CF"/>
    <w:rsid w:val="00F06BBC"/>
    <w:rsid w:val="00F06C32"/>
    <w:rsid w:val="00F06D92"/>
    <w:rsid w:val="00F06E49"/>
    <w:rsid w:val="00F06F2B"/>
    <w:rsid w:val="00F070D8"/>
    <w:rsid w:val="00F0741A"/>
    <w:rsid w:val="00F0793F"/>
    <w:rsid w:val="00F07BC3"/>
    <w:rsid w:val="00F07DF5"/>
    <w:rsid w:val="00F07F40"/>
    <w:rsid w:val="00F10310"/>
    <w:rsid w:val="00F10EF5"/>
    <w:rsid w:val="00F10F9F"/>
    <w:rsid w:val="00F11875"/>
    <w:rsid w:val="00F125B6"/>
    <w:rsid w:val="00F1311F"/>
    <w:rsid w:val="00F13874"/>
    <w:rsid w:val="00F13ACB"/>
    <w:rsid w:val="00F143B0"/>
    <w:rsid w:val="00F147CD"/>
    <w:rsid w:val="00F14973"/>
    <w:rsid w:val="00F1502E"/>
    <w:rsid w:val="00F1578B"/>
    <w:rsid w:val="00F15AF0"/>
    <w:rsid w:val="00F15C29"/>
    <w:rsid w:val="00F15EE3"/>
    <w:rsid w:val="00F16203"/>
    <w:rsid w:val="00F16288"/>
    <w:rsid w:val="00F165BC"/>
    <w:rsid w:val="00F1661A"/>
    <w:rsid w:val="00F16A8F"/>
    <w:rsid w:val="00F1746B"/>
    <w:rsid w:val="00F17EE1"/>
    <w:rsid w:val="00F17F8B"/>
    <w:rsid w:val="00F200ED"/>
    <w:rsid w:val="00F20505"/>
    <w:rsid w:val="00F20842"/>
    <w:rsid w:val="00F20D6C"/>
    <w:rsid w:val="00F2139A"/>
    <w:rsid w:val="00F215B5"/>
    <w:rsid w:val="00F221D0"/>
    <w:rsid w:val="00F22A61"/>
    <w:rsid w:val="00F22BA4"/>
    <w:rsid w:val="00F233EA"/>
    <w:rsid w:val="00F23B09"/>
    <w:rsid w:val="00F23CF1"/>
    <w:rsid w:val="00F244E6"/>
    <w:rsid w:val="00F24715"/>
    <w:rsid w:val="00F24BEC"/>
    <w:rsid w:val="00F24CF6"/>
    <w:rsid w:val="00F24D6E"/>
    <w:rsid w:val="00F24FD2"/>
    <w:rsid w:val="00F25388"/>
    <w:rsid w:val="00F2549F"/>
    <w:rsid w:val="00F255E6"/>
    <w:rsid w:val="00F255F8"/>
    <w:rsid w:val="00F25A70"/>
    <w:rsid w:val="00F25E43"/>
    <w:rsid w:val="00F25FC2"/>
    <w:rsid w:val="00F2611B"/>
    <w:rsid w:val="00F26487"/>
    <w:rsid w:val="00F26A72"/>
    <w:rsid w:val="00F2787B"/>
    <w:rsid w:val="00F30061"/>
    <w:rsid w:val="00F3075A"/>
    <w:rsid w:val="00F30934"/>
    <w:rsid w:val="00F30D9F"/>
    <w:rsid w:val="00F311B5"/>
    <w:rsid w:val="00F31219"/>
    <w:rsid w:val="00F3132B"/>
    <w:rsid w:val="00F313BF"/>
    <w:rsid w:val="00F31418"/>
    <w:rsid w:val="00F3189D"/>
    <w:rsid w:val="00F31BAD"/>
    <w:rsid w:val="00F3217A"/>
    <w:rsid w:val="00F32262"/>
    <w:rsid w:val="00F3239E"/>
    <w:rsid w:val="00F324F4"/>
    <w:rsid w:val="00F3267F"/>
    <w:rsid w:val="00F32F32"/>
    <w:rsid w:val="00F32F95"/>
    <w:rsid w:val="00F3332A"/>
    <w:rsid w:val="00F3414A"/>
    <w:rsid w:val="00F342F3"/>
    <w:rsid w:val="00F349A6"/>
    <w:rsid w:val="00F34C08"/>
    <w:rsid w:val="00F34ECC"/>
    <w:rsid w:val="00F3501C"/>
    <w:rsid w:val="00F3518D"/>
    <w:rsid w:val="00F35555"/>
    <w:rsid w:val="00F3564D"/>
    <w:rsid w:val="00F36113"/>
    <w:rsid w:val="00F361F2"/>
    <w:rsid w:val="00F36BE7"/>
    <w:rsid w:val="00F37065"/>
    <w:rsid w:val="00F37117"/>
    <w:rsid w:val="00F3756B"/>
    <w:rsid w:val="00F37595"/>
    <w:rsid w:val="00F37B2F"/>
    <w:rsid w:val="00F37E1B"/>
    <w:rsid w:val="00F40549"/>
    <w:rsid w:val="00F40552"/>
    <w:rsid w:val="00F40CE7"/>
    <w:rsid w:val="00F41433"/>
    <w:rsid w:val="00F418DF"/>
    <w:rsid w:val="00F41CEC"/>
    <w:rsid w:val="00F41D12"/>
    <w:rsid w:val="00F41DD1"/>
    <w:rsid w:val="00F4267B"/>
    <w:rsid w:val="00F42963"/>
    <w:rsid w:val="00F42A24"/>
    <w:rsid w:val="00F42A4F"/>
    <w:rsid w:val="00F42B93"/>
    <w:rsid w:val="00F42CFB"/>
    <w:rsid w:val="00F42D25"/>
    <w:rsid w:val="00F42F7B"/>
    <w:rsid w:val="00F4306A"/>
    <w:rsid w:val="00F43391"/>
    <w:rsid w:val="00F43941"/>
    <w:rsid w:val="00F4394B"/>
    <w:rsid w:val="00F43D0C"/>
    <w:rsid w:val="00F43E8C"/>
    <w:rsid w:val="00F443A9"/>
    <w:rsid w:val="00F44511"/>
    <w:rsid w:val="00F44797"/>
    <w:rsid w:val="00F44BD0"/>
    <w:rsid w:val="00F455A3"/>
    <w:rsid w:val="00F455B0"/>
    <w:rsid w:val="00F4593F"/>
    <w:rsid w:val="00F45D79"/>
    <w:rsid w:val="00F45F6E"/>
    <w:rsid w:val="00F460CB"/>
    <w:rsid w:val="00F4692C"/>
    <w:rsid w:val="00F46A81"/>
    <w:rsid w:val="00F46CA7"/>
    <w:rsid w:val="00F471F6"/>
    <w:rsid w:val="00F4723C"/>
    <w:rsid w:val="00F47467"/>
    <w:rsid w:val="00F478C9"/>
    <w:rsid w:val="00F47AC1"/>
    <w:rsid w:val="00F47DB8"/>
    <w:rsid w:val="00F47F6E"/>
    <w:rsid w:val="00F502BC"/>
    <w:rsid w:val="00F503F7"/>
    <w:rsid w:val="00F50A21"/>
    <w:rsid w:val="00F512B1"/>
    <w:rsid w:val="00F51602"/>
    <w:rsid w:val="00F51AFA"/>
    <w:rsid w:val="00F51D3B"/>
    <w:rsid w:val="00F52A06"/>
    <w:rsid w:val="00F53072"/>
    <w:rsid w:val="00F539E7"/>
    <w:rsid w:val="00F53C4F"/>
    <w:rsid w:val="00F541B5"/>
    <w:rsid w:val="00F54A9A"/>
    <w:rsid w:val="00F54F2E"/>
    <w:rsid w:val="00F55A6D"/>
    <w:rsid w:val="00F55D20"/>
    <w:rsid w:val="00F55DD2"/>
    <w:rsid w:val="00F5660C"/>
    <w:rsid w:val="00F573AC"/>
    <w:rsid w:val="00F5768B"/>
    <w:rsid w:val="00F57A72"/>
    <w:rsid w:val="00F6006C"/>
    <w:rsid w:val="00F604DA"/>
    <w:rsid w:val="00F605A1"/>
    <w:rsid w:val="00F605ED"/>
    <w:rsid w:val="00F60A22"/>
    <w:rsid w:val="00F60B87"/>
    <w:rsid w:val="00F60EE3"/>
    <w:rsid w:val="00F61A56"/>
    <w:rsid w:val="00F621A8"/>
    <w:rsid w:val="00F6254A"/>
    <w:rsid w:val="00F6265F"/>
    <w:rsid w:val="00F62717"/>
    <w:rsid w:val="00F6275F"/>
    <w:rsid w:val="00F62C66"/>
    <w:rsid w:val="00F62E2D"/>
    <w:rsid w:val="00F62EE1"/>
    <w:rsid w:val="00F63322"/>
    <w:rsid w:val="00F63483"/>
    <w:rsid w:val="00F63AF9"/>
    <w:rsid w:val="00F63E31"/>
    <w:rsid w:val="00F6420A"/>
    <w:rsid w:val="00F64371"/>
    <w:rsid w:val="00F64791"/>
    <w:rsid w:val="00F64B68"/>
    <w:rsid w:val="00F64C91"/>
    <w:rsid w:val="00F64FDF"/>
    <w:rsid w:val="00F65D1E"/>
    <w:rsid w:val="00F661CF"/>
    <w:rsid w:val="00F6659C"/>
    <w:rsid w:val="00F665F4"/>
    <w:rsid w:val="00F6690C"/>
    <w:rsid w:val="00F66A82"/>
    <w:rsid w:val="00F66B33"/>
    <w:rsid w:val="00F66B6A"/>
    <w:rsid w:val="00F66C81"/>
    <w:rsid w:val="00F66D05"/>
    <w:rsid w:val="00F670D8"/>
    <w:rsid w:val="00F670F9"/>
    <w:rsid w:val="00F67113"/>
    <w:rsid w:val="00F6755E"/>
    <w:rsid w:val="00F678B9"/>
    <w:rsid w:val="00F67B0B"/>
    <w:rsid w:val="00F67CB5"/>
    <w:rsid w:val="00F701EF"/>
    <w:rsid w:val="00F706F9"/>
    <w:rsid w:val="00F70D4F"/>
    <w:rsid w:val="00F710C1"/>
    <w:rsid w:val="00F713EF"/>
    <w:rsid w:val="00F7145C"/>
    <w:rsid w:val="00F716CB"/>
    <w:rsid w:val="00F71A3D"/>
    <w:rsid w:val="00F71F79"/>
    <w:rsid w:val="00F724AE"/>
    <w:rsid w:val="00F72EF1"/>
    <w:rsid w:val="00F72FFF"/>
    <w:rsid w:val="00F73294"/>
    <w:rsid w:val="00F73314"/>
    <w:rsid w:val="00F733A2"/>
    <w:rsid w:val="00F7340E"/>
    <w:rsid w:val="00F735E6"/>
    <w:rsid w:val="00F73661"/>
    <w:rsid w:val="00F738C4"/>
    <w:rsid w:val="00F738E4"/>
    <w:rsid w:val="00F738EF"/>
    <w:rsid w:val="00F73931"/>
    <w:rsid w:val="00F73B04"/>
    <w:rsid w:val="00F73CA8"/>
    <w:rsid w:val="00F73E00"/>
    <w:rsid w:val="00F73E92"/>
    <w:rsid w:val="00F7414A"/>
    <w:rsid w:val="00F741A0"/>
    <w:rsid w:val="00F74584"/>
    <w:rsid w:val="00F74742"/>
    <w:rsid w:val="00F7499F"/>
    <w:rsid w:val="00F749A9"/>
    <w:rsid w:val="00F74AA3"/>
    <w:rsid w:val="00F750C6"/>
    <w:rsid w:val="00F757DF"/>
    <w:rsid w:val="00F75931"/>
    <w:rsid w:val="00F75955"/>
    <w:rsid w:val="00F76A4F"/>
    <w:rsid w:val="00F76D1B"/>
    <w:rsid w:val="00F77395"/>
    <w:rsid w:val="00F775A4"/>
    <w:rsid w:val="00F77962"/>
    <w:rsid w:val="00F779D0"/>
    <w:rsid w:val="00F77AD3"/>
    <w:rsid w:val="00F77B90"/>
    <w:rsid w:val="00F77EE8"/>
    <w:rsid w:val="00F77F5B"/>
    <w:rsid w:val="00F77FFE"/>
    <w:rsid w:val="00F8001A"/>
    <w:rsid w:val="00F8003B"/>
    <w:rsid w:val="00F803F8"/>
    <w:rsid w:val="00F80582"/>
    <w:rsid w:val="00F809CF"/>
    <w:rsid w:val="00F80EDF"/>
    <w:rsid w:val="00F80FE6"/>
    <w:rsid w:val="00F8135C"/>
    <w:rsid w:val="00F81911"/>
    <w:rsid w:val="00F81BC7"/>
    <w:rsid w:val="00F81CB5"/>
    <w:rsid w:val="00F821CF"/>
    <w:rsid w:val="00F82409"/>
    <w:rsid w:val="00F8275E"/>
    <w:rsid w:val="00F8278D"/>
    <w:rsid w:val="00F8280E"/>
    <w:rsid w:val="00F82EDD"/>
    <w:rsid w:val="00F8340C"/>
    <w:rsid w:val="00F83724"/>
    <w:rsid w:val="00F837A7"/>
    <w:rsid w:val="00F83A2E"/>
    <w:rsid w:val="00F83A5F"/>
    <w:rsid w:val="00F83BC5"/>
    <w:rsid w:val="00F843A0"/>
    <w:rsid w:val="00F84DE4"/>
    <w:rsid w:val="00F85595"/>
    <w:rsid w:val="00F85905"/>
    <w:rsid w:val="00F85A15"/>
    <w:rsid w:val="00F86064"/>
    <w:rsid w:val="00F86122"/>
    <w:rsid w:val="00F86233"/>
    <w:rsid w:val="00F862E4"/>
    <w:rsid w:val="00F865FD"/>
    <w:rsid w:val="00F868B4"/>
    <w:rsid w:val="00F86B41"/>
    <w:rsid w:val="00F86CFC"/>
    <w:rsid w:val="00F86EC3"/>
    <w:rsid w:val="00F8708C"/>
    <w:rsid w:val="00F87AE6"/>
    <w:rsid w:val="00F87CDB"/>
    <w:rsid w:val="00F904E6"/>
    <w:rsid w:val="00F907EC"/>
    <w:rsid w:val="00F90874"/>
    <w:rsid w:val="00F9091B"/>
    <w:rsid w:val="00F90B90"/>
    <w:rsid w:val="00F90D2E"/>
    <w:rsid w:val="00F90DD1"/>
    <w:rsid w:val="00F91336"/>
    <w:rsid w:val="00F91389"/>
    <w:rsid w:val="00F9180C"/>
    <w:rsid w:val="00F91962"/>
    <w:rsid w:val="00F91E6D"/>
    <w:rsid w:val="00F92024"/>
    <w:rsid w:val="00F921D3"/>
    <w:rsid w:val="00F92207"/>
    <w:rsid w:val="00F92600"/>
    <w:rsid w:val="00F92BBA"/>
    <w:rsid w:val="00F93217"/>
    <w:rsid w:val="00F9325E"/>
    <w:rsid w:val="00F9326B"/>
    <w:rsid w:val="00F93727"/>
    <w:rsid w:val="00F9380B"/>
    <w:rsid w:val="00F93AFD"/>
    <w:rsid w:val="00F93FA2"/>
    <w:rsid w:val="00F949AA"/>
    <w:rsid w:val="00F94AFD"/>
    <w:rsid w:val="00F94F71"/>
    <w:rsid w:val="00F9537A"/>
    <w:rsid w:val="00F954E2"/>
    <w:rsid w:val="00F9565B"/>
    <w:rsid w:val="00F958E9"/>
    <w:rsid w:val="00F95DAE"/>
    <w:rsid w:val="00F96611"/>
    <w:rsid w:val="00F96F00"/>
    <w:rsid w:val="00F96F36"/>
    <w:rsid w:val="00F973CE"/>
    <w:rsid w:val="00F976BA"/>
    <w:rsid w:val="00F97779"/>
    <w:rsid w:val="00F97C5D"/>
    <w:rsid w:val="00F97F0D"/>
    <w:rsid w:val="00FA0251"/>
    <w:rsid w:val="00FA0271"/>
    <w:rsid w:val="00FA05F7"/>
    <w:rsid w:val="00FA09C9"/>
    <w:rsid w:val="00FA0E74"/>
    <w:rsid w:val="00FA112C"/>
    <w:rsid w:val="00FA1327"/>
    <w:rsid w:val="00FA150C"/>
    <w:rsid w:val="00FA152E"/>
    <w:rsid w:val="00FA169D"/>
    <w:rsid w:val="00FA1982"/>
    <w:rsid w:val="00FA1A0F"/>
    <w:rsid w:val="00FA1CC0"/>
    <w:rsid w:val="00FA1E24"/>
    <w:rsid w:val="00FA1EF0"/>
    <w:rsid w:val="00FA2B03"/>
    <w:rsid w:val="00FA2CC5"/>
    <w:rsid w:val="00FA2ED3"/>
    <w:rsid w:val="00FA2F84"/>
    <w:rsid w:val="00FA3468"/>
    <w:rsid w:val="00FA36F5"/>
    <w:rsid w:val="00FA3B3D"/>
    <w:rsid w:val="00FA4514"/>
    <w:rsid w:val="00FA4517"/>
    <w:rsid w:val="00FA467D"/>
    <w:rsid w:val="00FA4BB9"/>
    <w:rsid w:val="00FA4DD8"/>
    <w:rsid w:val="00FA5032"/>
    <w:rsid w:val="00FA5198"/>
    <w:rsid w:val="00FA52F7"/>
    <w:rsid w:val="00FA53A6"/>
    <w:rsid w:val="00FA5D8F"/>
    <w:rsid w:val="00FA6702"/>
    <w:rsid w:val="00FA6F2E"/>
    <w:rsid w:val="00FA7193"/>
    <w:rsid w:val="00FA71D6"/>
    <w:rsid w:val="00FA7458"/>
    <w:rsid w:val="00FA7591"/>
    <w:rsid w:val="00FB00A1"/>
    <w:rsid w:val="00FB025D"/>
    <w:rsid w:val="00FB045F"/>
    <w:rsid w:val="00FB0890"/>
    <w:rsid w:val="00FB0955"/>
    <w:rsid w:val="00FB1241"/>
    <w:rsid w:val="00FB142D"/>
    <w:rsid w:val="00FB1651"/>
    <w:rsid w:val="00FB1B9B"/>
    <w:rsid w:val="00FB1BA9"/>
    <w:rsid w:val="00FB1C4C"/>
    <w:rsid w:val="00FB1F29"/>
    <w:rsid w:val="00FB2197"/>
    <w:rsid w:val="00FB251C"/>
    <w:rsid w:val="00FB26B2"/>
    <w:rsid w:val="00FB2807"/>
    <w:rsid w:val="00FB2ABF"/>
    <w:rsid w:val="00FB2B54"/>
    <w:rsid w:val="00FB2DC2"/>
    <w:rsid w:val="00FB343B"/>
    <w:rsid w:val="00FB3528"/>
    <w:rsid w:val="00FB3558"/>
    <w:rsid w:val="00FB38AE"/>
    <w:rsid w:val="00FB3C0C"/>
    <w:rsid w:val="00FB403B"/>
    <w:rsid w:val="00FB43B6"/>
    <w:rsid w:val="00FB452E"/>
    <w:rsid w:val="00FB47FA"/>
    <w:rsid w:val="00FB48BD"/>
    <w:rsid w:val="00FB49F1"/>
    <w:rsid w:val="00FB4C67"/>
    <w:rsid w:val="00FB4D1A"/>
    <w:rsid w:val="00FB4DD3"/>
    <w:rsid w:val="00FB5AF7"/>
    <w:rsid w:val="00FB5F56"/>
    <w:rsid w:val="00FB6377"/>
    <w:rsid w:val="00FB6380"/>
    <w:rsid w:val="00FB69AB"/>
    <w:rsid w:val="00FB72FB"/>
    <w:rsid w:val="00FB74A4"/>
    <w:rsid w:val="00FB7588"/>
    <w:rsid w:val="00FB78B6"/>
    <w:rsid w:val="00FB7938"/>
    <w:rsid w:val="00FB7CA0"/>
    <w:rsid w:val="00FB7DF9"/>
    <w:rsid w:val="00FB7E85"/>
    <w:rsid w:val="00FC0525"/>
    <w:rsid w:val="00FC069D"/>
    <w:rsid w:val="00FC06AD"/>
    <w:rsid w:val="00FC08F1"/>
    <w:rsid w:val="00FC0C11"/>
    <w:rsid w:val="00FC15F2"/>
    <w:rsid w:val="00FC1BA0"/>
    <w:rsid w:val="00FC1D40"/>
    <w:rsid w:val="00FC23F0"/>
    <w:rsid w:val="00FC3216"/>
    <w:rsid w:val="00FC338C"/>
    <w:rsid w:val="00FC3B11"/>
    <w:rsid w:val="00FC4087"/>
    <w:rsid w:val="00FC44D0"/>
    <w:rsid w:val="00FC4981"/>
    <w:rsid w:val="00FC559A"/>
    <w:rsid w:val="00FC5B35"/>
    <w:rsid w:val="00FC5CC6"/>
    <w:rsid w:val="00FC618F"/>
    <w:rsid w:val="00FC629D"/>
    <w:rsid w:val="00FC667F"/>
    <w:rsid w:val="00FC6D83"/>
    <w:rsid w:val="00FC6EE7"/>
    <w:rsid w:val="00FC72FD"/>
    <w:rsid w:val="00FC738B"/>
    <w:rsid w:val="00FC7821"/>
    <w:rsid w:val="00FC78E3"/>
    <w:rsid w:val="00FC7A88"/>
    <w:rsid w:val="00FC7EB1"/>
    <w:rsid w:val="00FC7FEE"/>
    <w:rsid w:val="00FD01EC"/>
    <w:rsid w:val="00FD0249"/>
    <w:rsid w:val="00FD0310"/>
    <w:rsid w:val="00FD0627"/>
    <w:rsid w:val="00FD0C4E"/>
    <w:rsid w:val="00FD14FA"/>
    <w:rsid w:val="00FD1813"/>
    <w:rsid w:val="00FD1C37"/>
    <w:rsid w:val="00FD1EBB"/>
    <w:rsid w:val="00FD1FEB"/>
    <w:rsid w:val="00FD202E"/>
    <w:rsid w:val="00FD22CC"/>
    <w:rsid w:val="00FD2A72"/>
    <w:rsid w:val="00FD2EE1"/>
    <w:rsid w:val="00FD2F75"/>
    <w:rsid w:val="00FD35D9"/>
    <w:rsid w:val="00FD3695"/>
    <w:rsid w:val="00FD38CA"/>
    <w:rsid w:val="00FD3F79"/>
    <w:rsid w:val="00FD4168"/>
    <w:rsid w:val="00FD4404"/>
    <w:rsid w:val="00FD5018"/>
    <w:rsid w:val="00FD5243"/>
    <w:rsid w:val="00FD53B5"/>
    <w:rsid w:val="00FD5515"/>
    <w:rsid w:val="00FD55F5"/>
    <w:rsid w:val="00FD5605"/>
    <w:rsid w:val="00FD58CA"/>
    <w:rsid w:val="00FD60E0"/>
    <w:rsid w:val="00FD621D"/>
    <w:rsid w:val="00FD630D"/>
    <w:rsid w:val="00FD672B"/>
    <w:rsid w:val="00FD6A95"/>
    <w:rsid w:val="00FD713B"/>
    <w:rsid w:val="00FD72BF"/>
    <w:rsid w:val="00FD79DD"/>
    <w:rsid w:val="00FD7A80"/>
    <w:rsid w:val="00FD7D4A"/>
    <w:rsid w:val="00FD7E59"/>
    <w:rsid w:val="00FE00F0"/>
    <w:rsid w:val="00FE00F8"/>
    <w:rsid w:val="00FE0368"/>
    <w:rsid w:val="00FE037F"/>
    <w:rsid w:val="00FE09BE"/>
    <w:rsid w:val="00FE0FCA"/>
    <w:rsid w:val="00FE11CC"/>
    <w:rsid w:val="00FE1335"/>
    <w:rsid w:val="00FE1341"/>
    <w:rsid w:val="00FE168D"/>
    <w:rsid w:val="00FE18B0"/>
    <w:rsid w:val="00FE1E2B"/>
    <w:rsid w:val="00FE1F77"/>
    <w:rsid w:val="00FE1FAB"/>
    <w:rsid w:val="00FE20A3"/>
    <w:rsid w:val="00FE2210"/>
    <w:rsid w:val="00FE2292"/>
    <w:rsid w:val="00FE2354"/>
    <w:rsid w:val="00FE2605"/>
    <w:rsid w:val="00FE2DA0"/>
    <w:rsid w:val="00FE3277"/>
    <w:rsid w:val="00FE348F"/>
    <w:rsid w:val="00FE35AF"/>
    <w:rsid w:val="00FE3898"/>
    <w:rsid w:val="00FE39B5"/>
    <w:rsid w:val="00FE4048"/>
    <w:rsid w:val="00FE4288"/>
    <w:rsid w:val="00FE46CC"/>
    <w:rsid w:val="00FE47D5"/>
    <w:rsid w:val="00FE4874"/>
    <w:rsid w:val="00FE49B8"/>
    <w:rsid w:val="00FE50F6"/>
    <w:rsid w:val="00FE52D7"/>
    <w:rsid w:val="00FE554C"/>
    <w:rsid w:val="00FE59FD"/>
    <w:rsid w:val="00FE5CB1"/>
    <w:rsid w:val="00FE5F45"/>
    <w:rsid w:val="00FE6284"/>
    <w:rsid w:val="00FE6408"/>
    <w:rsid w:val="00FE6BCC"/>
    <w:rsid w:val="00FE743E"/>
    <w:rsid w:val="00FE7456"/>
    <w:rsid w:val="00FE74D1"/>
    <w:rsid w:val="00FE7F2E"/>
    <w:rsid w:val="00FF001D"/>
    <w:rsid w:val="00FF0440"/>
    <w:rsid w:val="00FF05BD"/>
    <w:rsid w:val="00FF06BC"/>
    <w:rsid w:val="00FF0EFB"/>
    <w:rsid w:val="00FF1002"/>
    <w:rsid w:val="00FF10E3"/>
    <w:rsid w:val="00FF182F"/>
    <w:rsid w:val="00FF1D3D"/>
    <w:rsid w:val="00FF24FD"/>
    <w:rsid w:val="00FF2D7E"/>
    <w:rsid w:val="00FF3254"/>
    <w:rsid w:val="00FF355D"/>
    <w:rsid w:val="00FF39CD"/>
    <w:rsid w:val="00FF3E80"/>
    <w:rsid w:val="00FF3EB0"/>
    <w:rsid w:val="00FF402E"/>
    <w:rsid w:val="00FF42D4"/>
    <w:rsid w:val="00FF44C3"/>
    <w:rsid w:val="00FF475B"/>
    <w:rsid w:val="00FF47F4"/>
    <w:rsid w:val="00FF4B91"/>
    <w:rsid w:val="00FF4BDC"/>
    <w:rsid w:val="00FF5110"/>
    <w:rsid w:val="00FF5246"/>
    <w:rsid w:val="00FF5A5D"/>
    <w:rsid w:val="00FF62DE"/>
    <w:rsid w:val="00FF64CD"/>
    <w:rsid w:val="00FF6520"/>
    <w:rsid w:val="00FF6818"/>
    <w:rsid w:val="00FF68F1"/>
    <w:rsid w:val="00FF6A82"/>
    <w:rsid w:val="00FF6C21"/>
    <w:rsid w:val="00FF6E82"/>
    <w:rsid w:val="00FF76B2"/>
    <w:rsid w:val="00FF78E3"/>
    <w:rsid w:val="00FF79DA"/>
    <w:rsid w:val="00FF7C28"/>
    <w:rsid w:val="01210F75"/>
    <w:rsid w:val="012442B9"/>
    <w:rsid w:val="013C8913"/>
    <w:rsid w:val="01402466"/>
    <w:rsid w:val="0155B6ED"/>
    <w:rsid w:val="017727A6"/>
    <w:rsid w:val="0188E317"/>
    <w:rsid w:val="02079317"/>
    <w:rsid w:val="021D3444"/>
    <w:rsid w:val="02264B1A"/>
    <w:rsid w:val="0261EEA4"/>
    <w:rsid w:val="02627A9B"/>
    <w:rsid w:val="0280FA41"/>
    <w:rsid w:val="028C83F5"/>
    <w:rsid w:val="02A17A57"/>
    <w:rsid w:val="02AD9252"/>
    <w:rsid w:val="02B8C727"/>
    <w:rsid w:val="02D56892"/>
    <w:rsid w:val="02FF4981"/>
    <w:rsid w:val="031F7A77"/>
    <w:rsid w:val="033BD07A"/>
    <w:rsid w:val="0347133E"/>
    <w:rsid w:val="0351F338"/>
    <w:rsid w:val="03A90A26"/>
    <w:rsid w:val="03C2C900"/>
    <w:rsid w:val="03C45B20"/>
    <w:rsid w:val="03F3101D"/>
    <w:rsid w:val="041350B1"/>
    <w:rsid w:val="0436610A"/>
    <w:rsid w:val="04488905"/>
    <w:rsid w:val="044E0861"/>
    <w:rsid w:val="0472F6C5"/>
    <w:rsid w:val="0476F98A"/>
    <w:rsid w:val="048D55CB"/>
    <w:rsid w:val="04953810"/>
    <w:rsid w:val="04E4EA19"/>
    <w:rsid w:val="0505CF0F"/>
    <w:rsid w:val="0515289C"/>
    <w:rsid w:val="05188789"/>
    <w:rsid w:val="053D153A"/>
    <w:rsid w:val="055062B0"/>
    <w:rsid w:val="0554DDF4"/>
    <w:rsid w:val="058BAC4D"/>
    <w:rsid w:val="05DB0B0E"/>
    <w:rsid w:val="062D6871"/>
    <w:rsid w:val="062F1387"/>
    <w:rsid w:val="063322B6"/>
    <w:rsid w:val="0634BCD7"/>
    <w:rsid w:val="0648EB42"/>
    <w:rsid w:val="064C03DC"/>
    <w:rsid w:val="06605845"/>
    <w:rsid w:val="06615906"/>
    <w:rsid w:val="0666DE16"/>
    <w:rsid w:val="0689C5D0"/>
    <w:rsid w:val="06BC510A"/>
    <w:rsid w:val="06C6684B"/>
    <w:rsid w:val="06C71F67"/>
    <w:rsid w:val="06EB6E93"/>
    <w:rsid w:val="0702190B"/>
    <w:rsid w:val="0709546A"/>
    <w:rsid w:val="0710707E"/>
    <w:rsid w:val="072EB7A3"/>
    <w:rsid w:val="073A87B4"/>
    <w:rsid w:val="07435CC0"/>
    <w:rsid w:val="0747DE99"/>
    <w:rsid w:val="075A8435"/>
    <w:rsid w:val="078AA493"/>
    <w:rsid w:val="07FCDD52"/>
    <w:rsid w:val="082C4206"/>
    <w:rsid w:val="0836810B"/>
    <w:rsid w:val="086563E4"/>
    <w:rsid w:val="08FC2DB5"/>
    <w:rsid w:val="090E704D"/>
    <w:rsid w:val="0915A0B6"/>
    <w:rsid w:val="091CE0ED"/>
    <w:rsid w:val="092C9030"/>
    <w:rsid w:val="0930DB2F"/>
    <w:rsid w:val="094EE802"/>
    <w:rsid w:val="0990D6C9"/>
    <w:rsid w:val="09CEBF8F"/>
    <w:rsid w:val="09DE03CD"/>
    <w:rsid w:val="09F07DA6"/>
    <w:rsid w:val="0A144925"/>
    <w:rsid w:val="0A29158B"/>
    <w:rsid w:val="0A43EFF0"/>
    <w:rsid w:val="0A50DCCF"/>
    <w:rsid w:val="0A631841"/>
    <w:rsid w:val="0A6DBD28"/>
    <w:rsid w:val="0A750935"/>
    <w:rsid w:val="0A7C2E64"/>
    <w:rsid w:val="0A857397"/>
    <w:rsid w:val="0A8606A6"/>
    <w:rsid w:val="0A8806AA"/>
    <w:rsid w:val="0A95B216"/>
    <w:rsid w:val="0A9C15C7"/>
    <w:rsid w:val="0AC3C7B0"/>
    <w:rsid w:val="0ACE8276"/>
    <w:rsid w:val="0AEEDFA6"/>
    <w:rsid w:val="0AEF8692"/>
    <w:rsid w:val="0AFF51EE"/>
    <w:rsid w:val="0B24B18F"/>
    <w:rsid w:val="0B2CE939"/>
    <w:rsid w:val="0B310CA8"/>
    <w:rsid w:val="0B3EC03B"/>
    <w:rsid w:val="0B474706"/>
    <w:rsid w:val="0B4A317F"/>
    <w:rsid w:val="0B4B32C3"/>
    <w:rsid w:val="0B857A24"/>
    <w:rsid w:val="0B87B839"/>
    <w:rsid w:val="0B8B9A91"/>
    <w:rsid w:val="0BD5270B"/>
    <w:rsid w:val="0BD70590"/>
    <w:rsid w:val="0BEF2A28"/>
    <w:rsid w:val="0BF569D9"/>
    <w:rsid w:val="0C21CD4E"/>
    <w:rsid w:val="0C2688B0"/>
    <w:rsid w:val="0C364457"/>
    <w:rsid w:val="0C63562E"/>
    <w:rsid w:val="0C7B192F"/>
    <w:rsid w:val="0C7B26A8"/>
    <w:rsid w:val="0C8184DA"/>
    <w:rsid w:val="0C837D46"/>
    <w:rsid w:val="0CA3764F"/>
    <w:rsid w:val="0CC8C77A"/>
    <w:rsid w:val="0D050FFE"/>
    <w:rsid w:val="0D0A24BC"/>
    <w:rsid w:val="0D111EB9"/>
    <w:rsid w:val="0D1F78A2"/>
    <w:rsid w:val="0D76F7BF"/>
    <w:rsid w:val="0D7ABFB9"/>
    <w:rsid w:val="0D8AC02E"/>
    <w:rsid w:val="0DA586BA"/>
    <w:rsid w:val="0DED5B5C"/>
    <w:rsid w:val="0DF58DA4"/>
    <w:rsid w:val="0DFA7FC4"/>
    <w:rsid w:val="0E0A4B1B"/>
    <w:rsid w:val="0E1808D7"/>
    <w:rsid w:val="0E1F2920"/>
    <w:rsid w:val="0E23EF13"/>
    <w:rsid w:val="0E27ABC6"/>
    <w:rsid w:val="0E29BBCA"/>
    <w:rsid w:val="0E316754"/>
    <w:rsid w:val="0E517B1B"/>
    <w:rsid w:val="0E5AF17E"/>
    <w:rsid w:val="0E675B87"/>
    <w:rsid w:val="0E90F780"/>
    <w:rsid w:val="0EAFE159"/>
    <w:rsid w:val="0EC27011"/>
    <w:rsid w:val="0ED45460"/>
    <w:rsid w:val="0EF5FE11"/>
    <w:rsid w:val="0EFBF448"/>
    <w:rsid w:val="0F0C621A"/>
    <w:rsid w:val="0F26CAEA"/>
    <w:rsid w:val="0F3AC2F2"/>
    <w:rsid w:val="0F4F2065"/>
    <w:rsid w:val="0F4FEFD8"/>
    <w:rsid w:val="0F60EBDB"/>
    <w:rsid w:val="0F93F519"/>
    <w:rsid w:val="0F9BB887"/>
    <w:rsid w:val="0FBDC5AA"/>
    <w:rsid w:val="0FBE2ABC"/>
    <w:rsid w:val="0FCCF785"/>
    <w:rsid w:val="0FEE16BC"/>
    <w:rsid w:val="1027CFB3"/>
    <w:rsid w:val="1038EB19"/>
    <w:rsid w:val="103BCE28"/>
    <w:rsid w:val="104E8FCE"/>
    <w:rsid w:val="106330F8"/>
    <w:rsid w:val="106B99D7"/>
    <w:rsid w:val="1072C0E4"/>
    <w:rsid w:val="109CEDD2"/>
    <w:rsid w:val="10C14C4B"/>
    <w:rsid w:val="10D6C7BA"/>
    <w:rsid w:val="11066687"/>
    <w:rsid w:val="110757DF"/>
    <w:rsid w:val="112A008C"/>
    <w:rsid w:val="113206D6"/>
    <w:rsid w:val="113532DB"/>
    <w:rsid w:val="11423734"/>
    <w:rsid w:val="114E15CB"/>
    <w:rsid w:val="118086F3"/>
    <w:rsid w:val="118534EA"/>
    <w:rsid w:val="119537EA"/>
    <w:rsid w:val="11A713BF"/>
    <w:rsid w:val="11D4119D"/>
    <w:rsid w:val="11F0DD1D"/>
    <w:rsid w:val="11FC9A00"/>
    <w:rsid w:val="1229565C"/>
    <w:rsid w:val="1237C2CB"/>
    <w:rsid w:val="124D8DF2"/>
    <w:rsid w:val="1263E40C"/>
    <w:rsid w:val="12685872"/>
    <w:rsid w:val="129D3EF6"/>
    <w:rsid w:val="12D21056"/>
    <w:rsid w:val="12D95E03"/>
    <w:rsid w:val="12F48910"/>
    <w:rsid w:val="12F4BAEB"/>
    <w:rsid w:val="12F76036"/>
    <w:rsid w:val="1313FD8A"/>
    <w:rsid w:val="13233C9C"/>
    <w:rsid w:val="1329019F"/>
    <w:rsid w:val="138C3DF2"/>
    <w:rsid w:val="13916625"/>
    <w:rsid w:val="139C6757"/>
    <w:rsid w:val="13AF58C8"/>
    <w:rsid w:val="13BE59AE"/>
    <w:rsid w:val="13C2E56A"/>
    <w:rsid w:val="13DB4862"/>
    <w:rsid w:val="13E78809"/>
    <w:rsid w:val="13E81A30"/>
    <w:rsid w:val="13FF8EA0"/>
    <w:rsid w:val="1419763F"/>
    <w:rsid w:val="144B1A01"/>
    <w:rsid w:val="1458BF58"/>
    <w:rsid w:val="147B1D3D"/>
    <w:rsid w:val="147B8F99"/>
    <w:rsid w:val="147C81F7"/>
    <w:rsid w:val="14927A98"/>
    <w:rsid w:val="149DA492"/>
    <w:rsid w:val="14C6A3F6"/>
    <w:rsid w:val="14E9A578"/>
    <w:rsid w:val="14F06711"/>
    <w:rsid w:val="14F2A584"/>
    <w:rsid w:val="15062CE8"/>
    <w:rsid w:val="1508B4F9"/>
    <w:rsid w:val="15705F32"/>
    <w:rsid w:val="1570A136"/>
    <w:rsid w:val="1574A329"/>
    <w:rsid w:val="1596FF41"/>
    <w:rsid w:val="15A2C031"/>
    <w:rsid w:val="15B576CF"/>
    <w:rsid w:val="15D4A402"/>
    <w:rsid w:val="15EFC809"/>
    <w:rsid w:val="16069C80"/>
    <w:rsid w:val="16185258"/>
    <w:rsid w:val="16293857"/>
    <w:rsid w:val="162D0A4C"/>
    <w:rsid w:val="16740411"/>
    <w:rsid w:val="1674DF39"/>
    <w:rsid w:val="16767C08"/>
    <w:rsid w:val="16805DB1"/>
    <w:rsid w:val="1681B005"/>
    <w:rsid w:val="16875283"/>
    <w:rsid w:val="168E6814"/>
    <w:rsid w:val="1692A674"/>
    <w:rsid w:val="16BEC462"/>
    <w:rsid w:val="16C3EBB1"/>
    <w:rsid w:val="170629EB"/>
    <w:rsid w:val="170AD464"/>
    <w:rsid w:val="170C87F4"/>
    <w:rsid w:val="1710FA79"/>
    <w:rsid w:val="171A60CC"/>
    <w:rsid w:val="1723FF05"/>
    <w:rsid w:val="1726FDBF"/>
    <w:rsid w:val="175C2570"/>
    <w:rsid w:val="1788A91B"/>
    <w:rsid w:val="17951E95"/>
    <w:rsid w:val="1799799C"/>
    <w:rsid w:val="17BF1486"/>
    <w:rsid w:val="17D2842B"/>
    <w:rsid w:val="17EF7E40"/>
    <w:rsid w:val="17F535C3"/>
    <w:rsid w:val="17FFC43C"/>
    <w:rsid w:val="180F594A"/>
    <w:rsid w:val="18111230"/>
    <w:rsid w:val="1816EE7A"/>
    <w:rsid w:val="1819DA8A"/>
    <w:rsid w:val="18272BCF"/>
    <w:rsid w:val="18289C3B"/>
    <w:rsid w:val="183088D3"/>
    <w:rsid w:val="183791C0"/>
    <w:rsid w:val="186FE41B"/>
    <w:rsid w:val="18725B88"/>
    <w:rsid w:val="18B1E10B"/>
    <w:rsid w:val="18BE18B1"/>
    <w:rsid w:val="18D9C111"/>
    <w:rsid w:val="18F1CAE1"/>
    <w:rsid w:val="190167B3"/>
    <w:rsid w:val="19376096"/>
    <w:rsid w:val="194EEA54"/>
    <w:rsid w:val="1977CBB5"/>
    <w:rsid w:val="197B9D96"/>
    <w:rsid w:val="199042A9"/>
    <w:rsid w:val="199D7D4A"/>
    <w:rsid w:val="19A2A2D1"/>
    <w:rsid w:val="19D17F18"/>
    <w:rsid w:val="19E67DB0"/>
    <w:rsid w:val="19F20D47"/>
    <w:rsid w:val="19F95350"/>
    <w:rsid w:val="1A07B4CE"/>
    <w:rsid w:val="1A0D3E26"/>
    <w:rsid w:val="1A200BC5"/>
    <w:rsid w:val="1A283E47"/>
    <w:rsid w:val="1A78AE1C"/>
    <w:rsid w:val="1AA14BD9"/>
    <w:rsid w:val="1AC8F6A2"/>
    <w:rsid w:val="1AE79BDF"/>
    <w:rsid w:val="1AE85A6E"/>
    <w:rsid w:val="1AE949BE"/>
    <w:rsid w:val="1AF33BAC"/>
    <w:rsid w:val="1B23D5E5"/>
    <w:rsid w:val="1B3EAA53"/>
    <w:rsid w:val="1B4D1737"/>
    <w:rsid w:val="1B759391"/>
    <w:rsid w:val="1B9944B2"/>
    <w:rsid w:val="1B99AF0B"/>
    <w:rsid w:val="1BACE222"/>
    <w:rsid w:val="1BD4BF49"/>
    <w:rsid w:val="1BE4C8F8"/>
    <w:rsid w:val="1BE5AD92"/>
    <w:rsid w:val="1BFB5D54"/>
    <w:rsid w:val="1C3583C1"/>
    <w:rsid w:val="1C38AA8F"/>
    <w:rsid w:val="1C3AF227"/>
    <w:rsid w:val="1CA8346A"/>
    <w:rsid w:val="1CB4BA52"/>
    <w:rsid w:val="1CF47796"/>
    <w:rsid w:val="1D022344"/>
    <w:rsid w:val="1D051FF0"/>
    <w:rsid w:val="1D2081CF"/>
    <w:rsid w:val="1D2C9F58"/>
    <w:rsid w:val="1D377413"/>
    <w:rsid w:val="1D632E5C"/>
    <w:rsid w:val="1D6EF045"/>
    <w:rsid w:val="1D9763D6"/>
    <w:rsid w:val="1DABAD6B"/>
    <w:rsid w:val="1DC4F8D0"/>
    <w:rsid w:val="1DC5C21E"/>
    <w:rsid w:val="1DDB907C"/>
    <w:rsid w:val="1DED13D5"/>
    <w:rsid w:val="1DF6842A"/>
    <w:rsid w:val="1E1F8058"/>
    <w:rsid w:val="1E2D3A4E"/>
    <w:rsid w:val="1E59AFF6"/>
    <w:rsid w:val="1E80519C"/>
    <w:rsid w:val="1E9A45E9"/>
    <w:rsid w:val="1EA11DB9"/>
    <w:rsid w:val="1ED0938B"/>
    <w:rsid w:val="1EE77BA2"/>
    <w:rsid w:val="1F112C36"/>
    <w:rsid w:val="1F336F5A"/>
    <w:rsid w:val="1F6883E6"/>
    <w:rsid w:val="1F7B292E"/>
    <w:rsid w:val="1F9D094C"/>
    <w:rsid w:val="1FB03528"/>
    <w:rsid w:val="1FB98CCB"/>
    <w:rsid w:val="1FDB12CA"/>
    <w:rsid w:val="1FE211DC"/>
    <w:rsid w:val="1FEB49CE"/>
    <w:rsid w:val="1FF5F925"/>
    <w:rsid w:val="1FFDCAE0"/>
    <w:rsid w:val="1FFEDC54"/>
    <w:rsid w:val="20585015"/>
    <w:rsid w:val="205E0BDC"/>
    <w:rsid w:val="20659EC0"/>
    <w:rsid w:val="2069E5DD"/>
    <w:rsid w:val="206EDF12"/>
    <w:rsid w:val="2073D48A"/>
    <w:rsid w:val="20801C40"/>
    <w:rsid w:val="2093246B"/>
    <w:rsid w:val="20A01DA6"/>
    <w:rsid w:val="20A9F00C"/>
    <w:rsid w:val="20B403CA"/>
    <w:rsid w:val="20B976A4"/>
    <w:rsid w:val="20BB3EF4"/>
    <w:rsid w:val="20C32B9F"/>
    <w:rsid w:val="20D9B3BD"/>
    <w:rsid w:val="20E86757"/>
    <w:rsid w:val="21256A6A"/>
    <w:rsid w:val="2133C780"/>
    <w:rsid w:val="21574AAA"/>
    <w:rsid w:val="215B95B9"/>
    <w:rsid w:val="215DCC53"/>
    <w:rsid w:val="2187A357"/>
    <w:rsid w:val="21B073C0"/>
    <w:rsid w:val="21B20029"/>
    <w:rsid w:val="21C324CE"/>
    <w:rsid w:val="21C71941"/>
    <w:rsid w:val="21CE4B7E"/>
    <w:rsid w:val="21E5DF49"/>
    <w:rsid w:val="21E9C005"/>
    <w:rsid w:val="21EC92AF"/>
    <w:rsid w:val="2224AF1A"/>
    <w:rsid w:val="22298910"/>
    <w:rsid w:val="223C5C96"/>
    <w:rsid w:val="22513705"/>
    <w:rsid w:val="225603EF"/>
    <w:rsid w:val="22589E03"/>
    <w:rsid w:val="229E6260"/>
    <w:rsid w:val="22F23321"/>
    <w:rsid w:val="22F7EC35"/>
    <w:rsid w:val="230675E2"/>
    <w:rsid w:val="231181A1"/>
    <w:rsid w:val="231FF1C8"/>
    <w:rsid w:val="232735FD"/>
    <w:rsid w:val="23431145"/>
    <w:rsid w:val="2344E273"/>
    <w:rsid w:val="235DEF32"/>
    <w:rsid w:val="237775FE"/>
    <w:rsid w:val="238C9CFA"/>
    <w:rsid w:val="23AEF6F4"/>
    <w:rsid w:val="23C60555"/>
    <w:rsid w:val="23F43184"/>
    <w:rsid w:val="2409FF2A"/>
    <w:rsid w:val="24254F98"/>
    <w:rsid w:val="243F840A"/>
    <w:rsid w:val="2440E98E"/>
    <w:rsid w:val="2454B7C4"/>
    <w:rsid w:val="246B7D88"/>
    <w:rsid w:val="2479C3BA"/>
    <w:rsid w:val="2487A993"/>
    <w:rsid w:val="24898BE8"/>
    <w:rsid w:val="24CB55BD"/>
    <w:rsid w:val="24D18D11"/>
    <w:rsid w:val="24DBBB8F"/>
    <w:rsid w:val="24F84C0C"/>
    <w:rsid w:val="2554A4F0"/>
    <w:rsid w:val="2563A6C9"/>
    <w:rsid w:val="2585FCF3"/>
    <w:rsid w:val="259003E7"/>
    <w:rsid w:val="2593C2B7"/>
    <w:rsid w:val="2599F425"/>
    <w:rsid w:val="25A81B5D"/>
    <w:rsid w:val="25AA5D8D"/>
    <w:rsid w:val="25B103BF"/>
    <w:rsid w:val="25C66478"/>
    <w:rsid w:val="25C6C163"/>
    <w:rsid w:val="25CF640C"/>
    <w:rsid w:val="25DAD412"/>
    <w:rsid w:val="25DC34EE"/>
    <w:rsid w:val="25E1F318"/>
    <w:rsid w:val="25FB03A9"/>
    <w:rsid w:val="260EBF32"/>
    <w:rsid w:val="261BD765"/>
    <w:rsid w:val="2643CA77"/>
    <w:rsid w:val="2657039B"/>
    <w:rsid w:val="26615B55"/>
    <w:rsid w:val="2665832F"/>
    <w:rsid w:val="267B92A2"/>
    <w:rsid w:val="26983B84"/>
    <w:rsid w:val="26A9B7FA"/>
    <w:rsid w:val="26AEEA27"/>
    <w:rsid w:val="26D650D5"/>
    <w:rsid w:val="26E1E05D"/>
    <w:rsid w:val="26E91075"/>
    <w:rsid w:val="272CBB1E"/>
    <w:rsid w:val="2738688E"/>
    <w:rsid w:val="274BB09C"/>
    <w:rsid w:val="2762FE95"/>
    <w:rsid w:val="2770288A"/>
    <w:rsid w:val="277FF1E4"/>
    <w:rsid w:val="278F325B"/>
    <w:rsid w:val="27909BF6"/>
    <w:rsid w:val="279D49B2"/>
    <w:rsid w:val="27D3B7ED"/>
    <w:rsid w:val="27E1A793"/>
    <w:rsid w:val="27F30241"/>
    <w:rsid w:val="27F482A0"/>
    <w:rsid w:val="27F8E978"/>
    <w:rsid w:val="2817DAC7"/>
    <w:rsid w:val="2844D0FF"/>
    <w:rsid w:val="2852B2BA"/>
    <w:rsid w:val="2870E378"/>
    <w:rsid w:val="2874EF76"/>
    <w:rsid w:val="288D2E4A"/>
    <w:rsid w:val="289045A9"/>
    <w:rsid w:val="29055546"/>
    <w:rsid w:val="2925E1E9"/>
    <w:rsid w:val="2926ED3E"/>
    <w:rsid w:val="2946712B"/>
    <w:rsid w:val="295BB22E"/>
    <w:rsid w:val="296D2A6E"/>
    <w:rsid w:val="2976D301"/>
    <w:rsid w:val="29813944"/>
    <w:rsid w:val="29A238AF"/>
    <w:rsid w:val="29AC68E7"/>
    <w:rsid w:val="29B20583"/>
    <w:rsid w:val="29BCB319"/>
    <w:rsid w:val="29DED277"/>
    <w:rsid w:val="29E1DF3A"/>
    <w:rsid w:val="29EA149A"/>
    <w:rsid w:val="29F0FFFC"/>
    <w:rsid w:val="2A07DC80"/>
    <w:rsid w:val="2A1399AD"/>
    <w:rsid w:val="2A16C164"/>
    <w:rsid w:val="2A26EBE3"/>
    <w:rsid w:val="2A3BD011"/>
    <w:rsid w:val="2A3BDF6D"/>
    <w:rsid w:val="2A3CC59C"/>
    <w:rsid w:val="2A47E4A5"/>
    <w:rsid w:val="2A4EF0DA"/>
    <w:rsid w:val="2A4FC756"/>
    <w:rsid w:val="2A5B9F2B"/>
    <w:rsid w:val="2A665BD2"/>
    <w:rsid w:val="2A8769FD"/>
    <w:rsid w:val="2AAF7340"/>
    <w:rsid w:val="2ABFDF26"/>
    <w:rsid w:val="2ADFE072"/>
    <w:rsid w:val="2AE6AE9C"/>
    <w:rsid w:val="2AF204AD"/>
    <w:rsid w:val="2B030682"/>
    <w:rsid w:val="2B062AED"/>
    <w:rsid w:val="2B2FF6B2"/>
    <w:rsid w:val="2B37F0E5"/>
    <w:rsid w:val="2B3B36D2"/>
    <w:rsid w:val="2B53460C"/>
    <w:rsid w:val="2B8A07FD"/>
    <w:rsid w:val="2BDD31D9"/>
    <w:rsid w:val="2BECDF21"/>
    <w:rsid w:val="2C10884F"/>
    <w:rsid w:val="2C35943C"/>
    <w:rsid w:val="2C3C33D9"/>
    <w:rsid w:val="2C41B4B1"/>
    <w:rsid w:val="2C598347"/>
    <w:rsid w:val="2C79BC20"/>
    <w:rsid w:val="2C7FFCAC"/>
    <w:rsid w:val="2C812AC8"/>
    <w:rsid w:val="2CD1F50B"/>
    <w:rsid w:val="2CE005B7"/>
    <w:rsid w:val="2CF18BA2"/>
    <w:rsid w:val="2D194F57"/>
    <w:rsid w:val="2D1CEF58"/>
    <w:rsid w:val="2D830ED3"/>
    <w:rsid w:val="2D931BAF"/>
    <w:rsid w:val="2D9E3167"/>
    <w:rsid w:val="2DA2F2D6"/>
    <w:rsid w:val="2DE02469"/>
    <w:rsid w:val="2E2CDBC5"/>
    <w:rsid w:val="2E349A71"/>
    <w:rsid w:val="2E46B7BB"/>
    <w:rsid w:val="2E4797D7"/>
    <w:rsid w:val="2E795F9B"/>
    <w:rsid w:val="2E7DBA10"/>
    <w:rsid w:val="2E8F3312"/>
    <w:rsid w:val="2EC09DFC"/>
    <w:rsid w:val="2EC77F39"/>
    <w:rsid w:val="2EE9E6BD"/>
    <w:rsid w:val="2EEA1F40"/>
    <w:rsid w:val="2EF1A172"/>
    <w:rsid w:val="2EFDC40B"/>
    <w:rsid w:val="2F1AAA19"/>
    <w:rsid w:val="2F1C45D3"/>
    <w:rsid w:val="2F3A4D22"/>
    <w:rsid w:val="2F4B604A"/>
    <w:rsid w:val="2F4F81CF"/>
    <w:rsid w:val="2F6457ED"/>
    <w:rsid w:val="2F64CBB3"/>
    <w:rsid w:val="2F7454D8"/>
    <w:rsid w:val="2F7DB41A"/>
    <w:rsid w:val="2F7F149C"/>
    <w:rsid w:val="2F88E761"/>
    <w:rsid w:val="2F895C4D"/>
    <w:rsid w:val="2F9051C6"/>
    <w:rsid w:val="2FA07BE3"/>
    <w:rsid w:val="2FB7030A"/>
    <w:rsid w:val="2FB9CC0C"/>
    <w:rsid w:val="2FC53974"/>
    <w:rsid w:val="2FDD7106"/>
    <w:rsid w:val="2FF5944F"/>
    <w:rsid w:val="300AA3CF"/>
    <w:rsid w:val="30488A36"/>
    <w:rsid w:val="30671D6F"/>
    <w:rsid w:val="306CE595"/>
    <w:rsid w:val="306E1DE6"/>
    <w:rsid w:val="3072872B"/>
    <w:rsid w:val="307333F1"/>
    <w:rsid w:val="3094FF87"/>
    <w:rsid w:val="30A88079"/>
    <w:rsid w:val="30DEDA06"/>
    <w:rsid w:val="30E7EDC7"/>
    <w:rsid w:val="30EBF82E"/>
    <w:rsid w:val="310A8D9B"/>
    <w:rsid w:val="31293F49"/>
    <w:rsid w:val="312AFCCB"/>
    <w:rsid w:val="3132759E"/>
    <w:rsid w:val="314BFC08"/>
    <w:rsid w:val="315E9854"/>
    <w:rsid w:val="31636BB7"/>
    <w:rsid w:val="3166BE1B"/>
    <w:rsid w:val="31964337"/>
    <w:rsid w:val="319EAE10"/>
    <w:rsid w:val="31A200AE"/>
    <w:rsid w:val="31AA21EB"/>
    <w:rsid w:val="31BE0030"/>
    <w:rsid w:val="31BE4020"/>
    <w:rsid w:val="31BF0660"/>
    <w:rsid w:val="31CF9C62"/>
    <w:rsid w:val="31DD6B42"/>
    <w:rsid w:val="31DFCEF2"/>
    <w:rsid w:val="31E2EBCC"/>
    <w:rsid w:val="3262D289"/>
    <w:rsid w:val="327C0B2D"/>
    <w:rsid w:val="32E22DFB"/>
    <w:rsid w:val="32E4BA40"/>
    <w:rsid w:val="32E8A613"/>
    <w:rsid w:val="32F55EB2"/>
    <w:rsid w:val="330DD418"/>
    <w:rsid w:val="331D32CC"/>
    <w:rsid w:val="33292AA8"/>
    <w:rsid w:val="334BEC19"/>
    <w:rsid w:val="336000C5"/>
    <w:rsid w:val="337D0E87"/>
    <w:rsid w:val="3383EEBC"/>
    <w:rsid w:val="33853763"/>
    <w:rsid w:val="33A28286"/>
    <w:rsid w:val="33AB8077"/>
    <w:rsid w:val="33B6C74E"/>
    <w:rsid w:val="33C918C9"/>
    <w:rsid w:val="33D2E0FA"/>
    <w:rsid w:val="33D5841E"/>
    <w:rsid w:val="33EFF3EF"/>
    <w:rsid w:val="33F2A360"/>
    <w:rsid w:val="34093662"/>
    <w:rsid w:val="34810AA5"/>
    <w:rsid w:val="34DF3C97"/>
    <w:rsid w:val="34FA22C6"/>
    <w:rsid w:val="3506D61E"/>
    <w:rsid w:val="35078630"/>
    <w:rsid w:val="3507D543"/>
    <w:rsid w:val="352EA47C"/>
    <w:rsid w:val="35429C17"/>
    <w:rsid w:val="35484343"/>
    <w:rsid w:val="355D2457"/>
    <w:rsid w:val="357EC1E2"/>
    <w:rsid w:val="358AB0D3"/>
    <w:rsid w:val="35975F7D"/>
    <w:rsid w:val="35979B94"/>
    <w:rsid w:val="35EDA6DE"/>
    <w:rsid w:val="36145B94"/>
    <w:rsid w:val="3634D6D9"/>
    <w:rsid w:val="36657C19"/>
    <w:rsid w:val="36805B8B"/>
    <w:rsid w:val="36DD2338"/>
    <w:rsid w:val="36DDBAB0"/>
    <w:rsid w:val="36FAD872"/>
    <w:rsid w:val="37183F2D"/>
    <w:rsid w:val="371929C5"/>
    <w:rsid w:val="373808BE"/>
    <w:rsid w:val="374F19C7"/>
    <w:rsid w:val="375167DC"/>
    <w:rsid w:val="376F3F40"/>
    <w:rsid w:val="377E81D9"/>
    <w:rsid w:val="3797077A"/>
    <w:rsid w:val="37B4FD65"/>
    <w:rsid w:val="37E0DA84"/>
    <w:rsid w:val="380740C7"/>
    <w:rsid w:val="380C5C49"/>
    <w:rsid w:val="38338AD3"/>
    <w:rsid w:val="3840AC7F"/>
    <w:rsid w:val="38774971"/>
    <w:rsid w:val="389F4B0A"/>
    <w:rsid w:val="38BB959D"/>
    <w:rsid w:val="38C5B585"/>
    <w:rsid w:val="38D9E004"/>
    <w:rsid w:val="38DF500A"/>
    <w:rsid w:val="38FF9702"/>
    <w:rsid w:val="390FE3BF"/>
    <w:rsid w:val="392D8119"/>
    <w:rsid w:val="392E5468"/>
    <w:rsid w:val="3945AB05"/>
    <w:rsid w:val="394CFA4F"/>
    <w:rsid w:val="39680F92"/>
    <w:rsid w:val="3969A732"/>
    <w:rsid w:val="396C61A9"/>
    <w:rsid w:val="396CFD6F"/>
    <w:rsid w:val="3999E035"/>
    <w:rsid w:val="39A4AEA7"/>
    <w:rsid w:val="39ABD27E"/>
    <w:rsid w:val="39BA9625"/>
    <w:rsid w:val="39BAAD75"/>
    <w:rsid w:val="39F17D49"/>
    <w:rsid w:val="39F2AEA8"/>
    <w:rsid w:val="39F86150"/>
    <w:rsid w:val="3A052D98"/>
    <w:rsid w:val="3A13D956"/>
    <w:rsid w:val="3A1636D8"/>
    <w:rsid w:val="3A44BE0E"/>
    <w:rsid w:val="3A59D531"/>
    <w:rsid w:val="3A63A832"/>
    <w:rsid w:val="3A87F629"/>
    <w:rsid w:val="3AB948D6"/>
    <w:rsid w:val="3ABDA864"/>
    <w:rsid w:val="3ACDF55C"/>
    <w:rsid w:val="3AD90653"/>
    <w:rsid w:val="3AEA5152"/>
    <w:rsid w:val="3AEDFE2A"/>
    <w:rsid w:val="3B43FCBF"/>
    <w:rsid w:val="3B5979A7"/>
    <w:rsid w:val="3B90A6CB"/>
    <w:rsid w:val="3B921DF7"/>
    <w:rsid w:val="3BE879F0"/>
    <w:rsid w:val="3BF724D6"/>
    <w:rsid w:val="3C0928EA"/>
    <w:rsid w:val="3C1DF545"/>
    <w:rsid w:val="3C5594E3"/>
    <w:rsid w:val="3C899F54"/>
    <w:rsid w:val="3CA567ED"/>
    <w:rsid w:val="3CE40764"/>
    <w:rsid w:val="3CE8F05A"/>
    <w:rsid w:val="3CF48723"/>
    <w:rsid w:val="3D080B3A"/>
    <w:rsid w:val="3D08CE53"/>
    <w:rsid w:val="3D66277C"/>
    <w:rsid w:val="3D67AB0C"/>
    <w:rsid w:val="3D6F9A02"/>
    <w:rsid w:val="3D799A6F"/>
    <w:rsid w:val="3D7DADD8"/>
    <w:rsid w:val="3DA822B5"/>
    <w:rsid w:val="3DBCD852"/>
    <w:rsid w:val="3DBDA6FF"/>
    <w:rsid w:val="3DCA9612"/>
    <w:rsid w:val="3DDB8D5D"/>
    <w:rsid w:val="3E05AD01"/>
    <w:rsid w:val="3E1A3D77"/>
    <w:rsid w:val="3E22A626"/>
    <w:rsid w:val="3E286A19"/>
    <w:rsid w:val="3E4193A4"/>
    <w:rsid w:val="3E4D8DF6"/>
    <w:rsid w:val="3E651962"/>
    <w:rsid w:val="3E8BEB07"/>
    <w:rsid w:val="3E920C5D"/>
    <w:rsid w:val="3EA45799"/>
    <w:rsid w:val="3EAFEE03"/>
    <w:rsid w:val="3EBCCB32"/>
    <w:rsid w:val="3ED3CBE8"/>
    <w:rsid w:val="3EF69017"/>
    <w:rsid w:val="3EF78FAB"/>
    <w:rsid w:val="3F221E9C"/>
    <w:rsid w:val="3F23AE2E"/>
    <w:rsid w:val="3F2AE448"/>
    <w:rsid w:val="3F2E5226"/>
    <w:rsid w:val="3F302489"/>
    <w:rsid w:val="3F3A4875"/>
    <w:rsid w:val="3F4BB3EE"/>
    <w:rsid w:val="3F59BF38"/>
    <w:rsid w:val="3F635E93"/>
    <w:rsid w:val="3F846FDE"/>
    <w:rsid w:val="3F894678"/>
    <w:rsid w:val="3F8AAC1F"/>
    <w:rsid w:val="3F8B6F7F"/>
    <w:rsid w:val="3F9CA5F8"/>
    <w:rsid w:val="3FBDD954"/>
    <w:rsid w:val="3FBE7A97"/>
    <w:rsid w:val="3FE002BE"/>
    <w:rsid w:val="3FFD65D1"/>
    <w:rsid w:val="40228C18"/>
    <w:rsid w:val="402AA1F2"/>
    <w:rsid w:val="4031D751"/>
    <w:rsid w:val="403258B1"/>
    <w:rsid w:val="403A707A"/>
    <w:rsid w:val="406D3875"/>
    <w:rsid w:val="407AE38B"/>
    <w:rsid w:val="409E7665"/>
    <w:rsid w:val="40ADEAFB"/>
    <w:rsid w:val="40B10300"/>
    <w:rsid w:val="40BD787A"/>
    <w:rsid w:val="40C70D5A"/>
    <w:rsid w:val="40F03916"/>
    <w:rsid w:val="40F638D7"/>
    <w:rsid w:val="40FB512E"/>
    <w:rsid w:val="4100445A"/>
    <w:rsid w:val="410EF705"/>
    <w:rsid w:val="41118F0B"/>
    <w:rsid w:val="412B6345"/>
    <w:rsid w:val="413D92B6"/>
    <w:rsid w:val="4158F225"/>
    <w:rsid w:val="415DB1C0"/>
    <w:rsid w:val="417E03A8"/>
    <w:rsid w:val="4185B23E"/>
    <w:rsid w:val="41A5C68B"/>
    <w:rsid w:val="41B2D04F"/>
    <w:rsid w:val="41D9A69C"/>
    <w:rsid w:val="41DEEBBE"/>
    <w:rsid w:val="41E676FF"/>
    <w:rsid w:val="41FA8CC0"/>
    <w:rsid w:val="4221B70A"/>
    <w:rsid w:val="426B3681"/>
    <w:rsid w:val="42798A7F"/>
    <w:rsid w:val="42A66F0D"/>
    <w:rsid w:val="42A6C0F9"/>
    <w:rsid w:val="42AFCAEB"/>
    <w:rsid w:val="42B7E634"/>
    <w:rsid w:val="42C37252"/>
    <w:rsid w:val="42C5A9FF"/>
    <w:rsid w:val="42CC5EA3"/>
    <w:rsid w:val="42F7C6E9"/>
    <w:rsid w:val="43307A8D"/>
    <w:rsid w:val="4374D092"/>
    <w:rsid w:val="4394A1D6"/>
    <w:rsid w:val="439E2341"/>
    <w:rsid w:val="44078DC0"/>
    <w:rsid w:val="441C9AA5"/>
    <w:rsid w:val="4467D79A"/>
    <w:rsid w:val="44783620"/>
    <w:rsid w:val="448431C2"/>
    <w:rsid w:val="449D378A"/>
    <w:rsid w:val="44A08175"/>
    <w:rsid w:val="44C6A725"/>
    <w:rsid w:val="44D98854"/>
    <w:rsid w:val="44F441D1"/>
    <w:rsid w:val="44F65860"/>
    <w:rsid w:val="450298A7"/>
    <w:rsid w:val="450ECAEF"/>
    <w:rsid w:val="45348C77"/>
    <w:rsid w:val="45430E74"/>
    <w:rsid w:val="45461A8C"/>
    <w:rsid w:val="45509752"/>
    <w:rsid w:val="4553B363"/>
    <w:rsid w:val="45689C70"/>
    <w:rsid w:val="45821116"/>
    <w:rsid w:val="45837D6C"/>
    <w:rsid w:val="459EFBB4"/>
    <w:rsid w:val="45B143D5"/>
    <w:rsid w:val="45B73DC9"/>
    <w:rsid w:val="45E092D7"/>
    <w:rsid w:val="46052D6C"/>
    <w:rsid w:val="460980CA"/>
    <w:rsid w:val="460D2D62"/>
    <w:rsid w:val="4643BD5B"/>
    <w:rsid w:val="467109CA"/>
    <w:rsid w:val="468FB62C"/>
    <w:rsid w:val="46AC515D"/>
    <w:rsid w:val="46B88C0D"/>
    <w:rsid w:val="46BD5FDB"/>
    <w:rsid w:val="46CCE413"/>
    <w:rsid w:val="46DB6AFE"/>
    <w:rsid w:val="46EEE64C"/>
    <w:rsid w:val="471AA61A"/>
    <w:rsid w:val="4733353A"/>
    <w:rsid w:val="47342B20"/>
    <w:rsid w:val="473BF7DE"/>
    <w:rsid w:val="4745FE79"/>
    <w:rsid w:val="474C54B5"/>
    <w:rsid w:val="4772D89E"/>
    <w:rsid w:val="477D0C10"/>
    <w:rsid w:val="47811728"/>
    <w:rsid w:val="47C4FD79"/>
    <w:rsid w:val="47D6EFB2"/>
    <w:rsid w:val="47D808FB"/>
    <w:rsid w:val="47F2445A"/>
    <w:rsid w:val="47F55F3D"/>
    <w:rsid w:val="4802F24C"/>
    <w:rsid w:val="48109EF2"/>
    <w:rsid w:val="4846F946"/>
    <w:rsid w:val="48492D51"/>
    <w:rsid w:val="484EB3FB"/>
    <w:rsid w:val="485A36BB"/>
    <w:rsid w:val="485B8FDE"/>
    <w:rsid w:val="4878420D"/>
    <w:rsid w:val="48946E89"/>
    <w:rsid w:val="48AA81C7"/>
    <w:rsid w:val="48B2925A"/>
    <w:rsid w:val="48CB699C"/>
    <w:rsid w:val="48D10EA0"/>
    <w:rsid w:val="48F1A588"/>
    <w:rsid w:val="49333CB9"/>
    <w:rsid w:val="4959058E"/>
    <w:rsid w:val="496DB910"/>
    <w:rsid w:val="498E5355"/>
    <w:rsid w:val="49980B8D"/>
    <w:rsid w:val="499EC2AD"/>
    <w:rsid w:val="49A8D49C"/>
    <w:rsid w:val="49DC71C1"/>
    <w:rsid w:val="49EBB26C"/>
    <w:rsid w:val="49F07AC5"/>
    <w:rsid w:val="49FAC314"/>
    <w:rsid w:val="4A06C2A5"/>
    <w:rsid w:val="4A122C57"/>
    <w:rsid w:val="4A183A07"/>
    <w:rsid w:val="4A3FBA03"/>
    <w:rsid w:val="4A604641"/>
    <w:rsid w:val="4A65EF23"/>
    <w:rsid w:val="4A799166"/>
    <w:rsid w:val="4A919771"/>
    <w:rsid w:val="4AAF107A"/>
    <w:rsid w:val="4ABFA042"/>
    <w:rsid w:val="4AC181DB"/>
    <w:rsid w:val="4AEF4F55"/>
    <w:rsid w:val="4B3D0AEB"/>
    <w:rsid w:val="4B55CB52"/>
    <w:rsid w:val="4B5851E2"/>
    <w:rsid w:val="4B58B52B"/>
    <w:rsid w:val="4B5BB420"/>
    <w:rsid w:val="4B5DAA65"/>
    <w:rsid w:val="4B82F582"/>
    <w:rsid w:val="4B98774D"/>
    <w:rsid w:val="4BA38F44"/>
    <w:rsid w:val="4BDFDBC9"/>
    <w:rsid w:val="4BF4D9A3"/>
    <w:rsid w:val="4BFAEAF1"/>
    <w:rsid w:val="4C07AFEB"/>
    <w:rsid w:val="4C2F5E4A"/>
    <w:rsid w:val="4C3DB659"/>
    <w:rsid w:val="4C719A1A"/>
    <w:rsid w:val="4C7C8363"/>
    <w:rsid w:val="4C8A66B1"/>
    <w:rsid w:val="4CC7978B"/>
    <w:rsid w:val="4CF00939"/>
    <w:rsid w:val="4CF6A3F2"/>
    <w:rsid w:val="4CFCEB72"/>
    <w:rsid w:val="4D04B539"/>
    <w:rsid w:val="4D203CA4"/>
    <w:rsid w:val="4D2E3AD8"/>
    <w:rsid w:val="4D384D8B"/>
    <w:rsid w:val="4D53BEC0"/>
    <w:rsid w:val="4D69DE94"/>
    <w:rsid w:val="4D8955EF"/>
    <w:rsid w:val="4DA40E7A"/>
    <w:rsid w:val="4DD07C2F"/>
    <w:rsid w:val="4DDA0FBB"/>
    <w:rsid w:val="4DE7595F"/>
    <w:rsid w:val="4DEEC898"/>
    <w:rsid w:val="4DFCBCA6"/>
    <w:rsid w:val="4E08AC84"/>
    <w:rsid w:val="4E3407A1"/>
    <w:rsid w:val="4E36E9B5"/>
    <w:rsid w:val="4E4CA754"/>
    <w:rsid w:val="4E645FA0"/>
    <w:rsid w:val="4E79B050"/>
    <w:rsid w:val="4EC6D358"/>
    <w:rsid w:val="4ECF675A"/>
    <w:rsid w:val="4EE6F6F2"/>
    <w:rsid w:val="4F031E44"/>
    <w:rsid w:val="4F1FDC4B"/>
    <w:rsid w:val="4F4C32D0"/>
    <w:rsid w:val="4F665F6F"/>
    <w:rsid w:val="4F89F473"/>
    <w:rsid w:val="4F8D0C22"/>
    <w:rsid w:val="4FAA7CAC"/>
    <w:rsid w:val="4FB479D2"/>
    <w:rsid w:val="4FC334E8"/>
    <w:rsid w:val="4FEBD1B4"/>
    <w:rsid w:val="4FEFF0C8"/>
    <w:rsid w:val="50312B32"/>
    <w:rsid w:val="5041E451"/>
    <w:rsid w:val="504B01B9"/>
    <w:rsid w:val="504C8586"/>
    <w:rsid w:val="507159AB"/>
    <w:rsid w:val="50ADD12C"/>
    <w:rsid w:val="50B3BCBB"/>
    <w:rsid w:val="50BAA237"/>
    <w:rsid w:val="50DE65B7"/>
    <w:rsid w:val="5101E7D1"/>
    <w:rsid w:val="510C0384"/>
    <w:rsid w:val="511115E7"/>
    <w:rsid w:val="5154E615"/>
    <w:rsid w:val="5155BBCD"/>
    <w:rsid w:val="515CD983"/>
    <w:rsid w:val="515F57E5"/>
    <w:rsid w:val="516E1944"/>
    <w:rsid w:val="51BC303E"/>
    <w:rsid w:val="51C92898"/>
    <w:rsid w:val="51DA3801"/>
    <w:rsid w:val="521BEC24"/>
    <w:rsid w:val="5233E9E0"/>
    <w:rsid w:val="5241F0A6"/>
    <w:rsid w:val="5261FB0C"/>
    <w:rsid w:val="5265C74F"/>
    <w:rsid w:val="527D1FC7"/>
    <w:rsid w:val="52968072"/>
    <w:rsid w:val="5297D00D"/>
    <w:rsid w:val="52C15E46"/>
    <w:rsid w:val="52DA36C0"/>
    <w:rsid w:val="52DB88C3"/>
    <w:rsid w:val="530544DF"/>
    <w:rsid w:val="5319472C"/>
    <w:rsid w:val="5335359B"/>
    <w:rsid w:val="535B05B8"/>
    <w:rsid w:val="537BF415"/>
    <w:rsid w:val="537FE78C"/>
    <w:rsid w:val="53808019"/>
    <w:rsid w:val="53890B40"/>
    <w:rsid w:val="53924777"/>
    <w:rsid w:val="539391B1"/>
    <w:rsid w:val="53B5CF19"/>
    <w:rsid w:val="53BA487D"/>
    <w:rsid w:val="53BF63E5"/>
    <w:rsid w:val="53BFBB1E"/>
    <w:rsid w:val="53C2C6F8"/>
    <w:rsid w:val="5418F028"/>
    <w:rsid w:val="54291127"/>
    <w:rsid w:val="543458DA"/>
    <w:rsid w:val="5441936C"/>
    <w:rsid w:val="5483601F"/>
    <w:rsid w:val="54919E14"/>
    <w:rsid w:val="5495FFC5"/>
    <w:rsid w:val="5496DC44"/>
    <w:rsid w:val="54990B19"/>
    <w:rsid w:val="54A00590"/>
    <w:rsid w:val="54C32F1D"/>
    <w:rsid w:val="54CE43D1"/>
    <w:rsid w:val="54CFC852"/>
    <w:rsid w:val="54D47EB8"/>
    <w:rsid w:val="54D9F99A"/>
    <w:rsid w:val="552BE191"/>
    <w:rsid w:val="5536CE26"/>
    <w:rsid w:val="554EDC3E"/>
    <w:rsid w:val="556F6E91"/>
    <w:rsid w:val="5572C28C"/>
    <w:rsid w:val="55762ECF"/>
    <w:rsid w:val="5578D14F"/>
    <w:rsid w:val="5582A60A"/>
    <w:rsid w:val="55B8F44F"/>
    <w:rsid w:val="55ED6993"/>
    <w:rsid w:val="55EEA62E"/>
    <w:rsid w:val="55FD27EE"/>
    <w:rsid w:val="5651CA9E"/>
    <w:rsid w:val="5666342C"/>
    <w:rsid w:val="5668ADB8"/>
    <w:rsid w:val="566926E1"/>
    <w:rsid w:val="5669C120"/>
    <w:rsid w:val="56D5F93C"/>
    <w:rsid w:val="56E059F7"/>
    <w:rsid w:val="56F54854"/>
    <w:rsid w:val="570FE5E4"/>
    <w:rsid w:val="57133EF1"/>
    <w:rsid w:val="57279A25"/>
    <w:rsid w:val="573C3950"/>
    <w:rsid w:val="576378E6"/>
    <w:rsid w:val="5779DA74"/>
    <w:rsid w:val="577A852F"/>
    <w:rsid w:val="577B5F3D"/>
    <w:rsid w:val="5791F2CC"/>
    <w:rsid w:val="57A6D0F9"/>
    <w:rsid w:val="57D1841C"/>
    <w:rsid w:val="57FE9E62"/>
    <w:rsid w:val="581FEFA4"/>
    <w:rsid w:val="5829E838"/>
    <w:rsid w:val="58838ECD"/>
    <w:rsid w:val="5885F01C"/>
    <w:rsid w:val="58B3A37E"/>
    <w:rsid w:val="58BAFFD0"/>
    <w:rsid w:val="58E45355"/>
    <w:rsid w:val="58E95DDA"/>
    <w:rsid w:val="58EDF8BF"/>
    <w:rsid w:val="58F96373"/>
    <w:rsid w:val="590C0A46"/>
    <w:rsid w:val="5916CB38"/>
    <w:rsid w:val="5916CD89"/>
    <w:rsid w:val="594096B3"/>
    <w:rsid w:val="597F9C80"/>
    <w:rsid w:val="598AF40D"/>
    <w:rsid w:val="59C2AF5A"/>
    <w:rsid w:val="59CBFCA5"/>
    <w:rsid w:val="59E2840E"/>
    <w:rsid w:val="59F83820"/>
    <w:rsid w:val="5A1BD08A"/>
    <w:rsid w:val="5A34F5D4"/>
    <w:rsid w:val="5A3F9D10"/>
    <w:rsid w:val="5A492CAC"/>
    <w:rsid w:val="5A5EF028"/>
    <w:rsid w:val="5A9025AA"/>
    <w:rsid w:val="5A9533D4"/>
    <w:rsid w:val="5A983A12"/>
    <w:rsid w:val="5ABD5502"/>
    <w:rsid w:val="5AD097E0"/>
    <w:rsid w:val="5AD468B2"/>
    <w:rsid w:val="5AE7D104"/>
    <w:rsid w:val="5B01D37D"/>
    <w:rsid w:val="5B209A20"/>
    <w:rsid w:val="5B2484D5"/>
    <w:rsid w:val="5B24B695"/>
    <w:rsid w:val="5B4F950D"/>
    <w:rsid w:val="5B58CB13"/>
    <w:rsid w:val="5B6D095F"/>
    <w:rsid w:val="5B7BE210"/>
    <w:rsid w:val="5B85E0DB"/>
    <w:rsid w:val="5B8802A1"/>
    <w:rsid w:val="5BB1E6B2"/>
    <w:rsid w:val="5BC53D30"/>
    <w:rsid w:val="5BD46DE8"/>
    <w:rsid w:val="5BDA889A"/>
    <w:rsid w:val="5BDB3CBE"/>
    <w:rsid w:val="5C182EB9"/>
    <w:rsid w:val="5C48CCF5"/>
    <w:rsid w:val="5C4A5E68"/>
    <w:rsid w:val="5C592563"/>
    <w:rsid w:val="5C99558B"/>
    <w:rsid w:val="5CA1EF91"/>
    <w:rsid w:val="5CA6D33B"/>
    <w:rsid w:val="5CBEBA27"/>
    <w:rsid w:val="5CCDEB29"/>
    <w:rsid w:val="5CCE119D"/>
    <w:rsid w:val="5CCEB572"/>
    <w:rsid w:val="5CEC3FB8"/>
    <w:rsid w:val="5D141A7C"/>
    <w:rsid w:val="5D4DD524"/>
    <w:rsid w:val="5D4F2DAD"/>
    <w:rsid w:val="5D530391"/>
    <w:rsid w:val="5D63372B"/>
    <w:rsid w:val="5DA1C1EF"/>
    <w:rsid w:val="5DC470A3"/>
    <w:rsid w:val="5DE5E5FC"/>
    <w:rsid w:val="5E609165"/>
    <w:rsid w:val="5E62396B"/>
    <w:rsid w:val="5E699E4F"/>
    <w:rsid w:val="5E8B0C62"/>
    <w:rsid w:val="5EB93567"/>
    <w:rsid w:val="5EBD7F46"/>
    <w:rsid w:val="5ED95404"/>
    <w:rsid w:val="5EECD1B7"/>
    <w:rsid w:val="5EFCFC17"/>
    <w:rsid w:val="5F051C75"/>
    <w:rsid w:val="5F0F1FDC"/>
    <w:rsid w:val="5F276269"/>
    <w:rsid w:val="5F3ED9F7"/>
    <w:rsid w:val="5F4352EF"/>
    <w:rsid w:val="5F49C21A"/>
    <w:rsid w:val="5F4E3471"/>
    <w:rsid w:val="5F51DB43"/>
    <w:rsid w:val="5F523489"/>
    <w:rsid w:val="5F8B04A9"/>
    <w:rsid w:val="5F9F21BD"/>
    <w:rsid w:val="5FD17F0B"/>
    <w:rsid w:val="600BD611"/>
    <w:rsid w:val="601DAF18"/>
    <w:rsid w:val="6036AB41"/>
    <w:rsid w:val="60523B77"/>
    <w:rsid w:val="6081CF2A"/>
    <w:rsid w:val="60C25724"/>
    <w:rsid w:val="615D32FA"/>
    <w:rsid w:val="61607EC5"/>
    <w:rsid w:val="61673872"/>
    <w:rsid w:val="6189EDC2"/>
    <w:rsid w:val="6191A85C"/>
    <w:rsid w:val="61ACA226"/>
    <w:rsid w:val="61C869E4"/>
    <w:rsid w:val="61D3E775"/>
    <w:rsid w:val="61D984FD"/>
    <w:rsid w:val="62466381"/>
    <w:rsid w:val="626844C5"/>
    <w:rsid w:val="628176F3"/>
    <w:rsid w:val="629D2A38"/>
    <w:rsid w:val="62A39C4E"/>
    <w:rsid w:val="62A78663"/>
    <w:rsid w:val="62BEDC2D"/>
    <w:rsid w:val="62C4AA5F"/>
    <w:rsid w:val="62ECE052"/>
    <w:rsid w:val="63389C8B"/>
    <w:rsid w:val="633A5609"/>
    <w:rsid w:val="633CBB56"/>
    <w:rsid w:val="633F10AC"/>
    <w:rsid w:val="63541483"/>
    <w:rsid w:val="637CB7F9"/>
    <w:rsid w:val="63E95157"/>
    <w:rsid w:val="6409B717"/>
    <w:rsid w:val="640C713C"/>
    <w:rsid w:val="641E3810"/>
    <w:rsid w:val="6426213D"/>
    <w:rsid w:val="6426534F"/>
    <w:rsid w:val="64266BCD"/>
    <w:rsid w:val="642E90CB"/>
    <w:rsid w:val="64688DB3"/>
    <w:rsid w:val="646E1397"/>
    <w:rsid w:val="6473EE57"/>
    <w:rsid w:val="647F7FA2"/>
    <w:rsid w:val="64BDF743"/>
    <w:rsid w:val="64E5FE46"/>
    <w:rsid w:val="64F7687E"/>
    <w:rsid w:val="64F948A8"/>
    <w:rsid w:val="64FB49C1"/>
    <w:rsid w:val="6589113E"/>
    <w:rsid w:val="65CC39CC"/>
    <w:rsid w:val="65CFD484"/>
    <w:rsid w:val="65D06D00"/>
    <w:rsid w:val="65D6C8CD"/>
    <w:rsid w:val="65F8DA3E"/>
    <w:rsid w:val="6609ED6D"/>
    <w:rsid w:val="6615FBB3"/>
    <w:rsid w:val="662009F3"/>
    <w:rsid w:val="662484BE"/>
    <w:rsid w:val="6664EB7E"/>
    <w:rsid w:val="6667435A"/>
    <w:rsid w:val="6673AB73"/>
    <w:rsid w:val="6684013A"/>
    <w:rsid w:val="66A13AC8"/>
    <w:rsid w:val="66AB1EEF"/>
    <w:rsid w:val="66B3A1CF"/>
    <w:rsid w:val="66CC834D"/>
    <w:rsid w:val="66F90EFB"/>
    <w:rsid w:val="671062F4"/>
    <w:rsid w:val="6714A439"/>
    <w:rsid w:val="672BB8CF"/>
    <w:rsid w:val="67398AD9"/>
    <w:rsid w:val="67452CEB"/>
    <w:rsid w:val="674964EA"/>
    <w:rsid w:val="6766F703"/>
    <w:rsid w:val="67BE5877"/>
    <w:rsid w:val="67BF9AD8"/>
    <w:rsid w:val="67C3E4CF"/>
    <w:rsid w:val="67F62A1B"/>
    <w:rsid w:val="6805192D"/>
    <w:rsid w:val="6834CFB0"/>
    <w:rsid w:val="683E983A"/>
    <w:rsid w:val="6860BB39"/>
    <w:rsid w:val="6884AE82"/>
    <w:rsid w:val="689679EC"/>
    <w:rsid w:val="689C8A1A"/>
    <w:rsid w:val="68B65D29"/>
    <w:rsid w:val="68BA1AEB"/>
    <w:rsid w:val="68BE4C75"/>
    <w:rsid w:val="68C811DA"/>
    <w:rsid w:val="68CBA250"/>
    <w:rsid w:val="68E2AD8F"/>
    <w:rsid w:val="68FF0A24"/>
    <w:rsid w:val="69049851"/>
    <w:rsid w:val="69109F36"/>
    <w:rsid w:val="691AF86F"/>
    <w:rsid w:val="691DB8DE"/>
    <w:rsid w:val="693BDB81"/>
    <w:rsid w:val="6948DD77"/>
    <w:rsid w:val="6955D8BA"/>
    <w:rsid w:val="69938BA4"/>
    <w:rsid w:val="69AC2C92"/>
    <w:rsid w:val="69B2F22B"/>
    <w:rsid w:val="69EC656D"/>
    <w:rsid w:val="69EF6163"/>
    <w:rsid w:val="69F635F7"/>
    <w:rsid w:val="69FB225E"/>
    <w:rsid w:val="69FD9A7D"/>
    <w:rsid w:val="69FECD07"/>
    <w:rsid w:val="6A150588"/>
    <w:rsid w:val="6A1F262D"/>
    <w:rsid w:val="6A1F98C0"/>
    <w:rsid w:val="6A26ABF6"/>
    <w:rsid w:val="6A527E02"/>
    <w:rsid w:val="6A5F1825"/>
    <w:rsid w:val="6A621BD3"/>
    <w:rsid w:val="6A97D029"/>
    <w:rsid w:val="6AABA273"/>
    <w:rsid w:val="6AB1FCB3"/>
    <w:rsid w:val="6AC017E5"/>
    <w:rsid w:val="6AD5D6AC"/>
    <w:rsid w:val="6AD64A07"/>
    <w:rsid w:val="6AE5B0BD"/>
    <w:rsid w:val="6AF1AAB1"/>
    <w:rsid w:val="6AFBF633"/>
    <w:rsid w:val="6B016D9E"/>
    <w:rsid w:val="6B14AE07"/>
    <w:rsid w:val="6B1DF942"/>
    <w:rsid w:val="6B271ADC"/>
    <w:rsid w:val="6B57BCDE"/>
    <w:rsid w:val="6B89E542"/>
    <w:rsid w:val="6B8F451E"/>
    <w:rsid w:val="6B9666F4"/>
    <w:rsid w:val="6BE919F5"/>
    <w:rsid w:val="6BEFED24"/>
    <w:rsid w:val="6C102198"/>
    <w:rsid w:val="6C186808"/>
    <w:rsid w:val="6C216F73"/>
    <w:rsid w:val="6C28E73D"/>
    <w:rsid w:val="6C3B0B9D"/>
    <w:rsid w:val="6C4F1585"/>
    <w:rsid w:val="6C58E8BF"/>
    <w:rsid w:val="6C64C941"/>
    <w:rsid w:val="6C75987C"/>
    <w:rsid w:val="6C89CD97"/>
    <w:rsid w:val="6CA30FD3"/>
    <w:rsid w:val="6CBBEB80"/>
    <w:rsid w:val="6CF42657"/>
    <w:rsid w:val="6D30307A"/>
    <w:rsid w:val="6D6145B8"/>
    <w:rsid w:val="6D67F6D9"/>
    <w:rsid w:val="6D6EF222"/>
    <w:rsid w:val="6D8BB603"/>
    <w:rsid w:val="6DA319AF"/>
    <w:rsid w:val="6DA74C53"/>
    <w:rsid w:val="6DCCDE60"/>
    <w:rsid w:val="6DD6F055"/>
    <w:rsid w:val="6DEEE966"/>
    <w:rsid w:val="6DEFC86F"/>
    <w:rsid w:val="6E04D922"/>
    <w:rsid w:val="6E1E1ACD"/>
    <w:rsid w:val="6E27D858"/>
    <w:rsid w:val="6E2C2E76"/>
    <w:rsid w:val="6E303B58"/>
    <w:rsid w:val="6E366C96"/>
    <w:rsid w:val="6E3CFC9C"/>
    <w:rsid w:val="6E5085E3"/>
    <w:rsid w:val="6E686617"/>
    <w:rsid w:val="6E78C34F"/>
    <w:rsid w:val="6EA65F02"/>
    <w:rsid w:val="6EAF4F8E"/>
    <w:rsid w:val="6EB0F487"/>
    <w:rsid w:val="6EB51CF5"/>
    <w:rsid w:val="6EBD1A48"/>
    <w:rsid w:val="6F029B73"/>
    <w:rsid w:val="6F30ABBF"/>
    <w:rsid w:val="6F3C0F2A"/>
    <w:rsid w:val="6F47C31A"/>
    <w:rsid w:val="6F52DBEE"/>
    <w:rsid w:val="6F73DB95"/>
    <w:rsid w:val="6F880934"/>
    <w:rsid w:val="6F8961D7"/>
    <w:rsid w:val="6FA7E652"/>
    <w:rsid w:val="6FCD03BB"/>
    <w:rsid w:val="6FE22394"/>
    <w:rsid w:val="6FE61648"/>
    <w:rsid w:val="6FFBE2F9"/>
    <w:rsid w:val="700D8D3E"/>
    <w:rsid w:val="700FDF17"/>
    <w:rsid w:val="7010F1D5"/>
    <w:rsid w:val="7027695D"/>
    <w:rsid w:val="7058D91F"/>
    <w:rsid w:val="70BA3739"/>
    <w:rsid w:val="710867E9"/>
    <w:rsid w:val="711CD3E1"/>
    <w:rsid w:val="71238799"/>
    <w:rsid w:val="715685D8"/>
    <w:rsid w:val="71627BC4"/>
    <w:rsid w:val="716BBCBE"/>
    <w:rsid w:val="71A501D2"/>
    <w:rsid w:val="71BBDB40"/>
    <w:rsid w:val="71E937AD"/>
    <w:rsid w:val="71F2F327"/>
    <w:rsid w:val="721FE72B"/>
    <w:rsid w:val="723C4567"/>
    <w:rsid w:val="7279A47F"/>
    <w:rsid w:val="72811C35"/>
    <w:rsid w:val="7296E567"/>
    <w:rsid w:val="72A718AD"/>
    <w:rsid w:val="72DB546C"/>
    <w:rsid w:val="72E3F00B"/>
    <w:rsid w:val="72EB64D2"/>
    <w:rsid w:val="72F4B7DB"/>
    <w:rsid w:val="730D5FEE"/>
    <w:rsid w:val="731A9FE1"/>
    <w:rsid w:val="731D28AC"/>
    <w:rsid w:val="732326C5"/>
    <w:rsid w:val="7333CF26"/>
    <w:rsid w:val="733DE7BB"/>
    <w:rsid w:val="7346FF00"/>
    <w:rsid w:val="737151B6"/>
    <w:rsid w:val="73801F77"/>
    <w:rsid w:val="738663B3"/>
    <w:rsid w:val="739E0EAD"/>
    <w:rsid w:val="73BD6F11"/>
    <w:rsid w:val="73BED2A5"/>
    <w:rsid w:val="73D3F1FA"/>
    <w:rsid w:val="73DFB73A"/>
    <w:rsid w:val="73E84A38"/>
    <w:rsid w:val="73F4D136"/>
    <w:rsid w:val="74001A58"/>
    <w:rsid w:val="7408B547"/>
    <w:rsid w:val="741D5DD0"/>
    <w:rsid w:val="7439375D"/>
    <w:rsid w:val="74466D24"/>
    <w:rsid w:val="7447A8C7"/>
    <w:rsid w:val="74773201"/>
    <w:rsid w:val="74A1D637"/>
    <w:rsid w:val="74A88AA0"/>
    <w:rsid w:val="74BD6485"/>
    <w:rsid w:val="74C768BE"/>
    <w:rsid w:val="74CAF339"/>
    <w:rsid w:val="74D8B573"/>
    <w:rsid w:val="74EDA67D"/>
    <w:rsid w:val="75195ACA"/>
    <w:rsid w:val="75241F31"/>
    <w:rsid w:val="7529263A"/>
    <w:rsid w:val="755FA5B5"/>
    <w:rsid w:val="756F0EBC"/>
    <w:rsid w:val="75BA077E"/>
    <w:rsid w:val="75BE5B7E"/>
    <w:rsid w:val="75E3169C"/>
    <w:rsid w:val="7635AEC6"/>
    <w:rsid w:val="76585F9A"/>
    <w:rsid w:val="7665138D"/>
    <w:rsid w:val="7671A22E"/>
    <w:rsid w:val="767E811D"/>
    <w:rsid w:val="76B65B24"/>
    <w:rsid w:val="76DFF2FC"/>
    <w:rsid w:val="76E0430E"/>
    <w:rsid w:val="7707E0C9"/>
    <w:rsid w:val="7735363F"/>
    <w:rsid w:val="7743AA2F"/>
    <w:rsid w:val="77447AF1"/>
    <w:rsid w:val="774CF5B0"/>
    <w:rsid w:val="774D1FA1"/>
    <w:rsid w:val="775C94D8"/>
    <w:rsid w:val="77B06E87"/>
    <w:rsid w:val="77D5902B"/>
    <w:rsid w:val="77F65B4B"/>
    <w:rsid w:val="77FB4885"/>
    <w:rsid w:val="77FBAD88"/>
    <w:rsid w:val="7817A8F9"/>
    <w:rsid w:val="781DED17"/>
    <w:rsid w:val="782061FD"/>
    <w:rsid w:val="782B6941"/>
    <w:rsid w:val="78408998"/>
    <w:rsid w:val="78430178"/>
    <w:rsid w:val="78554672"/>
    <w:rsid w:val="785FBF8F"/>
    <w:rsid w:val="7877C0B2"/>
    <w:rsid w:val="78B9577E"/>
    <w:rsid w:val="78CC9B0F"/>
    <w:rsid w:val="78E8EF4E"/>
    <w:rsid w:val="791817DF"/>
    <w:rsid w:val="791A3E35"/>
    <w:rsid w:val="791A848D"/>
    <w:rsid w:val="7929AE8A"/>
    <w:rsid w:val="7972C3C8"/>
    <w:rsid w:val="79856362"/>
    <w:rsid w:val="798C2EE5"/>
    <w:rsid w:val="79A067E3"/>
    <w:rsid w:val="79A20756"/>
    <w:rsid w:val="79A2618E"/>
    <w:rsid w:val="7A0286D7"/>
    <w:rsid w:val="7A12BE8E"/>
    <w:rsid w:val="7A14DB00"/>
    <w:rsid w:val="7A1FB54E"/>
    <w:rsid w:val="7A6F0DA6"/>
    <w:rsid w:val="7A9F9279"/>
    <w:rsid w:val="7AA08398"/>
    <w:rsid w:val="7AAEC44A"/>
    <w:rsid w:val="7ABB5343"/>
    <w:rsid w:val="7ACC4C66"/>
    <w:rsid w:val="7AD37928"/>
    <w:rsid w:val="7AF33462"/>
    <w:rsid w:val="7B0B62D4"/>
    <w:rsid w:val="7B161B2A"/>
    <w:rsid w:val="7B2C1506"/>
    <w:rsid w:val="7B2D2D10"/>
    <w:rsid w:val="7B3D8A26"/>
    <w:rsid w:val="7B6F56A7"/>
    <w:rsid w:val="7B706C1E"/>
    <w:rsid w:val="7B898377"/>
    <w:rsid w:val="7B934D64"/>
    <w:rsid w:val="7B94D22D"/>
    <w:rsid w:val="7B98B0CB"/>
    <w:rsid w:val="7BB0DBD1"/>
    <w:rsid w:val="7BDA8A6C"/>
    <w:rsid w:val="7BDB09C1"/>
    <w:rsid w:val="7BE7A9A1"/>
    <w:rsid w:val="7C05CCA8"/>
    <w:rsid w:val="7C1AC04B"/>
    <w:rsid w:val="7C1EEC35"/>
    <w:rsid w:val="7C232123"/>
    <w:rsid w:val="7C2DD75D"/>
    <w:rsid w:val="7C3EBFD0"/>
    <w:rsid w:val="7C543AE6"/>
    <w:rsid w:val="7C5F3EB1"/>
    <w:rsid w:val="7C73E414"/>
    <w:rsid w:val="7C8259D8"/>
    <w:rsid w:val="7C9E065F"/>
    <w:rsid w:val="7CA70EB9"/>
    <w:rsid w:val="7CCBEB91"/>
    <w:rsid w:val="7CE160BD"/>
    <w:rsid w:val="7CFAA7FA"/>
    <w:rsid w:val="7D00A234"/>
    <w:rsid w:val="7D0A27BD"/>
    <w:rsid w:val="7D1348E9"/>
    <w:rsid w:val="7D24398A"/>
    <w:rsid w:val="7D2E99EB"/>
    <w:rsid w:val="7D66DFFE"/>
    <w:rsid w:val="7D74CCD5"/>
    <w:rsid w:val="7D78441B"/>
    <w:rsid w:val="7D7E4DDA"/>
    <w:rsid w:val="7D8AACB7"/>
    <w:rsid w:val="7DDDAAB2"/>
    <w:rsid w:val="7DF0EC75"/>
    <w:rsid w:val="7E19953B"/>
    <w:rsid w:val="7E20378F"/>
    <w:rsid w:val="7E20FC8E"/>
    <w:rsid w:val="7E490408"/>
    <w:rsid w:val="7E6A5C7D"/>
    <w:rsid w:val="7E856422"/>
    <w:rsid w:val="7E886928"/>
    <w:rsid w:val="7E8BAA1B"/>
    <w:rsid w:val="7E9BC68B"/>
    <w:rsid w:val="7EA78FFE"/>
    <w:rsid w:val="7EB11F83"/>
    <w:rsid w:val="7EBD1607"/>
    <w:rsid w:val="7EDEFE89"/>
    <w:rsid w:val="7EE01150"/>
    <w:rsid w:val="7EF5443D"/>
    <w:rsid w:val="7EF80EB0"/>
    <w:rsid w:val="7F55280A"/>
    <w:rsid w:val="7F5D962C"/>
    <w:rsid w:val="7F77E2A9"/>
    <w:rsid w:val="7F8F0924"/>
    <w:rsid w:val="7FBF6B99"/>
    <w:rsid w:val="7FBF89D3"/>
    <w:rsid w:val="7FCA5779"/>
    <w:rsid w:val="7FD419D5"/>
    <w:rsid w:val="7FDF2D21"/>
    <w:rsid w:val="7FE81913"/>
    <w:rsid w:val="7FEB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75F6D"/>
  <w15:chartTrackingRefBased/>
  <w15:docId w15:val="{6CFA51C8-2BC0-4F85-8B59-DFEAB17AB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A55"/>
    <w:pPr>
      <w:spacing w:after="200" w:line="276" w:lineRule="auto"/>
    </w:pPr>
    <w:rPr>
      <w:rFonts w:ascii="Arial" w:hAnsi="Arial"/>
      <w:szCs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F54A9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84BD0"/>
    <w:pPr>
      <w:keepNext/>
      <w:keepLines/>
      <w:widowControl w:val="0"/>
      <w:spacing w:before="260" w:after="260" w:line="416" w:lineRule="auto"/>
      <w:jc w:val="both"/>
      <w:outlineLvl w:val="1"/>
    </w:pPr>
    <w:rPr>
      <w:rFonts w:eastAsia="黑体" w:cstheme="majorBidi"/>
      <w:b/>
      <w:bCs/>
      <w:kern w:val="2"/>
      <w:sz w:val="32"/>
      <w:szCs w:val="32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1141D1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B3C0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a4">
    <w:name w:val="标题 字符"/>
    <w:link w:val="a3"/>
    <w:uiPriority w:val="10"/>
    <w:rsid w:val="00040537"/>
    <w:rPr>
      <w:rFonts w:ascii="Cambria" w:eastAsia="宋体" w:hAnsi="Cambria" w:cs="Times New Roman"/>
      <w:color w:val="17365D"/>
      <w:spacing w:val="5"/>
      <w:kern w:val="28"/>
      <w:sz w:val="52"/>
      <w:szCs w:val="52"/>
    </w:rPr>
  </w:style>
  <w:style w:type="paragraph" w:styleId="a5">
    <w:name w:val="List Paragraph"/>
    <w:basedOn w:val="a"/>
    <w:uiPriority w:val="34"/>
    <w:qFormat/>
    <w:rsid w:val="00040537"/>
    <w:pPr>
      <w:ind w:left="720"/>
      <w:contextualSpacing/>
    </w:pPr>
  </w:style>
  <w:style w:type="character" w:styleId="a6">
    <w:name w:val="Strong"/>
    <w:uiPriority w:val="22"/>
    <w:qFormat/>
    <w:rsid w:val="00CC3238"/>
    <w:rPr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link w:val="a7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a9">
    <w:name w:val="Hyperlink"/>
    <w:uiPriority w:val="99"/>
    <w:unhideWhenUsed/>
    <w:rsid w:val="007F742A"/>
    <w:rPr>
      <w:color w:val="0000FF"/>
      <w:u w:val="single"/>
    </w:rPr>
  </w:style>
  <w:style w:type="paragraph" w:customStyle="1" w:styleId="AdaFig">
    <w:name w:val="Ada_Fig"/>
    <w:basedOn w:val="a"/>
    <w:qFormat/>
    <w:rsid w:val="004509BA"/>
    <w:pPr>
      <w:spacing w:line="360" w:lineRule="auto"/>
      <w:jc w:val="both"/>
    </w:pPr>
    <w:rPr>
      <w:szCs w:val="20"/>
    </w:rPr>
  </w:style>
  <w:style w:type="paragraph" w:customStyle="1" w:styleId="Adatitle">
    <w:name w:val="Ada_title"/>
    <w:basedOn w:val="a"/>
    <w:qFormat/>
    <w:rsid w:val="003C78F6"/>
    <w:pPr>
      <w:spacing w:line="360" w:lineRule="auto"/>
    </w:pPr>
    <w:rPr>
      <w:b/>
      <w:bCs/>
      <w:szCs w:val="20"/>
    </w:rPr>
  </w:style>
  <w:style w:type="paragraph" w:customStyle="1" w:styleId="Adasubtitle">
    <w:name w:val="Ada_subtitle"/>
    <w:basedOn w:val="a"/>
    <w:qFormat/>
    <w:rsid w:val="003C78F6"/>
    <w:pPr>
      <w:spacing w:line="360" w:lineRule="auto"/>
    </w:pPr>
    <w:rPr>
      <w:b/>
      <w:bCs/>
      <w:szCs w:val="20"/>
    </w:rPr>
  </w:style>
  <w:style w:type="paragraph" w:customStyle="1" w:styleId="Adacontentsup">
    <w:name w:val="Ada_contents_up"/>
    <w:basedOn w:val="a"/>
    <w:qFormat/>
    <w:rsid w:val="00992BAD"/>
    <w:pPr>
      <w:spacing w:after="0" w:line="228" w:lineRule="auto"/>
      <w:jc w:val="both"/>
    </w:pPr>
    <w:rPr>
      <w:rFonts w:ascii="Palatino Linotype" w:hAnsi="Palatino Linotype"/>
      <w:szCs w:val="20"/>
    </w:rPr>
  </w:style>
  <w:style w:type="paragraph" w:customStyle="1" w:styleId="Adacontentsdown">
    <w:name w:val="Ada_contents_down"/>
    <w:basedOn w:val="a"/>
    <w:qFormat/>
    <w:rsid w:val="003C78F6"/>
    <w:pPr>
      <w:spacing w:line="360" w:lineRule="auto"/>
      <w:ind w:firstLine="284"/>
      <w:jc w:val="both"/>
    </w:pPr>
    <w:rPr>
      <w:szCs w:val="20"/>
    </w:rPr>
  </w:style>
  <w:style w:type="paragraph" w:customStyle="1" w:styleId="11">
    <w:name w:val="书目1"/>
    <w:basedOn w:val="a"/>
    <w:link w:val="Bibliography"/>
    <w:rsid w:val="005411AD"/>
    <w:pPr>
      <w:tabs>
        <w:tab w:val="left" w:pos="260"/>
      </w:tabs>
      <w:spacing w:after="0" w:line="480" w:lineRule="auto"/>
      <w:ind w:left="264" w:hanging="264"/>
    </w:pPr>
    <w:rPr>
      <w:szCs w:val="20"/>
    </w:rPr>
  </w:style>
  <w:style w:type="character" w:customStyle="1" w:styleId="Bibliography">
    <w:name w:val="Bibliography 字符"/>
    <w:basedOn w:val="a0"/>
    <w:link w:val="11"/>
    <w:rsid w:val="005411AD"/>
    <w:rPr>
      <w:rFonts w:ascii="Arial" w:hAnsi="Arial"/>
      <w:lang w:val="en-GB"/>
    </w:rPr>
  </w:style>
  <w:style w:type="paragraph" w:customStyle="1" w:styleId="AdaRef">
    <w:name w:val="Ada_Ref"/>
    <w:basedOn w:val="a"/>
    <w:qFormat/>
    <w:rsid w:val="005411AD"/>
    <w:pPr>
      <w:spacing w:after="0" w:line="360" w:lineRule="auto"/>
      <w:jc w:val="both"/>
    </w:pPr>
    <w:rPr>
      <w:szCs w:val="20"/>
    </w:rPr>
  </w:style>
  <w:style w:type="table" w:styleId="aa">
    <w:name w:val="Table Grid"/>
    <w:basedOn w:val="a1"/>
    <w:uiPriority w:val="59"/>
    <w:rsid w:val="00E05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E05A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Normal (Web)"/>
    <w:basedOn w:val="a"/>
    <w:uiPriority w:val="99"/>
    <w:semiHidden/>
    <w:unhideWhenUsed/>
    <w:rsid w:val="00EC7B47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/>
    </w:rPr>
  </w:style>
  <w:style w:type="paragraph" w:styleId="ac">
    <w:name w:val="Bibliography"/>
    <w:basedOn w:val="a"/>
    <w:next w:val="a"/>
    <w:uiPriority w:val="37"/>
    <w:unhideWhenUsed/>
    <w:rsid w:val="00572B66"/>
  </w:style>
  <w:style w:type="paragraph" w:styleId="ad">
    <w:name w:val="Revision"/>
    <w:hidden/>
    <w:uiPriority w:val="99"/>
    <w:semiHidden/>
    <w:rsid w:val="00D27996"/>
    <w:rPr>
      <w:sz w:val="22"/>
      <w:szCs w:val="22"/>
      <w:lang w:val="en-GB"/>
    </w:rPr>
  </w:style>
  <w:style w:type="character" w:styleId="ae">
    <w:name w:val="annotation reference"/>
    <w:basedOn w:val="a0"/>
    <w:uiPriority w:val="99"/>
    <w:semiHidden/>
    <w:unhideWhenUsed/>
    <w:rsid w:val="00B80F5F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B80F5F"/>
  </w:style>
  <w:style w:type="character" w:customStyle="1" w:styleId="af0">
    <w:name w:val="批注文字 字符"/>
    <w:basedOn w:val="a0"/>
    <w:link w:val="af"/>
    <w:uiPriority w:val="99"/>
    <w:rsid w:val="00B80F5F"/>
    <w:rPr>
      <w:sz w:val="22"/>
      <w:szCs w:val="22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B80F5F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B80F5F"/>
    <w:rPr>
      <w:b/>
      <w:bCs/>
      <w:sz w:val="22"/>
      <w:szCs w:val="22"/>
      <w:lang w:val="en-GB"/>
    </w:rPr>
  </w:style>
  <w:style w:type="paragraph" w:customStyle="1" w:styleId="22">
    <w:name w:val="书目2"/>
    <w:basedOn w:val="a"/>
    <w:link w:val="Bibliography1"/>
    <w:rsid w:val="00761A7E"/>
    <w:pPr>
      <w:tabs>
        <w:tab w:val="left" w:pos="380"/>
        <w:tab w:val="left" w:pos="500"/>
      </w:tabs>
      <w:spacing w:after="0" w:line="480" w:lineRule="auto"/>
      <w:ind w:left="384" w:hanging="384"/>
    </w:pPr>
    <w:rPr>
      <w:b/>
      <w:bCs/>
      <w:szCs w:val="20"/>
    </w:rPr>
  </w:style>
  <w:style w:type="character" w:customStyle="1" w:styleId="Bibliography1">
    <w:name w:val="Bibliography 字符1"/>
    <w:basedOn w:val="a0"/>
    <w:link w:val="22"/>
    <w:rsid w:val="00761A7E"/>
    <w:rPr>
      <w:rFonts w:ascii="Arial" w:hAnsi="Arial"/>
      <w:b/>
      <w:bCs/>
      <w:lang w:val="en-GB"/>
    </w:rPr>
  </w:style>
  <w:style w:type="character" w:styleId="af3">
    <w:name w:val="Placeholder Text"/>
    <w:basedOn w:val="a0"/>
    <w:uiPriority w:val="99"/>
    <w:semiHidden/>
    <w:rsid w:val="00754854"/>
    <w:rPr>
      <w:color w:val="808080"/>
    </w:rPr>
  </w:style>
  <w:style w:type="character" w:customStyle="1" w:styleId="rynqvb">
    <w:name w:val="rynqvb"/>
    <w:basedOn w:val="a0"/>
    <w:rsid w:val="00BA33E9"/>
  </w:style>
  <w:style w:type="paragraph" w:styleId="af4">
    <w:name w:val="header"/>
    <w:basedOn w:val="a"/>
    <w:link w:val="af5"/>
    <w:uiPriority w:val="99"/>
    <w:unhideWhenUsed/>
    <w:rsid w:val="00404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4045C7"/>
    <w:rPr>
      <w:sz w:val="18"/>
      <w:szCs w:val="18"/>
      <w:lang w:val="en-GB"/>
    </w:rPr>
  </w:style>
  <w:style w:type="paragraph" w:styleId="af6">
    <w:name w:val="footer"/>
    <w:basedOn w:val="a"/>
    <w:link w:val="af7"/>
    <w:uiPriority w:val="99"/>
    <w:unhideWhenUsed/>
    <w:rsid w:val="004045C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4045C7"/>
    <w:rPr>
      <w:sz w:val="18"/>
      <w:szCs w:val="18"/>
      <w:lang w:val="en-GB"/>
    </w:rPr>
  </w:style>
  <w:style w:type="character" w:customStyle="1" w:styleId="20">
    <w:name w:val="标题 2 字符"/>
    <w:basedOn w:val="a0"/>
    <w:link w:val="2"/>
    <w:uiPriority w:val="9"/>
    <w:rsid w:val="00384BD0"/>
    <w:rPr>
      <w:rFonts w:ascii="Arial" w:eastAsia="黑体" w:hAnsi="Arial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141D1"/>
    <w:rPr>
      <w:rFonts w:ascii="Arial" w:hAnsi="Arial"/>
      <w:b/>
      <w:bCs/>
      <w:szCs w:val="32"/>
      <w:lang w:val="en-GB"/>
    </w:rPr>
  </w:style>
  <w:style w:type="paragraph" w:customStyle="1" w:styleId="ace-line">
    <w:name w:val="ace-line"/>
    <w:basedOn w:val="a"/>
    <w:rsid w:val="0003569B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/>
    </w:rPr>
  </w:style>
  <w:style w:type="character" w:customStyle="1" w:styleId="10">
    <w:name w:val="标题 1 字符"/>
    <w:basedOn w:val="a0"/>
    <w:link w:val="1"/>
    <w:uiPriority w:val="9"/>
    <w:rsid w:val="00F54A9A"/>
    <w:rPr>
      <w:rFonts w:ascii="Arial" w:hAnsi="Arial"/>
      <w:b/>
      <w:bCs/>
      <w:kern w:val="44"/>
      <w:sz w:val="44"/>
      <w:szCs w:val="44"/>
      <w:lang w:val="en-GB"/>
    </w:rPr>
  </w:style>
  <w:style w:type="character" w:customStyle="1" w:styleId="40">
    <w:name w:val="标题 4 字符"/>
    <w:basedOn w:val="a0"/>
    <w:link w:val="4"/>
    <w:uiPriority w:val="9"/>
    <w:rsid w:val="004B3C03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customStyle="1" w:styleId="content-right8zs40">
    <w:name w:val="content-right_8zs40"/>
    <w:basedOn w:val="a0"/>
    <w:rsid w:val="00385BE9"/>
  </w:style>
  <w:style w:type="character" w:styleId="af8">
    <w:name w:val="Emphasis"/>
    <w:basedOn w:val="a0"/>
    <w:uiPriority w:val="20"/>
    <w:qFormat/>
    <w:rsid w:val="00385BE9"/>
    <w:rPr>
      <w:i/>
      <w:iCs/>
    </w:rPr>
  </w:style>
  <w:style w:type="paragraph" w:customStyle="1" w:styleId="12">
    <w:name w:val="列表段落1"/>
    <w:basedOn w:val="a"/>
    <w:rsid w:val="00FA1E24"/>
    <w:pPr>
      <w:spacing w:before="100" w:beforeAutospacing="1" w:after="100" w:afterAutospacing="1" w:line="240" w:lineRule="auto"/>
      <w:ind w:left="720"/>
      <w:contextualSpacing/>
      <w:jc w:val="both"/>
    </w:pPr>
    <w:rPr>
      <w:rFonts w:ascii="宋体" w:hAnsi="宋体" w:cs="Times New Roman"/>
      <w:sz w:val="24"/>
      <w:szCs w:val="24"/>
      <w:lang w:val="en-US"/>
    </w:rPr>
  </w:style>
  <w:style w:type="character" w:customStyle="1" w:styleId="hwtze">
    <w:name w:val="hwtze"/>
    <w:basedOn w:val="a0"/>
    <w:rsid w:val="009E6853"/>
  </w:style>
  <w:style w:type="paragraph" w:customStyle="1" w:styleId="pf1">
    <w:name w:val="pf1"/>
    <w:basedOn w:val="a"/>
    <w:rsid w:val="000929FC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/>
    </w:rPr>
  </w:style>
  <w:style w:type="paragraph" w:customStyle="1" w:styleId="pf0">
    <w:name w:val="pf0"/>
    <w:basedOn w:val="a"/>
    <w:rsid w:val="000929FC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/>
    </w:rPr>
  </w:style>
  <w:style w:type="character" w:customStyle="1" w:styleId="cf01">
    <w:name w:val="cf01"/>
    <w:basedOn w:val="a0"/>
    <w:rsid w:val="000929FC"/>
    <w:rPr>
      <w:rFonts w:ascii="Microsoft YaHei UI" w:eastAsia="Microsoft YaHei UI" w:hAnsi="Microsoft YaHei UI" w:hint="eastAsia"/>
      <w:color w:val="70757A"/>
      <w:sz w:val="18"/>
      <w:szCs w:val="18"/>
    </w:rPr>
  </w:style>
  <w:style w:type="character" w:customStyle="1" w:styleId="cf12">
    <w:name w:val="cf12"/>
    <w:basedOn w:val="a0"/>
    <w:rsid w:val="000929FC"/>
    <w:rPr>
      <w:rFonts w:ascii="Microsoft YaHei UI" w:eastAsia="Microsoft YaHei UI" w:hAnsi="Microsoft YaHei UI" w:hint="eastAsia"/>
      <w:color w:val="212121"/>
      <w:sz w:val="18"/>
      <w:szCs w:val="18"/>
    </w:rPr>
  </w:style>
  <w:style w:type="character" w:customStyle="1" w:styleId="cf31">
    <w:name w:val="cf31"/>
    <w:basedOn w:val="a0"/>
    <w:rsid w:val="000929FC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41">
    <w:name w:val="cf41"/>
    <w:basedOn w:val="a0"/>
    <w:rsid w:val="000929FC"/>
    <w:rPr>
      <w:rFonts w:ascii="Microsoft YaHei UI" w:eastAsia="Microsoft YaHei UI" w:hAnsi="Microsoft YaHei UI" w:hint="eastAsia"/>
      <w:b/>
      <w:bCs/>
      <w:sz w:val="18"/>
      <w:szCs w:val="18"/>
    </w:rPr>
  </w:style>
  <w:style w:type="character" w:customStyle="1" w:styleId="cf51">
    <w:name w:val="cf51"/>
    <w:basedOn w:val="a0"/>
    <w:rsid w:val="000929FC"/>
    <w:rPr>
      <w:rFonts w:ascii="Microsoft YaHei UI" w:eastAsia="Microsoft YaHei UI" w:hAnsi="Microsoft YaHei UI" w:hint="eastAsia"/>
      <w:color w:val="212121"/>
      <w:sz w:val="18"/>
      <w:szCs w:val="18"/>
      <w:shd w:val="clear" w:color="auto" w:fill="FFFF00"/>
    </w:rPr>
  </w:style>
  <w:style w:type="character" w:customStyle="1" w:styleId="cf61">
    <w:name w:val="cf61"/>
    <w:basedOn w:val="a0"/>
    <w:rsid w:val="000929FC"/>
    <w:rPr>
      <w:rFonts w:ascii="Microsoft YaHei UI" w:eastAsia="Microsoft YaHei UI" w:hAnsi="Microsoft YaHei UI" w:hint="eastAsia"/>
      <w:color w:val="212121"/>
      <w:sz w:val="18"/>
      <w:szCs w:val="18"/>
    </w:rPr>
  </w:style>
  <w:style w:type="character" w:customStyle="1" w:styleId="cf71">
    <w:name w:val="cf71"/>
    <w:basedOn w:val="a0"/>
    <w:rsid w:val="000929FC"/>
    <w:rPr>
      <w:rFonts w:ascii="Microsoft YaHei UI" w:eastAsia="Microsoft YaHei UI" w:hAnsi="Microsoft YaHei UI" w:hint="eastAsia"/>
      <w:color w:val="212121"/>
      <w:sz w:val="18"/>
      <w:szCs w:val="18"/>
      <w:shd w:val="clear" w:color="auto" w:fill="FFFF00"/>
    </w:rPr>
  </w:style>
  <w:style w:type="character" w:customStyle="1" w:styleId="cf81">
    <w:name w:val="cf81"/>
    <w:basedOn w:val="a0"/>
    <w:rsid w:val="000929FC"/>
    <w:rPr>
      <w:rFonts w:ascii="Microsoft YaHei UI" w:eastAsia="Microsoft YaHei UI" w:hAnsi="Microsoft YaHei UI" w:hint="eastAsia"/>
      <w:color w:val="212121"/>
      <w:sz w:val="18"/>
      <w:szCs w:val="18"/>
    </w:rPr>
  </w:style>
  <w:style w:type="character" w:customStyle="1" w:styleId="cf91">
    <w:name w:val="cf91"/>
    <w:basedOn w:val="a0"/>
    <w:rsid w:val="000929FC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01">
    <w:name w:val="cf101"/>
    <w:basedOn w:val="a0"/>
    <w:rsid w:val="000929FC"/>
    <w:rPr>
      <w:rFonts w:ascii="Microsoft YaHei UI" w:eastAsia="Microsoft YaHei UI" w:hAnsi="Microsoft YaHei UI" w:hint="eastAsia"/>
      <w:color w:val="4D5156"/>
      <w:sz w:val="18"/>
      <w:szCs w:val="18"/>
    </w:rPr>
  </w:style>
  <w:style w:type="character" w:customStyle="1" w:styleId="cf111">
    <w:name w:val="cf111"/>
    <w:basedOn w:val="a0"/>
    <w:rsid w:val="000929FC"/>
    <w:rPr>
      <w:rFonts w:ascii="Microsoft YaHei UI" w:eastAsia="Microsoft YaHei UI" w:hAnsi="Microsoft YaHei UI" w:hint="eastAsia"/>
      <w:color w:val="4D5156"/>
      <w:sz w:val="18"/>
      <w:szCs w:val="18"/>
    </w:rPr>
  </w:style>
  <w:style w:type="character" w:customStyle="1" w:styleId="cf21">
    <w:name w:val="cf21"/>
    <w:basedOn w:val="a0"/>
    <w:rsid w:val="00443C8F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21">
    <w:name w:val="cf121"/>
    <w:basedOn w:val="a0"/>
    <w:rsid w:val="00443C8F"/>
    <w:rPr>
      <w:rFonts w:ascii="Microsoft YaHei UI" w:eastAsia="Microsoft YaHei UI" w:hAnsi="Microsoft YaHei UI" w:hint="eastAsia"/>
      <w:sz w:val="18"/>
      <w:szCs w:val="18"/>
      <w:shd w:val="clear" w:color="auto" w:fill="FFFF00"/>
    </w:rPr>
  </w:style>
  <w:style w:type="character" w:customStyle="1" w:styleId="cf131">
    <w:name w:val="cf131"/>
    <w:basedOn w:val="a0"/>
    <w:rsid w:val="00443C8F"/>
    <w:rPr>
      <w:rFonts w:ascii="Microsoft YaHei UI" w:eastAsia="Microsoft YaHei UI" w:hAnsi="Microsoft YaHei UI" w:hint="eastAsia"/>
      <w:b/>
      <w:bCs/>
      <w:sz w:val="18"/>
      <w:szCs w:val="18"/>
    </w:rPr>
  </w:style>
  <w:style w:type="character" w:customStyle="1" w:styleId="cf141">
    <w:name w:val="cf141"/>
    <w:basedOn w:val="a0"/>
    <w:rsid w:val="00443C8F"/>
    <w:rPr>
      <w:rFonts w:ascii="Microsoft YaHei UI" w:eastAsia="Microsoft YaHei UI" w:hAnsi="Microsoft YaHei UI" w:hint="eastAsia"/>
      <w:b/>
      <w:bCs/>
      <w:sz w:val="18"/>
      <w:szCs w:val="18"/>
    </w:rPr>
  </w:style>
  <w:style w:type="character" w:customStyle="1" w:styleId="cf151">
    <w:name w:val="cf151"/>
    <w:basedOn w:val="a0"/>
    <w:rsid w:val="00443C8F"/>
    <w:rPr>
      <w:rFonts w:ascii="Microsoft YaHei UI" w:eastAsia="Microsoft YaHei UI" w:hAnsi="Microsoft YaHei UI" w:hint="eastAsia"/>
      <w:b/>
      <w:bCs/>
      <w:color w:val="222222"/>
      <w:sz w:val="18"/>
      <w:szCs w:val="18"/>
    </w:rPr>
  </w:style>
  <w:style w:type="character" w:customStyle="1" w:styleId="cf161">
    <w:name w:val="cf161"/>
    <w:basedOn w:val="a0"/>
    <w:rsid w:val="00443C8F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71">
    <w:name w:val="cf171"/>
    <w:basedOn w:val="a0"/>
    <w:rsid w:val="00443C8F"/>
    <w:rPr>
      <w:rFonts w:ascii="Microsoft YaHei UI" w:eastAsia="Microsoft YaHei UI" w:hAnsi="Microsoft YaHei UI" w:hint="eastAsia"/>
      <w:color w:val="4D5156"/>
      <w:sz w:val="18"/>
      <w:szCs w:val="18"/>
    </w:rPr>
  </w:style>
  <w:style w:type="character" w:styleId="af9">
    <w:name w:val="Unresolved Mention"/>
    <w:basedOn w:val="a0"/>
    <w:uiPriority w:val="99"/>
    <w:semiHidden/>
    <w:unhideWhenUsed/>
    <w:rsid w:val="00314B42"/>
    <w:rPr>
      <w:color w:val="605E5C"/>
      <w:shd w:val="clear" w:color="auto" w:fill="E1DFDD"/>
    </w:rPr>
  </w:style>
  <w:style w:type="character" w:customStyle="1" w:styleId="cf11">
    <w:name w:val="cf11"/>
    <w:basedOn w:val="a0"/>
    <w:rsid w:val="00724801"/>
    <w:rPr>
      <w:rFonts w:ascii="Microsoft YaHei UI" w:eastAsia="Microsoft YaHei UI" w:hAnsi="Microsoft YaHei UI" w:hint="eastAsia"/>
      <w:b/>
      <w:bCs/>
      <w:color w:val="040C28"/>
      <w:sz w:val="18"/>
      <w:szCs w:val="18"/>
      <w:shd w:val="clear" w:color="auto" w:fill="FFFF00"/>
    </w:rPr>
  </w:style>
  <w:style w:type="paragraph" w:customStyle="1" w:styleId="31">
    <w:name w:val="书目3"/>
    <w:basedOn w:val="a"/>
    <w:link w:val="Bibliography2"/>
    <w:rsid w:val="008562E8"/>
    <w:pPr>
      <w:tabs>
        <w:tab w:val="left" w:pos="500"/>
      </w:tabs>
      <w:spacing w:after="0" w:line="240" w:lineRule="auto"/>
      <w:ind w:left="504" w:hanging="504"/>
    </w:pPr>
    <w:rPr>
      <w:b/>
      <w:bCs/>
      <w:sz w:val="28"/>
      <w:szCs w:val="28"/>
    </w:rPr>
  </w:style>
  <w:style w:type="character" w:customStyle="1" w:styleId="Bibliography2">
    <w:name w:val="Bibliography 字符2"/>
    <w:basedOn w:val="a0"/>
    <w:link w:val="31"/>
    <w:rsid w:val="008562E8"/>
    <w:rPr>
      <w:rFonts w:ascii="Arial" w:hAnsi="Arial"/>
      <w:b/>
      <w:bCs/>
      <w:sz w:val="28"/>
      <w:szCs w:val="28"/>
      <w:lang w:val="en-GB"/>
    </w:rPr>
  </w:style>
  <w:style w:type="character" w:styleId="afa">
    <w:name w:val="Mention"/>
    <w:basedOn w:val="a0"/>
    <w:uiPriority w:val="99"/>
    <w:unhideWhenUsed/>
    <w:rsid w:val="00AC2398"/>
    <w:rPr>
      <w:color w:val="2B579A"/>
      <w:shd w:val="clear" w:color="auto" w:fill="E1DFDD"/>
    </w:rPr>
  </w:style>
  <w:style w:type="paragraph" w:customStyle="1" w:styleId="MDPI13authornames">
    <w:name w:val="MDPI_1.3_authornames"/>
    <w:next w:val="a"/>
    <w:qFormat/>
    <w:rsid w:val="00AF64B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575AD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2title">
    <w:name w:val="MDPI_1.2_title"/>
    <w:next w:val="a"/>
    <w:qFormat/>
    <w:rsid w:val="009C34A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2"/>
      <w:lang w:eastAsia="de-DE" w:bidi="en-US"/>
    </w:rPr>
  </w:style>
  <w:style w:type="paragraph" w:customStyle="1" w:styleId="MDPI17abstract">
    <w:name w:val="MDPI_1.7_abstract"/>
    <w:next w:val="a"/>
    <w:qFormat/>
    <w:rsid w:val="0061677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61677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61677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customStyle="1" w:styleId="MDPI21heading1">
    <w:name w:val="MDPI_2.1_heading1"/>
    <w:link w:val="MDPI21heading10"/>
    <w:qFormat/>
    <w:rsid w:val="0061677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MDPI62BackMatter">
    <w:name w:val="MDPI_6.2_BackMatter"/>
    <w:qFormat/>
    <w:rsid w:val="00CB247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en-US" w:bidi="en-US"/>
    </w:rPr>
  </w:style>
  <w:style w:type="character" w:styleId="afb">
    <w:name w:val="line number"/>
    <w:basedOn w:val="a0"/>
    <w:uiPriority w:val="99"/>
    <w:semiHidden/>
    <w:unhideWhenUsed/>
    <w:rsid w:val="00EF29D3"/>
  </w:style>
  <w:style w:type="paragraph" w:customStyle="1" w:styleId="Microorganisms">
    <w:name w:val="Microorganisms_段落"/>
    <w:basedOn w:val="MDPI21heading1"/>
    <w:link w:val="Microorganisms0"/>
    <w:qFormat/>
    <w:rsid w:val="00F55A6D"/>
    <w:pPr>
      <w:ind w:left="0"/>
    </w:pPr>
    <w:rPr>
      <w:sz w:val="24"/>
      <w:lang w:eastAsia="zh-CN"/>
    </w:rPr>
  </w:style>
  <w:style w:type="character" w:customStyle="1" w:styleId="MDPI21heading10">
    <w:name w:val="MDPI_2.1_heading1 字符"/>
    <w:basedOn w:val="a0"/>
    <w:link w:val="MDPI21heading1"/>
    <w:rsid w:val="0065562F"/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Microorganisms0">
    <w:name w:val="Microorganisms_段落 字符"/>
    <w:basedOn w:val="MDPI21heading10"/>
    <w:link w:val="Microorganisms"/>
    <w:rsid w:val="00F55A6D"/>
    <w:rPr>
      <w:rFonts w:ascii="Palatino Linotype" w:eastAsia="Times New Roman" w:hAnsi="Palatino Linotype" w:cs="Times New Roman"/>
      <w:b/>
      <w:snapToGrid w:val="0"/>
      <w:color w:val="000000"/>
      <w:sz w:val="24"/>
      <w:szCs w:val="22"/>
      <w:lang w:eastAsia="de-DE" w:bidi="en-US"/>
    </w:rPr>
  </w:style>
  <w:style w:type="paragraph" w:customStyle="1" w:styleId="MDPI22heading2">
    <w:name w:val="MDPI_2.2_heading2"/>
    <w:link w:val="MDPI22heading20"/>
    <w:qFormat/>
    <w:rsid w:val="008356D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Cs w:val="22"/>
      <w:lang w:eastAsia="de-DE" w:bidi="en-US"/>
    </w:rPr>
  </w:style>
  <w:style w:type="paragraph" w:customStyle="1" w:styleId="M11">
    <w:name w:val="M_1.1"/>
    <w:basedOn w:val="MDPI22heading2"/>
    <w:link w:val="M110"/>
    <w:qFormat/>
    <w:rsid w:val="00ED5E99"/>
    <w:pPr>
      <w:spacing w:before="240"/>
      <w:ind w:left="0"/>
    </w:pPr>
  </w:style>
  <w:style w:type="character" w:customStyle="1" w:styleId="MDPI22heading20">
    <w:name w:val="MDPI_2.2_heading2 字符"/>
    <w:basedOn w:val="a0"/>
    <w:link w:val="MDPI22heading2"/>
    <w:rsid w:val="00ED5E99"/>
    <w:rPr>
      <w:rFonts w:ascii="Palatino Linotype" w:eastAsia="Times New Roman" w:hAnsi="Palatino Linotype" w:cs="Times New Roman"/>
      <w:i/>
      <w:noProof/>
      <w:snapToGrid w:val="0"/>
      <w:color w:val="000000"/>
      <w:szCs w:val="22"/>
      <w:lang w:eastAsia="de-DE" w:bidi="en-US"/>
    </w:rPr>
  </w:style>
  <w:style w:type="character" w:customStyle="1" w:styleId="M110">
    <w:name w:val="M_1.1 字符"/>
    <w:basedOn w:val="MDPI22heading20"/>
    <w:link w:val="M11"/>
    <w:rsid w:val="00ED5E99"/>
    <w:rPr>
      <w:rFonts w:ascii="Palatino Linotype" w:eastAsia="Times New Roman" w:hAnsi="Palatino Linotype" w:cs="Times New Roman"/>
      <w:i/>
      <w:noProof/>
      <w:snapToGrid w:val="0"/>
      <w:color w:val="000000"/>
      <w:szCs w:val="22"/>
      <w:lang w:eastAsia="de-DE" w:bidi="en-US"/>
    </w:rPr>
  </w:style>
  <w:style w:type="paragraph" w:customStyle="1" w:styleId="MDPI51figurecaption">
    <w:name w:val="MDPI_5.1_figure_caption"/>
    <w:qFormat/>
    <w:rsid w:val="00F55A6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2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7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92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8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0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3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4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2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0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7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1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10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30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5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11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99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63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73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76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4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23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8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5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04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13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87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472121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7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84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7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288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8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AEB61D-8D26-4941-8E63-032D569C5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1</TotalTime>
  <Pages>3</Pages>
  <Words>85</Words>
  <Characters>485</Characters>
  <Application>Microsoft Office Word</Application>
  <DocSecurity>0</DocSecurity>
  <Lines>4</Lines>
  <Paragraphs>1</Paragraphs>
  <ScaleCrop>false</ScaleCrop>
  <Company>University of Southampton</Company>
  <LinksUpToDate>false</LinksUpToDate>
  <CharactersWithSpaces>569</CharactersWithSpaces>
  <SharedDoc>false</SharedDoc>
  <HLinks>
    <vt:vector size="18" baseType="variant">
      <vt:variant>
        <vt:i4>5046300</vt:i4>
      </vt:variant>
      <vt:variant>
        <vt:i4>174</vt:i4>
      </vt:variant>
      <vt:variant>
        <vt:i4>0</vt:i4>
      </vt:variant>
      <vt:variant>
        <vt:i4>5</vt:i4>
      </vt:variant>
      <vt:variant>
        <vt:lpwstr>https://lpsn.dsmz.de/</vt:lpwstr>
      </vt:variant>
      <vt:variant>
        <vt:lpwstr/>
      </vt:variant>
      <vt:variant>
        <vt:i4>6029411</vt:i4>
      </vt:variant>
      <vt:variant>
        <vt:i4>3</vt:i4>
      </vt:variant>
      <vt:variant>
        <vt:i4>0</vt:i4>
      </vt:variant>
      <vt:variant>
        <vt:i4>5</vt:i4>
      </vt:variant>
      <vt:variant>
        <vt:lpwstr>mailto:liujunyan@icarbonx.com</vt:lpwstr>
      </vt:variant>
      <vt:variant>
        <vt:lpwstr/>
      </vt:variant>
      <vt:variant>
        <vt:i4>6029411</vt:i4>
      </vt:variant>
      <vt:variant>
        <vt:i4>0</vt:i4>
      </vt:variant>
      <vt:variant>
        <vt:i4>0</vt:i4>
      </vt:variant>
      <vt:variant>
        <vt:i4>5</vt:i4>
      </vt:variant>
      <vt:variant>
        <vt:lpwstr>mailto:liujunyan@icarbonx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yu Ye</dc:creator>
  <cp:keywords/>
  <cp:lastModifiedBy>叶涛雨</cp:lastModifiedBy>
  <cp:revision>37</cp:revision>
  <dcterms:created xsi:type="dcterms:W3CDTF">2023-10-02T09:47:00Z</dcterms:created>
  <dcterms:modified xsi:type="dcterms:W3CDTF">2024-03-07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ZOTERO_PREF_1">
    <vt:lpwstr>&lt;data data-version="3" zotero-version="6.0.27"&gt;&lt;session id="2DHOl8b6"/&gt;&lt;style id="http://www.zotero.org/styles/microorganisms" hasBibliography="1" bibliographyStyleHasBeenSet="1"/&gt;&lt;prefs&gt;&lt;pref name="fieldType" value="Field"/&gt;&lt;pref name="automaticJournalAb</vt:lpwstr>
  </property>
  <property fmtid="{D5CDD505-2E9C-101B-9397-08002B2CF9AE}" pid="4" name="ZOTERO_PREF_2">
    <vt:lpwstr>breviations" value="true"/&gt;&lt;pref name="dontAskDelayCitationUpdates" value="true"/&gt;&lt;/prefs&gt;&lt;/data&gt;</vt:lpwstr>
  </property>
</Properties>
</file>